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E8E" w:rsidRDefault="007B71C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S3</w:t>
      </w:r>
      <w:r w:rsidR="00DF115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A755CA">
        <w:rPr>
          <w:rFonts w:ascii="Times New Roman" w:hAnsi="Times New Roman" w:cs="Times New Roman" w:hint="eastAsia"/>
          <w:sz w:val="24"/>
          <w:szCs w:val="24"/>
          <w:lang w:val="en-GB"/>
        </w:rPr>
        <w:t>Fig.</w:t>
      </w:r>
      <w:proofErr w:type="gramEnd"/>
      <w:r w:rsidR="00A755C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DF115B">
        <w:rPr>
          <w:rFonts w:ascii="Times New Roman" w:hAnsi="Times New Roman" w:cs="Times New Roman"/>
          <w:sz w:val="24"/>
          <w:szCs w:val="24"/>
          <w:lang w:val="en-GB"/>
        </w:rPr>
        <w:t>Treatment of organic carbon (</w:t>
      </w:r>
      <w:proofErr w:type="spellStart"/>
      <w:r w:rsidR="00DF115B">
        <w:rPr>
          <w:rFonts w:ascii="Times New Roman" w:hAnsi="Times New Roman" w:cs="Times New Roman"/>
          <w:sz w:val="24"/>
          <w:szCs w:val="24"/>
          <w:lang w:val="en-GB"/>
        </w:rPr>
        <w:t>COD</w:t>
      </w:r>
      <w:r w:rsidR="00DF115B" w:rsidRPr="00DF11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r</w:t>
      </w:r>
      <w:proofErr w:type="spellEnd"/>
      <w:r w:rsidR="00DF115B">
        <w:rPr>
          <w:rFonts w:ascii="Times New Roman" w:hAnsi="Times New Roman" w:cs="Times New Roman"/>
          <w:sz w:val="24"/>
          <w:szCs w:val="24"/>
          <w:lang w:val="en-GB"/>
        </w:rPr>
        <w:t>, (a)), total nitrogen (b), total phosphorus (c) by the eco-friendly high efficiency marine sludge (eco-HEMS)</w:t>
      </w:r>
      <w:r w:rsidR="00EE3730" w:rsidRPr="00EE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3730">
        <w:rPr>
          <w:rFonts w:ascii="Times New Roman" w:hAnsi="Times New Roman" w:cs="Times New Roman"/>
          <w:sz w:val="24"/>
          <w:szCs w:val="24"/>
          <w:lang w:val="en-GB"/>
        </w:rPr>
        <w:t>and the aerobic granule sludge (AGS)</w:t>
      </w:r>
      <w:r w:rsidR="00DF115B">
        <w:rPr>
          <w:rFonts w:ascii="Times New Roman" w:hAnsi="Times New Roman" w:cs="Times New Roman"/>
          <w:sz w:val="24"/>
          <w:szCs w:val="24"/>
          <w:lang w:val="en-GB"/>
        </w:rPr>
        <w:t xml:space="preserve"> in the pilot plant-scale SBR biological treatment s</w:t>
      </w:r>
      <w:r w:rsidR="00EE3730">
        <w:rPr>
          <w:rFonts w:ascii="Times New Roman" w:hAnsi="Times New Roman" w:cs="Times New Roman"/>
          <w:sz w:val="24"/>
          <w:szCs w:val="24"/>
          <w:lang w:val="en-GB"/>
        </w:rPr>
        <w:t>ystem during operation period.</w:t>
      </w:r>
    </w:p>
    <w:p w:rsidR="007B71C1" w:rsidRDefault="007B71C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a)</w:t>
      </w:r>
    </w:p>
    <w:p w:rsidR="00681E8E" w:rsidRDefault="00302022" w:rsidP="0030202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64C154AF" wp14:editId="67DABBAD">
            <wp:extent cx="8640000" cy="5760000"/>
            <wp:effectExtent l="0" t="0" r="8890" b="12700"/>
            <wp:docPr id="12" name="차트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6CAE0EF-1393-F74A-B99B-1235B88CE8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81E8E" w:rsidRPr="00DF115B" w:rsidRDefault="007B71C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lastRenderedPageBreak/>
        <w:t>(b)</w:t>
      </w:r>
    </w:p>
    <w:p w:rsidR="00681E8E" w:rsidRDefault="00302022" w:rsidP="0030202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4D5ED096" wp14:editId="4974E42E">
            <wp:extent cx="8640000" cy="5760000"/>
            <wp:effectExtent l="0" t="0" r="8890" b="12700"/>
            <wp:docPr id="13" name="차트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7EC4CCB9-1166-B849-8EB7-88E166F420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81E8E" w:rsidRDefault="00681E8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1C1" w:rsidRDefault="007B71C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(c)</w:t>
      </w:r>
    </w:p>
    <w:p w:rsidR="00681E8E" w:rsidRDefault="007879A8" w:rsidP="007879A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462A2D0" wp14:editId="770CC0D4">
            <wp:extent cx="8640000" cy="5760000"/>
            <wp:effectExtent l="0" t="0" r="8890" b="12700"/>
            <wp:docPr id="14" name="차트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B9DC336-9779-A24D-8928-78DF4C8890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B71C1" w:rsidRDefault="007B71C1" w:rsidP="00E05ACC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7B71C1" w:rsidSect="006F30F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5FE" w:rsidRDefault="008575FE" w:rsidP="00E05ACC">
      <w:pPr>
        <w:spacing w:after="0" w:line="240" w:lineRule="auto"/>
      </w:pPr>
      <w:r>
        <w:separator/>
      </w:r>
    </w:p>
  </w:endnote>
  <w:endnote w:type="continuationSeparator" w:id="0">
    <w:p w:rsidR="008575FE" w:rsidRDefault="008575FE" w:rsidP="00E05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5FE" w:rsidRDefault="008575FE" w:rsidP="00E05ACC">
      <w:pPr>
        <w:spacing w:after="0" w:line="240" w:lineRule="auto"/>
      </w:pPr>
      <w:r>
        <w:separator/>
      </w:r>
    </w:p>
  </w:footnote>
  <w:footnote w:type="continuationSeparator" w:id="0">
    <w:p w:rsidR="008575FE" w:rsidRDefault="008575FE" w:rsidP="00E05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26784"/>
    <w:multiLevelType w:val="hybridMultilevel"/>
    <w:tmpl w:val="1936B1EC"/>
    <w:lvl w:ilvl="0" w:tplc="E15051A2">
      <w:start w:val="1"/>
      <w:numFmt w:val="lowerLetter"/>
      <w:lvlText w:val="(%1)"/>
      <w:lvlJc w:val="left"/>
      <w:pPr>
        <w:ind w:left="11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36"/>
    <w:rsid w:val="00007083"/>
    <w:rsid w:val="00016F60"/>
    <w:rsid w:val="000E6AF2"/>
    <w:rsid w:val="00173D8D"/>
    <w:rsid w:val="002177A3"/>
    <w:rsid w:val="002236D1"/>
    <w:rsid w:val="00302022"/>
    <w:rsid w:val="003372B4"/>
    <w:rsid w:val="00435A68"/>
    <w:rsid w:val="00474A3F"/>
    <w:rsid w:val="004F1945"/>
    <w:rsid w:val="004F2C6A"/>
    <w:rsid w:val="005244A7"/>
    <w:rsid w:val="00537183"/>
    <w:rsid w:val="005E7EDF"/>
    <w:rsid w:val="00612E8D"/>
    <w:rsid w:val="00650291"/>
    <w:rsid w:val="00656146"/>
    <w:rsid w:val="00681E8E"/>
    <w:rsid w:val="006C6DE3"/>
    <w:rsid w:val="006F30F1"/>
    <w:rsid w:val="007454B2"/>
    <w:rsid w:val="00754395"/>
    <w:rsid w:val="007879A8"/>
    <w:rsid w:val="007B71C1"/>
    <w:rsid w:val="00827ED6"/>
    <w:rsid w:val="008575FE"/>
    <w:rsid w:val="008D6AB5"/>
    <w:rsid w:val="008F64A7"/>
    <w:rsid w:val="00901BD2"/>
    <w:rsid w:val="009028CF"/>
    <w:rsid w:val="00945B4B"/>
    <w:rsid w:val="009578CA"/>
    <w:rsid w:val="00985F9B"/>
    <w:rsid w:val="009D52A5"/>
    <w:rsid w:val="00A00542"/>
    <w:rsid w:val="00A755CA"/>
    <w:rsid w:val="00A82EE9"/>
    <w:rsid w:val="00AE08C0"/>
    <w:rsid w:val="00B06428"/>
    <w:rsid w:val="00C64DCC"/>
    <w:rsid w:val="00C871D7"/>
    <w:rsid w:val="00CF44ED"/>
    <w:rsid w:val="00D40158"/>
    <w:rsid w:val="00D43F5F"/>
    <w:rsid w:val="00D77A36"/>
    <w:rsid w:val="00DF115B"/>
    <w:rsid w:val="00E05ACC"/>
    <w:rsid w:val="00E312E0"/>
    <w:rsid w:val="00E55C3C"/>
    <w:rsid w:val="00EA1EC2"/>
    <w:rsid w:val="00EE3730"/>
    <w:rsid w:val="00F649CC"/>
    <w:rsid w:val="00FA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041.2019\0.&#45436;&#47928;\0.%5bmst%5dSBR_Marine_Pilot\1.DATA\0.%20DATA%20analysis\&#53685;&#54633;%20&#47928;&#49436;1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041.2019\0.&#45436;&#47928;\0.%5bmst%5dSBR_Marine_Pilot\1.DATA\0.%20DATA%20analysis\&#53685;&#54633;%20&#47928;&#49436;1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F:\041.2019\0.&#45436;&#47928;\0.%5bmst%5dSBR_Marine_Pilot\1.DATA\0.%20DATA%20analysis\&#53685;&#54633;%20&#47928;&#49436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503174774686221E-2"/>
          <c:y val="2.4473815677118881E-2"/>
          <c:w val="0.82160722411865195"/>
          <c:h val="0.71701612928430769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Data Analysis (전체-work)'!$F$3</c:f>
              <c:strCache>
                <c:ptCount val="1"/>
                <c:pt idx="0">
                  <c:v>CODCr RE (%)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Analysis (전체-work)'!$B$4:$B$248</c:f>
              <c:strCache>
                <c:ptCount val="245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9</c:v>
                </c:pt>
                <c:pt idx="23">
                  <c:v>20150911</c:v>
                </c:pt>
                <c:pt idx="24">
                  <c:v>20150912</c:v>
                </c:pt>
                <c:pt idx="25">
                  <c:v>20150913</c:v>
                </c:pt>
                <c:pt idx="26">
                  <c:v>20150914</c:v>
                </c:pt>
                <c:pt idx="27">
                  <c:v>20150915</c:v>
                </c:pt>
                <c:pt idx="28">
                  <c:v>20150916</c:v>
                </c:pt>
                <c:pt idx="29">
                  <c:v>20150917</c:v>
                </c:pt>
                <c:pt idx="30">
                  <c:v>20150920</c:v>
                </c:pt>
                <c:pt idx="31">
                  <c:v>20150921</c:v>
                </c:pt>
                <c:pt idx="32">
                  <c:v>20150922</c:v>
                </c:pt>
                <c:pt idx="33">
                  <c:v>20150923</c:v>
                </c:pt>
                <c:pt idx="34">
                  <c:v>20150924</c:v>
                </c:pt>
                <c:pt idx="35">
                  <c:v>20150925</c:v>
                </c:pt>
                <c:pt idx="36">
                  <c:v>20150925</c:v>
                </c:pt>
                <c:pt idx="37">
                  <c:v>20150927</c:v>
                </c:pt>
                <c:pt idx="38">
                  <c:v>20150928</c:v>
                </c:pt>
                <c:pt idx="39">
                  <c:v>20151002</c:v>
                </c:pt>
                <c:pt idx="40">
                  <c:v>20151004</c:v>
                </c:pt>
                <c:pt idx="41">
                  <c:v>20151005</c:v>
                </c:pt>
                <c:pt idx="42">
                  <c:v>20151006</c:v>
                </c:pt>
                <c:pt idx="43">
                  <c:v>20151008</c:v>
                </c:pt>
                <c:pt idx="44">
                  <c:v>20151009</c:v>
                </c:pt>
                <c:pt idx="45">
                  <c:v>20151010</c:v>
                </c:pt>
                <c:pt idx="46">
                  <c:v>20151011</c:v>
                </c:pt>
                <c:pt idx="47">
                  <c:v>20151012</c:v>
                </c:pt>
                <c:pt idx="48">
                  <c:v>20151014</c:v>
                </c:pt>
                <c:pt idx="49">
                  <c:v>20151020</c:v>
                </c:pt>
                <c:pt idx="50">
                  <c:v>20151023</c:v>
                </c:pt>
                <c:pt idx="51">
                  <c:v>20151024</c:v>
                </c:pt>
                <c:pt idx="52">
                  <c:v>20151025</c:v>
                </c:pt>
                <c:pt idx="53">
                  <c:v>20151026</c:v>
                </c:pt>
                <c:pt idx="54">
                  <c:v>20151027</c:v>
                </c:pt>
                <c:pt idx="55">
                  <c:v>20151029</c:v>
                </c:pt>
                <c:pt idx="56">
                  <c:v>20151106</c:v>
                </c:pt>
                <c:pt idx="57">
                  <c:v>20151107</c:v>
                </c:pt>
                <c:pt idx="58">
                  <c:v>20151108</c:v>
                </c:pt>
                <c:pt idx="59">
                  <c:v>20151109</c:v>
                </c:pt>
                <c:pt idx="60">
                  <c:v>20151110</c:v>
                </c:pt>
                <c:pt idx="61">
                  <c:v>20151111</c:v>
                </c:pt>
                <c:pt idx="62">
                  <c:v>20151113</c:v>
                </c:pt>
                <c:pt idx="63">
                  <c:v>20151114</c:v>
                </c:pt>
                <c:pt idx="64">
                  <c:v>20151117</c:v>
                </c:pt>
                <c:pt idx="65">
                  <c:v>20151118</c:v>
                </c:pt>
                <c:pt idx="66">
                  <c:v>20151202</c:v>
                </c:pt>
                <c:pt idx="67">
                  <c:v>20151203</c:v>
                </c:pt>
                <c:pt idx="68">
                  <c:v>20151204</c:v>
                </c:pt>
                <c:pt idx="69">
                  <c:v>20151205</c:v>
                </c:pt>
                <c:pt idx="70">
                  <c:v>20151206</c:v>
                </c:pt>
                <c:pt idx="71">
                  <c:v>20151207</c:v>
                </c:pt>
                <c:pt idx="72">
                  <c:v>20151208</c:v>
                </c:pt>
                <c:pt idx="73">
                  <c:v>20151209</c:v>
                </c:pt>
                <c:pt idx="74">
                  <c:v>20151212</c:v>
                </c:pt>
                <c:pt idx="75">
                  <c:v>20151213</c:v>
                </c:pt>
                <c:pt idx="76">
                  <c:v>20151214</c:v>
                </c:pt>
                <c:pt idx="77">
                  <c:v>20151215</c:v>
                </c:pt>
                <c:pt idx="78">
                  <c:v>20151216</c:v>
                </c:pt>
                <c:pt idx="79">
                  <c:v>20151217</c:v>
                </c:pt>
                <c:pt idx="80">
                  <c:v>20151218</c:v>
                </c:pt>
                <c:pt idx="81">
                  <c:v>20151223</c:v>
                </c:pt>
                <c:pt idx="82">
                  <c:v>20151224</c:v>
                </c:pt>
                <c:pt idx="83">
                  <c:v>20151225</c:v>
                </c:pt>
                <c:pt idx="84">
                  <c:v>20151226</c:v>
                </c:pt>
                <c:pt idx="85">
                  <c:v>20151227</c:v>
                </c:pt>
                <c:pt idx="86">
                  <c:v>20151228</c:v>
                </c:pt>
                <c:pt idx="87">
                  <c:v>20151229</c:v>
                </c:pt>
                <c:pt idx="88">
                  <c:v>20151230</c:v>
                </c:pt>
                <c:pt idx="89">
                  <c:v>20160105</c:v>
                </c:pt>
                <c:pt idx="90">
                  <c:v>20160106</c:v>
                </c:pt>
                <c:pt idx="91">
                  <c:v>20160107</c:v>
                </c:pt>
                <c:pt idx="92">
                  <c:v>20160108</c:v>
                </c:pt>
                <c:pt idx="93">
                  <c:v>20160109</c:v>
                </c:pt>
                <c:pt idx="94">
                  <c:v>20160110</c:v>
                </c:pt>
                <c:pt idx="95">
                  <c:v>20160111</c:v>
                </c:pt>
                <c:pt idx="96">
                  <c:v>20160112</c:v>
                </c:pt>
                <c:pt idx="97">
                  <c:v>20160113</c:v>
                </c:pt>
                <c:pt idx="98">
                  <c:v>20160118</c:v>
                </c:pt>
                <c:pt idx="99">
                  <c:v>20160119</c:v>
                </c:pt>
                <c:pt idx="100">
                  <c:v>20160120</c:v>
                </c:pt>
                <c:pt idx="101">
                  <c:v>20160121</c:v>
                </c:pt>
                <c:pt idx="102">
                  <c:v>20160122</c:v>
                </c:pt>
                <c:pt idx="103">
                  <c:v>20160123</c:v>
                </c:pt>
                <c:pt idx="104">
                  <c:v>20160124</c:v>
                </c:pt>
                <c:pt idx="105">
                  <c:v>20160130</c:v>
                </c:pt>
                <c:pt idx="106">
                  <c:v>20160131</c:v>
                </c:pt>
                <c:pt idx="107">
                  <c:v>20160201</c:v>
                </c:pt>
                <c:pt idx="108">
                  <c:v>20160202</c:v>
                </c:pt>
                <c:pt idx="109">
                  <c:v>20160210</c:v>
                </c:pt>
                <c:pt idx="110">
                  <c:v>20160211</c:v>
                </c:pt>
                <c:pt idx="111">
                  <c:v>20160212</c:v>
                </c:pt>
                <c:pt idx="112">
                  <c:v>20160213</c:v>
                </c:pt>
                <c:pt idx="113">
                  <c:v>20160214</c:v>
                </c:pt>
                <c:pt idx="114">
                  <c:v>20160219</c:v>
                </c:pt>
                <c:pt idx="115">
                  <c:v>20160220</c:v>
                </c:pt>
                <c:pt idx="116">
                  <c:v>20160221</c:v>
                </c:pt>
                <c:pt idx="117">
                  <c:v>20160222</c:v>
                </c:pt>
                <c:pt idx="118">
                  <c:v>20160223</c:v>
                </c:pt>
                <c:pt idx="119">
                  <c:v>20160224</c:v>
                </c:pt>
                <c:pt idx="120">
                  <c:v>20160302</c:v>
                </c:pt>
                <c:pt idx="121">
                  <c:v>20160303</c:v>
                </c:pt>
                <c:pt idx="122">
                  <c:v>20160304</c:v>
                </c:pt>
                <c:pt idx="123">
                  <c:v>20160305</c:v>
                </c:pt>
                <c:pt idx="124">
                  <c:v>20160306</c:v>
                </c:pt>
                <c:pt idx="125">
                  <c:v>20160307</c:v>
                </c:pt>
                <c:pt idx="126">
                  <c:v>20160308</c:v>
                </c:pt>
                <c:pt idx="127">
                  <c:v>20160309</c:v>
                </c:pt>
                <c:pt idx="128">
                  <c:v>20160310</c:v>
                </c:pt>
                <c:pt idx="129">
                  <c:v>20160311</c:v>
                </c:pt>
                <c:pt idx="130">
                  <c:v>20160312</c:v>
                </c:pt>
                <c:pt idx="131">
                  <c:v>20160314</c:v>
                </c:pt>
                <c:pt idx="132">
                  <c:v>20160315</c:v>
                </c:pt>
                <c:pt idx="133">
                  <c:v>20160316</c:v>
                </c:pt>
                <c:pt idx="134">
                  <c:v>20160317</c:v>
                </c:pt>
                <c:pt idx="135">
                  <c:v>20160318</c:v>
                </c:pt>
                <c:pt idx="136">
                  <c:v>20160319</c:v>
                </c:pt>
                <c:pt idx="137">
                  <c:v>20160320</c:v>
                </c:pt>
                <c:pt idx="138">
                  <c:v>20160321</c:v>
                </c:pt>
                <c:pt idx="139">
                  <c:v>20160322</c:v>
                </c:pt>
                <c:pt idx="140">
                  <c:v>20160323</c:v>
                </c:pt>
                <c:pt idx="141">
                  <c:v>20160324</c:v>
                </c:pt>
                <c:pt idx="142">
                  <c:v>20160325</c:v>
                </c:pt>
                <c:pt idx="143">
                  <c:v>20160326</c:v>
                </c:pt>
                <c:pt idx="144">
                  <c:v>20160327</c:v>
                </c:pt>
                <c:pt idx="145">
                  <c:v>20160329</c:v>
                </c:pt>
                <c:pt idx="146">
                  <c:v>20160330</c:v>
                </c:pt>
                <c:pt idx="147">
                  <c:v>20160402</c:v>
                </c:pt>
                <c:pt idx="148">
                  <c:v>20160403</c:v>
                </c:pt>
                <c:pt idx="149">
                  <c:v>20160404</c:v>
                </c:pt>
                <c:pt idx="150">
                  <c:v>20160405</c:v>
                </c:pt>
                <c:pt idx="151">
                  <c:v>20160408</c:v>
                </c:pt>
                <c:pt idx="152">
                  <c:v>20160409</c:v>
                </c:pt>
                <c:pt idx="153">
                  <c:v>20160410</c:v>
                </c:pt>
                <c:pt idx="154">
                  <c:v>20160411</c:v>
                </c:pt>
                <c:pt idx="155">
                  <c:v>20160412</c:v>
                </c:pt>
                <c:pt idx="156">
                  <c:v>20160413</c:v>
                </c:pt>
                <c:pt idx="157">
                  <c:v>20160414</c:v>
                </c:pt>
                <c:pt idx="158">
                  <c:v>20160415</c:v>
                </c:pt>
                <c:pt idx="159">
                  <c:v>20160417</c:v>
                </c:pt>
                <c:pt idx="160">
                  <c:v>20160418</c:v>
                </c:pt>
                <c:pt idx="161">
                  <c:v>20160419</c:v>
                </c:pt>
                <c:pt idx="162">
                  <c:v>20160420</c:v>
                </c:pt>
                <c:pt idx="163">
                  <c:v>20160421</c:v>
                </c:pt>
                <c:pt idx="164">
                  <c:v>20160422</c:v>
                </c:pt>
                <c:pt idx="165">
                  <c:v>20160702</c:v>
                </c:pt>
                <c:pt idx="166">
                  <c:v>20160705</c:v>
                </c:pt>
                <c:pt idx="167">
                  <c:v>20160706</c:v>
                </c:pt>
                <c:pt idx="168">
                  <c:v>20160707</c:v>
                </c:pt>
                <c:pt idx="169">
                  <c:v>20160712</c:v>
                </c:pt>
                <c:pt idx="170">
                  <c:v>20160713</c:v>
                </c:pt>
                <c:pt idx="171">
                  <c:v>20160714</c:v>
                </c:pt>
                <c:pt idx="172">
                  <c:v>20160724</c:v>
                </c:pt>
                <c:pt idx="173">
                  <c:v>20160728</c:v>
                </c:pt>
                <c:pt idx="174">
                  <c:v>20160729</c:v>
                </c:pt>
                <c:pt idx="175">
                  <c:v>20160802</c:v>
                </c:pt>
                <c:pt idx="176">
                  <c:v>20160803</c:v>
                </c:pt>
                <c:pt idx="177">
                  <c:v>20160804</c:v>
                </c:pt>
                <c:pt idx="178">
                  <c:v>20160804</c:v>
                </c:pt>
                <c:pt idx="179">
                  <c:v>20160805</c:v>
                </c:pt>
                <c:pt idx="180">
                  <c:v>20160809</c:v>
                </c:pt>
                <c:pt idx="181">
                  <c:v>20160810</c:v>
                </c:pt>
                <c:pt idx="182">
                  <c:v>20160811</c:v>
                </c:pt>
                <c:pt idx="183">
                  <c:v>20160812</c:v>
                </c:pt>
                <c:pt idx="184">
                  <c:v>20160813</c:v>
                </c:pt>
                <c:pt idx="185">
                  <c:v>20160814</c:v>
                </c:pt>
                <c:pt idx="186">
                  <c:v>20160814</c:v>
                </c:pt>
                <c:pt idx="187">
                  <c:v>20160815</c:v>
                </c:pt>
                <c:pt idx="188">
                  <c:v>20160817</c:v>
                </c:pt>
                <c:pt idx="189">
                  <c:v>20160817</c:v>
                </c:pt>
                <c:pt idx="190">
                  <c:v>20160818</c:v>
                </c:pt>
                <c:pt idx="191">
                  <c:v>20160818</c:v>
                </c:pt>
                <c:pt idx="192">
                  <c:v>20160819</c:v>
                </c:pt>
                <c:pt idx="193">
                  <c:v>20160825</c:v>
                </c:pt>
                <c:pt idx="194">
                  <c:v>20160902</c:v>
                </c:pt>
                <c:pt idx="195">
                  <c:v>20160907</c:v>
                </c:pt>
                <c:pt idx="196">
                  <c:v>20160908</c:v>
                </c:pt>
                <c:pt idx="197">
                  <c:v>20160919</c:v>
                </c:pt>
                <c:pt idx="198">
                  <c:v>20160927</c:v>
                </c:pt>
                <c:pt idx="199">
                  <c:v>20161011</c:v>
                </c:pt>
                <c:pt idx="200">
                  <c:v>20161013</c:v>
                </c:pt>
                <c:pt idx="201">
                  <c:v>20161018</c:v>
                </c:pt>
                <c:pt idx="202">
                  <c:v>20161021</c:v>
                </c:pt>
                <c:pt idx="203">
                  <c:v>20161025</c:v>
                </c:pt>
                <c:pt idx="204">
                  <c:v>20161027</c:v>
                </c:pt>
                <c:pt idx="205">
                  <c:v>20161028</c:v>
                </c:pt>
                <c:pt idx="206">
                  <c:v>20161031</c:v>
                </c:pt>
                <c:pt idx="207">
                  <c:v>20161101</c:v>
                </c:pt>
                <c:pt idx="208">
                  <c:v>20161102</c:v>
                </c:pt>
                <c:pt idx="209">
                  <c:v>20161103</c:v>
                </c:pt>
                <c:pt idx="210">
                  <c:v>20161104</c:v>
                </c:pt>
                <c:pt idx="211">
                  <c:v>20161107</c:v>
                </c:pt>
                <c:pt idx="212">
                  <c:v>20161108</c:v>
                </c:pt>
                <c:pt idx="213">
                  <c:v>20161109</c:v>
                </c:pt>
                <c:pt idx="214">
                  <c:v>20161205</c:v>
                </c:pt>
                <c:pt idx="215">
                  <c:v>20161206</c:v>
                </c:pt>
                <c:pt idx="216">
                  <c:v>20161207</c:v>
                </c:pt>
                <c:pt idx="217">
                  <c:v>20161208</c:v>
                </c:pt>
                <c:pt idx="218">
                  <c:v>20161209</c:v>
                </c:pt>
                <c:pt idx="219">
                  <c:v>20161210</c:v>
                </c:pt>
                <c:pt idx="220">
                  <c:v>20161215</c:v>
                </c:pt>
                <c:pt idx="221">
                  <c:v>20161216</c:v>
                </c:pt>
                <c:pt idx="222">
                  <c:v>20161217</c:v>
                </c:pt>
                <c:pt idx="223">
                  <c:v>20161220</c:v>
                </c:pt>
                <c:pt idx="224">
                  <c:v>20161221</c:v>
                </c:pt>
                <c:pt idx="225">
                  <c:v>20161222</c:v>
                </c:pt>
                <c:pt idx="226">
                  <c:v>20161223</c:v>
                </c:pt>
                <c:pt idx="227">
                  <c:v>20161224</c:v>
                </c:pt>
                <c:pt idx="228">
                  <c:v>20161226</c:v>
                </c:pt>
                <c:pt idx="229">
                  <c:v>20161227</c:v>
                </c:pt>
                <c:pt idx="230">
                  <c:v>20161229</c:v>
                </c:pt>
                <c:pt idx="231">
                  <c:v>20161230</c:v>
                </c:pt>
                <c:pt idx="232">
                  <c:v>20170102</c:v>
                </c:pt>
                <c:pt idx="233">
                  <c:v>20170103</c:v>
                </c:pt>
                <c:pt idx="234">
                  <c:v>20170104</c:v>
                </c:pt>
                <c:pt idx="235">
                  <c:v>20170105</c:v>
                </c:pt>
                <c:pt idx="236">
                  <c:v>20170106</c:v>
                </c:pt>
                <c:pt idx="237">
                  <c:v>20170109</c:v>
                </c:pt>
                <c:pt idx="238">
                  <c:v>20170110</c:v>
                </c:pt>
                <c:pt idx="239">
                  <c:v>20170111</c:v>
                </c:pt>
                <c:pt idx="240">
                  <c:v>20170112</c:v>
                </c:pt>
                <c:pt idx="241">
                  <c:v>20170113</c:v>
                </c:pt>
                <c:pt idx="242">
                  <c:v>20170114</c:v>
                </c:pt>
                <c:pt idx="243">
                  <c:v>20170115</c:v>
                </c:pt>
                <c:pt idx="244">
                  <c:v>20170116</c:v>
                </c:pt>
              </c:strCache>
            </c:strRef>
          </c:cat>
          <c:val>
            <c:numRef>
              <c:f>'Data Analysis (전체-work)'!$F$4:$F$248</c:f>
              <c:numCache>
                <c:formatCode>0.0_);[Red]\(0.0\)</c:formatCode>
                <c:ptCount val="245"/>
                <c:pt idx="0">
                  <c:v>71.540469973890339</c:v>
                </c:pt>
                <c:pt idx="1">
                  <c:v>58.697027197975956</c:v>
                </c:pt>
                <c:pt idx="2">
                  <c:v>58.300907911802859</c:v>
                </c:pt>
                <c:pt idx="3">
                  <c:v>59.237875288683604</c:v>
                </c:pt>
                <c:pt idx="4">
                  <c:v>62.847457627118644</c:v>
                </c:pt>
                <c:pt idx="5">
                  <c:v>62.53012048192771</c:v>
                </c:pt>
                <c:pt idx="6">
                  <c:v>57.547169811320757</c:v>
                </c:pt>
                <c:pt idx="7">
                  <c:v>60.146341463414629</c:v>
                </c:pt>
                <c:pt idx="8">
                  <c:v>47.321428571428569</c:v>
                </c:pt>
                <c:pt idx="9">
                  <c:v>55.985598559855987</c:v>
                </c:pt>
                <c:pt idx="10">
                  <c:v>46.046805819101834</c:v>
                </c:pt>
                <c:pt idx="11">
                  <c:v>59.360301034807151</c:v>
                </c:pt>
                <c:pt idx="12">
                  <c:v>53.094229277316941</c:v>
                </c:pt>
                <c:pt idx="13">
                  <c:v>59.89735632869845</c:v>
                </c:pt>
                <c:pt idx="14">
                  <c:v>55.806783144912643</c:v>
                </c:pt>
                <c:pt idx="15">
                  <c:v>54.175442591222179</c:v>
                </c:pt>
                <c:pt idx="16">
                  <c:v>34.720121028744323</c:v>
                </c:pt>
                <c:pt idx="17">
                  <c:v>52.156177156177151</c:v>
                </c:pt>
                <c:pt idx="18">
                  <c:v>52.948255114320084</c:v>
                </c:pt>
                <c:pt idx="19">
                  <c:v>44.968553459119498</c:v>
                </c:pt>
                <c:pt idx="20">
                  <c:v>41.326228537596215</c:v>
                </c:pt>
                <c:pt idx="21">
                  <c:v>43.852459016393439</c:v>
                </c:pt>
                <c:pt idx="22">
                  <c:v>78.805774278215225</c:v>
                </c:pt>
                <c:pt idx="23">
                  <c:v>78.9375</c:v>
                </c:pt>
                <c:pt idx="24">
                  <c:v>77.777777777777786</c:v>
                </c:pt>
                <c:pt idx="25">
                  <c:v>74.508636092912454</c:v>
                </c:pt>
                <c:pt idx="26">
                  <c:v>68.559954102122774</c:v>
                </c:pt>
                <c:pt idx="27">
                  <c:v>76.970443349753694</c:v>
                </c:pt>
                <c:pt idx="28">
                  <c:v>78.224238496435518</c:v>
                </c:pt>
                <c:pt idx="29">
                  <c:v>80.203045685279179</c:v>
                </c:pt>
                <c:pt idx="30">
                  <c:v>75.884244372990352</c:v>
                </c:pt>
                <c:pt idx="31">
                  <c:v>77.777777777777786</c:v>
                </c:pt>
                <c:pt idx="32">
                  <c:v>80.909634949132254</c:v>
                </c:pt>
                <c:pt idx="33">
                  <c:v>78.050652340752109</c:v>
                </c:pt>
                <c:pt idx="34">
                  <c:v>84.05710886377156</c:v>
                </c:pt>
                <c:pt idx="35">
                  <c:v>83.010262257696681</c:v>
                </c:pt>
                <c:pt idx="36">
                  <c:v>83.229383229383231</c:v>
                </c:pt>
                <c:pt idx="37">
                  <c:v>88</c:v>
                </c:pt>
                <c:pt idx="38">
                  <c:v>80.589254766031189</c:v>
                </c:pt>
                <c:pt idx="39">
                  <c:v>78.999999999999986</c:v>
                </c:pt>
                <c:pt idx="40">
                  <c:v>74.259681093394065</c:v>
                </c:pt>
                <c:pt idx="41">
                  <c:v>79.428571428571431</c:v>
                </c:pt>
                <c:pt idx="42">
                  <c:v>78.010825439783488</c:v>
                </c:pt>
                <c:pt idx="43">
                  <c:v>83.764082173624928</c:v>
                </c:pt>
                <c:pt idx="44">
                  <c:v>82.431610942249236</c:v>
                </c:pt>
                <c:pt idx="45">
                  <c:v>76.169950738916256</c:v>
                </c:pt>
                <c:pt idx="46">
                  <c:v>83.362521891418567</c:v>
                </c:pt>
                <c:pt idx="47">
                  <c:v>77.992744860943162</c:v>
                </c:pt>
                <c:pt idx="48">
                  <c:v>78.637362637362642</c:v>
                </c:pt>
                <c:pt idx="49">
                  <c:v>77.540500736377027</c:v>
                </c:pt>
                <c:pt idx="50">
                  <c:v>80.827586206896555</c:v>
                </c:pt>
                <c:pt idx="51">
                  <c:v>83.284968078932081</c:v>
                </c:pt>
                <c:pt idx="52">
                  <c:v>74.681533646322379</c:v>
                </c:pt>
                <c:pt idx="53">
                  <c:v>80.65414057063326</c:v>
                </c:pt>
                <c:pt idx="54">
                  <c:v>79.678714859437747</c:v>
                </c:pt>
                <c:pt idx="55">
                  <c:v>79.889791183294662</c:v>
                </c:pt>
                <c:pt idx="56">
                  <c:v>81.231707317073159</c:v>
                </c:pt>
                <c:pt idx="57">
                  <c:v>84.263065179095705</c:v>
                </c:pt>
                <c:pt idx="58">
                  <c:v>83.631713554987215</c:v>
                </c:pt>
                <c:pt idx="59">
                  <c:v>83.100558659217867</c:v>
                </c:pt>
                <c:pt idx="60">
                  <c:v>78.684210526315795</c:v>
                </c:pt>
                <c:pt idx="61">
                  <c:v>82.477777777777774</c:v>
                </c:pt>
                <c:pt idx="62">
                  <c:v>80</c:v>
                </c:pt>
                <c:pt idx="63">
                  <c:v>82.976620915032683</c:v>
                </c:pt>
                <c:pt idx="64">
                  <c:v>71.578947368421055</c:v>
                </c:pt>
                <c:pt idx="65">
                  <c:v>71.578947368421055</c:v>
                </c:pt>
                <c:pt idx="66">
                  <c:v>86.904761904761912</c:v>
                </c:pt>
                <c:pt idx="67">
                  <c:v>80.452240067624686</c:v>
                </c:pt>
                <c:pt idx="68">
                  <c:v>78.372225384177568</c:v>
                </c:pt>
                <c:pt idx="69">
                  <c:v>71.684053651266765</c:v>
                </c:pt>
                <c:pt idx="70">
                  <c:v>76.099803020354557</c:v>
                </c:pt>
                <c:pt idx="71">
                  <c:v>83.106324569739215</c:v>
                </c:pt>
                <c:pt idx="72">
                  <c:v>79.510529311326124</c:v>
                </c:pt>
                <c:pt idx="73">
                  <c:v>79.901477832512313</c:v>
                </c:pt>
                <c:pt idx="74">
                  <c:v>82.076963626779118</c:v>
                </c:pt>
                <c:pt idx="75">
                  <c:v>83.86331276696724</c:v>
                </c:pt>
                <c:pt idx="76">
                  <c:v>64.816096997690536</c:v>
                </c:pt>
                <c:pt idx="77">
                  <c:v>69.504291405805347</c:v>
                </c:pt>
                <c:pt idx="78">
                  <c:v>71.101573676680971</c:v>
                </c:pt>
                <c:pt idx="79">
                  <c:v>65.192982456140356</c:v>
                </c:pt>
                <c:pt idx="80">
                  <c:v>61.824561403508774</c:v>
                </c:pt>
                <c:pt idx="81">
                  <c:v>66.996699669967001</c:v>
                </c:pt>
                <c:pt idx="82">
                  <c:v>54.88069414316702</c:v>
                </c:pt>
                <c:pt idx="83">
                  <c:v>70.618034447821671</c:v>
                </c:pt>
                <c:pt idx="84">
                  <c:v>58.720509480387904</c:v>
                </c:pt>
                <c:pt idx="85">
                  <c:v>60.293040293040278</c:v>
                </c:pt>
                <c:pt idx="86">
                  <c:v>66.690838772057035</c:v>
                </c:pt>
                <c:pt idx="87">
                  <c:v>65.988571428571419</c:v>
                </c:pt>
                <c:pt idx="88">
                  <c:v>54.417413572343143</c:v>
                </c:pt>
                <c:pt idx="89">
                  <c:v>65.40020263424519</c:v>
                </c:pt>
                <c:pt idx="90">
                  <c:v>72.226890756302524</c:v>
                </c:pt>
                <c:pt idx="91">
                  <c:v>69.797330696984673</c:v>
                </c:pt>
                <c:pt idx="92">
                  <c:v>60.787771898882994</c:v>
                </c:pt>
                <c:pt idx="93">
                  <c:v>52.56293600242644</c:v>
                </c:pt>
                <c:pt idx="94">
                  <c:v>71.229882773693603</c:v>
                </c:pt>
                <c:pt idx="95">
                  <c:v>67.208947635993894</c:v>
                </c:pt>
                <c:pt idx="96">
                  <c:v>65.686501504977997</c:v>
                </c:pt>
                <c:pt idx="97">
                  <c:v>62.314049586776854</c:v>
                </c:pt>
                <c:pt idx="98">
                  <c:v>59.99073859689743</c:v>
                </c:pt>
                <c:pt idx="99">
                  <c:v>58.120362737015661</c:v>
                </c:pt>
                <c:pt idx="100">
                  <c:v>52.489010989010985</c:v>
                </c:pt>
                <c:pt idx="101">
                  <c:v>60.033514872224544</c:v>
                </c:pt>
                <c:pt idx="102">
                  <c:v>52.095425113098294</c:v>
                </c:pt>
                <c:pt idx="103">
                  <c:v>50.314940791131271</c:v>
                </c:pt>
                <c:pt idx="104">
                  <c:v>53.036029226505413</c:v>
                </c:pt>
                <c:pt idx="105">
                  <c:v>61.96188943799563</c:v>
                </c:pt>
                <c:pt idx="106">
                  <c:v>48.359788359788361</c:v>
                </c:pt>
                <c:pt idx="107">
                  <c:v>51.612485429348517</c:v>
                </c:pt>
                <c:pt idx="108">
                  <c:v>56.934475573049312</c:v>
                </c:pt>
                <c:pt idx="109">
                  <c:v>62.569213732004428</c:v>
                </c:pt>
                <c:pt idx="110">
                  <c:v>68.577071079653081</c:v>
                </c:pt>
                <c:pt idx="111">
                  <c:v>73.111782477341379</c:v>
                </c:pt>
                <c:pt idx="112">
                  <c:v>73.743922204213931</c:v>
                </c:pt>
                <c:pt idx="113">
                  <c:v>73.506493506493499</c:v>
                </c:pt>
                <c:pt idx="114">
                  <c:v>76.540075071759773</c:v>
                </c:pt>
                <c:pt idx="115">
                  <c:v>73.466274381606183</c:v>
                </c:pt>
                <c:pt idx="116">
                  <c:v>72.35294117647058</c:v>
                </c:pt>
                <c:pt idx="117">
                  <c:v>72.416442787771189</c:v>
                </c:pt>
                <c:pt idx="118">
                  <c:v>73.125930232558147</c:v>
                </c:pt>
                <c:pt idx="119">
                  <c:v>74.113540856031122</c:v>
                </c:pt>
                <c:pt idx="120">
                  <c:v>75.720164609053498</c:v>
                </c:pt>
                <c:pt idx="121">
                  <c:v>80.362537764350449</c:v>
                </c:pt>
                <c:pt idx="122">
                  <c:v>80.751964085297416</c:v>
                </c:pt>
                <c:pt idx="123">
                  <c:v>79.818887451487711</c:v>
                </c:pt>
                <c:pt idx="124">
                  <c:v>73.994974874371849</c:v>
                </c:pt>
                <c:pt idx="125">
                  <c:v>76.079136690647474</c:v>
                </c:pt>
                <c:pt idx="126">
                  <c:v>68.663967611336034</c:v>
                </c:pt>
                <c:pt idx="127">
                  <c:v>81.801470588235304</c:v>
                </c:pt>
                <c:pt idx="128">
                  <c:v>81.955278211128459</c:v>
                </c:pt>
                <c:pt idx="129">
                  <c:v>73.534743202416919</c:v>
                </c:pt>
                <c:pt idx="130">
                  <c:v>76.979742173112342</c:v>
                </c:pt>
                <c:pt idx="131">
                  <c:v>71.407185628742511</c:v>
                </c:pt>
                <c:pt idx="132">
                  <c:v>78.923177938279721</c:v>
                </c:pt>
                <c:pt idx="133">
                  <c:v>80.131723380900112</c:v>
                </c:pt>
                <c:pt idx="134">
                  <c:v>77.262044653349008</c:v>
                </c:pt>
                <c:pt idx="135">
                  <c:v>73.88218594748048</c:v>
                </c:pt>
                <c:pt idx="136">
                  <c:v>75.320970042796006</c:v>
                </c:pt>
                <c:pt idx="137">
                  <c:v>75.446153846153834</c:v>
                </c:pt>
                <c:pt idx="138">
                  <c:v>80.377818403412533</c:v>
                </c:pt>
                <c:pt idx="139">
                  <c:v>75.715193897012085</c:v>
                </c:pt>
                <c:pt idx="140">
                  <c:v>69.056261343012693</c:v>
                </c:pt>
                <c:pt idx="141">
                  <c:v>80.997375328084004</c:v>
                </c:pt>
                <c:pt idx="142">
                  <c:v>73.45779220779221</c:v>
                </c:pt>
                <c:pt idx="143">
                  <c:v>67.793594306049826</c:v>
                </c:pt>
                <c:pt idx="144">
                  <c:v>77.983407785577526</c:v>
                </c:pt>
                <c:pt idx="145">
                  <c:v>76.53429602888086</c:v>
                </c:pt>
                <c:pt idx="146">
                  <c:v>75.068870523415981</c:v>
                </c:pt>
                <c:pt idx="147">
                  <c:v>70.0164744645799</c:v>
                </c:pt>
                <c:pt idx="148">
                  <c:v>79.476584022038566</c:v>
                </c:pt>
                <c:pt idx="149">
                  <c:v>80.74162679425838</c:v>
                </c:pt>
                <c:pt idx="150">
                  <c:v>75.618374558303884</c:v>
                </c:pt>
                <c:pt idx="151">
                  <c:v>81.588193956430075</c:v>
                </c:pt>
                <c:pt idx="152">
                  <c:v>77.501593371574245</c:v>
                </c:pt>
                <c:pt idx="153">
                  <c:v>75.718608169440245</c:v>
                </c:pt>
                <c:pt idx="154">
                  <c:v>62.03779786359901</c:v>
                </c:pt>
                <c:pt idx="155">
                  <c:v>71.577261809447563</c:v>
                </c:pt>
                <c:pt idx="156">
                  <c:v>70.027002700270032</c:v>
                </c:pt>
                <c:pt idx="157">
                  <c:v>77.507374631268434</c:v>
                </c:pt>
                <c:pt idx="158">
                  <c:v>72.948128693368346</c:v>
                </c:pt>
                <c:pt idx="159">
                  <c:v>80.367393800229621</c:v>
                </c:pt>
                <c:pt idx="160">
                  <c:v>74.876847290640399</c:v>
                </c:pt>
                <c:pt idx="161">
                  <c:v>75.606557377049171</c:v>
                </c:pt>
                <c:pt idx="162">
                  <c:v>70.689655172413808</c:v>
                </c:pt>
                <c:pt idx="163">
                  <c:v>80.031201248049925</c:v>
                </c:pt>
                <c:pt idx="164">
                  <c:v>79.034606338895728</c:v>
                </c:pt>
                <c:pt idx="165">
                  <c:v>63</c:v>
                </c:pt>
                <c:pt idx="166">
                  <c:v>35</c:v>
                </c:pt>
                <c:pt idx="167">
                  <c:v>67.857142857142861</c:v>
                </c:pt>
                <c:pt idx="168">
                  <c:v>64.5</c:v>
                </c:pt>
                <c:pt idx="169">
                  <c:v>55.26315789473685</c:v>
                </c:pt>
                <c:pt idx="170">
                  <c:v>75.714285714285708</c:v>
                </c:pt>
                <c:pt idx="171">
                  <c:v>59.164034110622133</c:v>
                </c:pt>
                <c:pt idx="172">
                  <c:v>21.621621621621621</c:v>
                </c:pt>
                <c:pt idx="173">
                  <c:v>59.793814432989691</c:v>
                </c:pt>
                <c:pt idx="174">
                  <c:v>46.081871345029242</c:v>
                </c:pt>
                <c:pt idx="175">
                  <c:v>37.862595419847324</c:v>
                </c:pt>
                <c:pt idx="176">
                  <c:v>27.401574803149604</c:v>
                </c:pt>
                <c:pt idx="177">
                  <c:v>19.868637110016422</c:v>
                </c:pt>
                <c:pt idx="178">
                  <c:v>44.48</c:v>
                </c:pt>
                <c:pt idx="179">
                  <c:v>35.226580847177523</c:v>
                </c:pt>
                <c:pt idx="180">
                  <c:v>74.418604651162795</c:v>
                </c:pt>
                <c:pt idx="181">
                  <c:v>2.9863703446479679</c:v>
                </c:pt>
                <c:pt idx="182">
                  <c:v>51.452282157676343</c:v>
                </c:pt>
                <c:pt idx="183">
                  <c:v>50.276243093922659</c:v>
                </c:pt>
                <c:pt idx="184">
                  <c:v>12.730644704994814</c:v>
                </c:pt>
                <c:pt idx="185">
                  <c:v>35.647893869618478</c:v>
                </c:pt>
                <c:pt idx="186">
                  <c:v>40.418848167539267</c:v>
                </c:pt>
                <c:pt idx="187">
                  <c:v>46.900584795321635</c:v>
                </c:pt>
                <c:pt idx="188">
                  <c:v>57.458563535911601</c:v>
                </c:pt>
                <c:pt idx="189">
                  <c:v>58.342367202128706</c:v>
                </c:pt>
                <c:pt idx="190">
                  <c:v>61.976093720776028</c:v>
                </c:pt>
                <c:pt idx="191">
                  <c:v>24.689740420271946</c:v>
                </c:pt>
                <c:pt idx="192">
                  <c:v>45.390070921985817</c:v>
                </c:pt>
                <c:pt idx="193">
                  <c:v>52.513966480446925</c:v>
                </c:pt>
                <c:pt idx="194">
                  <c:v>25.761421319796952</c:v>
                </c:pt>
                <c:pt idx="195">
                  <c:v>49.006622516556291</c:v>
                </c:pt>
                <c:pt idx="196">
                  <c:v>47.204968944099377</c:v>
                </c:pt>
                <c:pt idx="197">
                  <c:v>53.80952380952381</c:v>
                </c:pt>
                <c:pt idx="198">
                  <c:v>52.941176470588239</c:v>
                </c:pt>
                <c:pt idx="199">
                  <c:v>67.916666666666671</c:v>
                </c:pt>
                <c:pt idx="200">
                  <c:v>72.068965517241381</c:v>
                </c:pt>
                <c:pt idx="201">
                  <c:v>59.599999999999994</c:v>
                </c:pt>
                <c:pt idx="202">
                  <c:v>44.285714285714285</c:v>
                </c:pt>
                <c:pt idx="203">
                  <c:v>72.857142857142847</c:v>
                </c:pt>
                <c:pt idx="204">
                  <c:v>74.473684210526315</c:v>
                </c:pt>
                <c:pt idx="205">
                  <c:v>70.833333333333343</c:v>
                </c:pt>
                <c:pt idx="206">
                  <c:v>74.73684210526315</c:v>
                </c:pt>
                <c:pt idx="207">
                  <c:v>73.78378378378379</c:v>
                </c:pt>
                <c:pt idx="208">
                  <c:v>76.388888888888886</c:v>
                </c:pt>
                <c:pt idx="209">
                  <c:v>71.463414634146332</c:v>
                </c:pt>
                <c:pt idx="210">
                  <c:v>73.571428571428584</c:v>
                </c:pt>
                <c:pt idx="211">
                  <c:v>72.79069767441861</c:v>
                </c:pt>
                <c:pt idx="212">
                  <c:v>78.166666666666657</c:v>
                </c:pt>
                <c:pt idx="213">
                  <c:v>75</c:v>
                </c:pt>
                <c:pt idx="214">
                  <c:v>61.611374407582943</c:v>
                </c:pt>
                <c:pt idx="215">
                  <c:v>58.82352941176471</c:v>
                </c:pt>
                <c:pt idx="216">
                  <c:v>67.916666666666671</c:v>
                </c:pt>
                <c:pt idx="217">
                  <c:v>61.363636363636367</c:v>
                </c:pt>
                <c:pt idx="218">
                  <c:v>54.500000000000007</c:v>
                </c:pt>
                <c:pt idx="219">
                  <c:v>62.38095238095238</c:v>
                </c:pt>
                <c:pt idx="220">
                  <c:v>57.345971563981045</c:v>
                </c:pt>
                <c:pt idx="221">
                  <c:v>59.523809523809526</c:v>
                </c:pt>
                <c:pt idx="222">
                  <c:v>62.54545454545454</c:v>
                </c:pt>
                <c:pt idx="223">
                  <c:v>67.916666666666671</c:v>
                </c:pt>
                <c:pt idx="224">
                  <c:v>58.636363636363633</c:v>
                </c:pt>
                <c:pt idx="225">
                  <c:v>67.916666666666671</c:v>
                </c:pt>
                <c:pt idx="226">
                  <c:v>57.499999999999993</c:v>
                </c:pt>
                <c:pt idx="227">
                  <c:v>58.636363636363633</c:v>
                </c:pt>
                <c:pt idx="228">
                  <c:v>62.38095238095238</c:v>
                </c:pt>
                <c:pt idx="229">
                  <c:v>61.691542288557208</c:v>
                </c:pt>
                <c:pt idx="230">
                  <c:v>60</c:v>
                </c:pt>
                <c:pt idx="231">
                  <c:v>61.835748792270529</c:v>
                </c:pt>
                <c:pt idx="232">
                  <c:v>63.636363636363633</c:v>
                </c:pt>
                <c:pt idx="233">
                  <c:v>63.333333333333329</c:v>
                </c:pt>
                <c:pt idx="234">
                  <c:v>59.341723136495638</c:v>
                </c:pt>
                <c:pt idx="235">
                  <c:v>62.38095238095238</c:v>
                </c:pt>
                <c:pt idx="236">
                  <c:v>62.66968325791855</c:v>
                </c:pt>
                <c:pt idx="237">
                  <c:v>65.753424657534239</c:v>
                </c:pt>
                <c:pt idx="238">
                  <c:v>63.414634146341463</c:v>
                </c:pt>
                <c:pt idx="239">
                  <c:v>68.80952380952381</c:v>
                </c:pt>
                <c:pt idx="240">
                  <c:v>73.081081081081081</c:v>
                </c:pt>
                <c:pt idx="241">
                  <c:v>73.567372225090352</c:v>
                </c:pt>
                <c:pt idx="242">
                  <c:v>67.804878048780495</c:v>
                </c:pt>
                <c:pt idx="243">
                  <c:v>71.993410214168037</c:v>
                </c:pt>
                <c:pt idx="244">
                  <c:v>70.4180064308681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F53-4ABB-AD93-350A5B8889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7"/>
        <c:overlap val="-27"/>
        <c:axId val="250287232"/>
        <c:axId val="250285056"/>
      </c:barChart>
      <c:lineChart>
        <c:grouping val="standard"/>
        <c:varyColors val="0"/>
        <c:ser>
          <c:idx val="0"/>
          <c:order val="0"/>
          <c:tx>
            <c:strRef>
              <c:f>'Data Analysis (전체-work)'!$D$3</c:f>
              <c:strCache>
                <c:ptCount val="1"/>
                <c:pt idx="0">
                  <c:v>CODCr Inf.</c:v>
                </c:pt>
              </c:strCache>
            </c:strRef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12700">
                <a:solidFill>
                  <a:schemeClr val="lt2"/>
                </a:solidFill>
                <a:round/>
              </a:ln>
              <a:effectLst/>
            </c:spPr>
          </c:marker>
          <c:cat>
            <c:strRef>
              <c:f>'Data Analysis (전체-work)'!$B$4:$B$248</c:f>
              <c:strCache>
                <c:ptCount val="245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9</c:v>
                </c:pt>
                <c:pt idx="23">
                  <c:v>20150911</c:v>
                </c:pt>
                <c:pt idx="24">
                  <c:v>20150912</c:v>
                </c:pt>
                <c:pt idx="25">
                  <c:v>20150913</c:v>
                </c:pt>
                <c:pt idx="26">
                  <c:v>20150914</c:v>
                </c:pt>
                <c:pt idx="27">
                  <c:v>20150915</c:v>
                </c:pt>
                <c:pt idx="28">
                  <c:v>20150916</c:v>
                </c:pt>
                <c:pt idx="29">
                  <c:v>20150917</c:v>
                </c:pt>
                <c:pt idx="30">
                  <c:v>20150920</c:v>
                </c:pt>
                <c:pt idx="31">
                  <c:v>20150921</c:v>
                </c:pt>
                <c:pt idx="32">
                  <c:v>20150922</c:v>
                </c:pt>
                <c:pt idx="33">
                  <c:v>20150923</c:v>
                </c:pt>
                <c:pt idx="34">
                  <c:v>20150924</c:v>
                </c:pt>
                <c:pt idx="35">
                  <c:v>20150925</c:v>
                </c:pt>
                <c:pt idx="36">
                  <c:v>20150925</c:v>
                </c:pt>
                <c:pt idx="37">
                  <c:v>20150927</c:v>
                </c:pt>
                <c:pt idx="38">
                  <c:v>20150928</c:v>
                </c:pt>
                <c:pt idx="39">
                  <c:v>20151002</c:v>
                </c:pt>
                <c:pt idx="40">
                  <c:v>20151004</c:v>
                </c:pt>
                <c:pt idx="41">
                  <c:v>20151005</c:v>
                </c:pt>
                <c:pt idx="42">
                  <c:v>20151006</c:v>
                </c:pt>
                <c:pt idx="43">
                  <c:v>20151008</c:v>
                </c:pt>
                <c:pt idx="44">
                  <c:v>20151009</c:v>
                </c:pt>
                <c:pt idx="45">
                  <c:v>20151010</c:v>
                </c:pt>
                <c:pt idx="46">
                  <c:v>20151011</c:v>
                </c:pt>
                <c:pt idx="47">
                  <c:v>20151012</c:v>
                </c:pt>
                <c:pt idx="48">
                  <c:v>20151014</c:v>
                </c:pt>
                <c:pt idx="49">
                  <c:v>20151020</c:v>
                </c:pt>
                <c:pt idx="50">
                  <c:v>20151023</c:v>
                </c:pt>
                <c:pt idx="51">
                  <c:v>20151024</c:v>
                </c:pt>
                <c:pt idx="52">
                  <c:v>20151025</c:v>
                </c:pt>
                <c:pt idx="53">
                  <c:v>20151026</c:v>
                </c:pt>
                <c:pt idx="54">
                  <c:v>20151027</c:v>
                </c:pt>
                <c:pt idx="55">
                  <c:v>20151029</c:v>
                </c:pt>
                <c:pt idx="56">
                  <c:v>20151106</c:v>
                </c:pt>
                <c:pt idx="57">
                  <c:v>20151107</c:v>
                </c:pt>
                <c:pt idx="58">
                  <c:v>20151108</c:v>
                </c:pt>
                <c:pt idx="59">
                  <c:v>20151109</c:v>
                </c:pt>
                <c:pt idx="60">
                  <c:v>20151110</c:v>
                </c:pt>
                <c:pt idx="61">
                  <c:v>20151111</c:v>
                </c:pt>
                <c:pt idx="62">
                  <c:v>20151113</c:v>
                </c:pt>
                <c:pt idx="63">
                  <c:v>20151114</c:v>
                </c:pt>
                <c:pt idx="64">
                  <c:v>20151117</c:v>
                </c:pt>
                <c:pt idx="65">
                  <c:v>20151118</c:v>
                </c:pt>
                <c:pt idx="66">
                  <c:v>20151202</c:v>
                </c:pt>
                <c:pt idx="67">
                  <c:v>20151203</c:v>
                </c:pt>
                <c:pt idx="68">
                  <c:v>20151204</c:v>
                </c:pt>
                <c:pt idx="69">
                  <c:v>20151205</c:v>
                </c:pt>
                <c:pt idx="70">
                  <c:v>20151206</c:v>
                </c:pt>
                <c:pt idx="71">
                  <c:v>20151207</c:v>
                </c:pt>
                <c:pt idx="72">
                  <c:v>20151208</c:v>
                </c:pt>
                <c:pt idx="73">
                  <c:v>20151209</c:v>
                </c:pt>
                <c:pt idx="74">
                  <c:v>20151212</c:v>
                </c:pt>
                <c:pt idx="75">
                  <c:v>20151213</c:v>
                </c:pt>
                <c:pt idx="76">
                  <c:v>20151214</c:v>
                </c:pt>
                <c:pt idx="77">
                  <c:v>20151215</c:v>
                </c:pt>
                <c:pt idx="78">
                  <c:v>20151216</c:v>
                </c:pt>
                <c:pt idx="79">
                  <c:v>20151217</c:v>
                </c:pt>
                <c:pt idx="80">
                  <c:v>20151218</c:v>
                </c:pt>
                <c:pt idx="81">
                  <c:v>20151223</c:v>
                </c:pt>
                <c:pt idx="82">
                  <c:v>20151224</c:v>
                </c:pt>
                <c:pt idx="83">
                  <c:v>20151225</c:v>
                </c:pt>
                <c:pt idx="84">
                  <c:v>20151226</c:v>
                </c:pt>
                <c:pt idx="85">
                  <c:v>20151227</c:v>
                </c:pt>
                <c:pt idx="86">
                  <c:v>20151228</c:v>
                </c:pt>
                <c:pt idx="87">
                  <c:v>20151229</c:v>
                </c:pt>
                <c:pt idx="88">
                  <c:v>20151230</c:v>
                </c:pt>
                <c:pt idx="89">
                  <c:v>20160105</c:v>
                </c:pt>
                <c:pt idx="90">
                  <c:v>20160106</c:v>
                </c:pt>
                <c:pt idx="91">
                  <c:v>20160107</c:v>
                </c:pt>
                <c:pt idx="92">
                  <c:v>20160108</c:v>
                </c:pt>
                <c:pt idx="93">
                  <c:v>20160109</c:v>
                </c:pt>
                <c:pt idx="94">
                  <c:v>20160110</c:v>
                </c:pt>
                <c:pt idx="95">
                  <c:v>20160111</c:v>
                </c:pt>
                <c:pt idx="96">
                  <c:v>20160112</c:v>
                </c:pt>
                <c:pt idx="97">
                  <c:v>20160113</c:v>
                </c:pt>
                <c:pt idx="98">
                  <c:v>20160118</c:v>
                </c:pt>
                <c:pt idx="99">
                  <c:v>20160119</c:v>
                </c:pt>
                <c:pt idx="100">
                  <c:v>20160120</c:v>
                </c:pt>
                <c:pt idx="101">
                  <c:v>20160121</c:v>
                </c:pt>
                <c:pt idx="102">
                  <c:v>20160122</c:v>
                </c:pt>
                <c:pt idx="103">
                  <c:v>20160123</c:v>
                </c:pt>
                <c:pt idx="104">
                  <c:v>20160124</c:v>
                </c:pt>
                <c:pt idx="105">
                  <c:v>20160130</c:v>
                </c:pt>
                <c:pt idx="106">
                  <c:v>20160131</c:v>
                </c:pt>
                <c:pt idx="107">
                  <c:v>20160201</c:v>
                </c:pt>
                <c:pt idx="108">
                  <c:v>20160202</c:v>
                </c:pt>
                <c:pt idx="109">
                  <c:v>20160210</c:v>
                </c:pt>
                <c:pt idx="110">
                  <c:v>20160211</c:v>
                </c:pt>
                <c:pt idx="111">
                  <c:v>20160212</c:v>
                </c:pt>
                <c:pt idx="112">
                  <c:v>20160213</c:v>
                </c:pt>
                <c:pt idx="113">
                  <c:v>20160214</c:v>
                </c:pt>
                <c:pt idx="114">
                  <c:v>20160219</c:v>
                </c:pt>
                <c:pt idx="115">
                  <c:v>20160220</c:v>
                </c:pt>
                <c:pt idx="116">
                  <c:v>20160221</c:v>
                </c:pt>
                <c:pt idx="117">
                  <c:v>20160222</c:v>
                </c:pt>
                <c:pt idx="118">
                  <c:v>20160223</c:v>
                </c:pt>
                <c:pt idx="119">
                  <c:v>20160224</c:v>
                </c:pt>
                <c:pt idx="120">
                  <c:v>20160302</c:v>
                </c:pt>
                <c:pt idx="121">
                  <c:v>20160303</c:v>
                </c:pt>
                <c:pt idx="122">
                  <c:v>20160304</c:v>
                </c:pt>
                <c:pt idx="123">
                  <c:v>20160305</c:v>
                </c:pt>
                <c:pt idx="124">
                  <c:v>20160306</c:v>
                </c:pt>
                <c:pt idx="125">
                  <c:v>20160307</c:v>
                </c:pt>
                <c:pt idx="126">
                  <c:v>20160308</c:v>
                </c:pt>
                <c:pt idx="127">
                  <c:v>20160309</c:v>
                </c:pt>
                <c:pt idx="128">
                  <c:v>20160310</c:v>
                </c:pt>
                <c:pt idx="129">
                  <c:v>20160311</c:v>
                </c:pt>
                <c:pt idx="130">
                  <c:v>20160312</c:v>
                </c:pt>
                <c:pt idx="131">
                  <c:v>20160314</c:v>
                </c:pt>
                <c:pt idx="132">
                  <c:v>20160315</c:v>
                </c:pt>
                <c:pt idx="133">
                  <c:v>20160316</c:v>
                </c:pt>
                <c:pt idx="134">
                  <c:v>20160317</c:v>
                </c:pt>
                <c:pt idx="135">
                  <c:v>20160318</c:v>
                </c:pt>
                <c:pt idx="136">
                  <c:v>20160319</c:v>
                </c:pt>
                <c:pt idx="137">
                  <c:v>20160320</c:v>
                </c:pt>
                <c:pt idx="138">
                  <c:v>20160321</c:v>
                </c:pt>
                <c:pt idx="139">
                  <c:v>20160322</c:v>
                </c:pt>
                <c:pt idx="140">
                  <c:v>20160323</c:v>
                </c:pt>
                <c:pt idx="141">
                  <c:v>20160324</c:v>
                </c:pt>
                <c:pt idx="142">
                  <c:v>20160325</c:v>
                </c:pt>
                <c:pt idx="143">
                  <c:v>20160326</c:v>
                </c:pt>
                <c:pt idx="144">
                  <c:v>20160327</c:v>
                </c:pt>
                <c:pt idx="145">
                  <c:v>20160329</c:v>
                </c:pt>
                <c:pt idx="146">
                  <c:v>20160330</c:v>
                </c:pt>
                <c:pt idx="147">
                  <c:v>20160402</c:v>
                </c:pt>
                <c:pt idx="148">
                  <c:v>20160403</c:v>
                </c:pt>
                <c:pt idx="149">
                  <c:v>20160404</c:v>
                </c:pt>
                <c:pt idx="150">
                  <c:v>20160405</c:v>
                </c:pt>
                <c:pt idx="151">
                  <c:v>20160408</c:v>
                </c:pt>
                <c:pt idx="152">
                  <c:v>20160409</c:v>
                </c:pt>
                <c:pt idx="153">
                  <c:v>20160410</c:v>
                </c:pt>
                <c:pt idx="154">
                  <c:v>20160411</c:v>
                </c:pt>
                <c:pt idx="155">
                  <c:v>20160412</c:v>
                </c:pt>
                <c:pt idx="156">
                  <c:v>20160413</c:v>
                </c:pt>
                <c:pt idx="157">
                  <c:v>20160414</c:v>
                </c:pt>
                <c:pt idx="158">
                  <c:v>20160415</c:v>
                </c:pt>
                <c:pt idx="159">
                  <c:v>20160417</c:v>
                </c:pt>
                <c:pt idx="160">
                  <c:v>20160418</c:v>
                </c:pt>
                <c:pt idx="161">
                  <c:v>20160419</c:v>
                </c:pt>
                <c:pt idx="162">
                  <c:v>20160420</c:v>
                </c:pt>
                <c:pt idx="163">
                  <c:v>20160421</c:v>
                </c:pt>
                <c:pt idx="164">
                  <c:v>20160422</c:v>
                </c:pt>
                <c:pt idx="165">
                  <c:v>20160702</c:v>
                </c:pt>
                <c:pt idx="166">
                  <c:v>20160705</c:v>
                </c:pt>
                <c:pt idx="167">
                  <c:v>20160706</c:v>
                </c:pt>
                <c:pt idx="168">
                  <c:v>20160707</c:v>
                </c:pt>
                <c:pt idx="169">
                  <c:v>20160712</c:v>
                </c:pt>
                <c:pt idx="170">
                  <c:v>20160713</c:v>
                </c:pt>
                <c:pt idx="171">
                  <c:v>20160714</c:v>
                </c:pt>
                <c:pt idx="172">
                  <c:v>20160724</c:v>
                </c:pt>
                <c:pt idx="173">
                  <c:v>20160728</c:v>
                </c:pt>
                <c:pt idx="174">
                  <c:v>20160729</c:v>
                </c:pt>
                <c:pt idx="175">
                  <c:v>20160802</c:v>
                </c:pt>
                <c:pt idx="176">
                  <c:v>20160803</c:v>
                </c:pt>
                <c:pt idx="177">
                  <c:v>20160804</c:v>
                </c:pt>
                <c:pt idx="178">
                  <c:v>20160804</c:v>
                </c:pt>
                <c:pt idx="179">
                  <c:v>20160805</c:v>
                </c:pt>
                <c:pt idx="180">
                  <c:v>20160809</c:v>
                </c:pt>
                <c:pt idx="181">
                  <c:v>20160810</c:v>
                </c:pt>
                <c:pt idx="182">
                  <c:v>20160811</c:v>
                </c:pt>
                <c:pt idx="183">
                  <c:v>20160812</c:v>
                </c:pt>
                <c:pt idx="184">
                  <c:v>20160813</c:v>
                </c:pt>
                <c:pt idx="185">
                  <c:v>20160814</c:v>
                </c:pt>
                <c:pt idx="186">
                  <c:v>20160814</c:v>
                </c:pt>
                <c:pt idx="187">
                  <c:v>20160815</c:v>
                </c:pt>
                <c:pt idx="188">
                  <c:v>20160817</c:v>
                </c:pt>
                <c:pt idx="189">
                  <c:v>20160817</c:v>
                </c:pt>
                <c:pt idx="190">
                  <c:v>20160818</c:v>
                </c:pt>
                <c:pt idx="191">
                  <c:v>20160818</c:v>
                </c:pt>
                <c:pt idx="192">
                  <c:v>20160819</c:v>
                </c:pt>
                <c:pt idx="193">
                  <c:v>20160825</c:v>
                </c:pt>
                <c:pt idx="194">
                  <c:v>20160902</c:v>
                </c:pt>
                <c:pt idx="195">
                  <c:v>20160907</c:v>
                </c:pt>
                <c:pt idx="196">
                  <c:v>20160908</c:v>
                </c:pt>
                <c:pt idx="197">
                  <c:v>20160919</c:v>
                </c:pt>
                <c:pt idx="198">
                  <c:v>20160927</c:v>
                </c:pt>
                <c:pt idx="199">
                  <c:v>20161011</c:v>
                </c:pt>
                <c:pt idx="200">
                  <c:v>20161013</c:v>
                </c:pt>
                <c:pt idx="201">
                  <c:v>20161018</c:v>
                </c:pt>
                <c:pt idx="202">
                  <c:v>20161021</c:v>
                </c:pt>
                <c:pt idx="203">
                  <c:v>20161025</c:v>
                </c:pt>
                <c:pt idx="204">
                  <c:v>20161027</c:v>
                </c:pt>
                <c:pt idx="205">
                  <c:v>20161028</c:v>
                </c:pt>
                <c:pt idx="206">
                  <c:v>20161031</c:v>
                </c:pt>
                <c:pt idx="207">
                  <c:v>20161101</c:v>
                </c:pt>
                <c:pt idx="208">
                  <c:v>20161102</c:v>
                </c:pt>
                <c:pt idx="209">
                  <c:v>20161103</c:v>
                </c:pt>
                <c:pt idx="210">
                  <c:v>20161104</c:v>
                </c:pt>
                <c:pt idx="211">
                  <c:v>20161107</c:v>
                </c:pt>
                <c:pt idx="212">
                  <c:v>20161108</c:v>
                </c:pt>
                <c:pt idx="213">
                  <c:v>20161109</c:v>
                </c:pt>
                <c:pt idx="214">
                  <c:v>20161205</c:v>
                </c:pt>
                <c:pt idx="215">
                  <c:v>20161206</c:v>
                </c:pt>
                <c:pt idx="216">
                  <c:v>20161207</c:v>
                </c:pt>
                <c:pt idx="217">
                  <c:v>20161208</c:v>
                </c:pt>
                <c:pt idx="218">
                  <c:v>20161209</c:v>
                </c:pt>
                <c:pt idx="219">
                  <c:v>20161210</c:v>
                </c:pt>
                <c:pt idx="220">
                  <c:v>20161215</c:v>
                </c:pt>
                <c:pt idx="221">
                  <c:v>20161216</c:v>
                </c:pt>
                <c:pt idx="222">
                  <c:v>20161217</c:v>
                </c:pt>
                <c:pt idx="223">
                  <c:v>20161220</c:v>
                </c:pt>
                <c:pt idx="224">
                  <c:v>20161221</c:v>
                </c:pt>
                <c:pt idx="225">
                  <c:v>20161222</c:v>
                </c:pt>
                <c:pt idx="226">
                  <c:v>20161223</c:v>
                </c:pt>
                <c:pt idx="227">
                  <c:v>20161224</c:v>
                </c:pt>
                <c:pt idx="228">
                  <c:v>20161226</c:v>
                </c:pt>
                <c:pt idx="229">
                  <c:v>20161227</c:v>
                </c:pt>
                <c:pt idx="230">
                  <c:v>20161229</c:v>
                </c:pt>
                <c:pt idx="231">
                  <c:v>20161230</c:v>
                </c:pt>
                <c:pt idx="232">
                  <c:v>20170102</c:v>
                </c:pt>
                <c:pt idx="233">
                  <c:v>20170103</c:v>
                </c:pt>
                <c:pt idx="234">
                  <c:v>20170104</c:v>
                </c:pt>
                <c:pt idx="235">
                  <c:v>20170105</c:v>
                </c:pt>
                <c:pt idx="236">
                  <c:v>20170106</c:v>
                </c:pt>
                <c:pt idx="237">
                  <c:v>20170109</c:v>
                </c:pt>
                <c:pt idx="238">
                  <c:v>20170110</c:v>
                </c:pt>
                <c:pt idx="239">
                  <c:v>20170111</c:v>
                </c:pt>
                <c:pt idx="240">
                  <c:v>20170112</c:v>
                </c:pt>
                <c:pt idx="241">
                  <c:v>20170113</c:v>
                </c:pt>
                <c:pt idx="242">
                  <c:v>20170114</c:v>
                </c:pt>
                <c:pt idx="243">
                  <c:v>20170115</c:v>
                </c:pt>
                <c:pt idx="244">
                  <c:v>20170116</c:v>
                </c:pt>
              </c:strCache>
            </c:strRef>
          </c:cat>
          <c:val>
            <c:numRef>
              <c:f>'Data Analysis (전체-work)'!$D$4:$D$248</c:f>
              <c:numCache>
                <c:formatCode>0.0</c:formatCode>
                <c:ptCount val="245"/>
                <c:pt idx="0">
                  <c:v>153.19999999999999</c:v>
                </c:pt>
                <c:pt idx="1">
                  <c:v>158.1</c:v>
                </c:pt>
                <c:pt idx="2">
                  <c:v>154.19999999999999</c:v>
                </c:pt>
                <c:pt idx="3">
                  <c:v>173.2</c:v>
                </c:pt>
                <c:pt idx="4">
                  <c:v>147.5</c:v>
                </c:pt>
                <c:pt idx="5">
                  <c:v>166</c:v>
                </c:pt>
                <c:pt idx="6">
                  <c:v>159</c:v>
                </c:pt>
                <c:pt idx="7">
                  <c:v>205</c:v>
                </c:pt>
                <c:pt idx="8">
                  <c:v>168</c:v>
                </c:pt>
                <c:pt idx="9">
                  <c:v>222.2</c:v>
                </c:pt>
                <c:pt idx="10">
                  <c:v>158.1</c:v>
                </c:pt>
                <c:pt idx="11">
                  <c:v>159.44999999999999</c:v>
                </c:pt>
                <c:pt idx="12">
                  <c:v>167.57</c:v>
                </c:pt>
                <c:pt idx="13">
                  <c:v>167.57</c:v>
                </c:pt>
                <c:pt idx="14">
                  <c:v>145.94999999999999</c:v>
                </c:pt>
                <c:pt idx="15">
                  <c:v>175.67</c:v>
                </c:pt>
                <c:pt idx="16">
                  <c:v>132.19999999999999</c:v>
                </c:pt>
                <c:pt idx="17">
                  <c:v>171.6</c:v>
                </c:pt>
                <c:pt idx="18">
                  <c:v>166.2</c:v>
                </c:pt>
                <c:pt idx="19">
                  <c:v>159</c:v>
                </c:pt>
                <c:pt idx="20">
                  <c:v>168.9</c:v>
                </c:pt>
                <c:pt idx="21">
                  <c:v>146.4</c:v>
                </c:pt>
                <c:pt idx="22" formatCode="0.0_);[Red]\(0.0\)">
                  <c:v>152.4</c:v>
                </c:pt>
                <c:pt idx="23" formatCode="General">
                  <c:v>160</c:v>
                </c:pt>
                <c:pt idx="24" formatCode="General">
                  <c:v>158.4</c:v>
                </c:pt>
                <c:pt idx="25" formatCode="General">
                  <c:v>167.9</c:v>
                </c:pt>
                <c:pt idx="26" formatCode="General">
                  <c:v>174.3</c:v>
                </c:pt>
                <c:pt idx="27" formatCode="General">
                  <c:v>162.4</c:v>
                </c:pt>
                <c:pt idx="28" formatCode="General">
                  <c:v>154.30000000000001</c:v>
                </c:pt>
                <c:pt idx="29" formatCode="General">
                  <c:v>157.6</c:v>
                </c:pt>
                <c:pt idx="30" formatCode="General">
                  <c:v>155.5</c:v>
                </c:pt>
                <c:pt idx="31" formatCode="General">
                  <c:v>162.9</c:v>
                </c:pt>
                <c:pt idx="32" formatCode="General">
                  <c:v>167.1</c:v>
                </c:pt>
                <c:pt idx="33" formatCode="General">
                  <c:v>130.30000000000001</c:v>
                </c:pt>
                <c:pt idx="34" formatCode="General">
                  <c:v>168.1</c:v>
                </c:pt>
                <c:pt idx="35" formatCode="General">
                  <c:v>175.4</c:v>
                </c:pt>
                <c:pt idx="36" formatCode="General">
                  <c:v>144.30000000000001</c:v>
                </c:pt>
                <c:pt idx="37" formatCode="General">
                  <c:v>157.5</c:v>
                </c:pt>
                <c:pt idx="38" formatCode="General">
                  <c:v>173.1</c:v>
                </c:pt>
                <c:pt idx="39">
                  <c:v>147</c:v>
                </c:pt>
                <c:pt idx="40">
                  <c:v>175.6</c:v>
                </c:pt>
                <c:pt idx="41">
                  <c:v>157.5</c:v>
                </c:pt>
                <c:pt idx="42">
                  <c:v>147.80000000000001</c:v>
                </c:pt>
                <c:pt idx="43">
                  <c:v>150.9</c:v>
                </c:pt>
                <c:pt idx="44">
                  <c:v>164.5</c:v>
                </c:pt>
                <c:pt idx="45">
                  <c:v>162.4</c:v>
                </c:pt>
                <c:pt idx="46">
                  <c:v>171.3</c:v>
                </c:pt>
                <c:pt idx="47">
                  <c:v>165.4</c:v>
                </c:pt>
                <c:pt idx="48">
                  <c:v>151.66666666666669</c:v>
                </c:pt>
                <c:pt idx="49">
                  <c:v>135.80000000000001</c:v>
                </c:pt>
                <c:pt idx="50">
                  <c:v>145</c:v>
                </c:pt>
                <c:pt idx="51">
                  <c:v>172.3</c:v>
                </c:pt>
                <c:pt idx="52">
                  <c:v>127.8</c:v>
                </c:pt>
                <c:pt idx="53">
                  <c:v>143.69999999999999</c:v>
                </c:pt>
                <c:pt idx="54">
                  <c:v>124.5</c:v>
                </c:pt>
                <c:pt idx="55">
                  <c:v>172.4</c:v>
                </c:pt>
                <c:pt idx="56">
                  <c:v>136.66666666666669</c:v>
                </c:pt>
                <c:pt idx="57">
                  <c:v>170.3</c:v>
                </c:pt>
                <c:pt idx="58">
                  <c:v>156.4</c:v>
                </c:pt>
                <c:pt idx="59">
                  <c:v>143.19999999999999</c:v>
                </c:pt>
                <c:pt idx="60">
                  <c:v>152</c:v>
                </c:pt>
                <c:pt idx="61">
                  <c:v>135</c:v>
                </c:pt>
                <c:pt idx="62">
                  <c:v>163</c:v>
                </c:pt>
                <c:pt idx="63">
                  <c:v>170.00000000000003</c:v>
                </c:pt>
                <c:pt idx="64">
                  <c:v>152</c:v>
                </c:pt>
                <c:pt idx="65">
                  <c:v>133</c:v>
                </c:pt>
                <c:pt idx="66" formatCode="0.0_ ">
                  <c:v>168</c:v>
                </c:pt>
                <c:pt idx="67" formatCode="0.0_ ">
                  <c:v>189.27999999999997</c:v>
                </c:pt>
                <c:pt idx="68" formatCode="0.0_ ">
                  <c:v>175.7</c:v>
                </c:pt>
                <c:pt idx="69" formatCode="0.0_ ">
                  <c:v>134.19999999999999</c:v>
                </c:pt>
                <c:pt idx="70" formatCode="0.0_ ">
                  <c:v>152.30000000000001</c:v>
                </c:pt>
                <c:pt idx="71" formatCode="0.0_ ">
                  <c:v>189.42000000000002</c:v>
                </c:pt>
                <c:pt idx="72" formatCode="0.0_ ">
                  <c:v>175.7</c:v>
                </c:pt>
                <c:pt idx="73" formatCode="0.0_ ">
                  <c:v>203</c:v>
                </c:pt>
                <c:pt idx="74" formatCode="0.0_ ">
                  <c:v>189.7</c:v>
                </c:pt>
                <c:pt idx="75" formatCode="0.0_ ">
                  <c:v>210.7</c:v>
                </c:pt>
                <c:pt idx="76" formatCode="0.0_ ">
                  <c:v>173.2</c:v>
                </c:pt>
                <c:pt idx="77" formatCode="0.0_ ">
                  <c:v>175.7</c:v>
                </c:pt>
                <c:pt idx="78" formatCode="0.0_ ">
                  <c:v>139.80000000000001</c:v>
                </c:pt>
                <c:pt idx="79" formatCode="0.0_ ">
                  <c:v>142.5</c:v>
                </c:pt>
                <c:pt idx="80" formatCode="0.0_ ">
                  <c:v>142.5</c:v>
                </c:pt>
                <c:pt idx="81" formatCode="0.0_ ">
                  <c:v>169.68</c:v>
                </c:pt>
                <c:pt idx="82" formatCode="0.0_ ">
                  <c:v>129.07999999999998</c:v>
                </c:pt>
                <c:pt idx="83" formatCode="0.0_ ">
                  <c:v>157.91999999999999</c:v>
                </c:pt>
                <c:pt idx="84" formatCode="0.0_ ">
                  <c:v>138.18</c:v>
                </c:pt>
                <c:pt idx="85" formatCode="0.0_ ">
                  <c:v>109.19999999999999</c:v>
                </c:pt>
                <c:pt idx="86" formatCode="0.0_ ">
                  <c:v>165.48</c:v>
                </c:pt>
                <c:pt idx="87" formatCode="0.0_ ">
                  <c:v>175</c:v>
                </c:pt>
                <c:pt idx="88" formatCode="0.0_ ">
                  <c:v>109.33999999999999</c:v>
                </c:pt>
                <c:pt idx="89" formatCode="0.0_ ">
                  <c:v>157.91999999999999</c:v>
                </c:pt>
                <c:pt idx="90" formatCode="0.0_ ">
                  <c:v>190.39999999999998</c:v>
                </c:pt>
                <c:pt idx="91" formatCode="0.0_ ">
                  <c:v>161.83999999999997</c:v>
                </c:pt>
                <c:pt idx="92" formatCode="0.0_ ">
                  <c:v>136.07999999999998</c:v>
                </c:pt>
                <c:pt idx="93" formatCode="0.0_ ">
                  <c:v>131.88</c:v>
                </c:pt>
                <c:pt idx="94" formatCode="0.0_ ">
                  <c:v>201.32</c:v>
                </c:pt>
                <c:pt idx="95" formatCode="0.0_ ">
                  <c:v>157.35999999999999</c:v>
                </c:pt>
                <c:pt idx="96" formatCode="0.0_ ">
                  <c:v>172.76</c:v>
                </c:pt>
                <c:pt idx="97" formatCode="0.0_ ">
                  <c:v>169.39999999999998</c:v>
                </c:pt>
                <c:pt idx="98" formatCode="0.0_ ">
                  <c:v>172.76</c:v>
                </c:pt>
                <c:pt idx="99" formatCode="0.0_ ">
                  <c:v>169.82</c:v>
                </c:pt>
                <c:pt idx="100" formatCode="0.0_ ">
                  <c:v>174.72</c:v>
                </c:pt>
                <c:pt idx="101" formatCode="0.0_ ">
                  <c:v>190.96</c:v>
                </c:pt>
                <c:pt idx="102" formatCode="0.0_ ">
                  <c:v>159.98471999999998</c:v>
                </c:pt>
                <c:pt idx="103" formatCode="0.0_ ">
                  <c:v>158.76</c:v>
                </c:pt>
                <c:pt idx="104" formatCode="0.0_ ">
                  <c:v>158.76</c:v>
                </c:pt>
                <c:pt idx="105" formatCode="0.0_ ">
                  <c:v>174.01999999999998</c:v>
                </c:pt>
                <c:pt idx="106" formatCode="0.0_ ">
                  <c:v>151.19999999999999</c:v>
                </c:pt>
                <c:pt idx="107" formatCode="0.0_ ">
                  <c:v>154.41999999999999</c:v>
                </c:pt>
                <c:pt idx="108" formatCode="0.0_ ">
                  <c:v>172.76</c:v>
                </c:pt>
                <c:pt idx="109" formatCode="0.0_ ">
                  <c:v>144.47999999999999</c:v>
                </c:pt>
                <c:pt idx="110" formatCode="0.0_ ">
                  <c:v>200.62</c:v>
                </c:pt>
                <c:pt idx="111" formatCode="0.0_ ">
                  <c:v>185.35999999999999</c:v>
                </c:pt>
                <c:pt idx="112" formatCode="0.0_ ">
                  <c:v>172.76</c:v>
                </c:pt>
                <c:pt idx="113" formatCode="0.0_ ">
                  <c:v>184.79999999999998</c:v>
                </c:pt>
                <c:pt idx="114" formatCode="0.0_ ">
                  <c:v>181.16</c:v>
                </c:pt>
                <c:pt idx="115" formatCode="0.0_ ">
                  <c:v>183.54</c:v>
                </c:pt>
                <c:pt idx="116" formatCode="0.0_ ">
                  <c:v>153</c:v>
                </c:pt>
                <c:pt idx="117" formatCode="0.0_ ">
                  <c:v>152.62715999999998</c:v>
                </c:pt>
                <c:pt idx="118" formatCode="0.0_ ">
                  <c:v>172</c:v>
                </c:pt>
                <c:pt idx="119" formatCode="0.0_ ">
                  <c:v>154.19999999999999</c:v>
                </c:pt>
                <c:pt idx="120">
                  <c:v>145.80000000000001</c:v>
                </c:pt>
                <c:pt idx="121">
                  <c:v>165.5</c:v>
                </c:pt>
                <c:pt idx="122">
                  <c:v>178.2</c:v>
                </c:pt>
                <c:pt idx="123">
                  <c:v>154.6</c:v>
                </c:pt>
                <c:pt idx="124">
                  <c:v>159.19999999999999</c:v>
                </c:pt>
                <c:pt idx="125">
                  <c:v>166.8</c:v>
                </c:pt>
                <c:pt idx="126">
                  <c:v>123.5</c:v>
                </c:pt>
                <c:pt idx="127">
                  <c:v>163.19999999999999</c:v>
                </c:pt>
                <c:pt idx="128">
                  <c:v>192.3</c:v>
                </c:pt>
                <c:pt idx="129">
                  <c:v>165.5</c:v>
                </c:pt>
                <c:pt idx="130">
                  <c:v>162.9</c:v>
                </c:pt>
                <c:pt idx="131">
                  <c:v>133.6</c:v>
                </c:pt>
                <c:pt idx="132">
                  <c:v>152.30000000000001</c:v>
                </c:pt>
                <c:pt idx="133">
                  <c:v>182.2</c:v>
                </c:pt>
                <c:pt idx="134">
                  <c:v>170.2</c:v>
                </c:pt>
                <c:pt idx="135">
                  <c:v>140.9</c:v>
                </c:pt>
                <c:pt idx="136">
                  <c:v>140.19999999999999</c:v>
                </c:pt>
                <c:pt idx="137">
                  <c:v>162.5</c:v>
                </c:pt>
                <c:pt idx="138">
                  <c:v>164.1</c:v>
                </c:pt>
                <c:pt idx="139">
                  <c:v>157.30000000000001</c:v>
                </c:pt>
                <c:pt idx="140">
                  <c:v>110.2</c:v>
                </c:pt>
                <c:pt idx="141">
                  <c:v>190.5</c:v>
                </c:pt>
                <c:pt idx="142">
                  <c:v>123.2</c:v>
                </c:pt>
                <c:pt idx="143">
                  <c:v>112.4</c:v>
                </c:pt>
                <c:pt idx="144">
                  <c:v>156.69999999999999</c:v>
                </c:pt>
                <c:pt idx="145">
                  <c:v>138.5</c:v>
                </c:pt>
                <c:pt idx="146">
                  <c:v>145.19999999999999</c:v>
                </c:pt>
                <c:pt idx="147">
                  <c:v>121.4</c:v>
                </c:pt>
                <c:pt idx="148">
                  <c:v>145.19999999999999</c:v>
                </c:pt>
                <c:pt idx="149">
                  <c:v>167.2</c:v>
                </c:pt>
                <c:pt idx="150">
                  <c:v>113.2</c:v>
                </c:pt>
                <c:pt idx="151">
                  <c:v>142.30000000000001</c:v>
                </c:pt>
                <c:pt idx="152">
                  <c:v>156.9</c:v>
                </c:pt>
                <c:pt idx="153">
                  <c:v>132.19999999999999</c:v>
                </c:pt>
                <c:pt idx="154">
                  <c:v>121.7</c:v>
                </c:pt>
                <c:pt idx="155">
                  <c:v>124.9</c:v>
                </c:pt>
                <c:pt idx="156">
                  <c:v>111.1</c:v>
                </c:pt>
                <c:pt idx="157">
                  <c:v>135.6</c:v>
                </c:pt>
                <c:pt idx="158">
                  <c:v>152.30000000000001</c:v>
                </c:pt>
                <c:pt idx="159">
                  <c:v>174.2</c:v>
                </c:pt>
                <c:pt idx="160">
                  <c:v>142.1</c:v>
                </c:pt>
                <c:pt idx="161">
                  <c:v>152.5</c:v>
                </c:pt>
                <c:pt idx="162">
                  <c:v>110.2</c:v>
                </c:pt>
                <c:pt idx="163">
                  <c:v>192.3</c:v>
                </c:pt>
                <c:pt idx="164">
                  <c:v>148.81666666666663</c:v>
                </c:pt>
                <c:pt idx="165" formatCode="0.0_);[Red]\(0.0\)">
                  <c:v>110</c:v>
                </c:pt>
                <c:pt idx="166" formatCode="0.0_);[Red]\(0.0\)">
                  <c:v>100</c:v>
                </c:pt>
                <c:pt idx="167" formatCode="0.0_);[Red]\(0.0\)">
                  <c:v>140</c:v>
                </c:pt>
                <c:pt idx="168" formatCode="0.0_);[Red]\(0.0\)">
                  <c:v>100</c:v>
                </c:pt>
                <c:pt idx="169" formatCode="0.0_);[Red]\(0.0\)">
                  <c:v>95</c:v>
                </c:pt>
                <c:pt idx="170" formatCode="0.0_);[Red]\(0.0\)">
                  <c:v>105</c:v>
                </c:pt>
                <c:pt idx="171" formatCode="0.0_);[Red]\(0.0\)">
                  <c:v>109.526</c:v>
                </c:pt>
                <c:pt idx="172" formatCode="0.0_);[Red]\(0.0\)">
                  <c:v>55.5</c:v>
                </c:pt>
                <c:pt idx="173" formatCode="0.0_);[Red]\(0.0\)">
                  <c:v>145.5</c:v>
                </c:pt>
                <c:pt idx="174" formatCode="0.0_);[Red]\(0.0\)">
                  <c:v>85.5</c:v>
                </c:pt>
                <c:pt idx="175" formatCode="0.0_);[Red]\(0.0\)">
                  <c:v>65.5</c:v>
                </c:pt>
                <c:pt idx="176" formatCode="0.0_);[Red]\(0.0\)">
                  <c:v>63.5</c:v>
                </c:pt>
                <c:pt idx="177" formatCode="0.0_);[Red]\(0.0\)">
                  <c:v>60.9</c:v>
                </c:pt>
                <c:pt idx="178" formatCode="0.0_);[Red]\(0.0\)">
                  <c:v>62.5</c:v>
                </c:pt>
                <c:pt idx="179" formatCode="0.0_);[Red]\(0.0\)">
                  <c:v>91.975999999999999</c:v>
                </c:pt>
                <c:pt idx="180" formatCode="0.0_);[Red]\(0.0\)">
                  <c:v>150.5</c:v>
                </c:pt>
                <c:pt idx="181" formatCode="0.0_);[Red]\(0.0\)">
                  <c:v>46.076000000000001</c:v>
                </c:pt>
                <c:pt idx="182" formatCode="0.0_);[Red]\(0.0\)">
                  <c:v>120.5</c:v>
                </c:pt>
                <c:pt idx="183" formatCode="0.0_);[Red]\(0.0\)">
                  <c:v>90.5</c:v>
                </c:pt>
                <c:pt idx="184" formatCode="0.0_);[Red]\(0.0\)">
                  <c:v>63.626000000000005</c:v>
                </c:pt>
                <c:pt idx="185" formatCode="0.0_);[Red]\(0.0\)">
                  <c:v>94.675999999999988</c:v>
                </c:pt>
                <c:pt idx="186" formatCode="0.0_);[Red]\(0.0\)">
                  <c:v>95.5</c:v>
                </c:pt>
                <c:pt idx="187" formatCode="0.0_);[Red]\(0.0\)">
                  <c:v>85.5</c:v>
                </c:pt>
                <c:pt idx="188" formatCode="0.0_);[Red]\(0.0\)">
                  <c:v>90.5</c:v>
                </c:pt>
                <c:pt idx="189" formatCode="0.0_);[Red]\(0.0\)">
                  <c:v>81.176000000000002</c:v>
                </c:pt>
                <c:pt idx="190" formatCode="0.0_);[Red]\(0.0\)">
                  <c:v>117.626</c:v>
                </c:pt>
                <c:pt idx="191" formatCode="0.0_);[Red]\(0.0\)">
                  <c:v>80.900000000000006</c:v>
                </c:pt>
                <c:pt idx="192" formatCode="0.0_);[Red]\(0.0\)">
                  <c:v>70.5</c:v>
                </c:pt>
                <c:pt idx="193" formatCode="General">
                  <c:v>89.5</c:v>
                </c:pt>
                <c:pt idx="194" formatCode="General">
                  <c:v>78.8</c:v>
                </c:pt>
                <c:pt idx="195" formatCode="General">
                  <c:v>75.5</c:v>
                </c:pt>
                <c:pt idx="196" formatCode="General">
                  <c:v>80.5</c:v>
                </c:pt>
                <c:pt idx="197" formatCode="General">
                  <c:v>105</c:v>
                </c:pt>
                <c:pt idx="198" formatCode="General">
                  <c:v>85</c:v>
                </c:pt>
                <c:pt idx="199" formatCode="General">
                  <c:v>120</c:v>
                </c:pt>
                <c:pt idx="200" formatCode="General">
                  <c:v>145</c:v>
                </c:pt>
                <c:pt idx="201" formatCode="General">
                  <c:v>125</c:v>
                </c:pt>
                <c:pt idx="202" formatCode="General">
                  <c:v>105</c:v>
                </c:pt>
                <c:pt idx="203" formatCode="General">
                  <c:v>175</c:v>
                </c:pt>
                <c:pt idx="204" formatCode="General">
                  <c:v>190</c:v>
                </c:pt>
                <c:pt idx="205" formatCode="General">
                  <c:v>180</c:v>
                </c:pt>
                <c:pt idx="206" formatCode="General">
                  <c:v>190</c:v>
                </c:pt>
                <c:pt idx="207" formatCode="General">
                  <c:v>185</c:v>
                </c:pt>
                <c:pt idx="208" formatCode="General">
                  <c:v>180</c:v>
                </c:pt>
                <c:pt idx="209" formatCode="General">
                  <c:v>205</c:v>
                </c:pt>
                <c:pt idx="210" formatCode="General">
                  <c:v>210</c:v>
                </c:pt>
                <c:pt idx="211" formatCode="General">
                  <c:v>215</c:v>
                </c:pt>
                <c:pt idx="212" formatCode="General">
                  <c:v>300</c:v>
                </c:pt>
                <c:pt idx="213" formatCode="General">
                  <c:v>290</c:v>
                </c:pt>
                <c:pt idx="214" formatCode="0.0_);[Red]\(0.0\)">
                  <c:v>105.5</c:v>
                </c:pt>
                <c:pt idx="215" formatCode="0.0_);[Red]\(0.0\)">
                  <c:v>110.5</c:v>
                </c:pt>
                <c:pt idx="216" formatCode="0.0_);[Red]\(0.0\)">
                  <c:v>120</c:v>
                </c:pt>
                <c:pt idx="217" formatCode="0.0_);[Red]\(0.0\)">
                  <c:v>110</c:v>
                </c:pt>
                <c:pt idx="218" formatCode="0.0_);[Red]\(0.0\)">
                  <c:v>100</c:v>
                </c:pt>
                <c:pt idx="219" formatCode="0.0_);[Red]\(0.0\)">
                  <c:v>105</c:v>
                </c:pt>
                <c:pt idx="220" formatCode="0.0_);[Red]\(0.0\)">
                  <c:v>105.5</c:v>
                </c:pt>
                <c:pt idx="221" formatCode="0.0_);[Red]\(0.0\)">
                  <c:v>105</c:v>
                </c:pt>
                <c:pt idx="222" formatCode="0.0_);[Red]\(0.0\)">
                  <c:v>110</c:v>
                </c:pt>
                <c:pt idx="223" formatCode="0.0_);[Red]\(0.0\)">
                  <c:v>120</c:v>
                </c:pt>
                <c:pt idx="224" formatCode="0.0_);[Red]\(0.0\)">
                  <c:v>110</c:v>
                </c:pt>
                <c:pt idx="225" formatCode="0.0_);[Red]\(0.0\)">
                  <c:v>120</c:v>
                </c:pt>
                <c:pt idx="226" formatCode="0.0_);[Red]\(0.0\)">
                  <c:v>100</c:v>
                </c:pt>
                <c:pt idx="227" formatCode="0.0_);[Red]\(0.0\)">
                  <c:v>110</c:v>
                </c:pt>
                <c:pt idx="228" formatCode="0.0_);[Red]\(0.0\)">
                  <c:v>105</c:v>
                </c:pt>
                <c:pt idx="229" formatCode="0.0_);[Red]\(0.0\)">
                  <c:v>100.5</c:v>
                </c:pt>
                <c:pt idx="230" formatCode="0.0_);[Red]\(0.0\)">
                  <c:v>105</c:v>
                </c:pt>
                <c:pt idx="231" formatCode="0.0_);[Red]\(0.0\)">
                  <c:v>103.5</c:v>
                </c:pt>
                <c:pt idx="232" formatCode="0.0_);[Red]\(0.0\)">
                  <c:v>110</c:v>
                </c:pt>
                <c:pt idx="233" formatCode="0.0_);[Red]\(0.0\)">
                  <c:v>105</c:v>
                </c:pt>
                <c:pt idx="234" formatCode="0.0_);[Red]\(0.0\)">
                  <c:v>103.3</c:v>
                </c:pt>
                <c:pt idx="235" formatCode="0.0_);[Red]\(0.0\)">
                  <c:v>105</c:v>
                </c:pt>
                <c:pt idx="236" formatCode="0.0_);[Red]\(0.0\)">
                  <c:v>221</c:v>
                </c:pt>
                <c:pt idx="237" formatCode="0.0_);[Red]\(0.0\)">
                  <c:v>219</c:v>
                </c:pt>
                <c:pt idx="238" formatCode="0.0_);[Red]\(0.0\)">
                  <c:v>205</c:v>
                </c:pt>
                <c:pt idx="239" formatCode="0.0_);[Red]\(0.0\)">
                  <c:v>210</c:v>
                </c:pt>
                <c:pt idx="240" formatCode="0.0_);[Red]\(0.0\)">
                  <c:v>185</c:v>
                </c:pt>
                <c:pt idx="241" formatCode="0.0_);[Red]\(0.0\)">
                  <c:v>193.7</c:v>
                </c:pt>
                <c:pt idx="242" formatCode="0.0_);[Red]\(0.0\)">
                  <c:v>307.5</c:v>
                </c:pt>
                <c:pt idx="243" formatCode="0.0_);[Red]\(0.0\)">
                  <c:v>303.5</c:v>
                </c:pt>
                <c:pt idx="244" formatCode="0.0_);[Red]\(0.0\)">
                  <c:v>31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F53-4ABB-AD93-350A5B888906}"/>
            </c:ext>
          </c:extLst>
        </c:ser>
        <c:ser>
          <c:idx val="1"/>
          <c:order val="1"/>
          <c:tx>
            <c:strRef>
              <c:f>'Data Analysis (전체-work)'!$E$3</c:f>
              <c:strCache>
                <c:ptCount val="1"/>
                <c:pt idx="0">
                  <c:v>CODCr Eff.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diamond"/>
            <c:size val="9"/>
            <c:spPr>
              <a:solidFill>
                <a:srgbClr val="002060"/>
              </a:solidFill>
              <a:ln w="12700">
                <a:solidFill>
                  <a:schemeClr val="bg1"/>
                </a:solidFill>
                <a:round/>
              </a:ln>
              <a:effectLst/>
            </c:spPr>
          </c:marker>
          <c:cat>
            <c:strRef>
              <c:f>'Data Analysis (전체-work)'!$B$4:$B$248</c:f>
              <c:strCache>
                <c:ptCount val="245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9</c:v>
                </c:pt>
                <c:pt idx="23">
                  <c:v>20150911</c:v>
                </c:pt>
                <c:pt idx="24">
                  <c:v>20150912</c:v>
                </c:pt>
                <c:pt idx="25">
                  <c:v>20150913</c:v>
                </c:pt>
                <c:pt idx="26">
                  <c:v>20150914</c:v>
                </c:pt>
                <c:pt idx="27">
                  <c:v>20150915</c:v>
                </c:pt>
                <c:pt idx="28">
                  <c:v>20150916</c:v>
                </c:pt>
                <c:pt idx="29">
                  <c:v>20150917</c:v>
                </c:pt>
                <c:pt idx="30">
                  <c:v>20150920</c:v>
                </c:pt>
                <c:pt idx="31">
                  <c:v>20150921</c:v>
                </c:pt>
                <c:pt idx="32">
                  <c:v>20150922</c:v>
                </c:pt>
                <c:pt idx="33">
                  <c:v>20150923</c:v>
                </c:pt>
                <c:pt idx="34">
                  <c:v>20150924</c:v>
                </c:pt>
                <c:pt idx="35">
                  <c:v>20150925</c:v>
                </c:pt>
                <c:pt idx="36">
                  <c:v>20150925</c:v>
                </c:pt>
                <c:pt idx="37">
                  <c:v>20150927</c:v>
                </c:pt>
                <c:pt idx="38">
                  <c:v>20150928</c:v>
                </c:pt>
                <c:pt idx="39">
                  <c:v>20151002</c:v>
                </c:pt>
                <c:pt idx="40">
                  <c:v>20151004</c:v>
                </c:pt>
                <c:pt idx="41">
                  <c:v>20151005</c:v>
                </c:pt>
                <c:pt idx="42">
                  <c:v>20151006</c:v>
                </c:pt>
                <c:pt idx="43">
                  <c:v>20151008</c:v>
                </c:pt>
                <c:pt idx="44">
                  <c:v>20151009</c:v>
                </c:pt>
                <c:pt idx="45">
                  <c:v>20151010</c:v>
                </c:pt>
                <c:pt idx="46">
                  <c:v>20151011</c:v>
                </c:pt>
                <c:pt idx="47">
                  <c:v>20151012</c:v>
                </c:pt>
                <c:pt idx="48">
                  <c:v>20151014</c:v>
                </c:pt>
                <c:pt idx="49">
                  <c:v>20151020</c:v>
                </c:pt>
                <c:pt idx="50">
                  <c:v>20151023</c:v>
                </c:pt>
                <c:pt idx="51">
                  <c:v>20151024</c:v>
                </c:pt>
                <c:pt idx="52">
                  <c:v>20151025</c:v>
                </c:pt>
                <c:pt idx="53">
                  <c:v>20151026</c:v>
                </c:pt>
                <c:pt idx="54">
                  <c:v>20151027</c:v>
                </c:pt>
                <c:pt idx="55">
                  <c:v>20151029</c:v>
                </c:pt>
                <c:pt idx="56">
                  <c:v>20151106</c:v>
                </c:pt>
                <c:pt idx="57">
                  <c:v>20151107</c:v>
                </c:pt>
                <c:pt idx="58">
                  <c:v>20151108</c:v>
                </c:pt>
                <c:pt idx="59">
                  <c:v>20151109</c:v>
                </c:pt>
                <c:pt idx="60">
                  <c:v>20151110</c:v>
                </c:pt>
                <c:pt idx="61">
                  <c:v>20151111</c:v>
                </c:pt>
                <c:pt idx="62">
                  <c:v>20151113</c:v>
                </c:pt>
                <c:pt idx="63">
                  <c:v>20151114</c:v>
                </c:pt>
                <c:pt idx="64">
                  <c:v>20151117</c:v>
                </c:pt>
                <c:pt idx="65">
                  <c:v>20151118</c:v>
                </c:pt>
                <c:pt idx="66">
                  <c:v>20151202</c:v>
                </c:pt>
                <c:pt idx="67">
                  <c:v>20151203</c:v>
                </c:pt>
                <c:pt idx="68">
                  <c:v>20151204</c:v>
                </c:pt>
                <c:pt idx="69">
                  <c:v>20151205</c:v>
                </c:pt>
                <c:pt idx="70">
                  <c:v>20151206</c:v>
                </c:pt>
                <c:pt idx="71">
                  <c:v>20151207</c:v>
                </c:pt>
                <c:pt idx="72">
                  <c:v>20151208</c:v>
                </c:pt>
                <c:pt idx="73">
                  <c:v>20151209</c:v>
                </c:pt>
                <c:pt idx="74">
                  <c:v>20151212</c:v>
                </c:pt>
                <c:pt idx="75">
                  <c:v>20151213</c:v>
                </c:pt>
                <c:pt idx="76">
                  <c:v>20151214</c:v>
                </c:pt>
                <c:pt idx="77">
                  <c:v>20151215</c:v>
                </c:pt>
                <c:pt idx="78">
                  <c:v>20151216</c:v>
                </c:pt>
                <c:pt idx="79">
                  <c:v>20151217</c:v>
                </c:pt>
                <c:pt idx="80">
                  <c:v>20151218</c:v>
                </c:pt>
                <c:pt idx="81">
                  <c:v>20151223</c:v>
                </c:pt>
                <c:pt idx="82">
                  <c:v>20151224</c:v>
                </c:pt>
                <c:pt idx="83">
                  <c:v>20151225</c:v>
                </c:pt>
                <c:pt idx="84">
                  <c:v>20151226</c:v>
                </c:pt>
                <c:pt idx="85">
                  <c:v>20151227</c:v>
                </c:pt>
                <c:pt idx="86">
                  <c:v>20151228</c:v>
                </c:pt>
                <c:pt idx="87">
                  <c:v>20151229</c:v>
                </c:pt>
                <c:pt idx="88">
                  <c:v>20151230</c:v>
                </c:pt>
                <c:pt idx="89">
                  <c:v>20160105</c:v>
                </c:pt>
                <c:pt idx="90">
                  <c:v>20160106</c:v>
                </c:pt>
                <c:pt idx="91">
                  <c:v>20160107</c:v>
                </c:pt>
                <c:pt idx="92">
                  <c:v>20160108</c:v>
                </c:pt>
                <c:pt idx="93">
                  <c:v>20160109</c:v>
                </c:pt>
                <c:pt idx="94">
                  <c:v>20160110</c:v>
                </c:pt>
                <c:pt idx="95">
                  <c:v>20160111</c:v>
                </c:pt>
                <c:pt idx="96">
                  <c:v>20160112</c:v>
                </c:pt>
                <c:pt idx="97">
                  <c:v>20160113</c:v>
                </c:pt>
                <c:pt idx="98">
                  <c:v>20160118</c:v>
                </c:pt>
                <c:pt idx="99">
                  <c:v>20160119</c:v>
                </c:pt>
                <c:pt idx="100">
                  <c:v>20160120</c:v>
                </c:pt>
                <c:pt idx="101">
                  <c:v>20160121</c:v>
                </c:pt>
                <c:pt idx="102">
                  <c:v>20160122</c:v>
                </c:pt>
                <c:pt idx="103">
                  <c:v>20160123</c:v>
                </c:pt>
                <c:pt idx="104">
                  <c:v>20160124</c:v>
                </c:pt>
                <c:pt idx="105">
                  <c:v>20160130</c:v>
                </c:pt>
                <c:pt idx="106">
                  <c:v>20160131</c:v>
                </c:pt>
                <c:pt idx="107">
                  <c:v>20160201</c:v>
                </c:pt>
                <c:pt idx="108">
                  <c:v>20160202</c:v>
                </c:pt>
                <c:pt idx="109">
                  <c:v>20160210</c:v>
                </c:pt>
                <c:pt idx="110">
                  <c:v>20160211</c:v>
                </c:pt>
                <c:pt idx="111">
                  <c:v>20160212</c:v>
                </c:pt>
                <c:pt idx="112">
                  <c:v>20160213</c:v>
                </c:pt>
                <c:pt idx="113">
                  <c:v>20160214</c:v>
                </c:pt>
                <c:pt idx="114">
                  <c:v>20160219</c:v>
                </c:pt>
                <c:pt idx="115">
                  <c:v>20160220</c:v>
                </c:pt>
                <c:pt idx="116">
                  <c:v>20160221</c:v>
                </c:pt>
                <c:pt idx="117">
                  <c:v>20160222</c:v>
                </c:pt>
                <c:pt idx="118">
                  <c:v>20160223</c:v>
                </c:pt>
                <c:pt idx="119">
                  <c:v>20160224</c:v>
                </c:pt>
                <c:pt idx="120">
                  <c:v>20160302</c:v>
                </c:pt>
                <c:pt idx="121">
                  <c:v>20160303</c:v>
                </c:pt>
                <c:pt idx="122">
                  <c:v>20160304</c:v>
                </c:pt>
                <c:pt idx="123">
                  <c:v>20160305</c:v>
                </c:pt>
                <c:pt idx="124">
                  <c:v>20160306</c:v>
                </c:pt>
                <c:pt idx="125">
                  <c:v>20160307</c:v>
                </c:pt>
                <c:pt idx="126">
                  <c:v>20160308</c:v>
                </c:pt>
                <c:pt idx="127">
                  <c:v>20160309</c:v>
                </c:pt>
                <c:pt idx="128">
                  <c:v>20160310</c:v>
                </c:pt>
                <c:pt idx="129">
                  <c:v>20160311</c:v>
                </c:pt>
                <c:pt idx="130">
                  <c:v>20160312</c:v>
                </c:pt>
                <c:pt idx="131">
                  <c:v>20160314</c:v>
                </c:pt>
                <c:pt idx="132">
                  <c:v>20160315</c:v>
                </c:pt>
                <c:pt idx="133">
                  <c:v>20160316</c:v>
                </c:pt>
                <c:pt idx="134">
                  <c:v>20160317</c:v>
                </c:pt>
                <c:pt idx="135">
                  <c:v>20160318</c:v>
                </c:pt>
                <c:pt idx="136">
                  <c:v>20160319</c:v>
                </c:pt>
                <c:pt idx="137">
                  <c:v>20160320</c:v>
                </c:pt>
                <c:pt idx="138">
                  <c:v>20160321</c:v>
                </c:pt>
                <c:pt idx="139">
                  <c:v>20160322</c:v>
                </c:pt>
                <c:pt idx="140">
                  <c:v>20160323</c:v>
                </c:pt>
                <c:pt idx="141">
                  <c:v>20160324</c:v>
                </c:pt>
                <c:pt idx="142">
                  <c:v>20160325</c:v>
                </c:pt>
                <c:pt idx="143">
                  <c:v>20160326</c:v>
                </c:pt>
                <c:pt idx="144">
                  <c:v>20160327</c:v>
                </c:pt>
                <c:pt idx="145">
                  <c:v>20160329</c:v>
                </c:pt>
                <c:pt idx="146">
                  <c:v>20160330</c:v>
                </c:pt>
                <c:pt idx="147">
                  <c:v>20160402</c:v>
                </c:pt>
                <c:pt idx="148">
                  <c:v>20160403</c:v>
                </c:pt>
                <c:pt idx="149">
                  <c:v>20160404</c:v>
                </c:pt>
                <c:pt idx="150">
                  <c:v>20160405</c:v>
                </c:pt>
                <c:pt idx="151">
                  <c:v>20160408</c:v>
                </c:pt>
                <c:pt idx="152">
                  <c:v>20160409</c:v>
                </c:pt>
                <c:pt idx="153">
                  <c:v>20160410</c:v>
                </c:pt>
                <c:pt idx="154">
                  <c:v>20160411</c:v>
                </c:pt>
                <c:pt idx="155">
                  <c:v>20160412</c:v>
                </c:pt>
                <c:pt idx="156">
                  <c:v>20160413</c:v>
                </c:pt>
                <c:pt idx="157">
                  <c:v>20160414</c:v>
                </c:pt>
                <c:pt idx="158">
                  <c:v>20160415</c:v>
                </c:pt>
                <c:pt idx="159">
                  <c:v>20160417</c:v>
                </c:pt>
                <c:pt idx="160">
                  <c:v>20160418</c:v>
                </c:pt>
                <c:pt idx="161">
                  <c:v>20160419</c:v>
                </c:pt>
                <c:pt idx="162">
                  <c:v>20160420</c:v>
                </c:pt>
                <c:pt idx="163">
                  <c:v>20160421</c:v>
                </c:pt>
                <c:pt idx="164">
                  <c:v>20160422</c:v>
                </c:pt>
                <c:pt idx="165">
                  <c:v>20160702</c:v>
                </c:pt>
                <c:pt idx="166">
                  <c:v>20160705</c:v>
                </c:pt>
                <c:pt idx="167">
                  <c:v>20160706</c:v>
                </c:pt>
                <c:pt idx="168">
                  <c:v>20160707</c:v>
                </c:pt>
                <c:pt idx="169">
                  <c:v>20160712</c:v>
                </c:pt>
                <c:pt idx="170">
                  <c:v>20160713</c:v>
                </c:pt>
                <c:pt idx="171">
                  <c:v>20160714</c:v>
                </c:pt>
                <c:pt idx="172">
                  <c:v>20160724</c:v>
                </c:pt>
                <c:pt idx="173">
                  <c:v>20160728</c:v>
                </c:pt>
                <c:pt idx="174">
                  <c:v>20160729</c:v>
                </c:pt>
                <c:pt idx="175">
                  <c:v>20160802</c:v>
                </c:pt>
                <c:pt idx="176">
                  <c:v>20160803</c:v>
                </c:pt>
                <c:pt idx="177">
                  <c:v>20160804</c:v>
                </c:pt>
                <c:pt idx="178">
                  <c:v>20160804</c:v>
                </c:pt>
                <c:pt idx="179">
                  <c:v>20160805</c:v>
                </c:pt>
                <c:pt idx="180">
                  <c:v>20160809</c:v>
                </c:pt>
                <c:pt idx="181">
                  <c:v>20160810</c:v>
                </c:pt>
                <c:pt idx="182">
                  <c:v>20160811</c:v>
                </c:pt>
                <c:pt idx="183">
                  <c:v>20160812</c:v>
                </c:pt>
                <c:pt idx="184">
                  <c:v>20160813</c:v>
                </c:pt>
                <c:pt idx="185">
                  <c:v>20160814</c:v>
                </c:pt>
                <c:pt idx="186">
                  <c:v>20160814</c:v>
                </c:pt>
                <c:pt idx="187">
                  <c:v>20160815</c:v>
                </c:pt>
                <c:pt idx="188">
                  <c:v>20160817</c:v>
                </c:pt>
                <c:pt idx="189">
                  <c:v>20160817</c:v>
                </c:pt>
                <c:pt idx="190">
                  <c:v>20160818</c:v>
                </c:pt>
                <c:pt idx="191">
                  <c:v>20160818</c:v>
                </c:pt>
                <c:pt idx="192">
                  <c:v>20160819</c:v>
                </c:pt>
                <c:pt idx="193">
                  <c:v>20160825</c:v>
                </c:pt>
                <c:pt idx="194">
                  <c:v>20160902</c:v>
                </c:pt>
                <c:pt idx="195">
                  <c:v>20160907</c:v>
                </c:pt>
                <c:pt idx="196">
                  <c:v>20160908</c:v>
                </c:pt>
                <c:pt idx="197">
                  <c:v>20160919</c:v>
                </c:pt>
                <c:pt idx="198">
                  <c:v>20160927</c:v>
                </c:pt>
                <c:pt idx="199">
                  <c:v>20161011</c:v>
                </c:pt>
                <c:pt idx="200">
                  <c:v>20161013</c:v>
                </c:pt>
                <c:pt idx="201">
                  <c:v>20161018</c:v>
                </c:pt>
                <c:pt idx="202">
                  <c:v>20161021</c:v>
                </c:pt>
                <c:pt idx="203">
                  <c:v>20161025</c:v>
                </c:pt>
                <c:pt idx="204">
                  <c:v>20161027</c:v>
                </c:pt>
                <c:pt idx="205">
                  <c:v>20161028</c:v>
                </c:pt>
                <c:pt idx="206">
                  <c:v>20161031</c:v>
                </c:pt>
                <c:pt idx="207">
                  <c:v>20161101</c:v>
                </c:pt>
                <c:pt idx="208">
                  <c:v>20161102</c:v>
                </c:pt>
                <c:pt idx="209">
                  <c:v>20161103</c:v>
                </c:pt>
                <c:pt idx="210">
                  <c:v>20161104</c:v>
                </c:pt>
                <c:pt idx="211">
                  <c:v>20161107</c:v>
                </c:pt>
                <c:pt idx="212">
                  <c:v>20161108</c:v>
                </c:pt>
                <c:pt idx="213">
                  <c:v>20161109</c:v>
                </c:pt>
                <c:pt idx="214">
                  <c:v>20161205</c:v>
                </c:pt>
                <c:pt idx="215">
                  <c:v>20161206</c:v>
                </c:pt>
                <c:pt idx="216">
                  <c:v>20161207</c:v>
                </c:pt>
                <c:pt idx="217">
                  <c:v>20161208</c:v>
                </c:pt>
                <c:pt idx="218">
                  <c:v>20161209</c:v>
                </c:pt>
                <c:pt idx="219">
                  <c:v>20161210</c:v>
                </c:pt>
                <c:pt idx="220">
                  <c:v>20161215</c:v>
                </c:pt>
                <c:pt idx="221">
                  <c:v>20161216</c:v>
                </c:pt>
                <c:pt idx="222">
                  <c:v>20161217</c:v>
                </c:pt>
                <c:pt idx="223">
                  <c:v>20161220</c:v>
                </c:pt>
                <c:pt idx="224">
                  <c:v>20161221</c:v>
                </c:pt>
                <c:pt idx="225">
                  <c:v>20161222</c:v>
                </c:pt>
                <c:pt idx="226">
                  <c:v>20161223</c:v>
                </c:pt>
                <c:pt idx="227">
                  <c:v>20161224</c:v>
                </c:pt>
                <c:pt idx="228">
                  <c:v>20161226</c:v>
                </c:pt>
                <c:pt idx="229">
                  <c:v>20161227</c:v>
                </c:pt>
                <c:pt idx="230">
                  <c:v>20161229</c:v>
                </c:pt>
                <c:pt idx="231">
                  <c:v>20161230</c:v>
                </c:pt>
                <c:pt idx="232">
                  <c:v>20170102</c:v>
                </c:pt>
                <c:pt idx="233">
                  <c:v>20170103</c:v>
                </c:pt>
                <c:pt idx="234">
                  <c:v>20170104</c:v>
                </c:pt>
                <c:pt idx="235">
                  <c:v>20170105</c:v>
                </c:pt>
                <c:pt idx="236">
                  <c:v>20170106</c:v>
                </c:pt>
                <c:pt idx="237">
                  <c:v>20170109</c:v>
                </c:pt>
                <c:pt idx="238">
                  <c:v>20170110</c:v>
                </c:pt>
                <c:pt idx="239">
                  <c:v>20170111</c:v>
                </c:pt>
                <c:pt idx="240">
                  <c:v>20170112</c:v>
                </c:pt>
                <c:pt idx="241">
                  <c:v>20170113</c:v>
                </c:pt>
                <c:pt idx="242">
                  <c:v>20170114</c:v>
                </c:pt>
                <c:pt idx="243">
                  <c:v>20170115</c:v>
                </c:pt>
                <c:pt idx="244">
                  <c:v>20170116</c:v>
                </c:pt>
              </c:strCache>
            </c:strRef>
          </c:cat>
          <c:val>
            <c:numRef>
              <c:f>'Data Analysis (전체-work)'!$E$4:$E$248</c:f>
              <c:numCache>
                <c:formatCode>0.0</c:formatCode>
                <c:ptCount val="245"/>
                <c:pt idx="0">
                  <c:v>43.6</c:v>
                </c:pt>
                <c:pt idx="1">
                  <c:v>65.3</c:v>
                </c:pt>
                <c:pt idx="2">
                  <c:v>64.3</c:v>
                </c:pt>
                <c:pt idx="3">
                  <c:v>70.599999999999994</c:v>
                </c:pt>
                <c:pt idx="4">
                  <c:v>54.8</c:v>
                </c:pt>
                <c:pt idx="5">
                  <c:v>62.2</c:v>
                </c:pt>
                <c:pt idx="6">
                  <c:v>67.5</c:v>
                </c:pt>
                <c:pt idx="7">
                  <c:v>81.7</c:v>
                </c:pt>
                <c:pt idx="8">
                  <c:v>88.5</c:v>
                </c:pt>
                <c:pt idx="9">
                  <c:v>97.8</c:v>
                </c:pt>
                <c:pt idx="10">
                  <c:v>85.3</c:v>
                </c:pt>
                <c:pt idx="11">
                  <c:v>64.8</c:v>
                </c:pt>
                <c:pt idx="12">
                  <c:v>78.599999999999994</c:v>
                </c:pt>
                <c:pt idx="13">
                  <c:v>67.2</c:v>
                </c:pt>
                <c:pt idx="14">
                  <c:v>64.5</c:v>
                </c:pt>
                <c:pt idx="15">
                  <c:v>80.5</c:v>
                </c:pt>
                <c:pt idx="16">
                  <c:v>86.3</c:v>
                </c:pt>
                <c:pt idx="17">
                  <c:v>82.1</c:v>
                </c:pt>
                <c:pt idx="18">
                  <c:v>78.2</c:v>
                </c:pt>
                <c:pt idx="19">
                  <c:v>87.5</c:v>
                </c:pt>
                <c:pt idx="20">
                  <c:v>99.1</c:v>
                </c:pt>
                <c:pt idx="21">
                  <c:v>82.2</c:v>
                </c:pt>
                <c:pt idx="22" formatCode="0.0_);[Red]\(0.0\)">
                  <c:v>32.299999999999997</c:v>
                </c:pt>
                <c:pt idx="23" formatCode="General">
                  <c:v>33.700000000000003</c:v>
                </c:pt>
                <c:pt idx="24" formatCode="General">
                  <c:v>35.200000000000003</c:v>
                </c:pt>
                <c:pt idx="25" formatCode="General">
                  <c:v>42.8</c:v>
                </c:pt>
                <c:pt idx="26" formatCode="General">
                  <c:v>54.8</c:v>
                </c:pt>
                <c:pt idx="27" formatCode="General">
                  <c:v>37.4</c:v>
                </c:pt>
                <c:pt idx="28" formatCode="General">
                  <c:v>33.6</c:v>
                </c:pt>
                <c:pt idx="29" formatCode="General">
                  <c:v>31.2</c:v>
                </c:pt>
                <c:pt idx="30" formatCode="General">
                  <c:v>37.5</c:v>
                </c:pt>
                <c:pt idx="31" formatCode="General">
                  <c:v>36.200000000000003</c:v>
                </c:pt>
                <c:pt idx="32" formatCode="General">
                  <c:v>31.9</c:v>
                </c:pt>
                <c:pt idx="33" formatCode="General">
                  <c:v>28.6</c:v>
                </c:pt>
                <c:pt idx="34" formatCode="General">
                  <c:v>26.8</c:v>
                </c:pt>
                <c:pt idx="35" formatCode="General">
                  <c:v>29.8</c:v>
                </c:pt>
                <c:pt idx="36" formatCode="General">
                  <c:v>24.2</c:v>
                </c:pt>
                <c:pt idx="37" formatCode="General">
                  <c:v>18.899999999999999</c:v>
                </c:pt>
                <c:pt idx="38" formatCode="General">
                  <c:v>33.6</c:v>
                </c:pt>
                <c:pt idx="39">
                  <c:v>30.869999999999997</c:v>
                </c:pt>
                <c:pt idx="40">
                  <c:v>45.2</c:v>
                </c:pt>
                <c:pt idx="41">
                  <c:v>32.4</c:v>
                </c:pt>
                <c:pt idx="42">
                  <c:v>32.5</c:v>
                </c:pt>
                <c:pt idx="43">
                  <c:v>24.5</c:v>
                </c:pt>
                <c:pt idx="44">
                  <c:v>28.9</c:v>
                </c:pt>
                <c:pt idx="45">
                  <c:v>38.700000000000003</c:v>
                </c:pt>
                <c:pt idx="46">
                  <c:v>28.5</c:v>
                </c:pt>
                <c:pt idx="47">
                  <c:v>36.4</c:v>
                </c:pt>
                <c:pt idx="48">
                  <c:v>32.4</c:v>
                </c:pt>
                <c:pt idx="49">
                  <c:v>30.5</c:v>
                </c:pt>
                <c:pt idx="50">
                  <c:v>27.8</c:v>
                </c:pt>
                <c:pt idx="51">
                  <c:v>28.8</c:v>
                </c:pt>
                <c:pt idx="52">
                  <c:v>32.356999999999999</c:v>
                </c:pt>
                <c:pt idx="53">
                  <c:v>27.8</c:v>
                </c:pt>
                <c:pt idx="54">
                  <c:v>25.3</c:v>
                </c:pt>
                <c:pt idx="55">
                  <c:v>34.67</c:v>
                </c:pt>
                <c:pt idx="56">
                  <c:v>25.65</c:v>
                </c:pt>
                <c:pt idx="57">
                  <c:v>26.8</c:v>
                </c:pt>
                <c:pt idx="58">
                  <c:v>25.6</c:v>
                </c:pt>
                <c:pt idx="59">
                  <c:v>24.2</c:v>
                </c:pt>
                <c:pt idx="60">
                  <c:v>32.4</c:v>
                </c:pt>
                <c:pt idx="61">
                  <c:v>23.655000000000001</c:v>
                </c:pt>
                <c:pt idx="62">
                  <c:v>32.6</c:v>
                </c:pt>
                <c:pt idx="63">
                  <c:v>28.939744444444454</c:v>
                </c:pt>
                <c:pt idx="64">
                  <c:v>43.2</c:v>
                </c:pt>
                <c:pt idx="65">
                  <c:v>37.799999999999997</c:v>
                </c:pt>
                <c:pt idx="66" formatCode="0.0_ ">
                  <c:v>22</c:v>
                </c:pt>
                <c:pt idx="67" formatCode="0.0_ ">
                  <c:v>37</c:v>
                </c:pt>
                <c:pt idx="68" formatCode="0.0_ ">
                  <c:v>38</c:v>
                </c:pt>
                <c:pt idx="69" formatCode="0.0_ ">
                  <c:v>38</c:v>
                </c:pt>
                <c:pt idx="70" formatCode="0.0_ ">
                  <c:v>36.4</c:v>
                </c:pt>
                <c:pt idx="71" formatCode="0.0_ ">
                  <c:v>32</c:v>
                </c:pt>
                <c:pt idx="72" formatCode="0.0_ ">
                  <c:v>36</c:v>
                </c:pt>
                <c:pt idx="73" formatCode="0.0_ ">
                  <c:v>40.800000000000004</c:v>
                </c:pt>
                <c:pt idx="74" formatCode="0.0_ ">
                  <c:v>34</c:v>
                </c:pt>
                <c:pt idx="75" formatCode="0.0_ ">
                  <c:v>34</c:v>
                </c:pt>
                <c:pt idx="76" formatCode="0.0_ ">
                  <c:v>60.938519999999997</c:v>
                </c:pt>
                <c:pt idx="77" formatCode="0.0_ ">
                  <c:v>53.580959999999997</c:v>
                </c:pt>
                <c:pt idx="78" formatCode="0.0_ ">
                  <c:v>40.400000000000006</c:v>
                </c:pt>
                <c:pt idx="79" formatCode="0.0_ ">
                  <c:v>49.6</c:v>
                </c:pt>
                <c:pt idx="80" formatCode="0.0_ ">
                  <c:v>54.400000000000006</c:v>
                </c:pt>
                <c:pt idx="81" formatCode="0.0_ ">
                  <c:v>56</c:v>
                </c:pt>
                <c:pt idx="82" formatCode="0.0_ ">
                  <c:v>58.24</c:v>
                </c:pt>
                <c:pt idx="83" formatCode="0.0_ ">
                  <c:v>46.400000000000006</c:v>
                </c:pt>
                <c:pt idx="84" formatCode="0.0_ ">
                  <c:v>57.04</c:v>
                </c:pt>
                <c:pt idx="85" formatCode="0.0_ ">
                  <c:v>43.360000000000007</c:v>
                </c:pt>
                <c:pt idx="86" formatCode="0.0_ ">
                  <c:v>55.120000000000005</c:v>
                </c:pt>
                <c:pt idx="87" formatCode="0.0_ ">
                  <c:v>59.52000000000001</c:v>
                </c:pt>
                <c:pt idx="88" formatCode="0.0_ ">
                  <c:v>49.84</c:v>
                </c:pt>
                <c:pt idx="89" formatCode="0.0_ ">
                  <c:v>54.64</c:v>
                </c:pt>
                <c:pt idx="90" formatCode="0.0_ ">
                  <c:v>52.879999999999995</c:v>
                </c:pt>
                <c:pt idx="91" formatCode="0.0_ ">
                  <c:v>48.88</c:v>
                </c:pt>
                <c:pt idx="92" formatCode="0.0_ ">
                  <c:v>53.360000000000007</c:v>
                </c:pt>
                <c:pt idx="93" formatCode="0.0_ ">
                  <c:v>62.56</c:v>
                </c:pt>
                <c:pt idx="94" formatCode="0.0_ ">
                  <c:v>57.920000000000009</c:v>
                </c:pt>
                <c:pt idx="95" formatCode="0.0_ ">
                  <c:v>51.6</c:v>
                </c:pt>
                <c:pt idx="96" formatCode="0.0_ ">
                  <c:v>59.28</c:v>
                </c:pt>
                <c:pt idx="97" formatCode="0.0_ ">
                  <c:v>63.84</c:v>
                </c:pt>
                <c:pt idx="98" formatCode="0.0_ ">
                  <c:v>69.12</c:v>
                </c:pt>
                <c:pt idx="99" formatCode="0.0_ ">
                  <c:v>71.12</c:v>
                </c:pt>
                <c:pt idx="100" formatCode="0.0_ ">
                  <c:v>83.011200000000002</c:v>
                </c:pt>
                <c:pt idx="101" formatCode="0.0_ ">
                  <c:v>76.320000000000007</c:v>
                </c:pt>
                <c:pt idx="102" formatCode="0.0_ ">
                  <c:v>76.64</c:v>
                </c:pt>
                <c:pt idx="103" formatCode="0.0_ ">
                  <c:v>78.88</c:v>
                </c:pt>
                <c:pt idx="104" formatCode="0.0_ ">
                  <c:v>74.56</c:v>
                </c:pt>
                <c:pt idx="105" formatCode="0.0_ ">
                  <c:v>66.193919999999991</c:v>
                </c:pt>
                <c:pt idx="106" formatCode="0.0_ ">
                  <c:v>78.08</c:v>
                </c:pt>
                <c:pt idx="107" formatCode="0.0_ ">
                  <c:v>74.720000000000013</c:v>
                </c:pt>
                <c:pt idx="108" formatCode="0.0_ ">
                  <c:v>74.400000000000006</c:v>
                </c:pt>
                <c:pt idx="109" formatCode="0.0_ ">
                  <c:v>54.08</c:v>
                </c:pt>
                <c:pt idx="110" formatCode="0.0_ ">
                  <c:v>63.040680000000002</c:v>
                </c:pt>
                <c:pt idx="111" formatCode="0.0_ ">
                  <c:v>49.84</c:v>
                </c:pt>
                <c:pt idx="112" formatCode="0.0_ ">
                  <c:v>45.360000000000007</c:v>
                </c:pt>
                <c:pt idx="113" formatCode="0.0_ ">
                  <c:v>48.960000000000008</c:v>
                </c:pt>
                <c:pt idx="114" formatCode="0.0_ ">
                  <c:v>42.5</c:v>
                </c:pt>
                <c:pt idx="115" formatCode="0.0_ ">
                  <c:v>48.7</c:v>
                </c:pt>
                <c:pt idx="116" formatCode="0.0_ ">
                  <c:v>42.3</c:v>
                </c:pt>
                <c:pt idx="117" formatCode="0.0_ ">
                  <c:v>42.1</c:v>
                </c:pt>
                <c:pt idx="118" formatCode="0.0_ ">
                  <c:v>46.223399999999998</c:v>
                </c:pt>
                <c:pt idx="119" formatCode="0.0_ ">
                  <c:v>39.916920000000005</c:v>
                </c:pt>
                <c:pt idx="120">
                  <c:v>35.4</c:v>
                </c:pt>
                <c:pt idx="121">
                  <c:v>32.5</c:v>
                </c:pt>
                <c:pt idx="122">
                  <c:v>34.299999999999997</c:v>
                </c:pt>
                <c:pt idx="123">
                  <c:v>31.2</c:v>
                </c:pt>
                <c:pt idx="124">
                  <c:v>41.4</c:v>
                </c:pt>
                <c:pt idx="125">
                  <c:v>39.9</c:v>
                </c:pt>
                <c:pt idx="126">
                  <c:v>38.700000000000003</c:v>
                </c:pt>
                <c:pt idx="127">
                  <c:v>29.7</c:v>
                </c:pt>
                <c:pt idx="128">
                  <c:v>34.700000000000003</c:v>
                </c:pt>
                <c:pt idx="129">
                  <c:v>43.8</c:v>
                </c:pt>
                <c:pt idx="130">
                  <c:v>37.5</c:v>
                </c:pt>
                <c:pt idx="131">
                  <c:v>38.200000000000003</c:v>
                </c:pt>
                <c:pt idx="132">
                  <c:v>32.1</c:v>
                </c:pt>
                <c:pt idx="133">
                  <c:v>36.200000000000003</c:v>
                </c:pt>
                <c:pt idx="134">
                  <c:v>38.700000000000003</c:v>
                </c:pt>
                <c:pt idx="135">
                  <c:v>36.799999999999997</c:v>
                </c:pt>
                <c:pt idx="136">
                  <c:v>34.6</c:v>
                </c:pt>
                <c:pt idx="137">
                  <c:v>39.9</c:v>
                </c:pt>
                <c:pt idx="138">
                  <c:v>32.200000000000003</c:v>
                </c:pt>
                <c:pt idx="139">
                  <c:v>38.200000000000003</c:v>
                </c:pt>
                <c:pt idx="140">
                  <c:v>34.1</c:v>
                </c:pt>
                <c:pt idx="141">
                  <c:v>36.200000000000003</c:v>
                </c:pt>
                <c:pt idx="142">
                  <c:v>32.700000000000003</c:v>
                </c:pt>
                <c:pt idx="143">
                  <c:v>36.200000000000003</c:v>
                </c:pt>
                <c:pt idx="144">
                  <c:v>34.5</c:v>
                </c:pt>
                <c:pt idx="145">
                  <c:v>32.5</c:v>
                </c:pt>
                <c:pt idx="146">
                  <c:v>36.200000000000003</c:v>
                </c:pt>
                <c:pt idx="147">
                  <c:v>36.4</c:v>
                </c:pt>
                <c:pt idx="148">
                  <c:v>29.8</c:v>
                </c:pt>
                <c:pt idx="149">
                  <c:v>32.200000000000003</c:v>
                </c:pt>
                <c:pt idx="150">
                  <c:v>27.6</c:v>
                </c:pt>
                <c:pt idx="151">
                  <c:v>26.2</c:v>
                </c:pt>
                <c:pt idx="152">
                  <c:v>35.299999999999997</c:v>
                </c:pt>
                <c:pt idx="153">
                  <c:v>32.1</c:v>
                </c:pt>
                <c:pt idx="154">
                  <c:v>46.2</c:v>
                </c:pt>
                <c:pt idx="155">
                  <c:v>35.5</c:v>
                </c:pt>
                <c:pt idx="156">
                  <c:v>33.299999999999997</c:v>
                </c:pt>
                <c:pt idx="157">
                  <c:v>30.5</c:v>
                </c:pt>
                <c:pt idx="158">
                  <c:v>41.2</c:v>
                </c:pt>
                <c:pt idx="159">
                  <c:v>34.200000000000003</c:v>
                </c:pt>
                <c:pt idx="160">
                  <c:v>35.700000000000003</c:v>
                </c:pt>
                <c:pt idx="161">
                  <c:v>37.200000000000003</c:v>
                </c:pt>
                <c:pt idx="162">
                  <c:v>32.299999999999997</c:v>
                </c:pt>
                <c:pt idx="163">
                  <c:v>38.4</c:v>
                </c:pt>
                <c:pt idx="164">
                  <c:v>31.2</c:v>
                </c:pt>
                <c:pt idx="165" formatCode="0.0_);[Red]\(0.0\)">
                  <c:v>40.700000000000003</c:v>
                </c:pt>
                <c:pt idx="166" formatCode="0.0_);[Red]\(0.0\)">
                  <c:v>65</c:v>
                </c:pt>
                <c:pt idx="167" formatCode="0.0_);[Red]\(0.0\)">
                  <c:v>45</c:v>
                </c:pt>
                <c:pt idx="168" formatCode="0.0_);[Red]\(0.0\)">
                  <c:v>35.5</c:v>
                </c:pt>
                <c:pt idx="169" formatCode="0.0_);[Red]\(0.0\)">
                  <c:v>42.5</c:v>
                </c:pt>
                <c:pt idx="170" formatCode="0.0_);[Red]\(0.0\)">
                  <c:v>25.5</c:v>
                </c:pt>
                <c:pt idx="171" formatCode="0.0_);[Red]\(0.0\)">
                  <c:v>44.725999999999999</c:v>
                </c:pt>
                <c:pt idx="172" formatCode="0.0_);[Red]\(0.0\)">
                  <c:v>43.5</c:v>
                </c:pt>
                <c:pt idx="173" formatCode="0.0_);[Red]\(0.0\)">
                  <c:v>58.5</c:v>
                </c:pt>
                <c:pt idx="174" formatCode="0.0_);[Red]\(0.0\)">
                  <c:v>46.1</c:v>
                </c:pt>
                <c:pt idx="175" formatCode="0.0_);[Red]\(0.0\)">
                  <c:v>40.700000000000003</c:v>
                </c:pt>
                <c:pt idx="176" formatCode="0.0_);[Red]\(0.0\)">
                  <c:v>46.1</c:v>
                </c:pt>
                <c:pt idx="177" formatCode="0.0_);[Red]\(0.0\)">
                  <c:v>48.8</c:v>
                </c:pt>
                <c:pt idx="178" formatCode="0.0_);[Red]\(0.0\)">
                  <c:v>34.700000000000003</c:v>
                </c:pt>
                <c:pt idx="179" formatCode="0.0_);[Red]\(0.0\)">
                  <c:v>59.576000000000001</c:v>
                </c:pt>
                <c:pt idx="180" formatCode="0.0_);[Red]\(0.0\)">
                  <c:v>38.5</c:v>
                </c:pt>
                <c:pt idx="181" formatCode="0.0_);[Red]\(0.0\)">
                  <c:v>44.7</c:v>
                </c:pt>
                <c:pt idx="182" formatCode="0.0_);[Red]\(0.0\)">
                  <c:v>58.5</c:v>
                </c:pt>
                <c:pt idx="183" formatCode="0.0_);[Red]\(0.0\)">
                  <c:v>45</c:v>
                </c:pt>
                <c:pt idx="184" formatCode="0.0_);[Red]\(0.0\)">
                  <c:v>55.526000000000003</c:v>
                </c:pt>
                <c:pt idx="185" formatCode="0.0_);[Red]\(0.0\)">
                  <c:v>60.926000000000002</c:v>
                </c:pt>
                <c:pt idx="186" formatCode="0.0_);[Red]\(0.0\)">
                  <c:v>56.9</c:v>
                </c:pt>
                <c:pt idx="187" formatCode="0.0_);[Red]\(0.0\)">
                  <c:v>45.4</c:v>
                </c:pt>
                <c:pt idx="188" formatCode="0.0_);[Red]\(0.0\)">
                  <c:v>38.5</c:v>
                </c:pt>
                <c:pt idx="189" formatCode="0.0_);[Red]\(0.0\)">
                  <c:v>33.816000000000003</c:v>
                </c:pt>
                <c:pt idx="190" formatCode="0.0_);[Red]\(0.0\)">
                  <c:v>44.725999999999999</c:v>
                </c:pt>
                <c:pt idx="191" formatCode="0.0_);[Red]\(0.0\)">
                  <c:v>60.926000000000002</c:v>
                </c:pt>
                <c:pt idx="192" formatCode="0.0_);[Red]\(0.0\)">
                  <c:v>38.5</c:v>
                </c:pt>
                <c:pt idx="193" formatCode="General">
                  <c:v>42.5</c:v>
                </c:pt>
                <c:pt idx="194" formatCode="General">
                  <c:v>58.5</c:v>
                </c:pt>
                <c:pt idx="195" formatCode="General">
                  <c:v>38.5</c:v>
                </c:pt>
                <c:pt idx="196" formatCode="General">
                  <c:v>42.5</c:v>
                </c:pt>
                <c:pt idx="197" formatCode="General">
                  <c:v>48.5</c:v>
                </c:pt>
                <c:pt idx="198" formatCode="General">
                  <c:v>40</c:v>
                </c:pt>
                <c:pt idx="199" formatCode="General">
                  <c:v>38.5</c:v>
                </c:pt>
                <c:pt idx="200" formatCode="General">
                  <c:v>40.5</c:v>
                </c:pt>
                <c:pt idx="201" formatCode="General">
                  <c:v>50.5</c:v>
                </c:pt>
                <c:pt idx="202" formatCode="General">
                  <c:v>58.5</c:v>
                </c:pt>
                <c:pt idx="203" formatCode="General">
                  <c:v>47.5</c:v>
                </c:pt>
                <c:pt idx="204" formatCode="General">
                  <c:v>48.5</c:v>
                </c:pt>
                <c:pt idx="205" formatCode="General">
                  <c:v>52.5</c:v>
                </c:pt>
                <c:pt idx="206" formatCode="General">
                  <c:v>48</c:v>
                </c:pt>
                <c:pt idx="207" formatCode="General">
                  <c:v>48.5</c:v>
                </c:pt>
                <c:pt idx="208" formatCode="General">
                  <c:v>42.5</c:v>
                </c:pt>
                <c:pt idx="209" formatCode="General">
                  <c:v>58.5</c:v>
                </c:pt>
                <c:pt idx="210" formatCode="General">
                  <c:v>55.5</c:v>
                </c:pt>
                <c:pt idx="211" formatCode="General">
                  <c:v>58.5</c:v>
                </c:pt>
                <c:pt idx="212" formatCode="General">
                  <c:v>65.5</c:v>
                </c:pt>
                <c:pt idx="213" formatCode="General">
                  <c:v>72.5</c:v>
                </c:pt>
                <c:pt idx="214" formatCode="0.0_);[Red]\(0.0\)">
                  <c:v>40.5</c:v>
                </c:pt>
                <c:pt idx="215" formatCode="0.0_);[Red]\(0.0\)">
                  <c:v>45.5</c:v>
                </c:pt>
                <c:pt idx="216" formatCode="0.0_);[Red]\(0.0\)">
                  <c:v>38.5</c:v>
                </c:pt>
                <c:pt idx="217" formatCode="0.0_);[Red]\(0.0\)">
                  <c:v>42.5</c:v>
                </c:pt>
                <c:pt idx="218" formatCode="0.0_);[Red]\(0.0\)">
                  <c:v>45.5</c:v>
                </c:pt>
                <c:pt idx="219" formatCode="0.0_);[Red]\(0.0\)">
                  <c:v>39.5</c:v>
                </c:pt>
                <c:pt idx="220" formatCode="0.0_);[Red]\(0.0\)">
                  <c:v>45</c:v>
                </c:pt>
                <c:pt idx="221" formatCode="0.0_);[Red]\(0.0\)">
                  <c:v>42.5</c:v>
                </c:pt>
                <c:pt idx="222" formatCode="0.0_);[Red]\(0.0\)">
                  <c:v>41.2</c:v>
                </c:pt>
                <c:pt idx="223" formatCode="0.0_);[Red]\(0.0\)">
                  <c:v>38.5</c:v>
                </c:pt>
                <c:pt idx="224" formatCode="0.0_);[Red]\(0.0\)">
                  <c:v>45.5</c:v>
                </c:pt>
                <c:pt idx="225" formatCode="0.0_);[Red]\(0.0\)">
                  <c:v>38.5</c:v>
                </c:pt>
                <c:pt idx="226" formatCode="0.0_);[Red]\(0.0\)">
                  <c:v>42.5</c:v>
                </c:pt>
                <c:pt idx="227" formatCode="0.0_);[Red]\(0.0\)">
                  <c:v>45.5</c:v>
                </c:pt>
                <c:pt idx="228" formatCode="0.0_);[Red]\(0.0\)">
                  <c:v>39.5</c:v>
                </c:pt>
                <c:pt idx="229" formatCode="0.0_);[Red]\(0.0\)">
                  <c:v>38.5</c:v>
                </c:pt>
                <c:pt idx="230" formatCode="0.0_);[Red]\(0.0\)">
                  <c:v>42</c:v>
                </c:pt>
                <c:pt idx="231" formatCode="0.0_);[Red]\(0.0\)">
                  <c:v>39.5</c:v>
                </c:pt>
                <c:pt idx="232" formatCode="0.0_);[Red]\(0.0\)">
                  <c:v>40</c:v>
                </c:pt>
                <c:pt idx="233" formatCode="0.0_);[Red]\(0.0\)">
                  <c:v>38.5</c:v>
                </c:pt>
                <c:pt idx="234" formatCode="0.0_);[Red]\(0.0\)">
                  <c:v>42</c:v>
                </c:pt>
                <c:pt idx="235" formatCode="0.0_);[Red]\(0.0\)">
                  <c:v>39.5</c:v>
                </c:pt>
                <c:pt idx="236" formatCode="0.0_);[Red]\(0.0\)">
                  <c:v>82.5</c:v>
                </c:pt>
                <c:pt idx="237" formatCode="0.0_);[Red]\(0.0\)">
                  <c:v>75</c:v>
                </c:pt>
                <c:pt idx="238" formatCode="0.0_);[Red]\(0.0\)">
                  <c:v>75</c:v>
                </c:pt>
                <c:pt idx="239" formatCode="0.0_);[Red]\(0.0\)">
                  <c:v>65.5</c:v>
                </c:pt>
                <c:pt idx="240" formatCode="0.0_);[Red]\(0.0\)">
                  <c:v>49.8</c:v>
                </c:pt>
                <c:pt idx="241" formatCode="0.0_);[Red]\(0.0\)">
                  <c:v>51.2</c:v>
                </c:pt>
                <c:pt idx="242" formatCode="0.0_);[Red]\(0.0\)">
                  <c:v>99</c:v>
                </c:pt>
                <c:pt idx="243" formatCode="0.0_);[Red]\(0.0\)">
                  <c:v>85</c:v>
                </c:pt>
                <c:pt idx="244" formatCode="0.0_);[Red]\(0.0\)">
                  <c:v>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F53-4ABB-AD93-350A5B8889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0280576"/>
        <c:axId val="250283136"/>
      </c:lineChart>
      <c:catAx>
        <c:axId val="250280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/>
                    <a:ea typeface="+mn-ea"/>
                    <a:cs typeface="+mn-cs"/>
                  </a:defRPr>
                </a:pPr>
                <a:r>
                  <a:rPr lang="en-US" altLang="ko-KR"/>
                  <a:t>Operate Date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en-US"/>
          </a:p>
        </c:txPr>
        <c:crossAx val="250283136"/>
        <c:crosses val="autoZero"/>
        <c:auto val="1"/>
        <c:lblAlgn val="ctr"/>
        <c:lblOffset val="100"/>
        <c:noMultiLvlLbl val="0"/>
      </c:catAx>
      <c:valAx>
        <c:axId val="250283136"/>
        <c:scaling>
          <c:orientation val="minMax"/>
          <c:max val="3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/>
                    <a:ea typeface="+mn-ea"/>
                    <a:cs typeface="+mn-cs"/>
                  </a:defRPr>
                </a:pPr>
                <a:r>
                  <a:rPr lang="en-US" altLang="ko-KR"/>
                  <a:t>COD</a:t>
                </a:r>
                <a:r>
                  <a:rPr lang="en-US" altLang="ko-KR" baseline="0"/>
                  <a:t> </a:t>
                </a:r>
                <a:r>
                  <a:rPr lang="en-US" altLang="ko-KR" baseline="-25000"/>
                  <a:t>Cr</a:t>
                </a:r>
                <a:r>
                  <a:rPr lang="en-US" altLang="ko-KR" baseline="0"/>
                  <a:t> Concentration (mg L</a:t>
                </a:r>
                <a:r>
                  <a:rPr lang="en-US" altLang="ko-KR" baseline="30000"/>
                  <a:t>-1</a:t>
                </a:r>
                <a:r>
                  <a:rPr lang="en-US" altLang="ko-KR" baseline="0"/>
                  <a:t>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en-US"/>
          </a:p>
        </c:txPr>
        <c:crossAx val="250280576"/>
        <c:crosses val="autoZero"/>
        <c:crossBetween val="between"/>
        <c:majorUnit val="50"/>
        <c:minorUnit val="25"/>
      </c:valAx>
      <c:valAx>
        <c:axId val="25028505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/>
                    <a:ea typeface="+mn-ea"/>
                    <a:cs typeface="+mn-cs"/>
                  </a:defRPr>
                </a:pPr>
                <a:r>
                  <a:rPr lang="en-US" altLang="ko-KR"/>
                  <a:t>RE(%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_);[Red]\(0.0\)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en-US"/>
          </a:p>
        </c:txPr>
        <c:crossAx val="250287232"/>
        <c:crosses val="max"/>
        <c:crossBetween val="between"/>
        <c:majorUnit val="10"/>
      </c:valAx>
      <c:catAx>
        <c:axId val="25028723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250285056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31503786820814161"/>
          <c:y val="0.93670950624844651"/>
          <c:w val="0.36992426358371677"/>
          <c:h val="4.03104623625084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8708443819945115E-2"/>
          <c:y val="2.5748118309908065E-2"/>
          <c:w val="0.84765845680037011"/>
          <c:h val="0.6860680968898657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Data Analysis (전체-work)'!$I$3</c:f>
              <c:strCache>
                <c:ptCount val="1"/>
                <c:pt idx="0">
                  <c:v>T-N RE(%)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Data Analysis (전체-work)'!$B$4:$B$248</c:f>
              <c:strCache>
                <c:ptCount val="245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9</c:v>
                </c:pt>
                <c:pt idx="23">
                  <c:v>20150911</c:v>
                </c:pt>
                <c:pt idx="24">
                  <c:v>20150912</c:v>
                </c:pt>
                <c:pt idx="25">
                  <c:v>20150913</c:v>
                </c:pt>
                <c:pt idx="26">
                  <c:v>20150914</c:v>
                </c:pt>
                <c:pt idx="27">
                  <c:v>20150915</c:v>
                </c:pt>
                <c:pt idx="28">
                  <c:v>20150916</c:v>
                </c:pt>
                <c:pt idx="29">
                  <c:v>20150917</c:v>
                </c:pt>
                <c:pt idx="30">
                  <c:v>20150920</c:v>
                </c:pt>
                <c:pt idx="31">
                  <c:v>20150921</c:v>
                </c:pt>
                <c:pt idx="32">
                  <c:v>20150922</c:v>
                </c:pt>
                <c:pt idx="33">
                  <c:v>20150923</c:v>
                </c:pt>
                <c:pt idx="34">
                  <c:v>20150924</c:v>
                </c:pt>
                <c:pt idx="35">
                  <c:v>20150925</c:v>
                </c:pt>
                <c:pt idx="36">
                  <c:v>20150925</c:v>
                </c:pt>
                <c:pt idx="37">
                  <c:v>20150927</c:v>
                </c:pt>
                <c:pt idx="38">
                  <c:v>20150928</c:v>
                </c:pt>
                <c:pt idx="39">
                  <c:v>20151002</c:v>
                </c:pt>
                <c:pt idx="40">
                  <c:v>20151004</c:v>
                </c:pt>
                <c:pt idx="41">
                  <c:v>20151005</c:v>
                </c:pt>
                <c:pt idx="42">
                  <c:v>20151006</c:v>
                </c:pt>
                <c:pt idx="43">
                  <c:v>20151008</c:v>
                </c:pt>
                <c:pt idx="44">
                  <c:v>20151009</c:v>
                </c:pt>
                <c:pt idx="45">
                  <c:v>20151010</c:v>
                </c:pt>
                <c:pt idx="46">
                  <c:v>20151011</c:v>
                </c:pt>
                <c:pt idx="47">
                  <c:v>20151012</c:v>
                </c:pt>
                <c:pt idx="48">
                  <c:v>20151014</c:v>
                </c:pt>
                <c:pt idx="49">
                  <c:v>20151020</c:v>
                </c:pt>
                <c:pt idx="50">
                  <c:v>20151023</c:v>
                </c:pt>
                <c:pt idx="51">
                  <c:v>20151024</c:v>
                </c:pt>
                <c:pt idx="52">
                  <c:v>20151025</c:v>
                </c:pt>
                <c:pt idx="53">
                  <c:v>20151026</c:v>
                </c:pt>
                <c:pt idx="54">
                  <c:v>20151027</c:v>
                </c:pt>
                <c:pt idx="55">
                  <c:v>20151029</c:v>
                </c:pt>
                <c:pt idx="56">
                  <c:v>20151106</c:v>
                </c:pt>
                <c:pt idx="57">
                  <c:v>20151107</c:v>
                </c:pt>
                <c:pt idx="58">
                  <c:v>20151108</c:v>
                </c:pt>
                <c:pt idx="59">
                  <c:v>20151109</c:v>
                </c:pt>
                <c:pt idx="60">
                  <c:v>20151110</c:v>
                </c:pt>
                <c:pt idx="61">
                  <c:v>20151111</c:v>
                </c:pt>
                <c:pt idx="62">
                  <c:v>20151113</c:v>
                </c:pt>
                <c:pt idx="63">
                  <c:v>20151114</c:v>
                </c:pt>
                <c:pt idx="64">
                  <c:v>20151117</c:v>
                </c:pt>
                <c:pt idx="65">
                  <c:v>20151118</c:v>
                </c:pt>
                <c:pt idx="66">
                  <c:v>20151202</c:v>
                </c:pt>
                <c:pt idx="67">
                  <c:v>20151203</c:v>
                </c:pt>
                <c:pt idx="68">
                  <c:v>20151204</c:v>
                </c:pt>
                <c:pt idx="69">
                  <c:v>20151205</c:v>
                </c:pt>
                <c:pt idx="70">
                  <c:v>20151206</c:v>
                </c:pt>
                <c:pt idx="71">
                  <c:v>20151207</c:v>
                </c:pt>
                <c:pt idx="72">
                  <c:v>20151208</c:v>
                </c:pt>
                <c:pt idx="73">
                  <c:v>20151209</c:v>
                </c:pt>
                <c:pt idx="74">
                  <c:v>20151212</c:v>
                </c:pt>
                <c:pt idx="75">
                  <c:v>20151213</c:v>
                </c:pt>
                <c:pt idx="76">
                  <c:v>20151214</c:v>
                </c:pt>
                <c:pt idx="77">
                  <c:v>20151215</c:v>
                </c:pt>
                <c:pt idx="78">
                  <c:v>20151216</c:v>
                </c:pt>
                <c:pt idx="79">
                  <c:v>20151217</c:v>
                </c:pt>
                <c:pt idx="80">
                  <c:v>20151218</c:v>
                </c:pt>
                <c:pt idx="81">
                  <c:v>20151223</c:v>
                </c:pt>
                <c:pt idx="82">
                  <c:v>20151224</c:v>
                </c:pt>
                <c:pt idx="83">
                  <c:v>20151225</c:v>
                </c:pt>
                <c:pt idx="84">
                  <c:v>20151226</c:v>
                </c:pt>
                <c:pt idx="85">
                  <c:v>20151227</c:v>
                </c:pt>
                <c:pt idx="86">
                  <c:v>20151228</c:v>
                </c:pt>
                <c:pt idx="87">
                  <c:v>20151229</c:v>
                </c:pt>
                <c:pt idx="88">
                  <c:v>20151230</c:v>
                </c:pt>
                <c:pt idx="89">
                  <c:v>20160105</c:v>
                </c:pt>
                <c:pt idx="90">
                  <c:v>20160106</c:v>
                </c:pt>
                <c:pt idx="91">
                  <c:v>20160107</c:v>
                </c:pt>
                <c:pt idx="92">
                  <c:v>20160108</c:v>
                </c:pt>
                <c:pt idx="93">
                  <c:v>20160109</c:v>
                </c:pt>
                <c:pt idx="94">
                  <c:v>20160110</c:v>
                </c:pt>
                <c:pt idx="95">
                  <c:v>20160111</c:v>
                </c:pt>
                <c:pt idx="96">
                  <c:v>20160112</c:v>
                </c:pt>
                <c:pt idx="97">
                  <c:v>20160113</c:v>
                </c:pt>
                <c:pt idx="98">
                  <c:v>20160118</c:v>
                </c:pt>
                <c:pt idx="99">
                  <c:v>20160119</c:v>
                </c:pt>
                <c:pt idx="100">
                  <c:v>20160120</c:v>
                </c:pt>
                <c:pt idx="101">
                  <c:v>20160121</c:v>
                </c:pt>
                <c:pt idx="102">
                  <c:v>20160122</c:v>
                </c:pt>
                <c:pt idx="103">
                  <c:v>20160123</c:v>
                </c:pt>
                <c:pt idx="104">
                  <c:v>20160124</c:v>
                </c:pt>
                <c:pt idx="105">
                  <c:v>20160130</c:v>
                </c:pt>
                <c:pt idx="106">
                  <c:v>20160131</c:v>
                </c:pt>
                <c:pt idx="107">
                  <c:v>20160201</c:v>
                </c:pt>
                <c:pt idx="108">
                  <c:v>20160202</c:v>
                </c:pt>
                <c:pt idx="109">
                  <c:v>20160210</c:v>
                </c:pt>
                <c:pt idx="110">
                  <c:v>20160211</c:v>
                </c:pt>
                <c:pt idx="111">
                  <c:v>20160212</c:v>
                </c:pt>
                <c:pt idx="112">
                  <c:v>20160213</c:v>
                </c:pt>
                <c:pt idx="113">
                  <c:v>20160214</c:v>
                </c:pt>
                <c:pt idx="114">
                  <c:v>20160219</c:v>
                </c:pt>
                <c:pt idx="115">
                  <c:v>20160220</c:v>
                </c:pt>
                <c:pt idx="116">
                  <c:v>20160221</c:v>
                </c:pt>
                <c:pt idx="117">
                  <c:v>20160222</c:v>
                </c:pt>
                <c:pt idx="118">
                  <c:v>20160223</c:v>
                </c:pt>
                <c:pt idx="119">
                  <c:v>20160224</c:v>
                </c:pt>
                <c:pt idx="120">
                  <c:v>20160302</c:v>
                </c:pt>
                <c:pt idx="121">
                  <c:v>20160303</c:v>
                </c:pt>
                <c:pt idx="122">
                  <c:v>20160304</c:v>
                </c:pt>
                <c:pt idx="123">
                  <c:v>20160305</c:v>
                </c:pt>
                <c:pt idx="124">
                  <c:v>20160306</c:v>
                </c:pt>
                <c:pt idx="125">
                  <c:v>20160307</c:v>
                </c:pt>
                <c:pt idx="126">
                  <c:v>20160308</c:v>
                </c:pt>
                <c:pt idx="127">
                  <c:v>20160309</c:v>
                </c:pt>
                <c:pt idx="128">
                  <c:v>20160310</c:v>
                </c:pt>
                <c:pt idx="129">
                  <c:v>20160311</c:v>
                </c:pt>
                <c:pt idx="130">
                  <c:v>20160312</c:v>
                </c:pt>
                <c:pt idx="131">
                  <c:v>20160314</c:v>
                </c:pt>
                <c:pt idx="132">
                  <c:v>20160315</c:v>
                </c:pt>
                <c:pt idx="133">
                  <c:v>20160316</c:v>
                </c:pt>
                <c:pt idx="134">
                  <c:v>20160317</c:v>
                </c:pt>
                <c:pt idx="135">
                  <c:v>20160318</c:v>
                </c:pt>
                <c:pt idx="136">
                  <c:v>20160319</c:v>
                </c:pt>
                <c:pt idx="137">
                  <c:v>20160320</c:v>
                </c:pt>
                <c:pt idx="138">
                  <c:v>20160321</c:v>
                </c:pt>
                <c:pt idx="139">
                  <c:v>20160322</c:v>
                </c:pt>
                <c:pt idx="140">
                  <c:v>20160323</c:v>
                </c:pt>
                <c:pt idx="141">
                  <c:v>20160324</c:v>
                </c:pt>
                <c:pt idx="142">
                  <c:v>20160325</c:v>
                </c:pt>
                <c:pt idx="143">
                  <c:v>20160326</c:v>
                </c:pt>
                <c:pt idx="144">
                  <c:v>20160327</c:v>
                </c:pt>
                <c:pt idx="145">
                  <c:v>20160329</c:v>
                </c:pt>
                <c:pt idx="146">
                  <c:v>20160330</c:v>
                </c:pt>
                <c:pt idx="147">
                  <c:v>20160402</c:v>
                </c:pt>
                <c:pt idx="148">
                  <c:v>20160403</c:v>
                </c:pt>
                <c:pt idx="149">
                  <c:v>20160404</c:v>
                </c:pt>
                <c:pt idx="150">
                  <c:v>20160405</c:v>
                </c:pt>
                <c:pt idx="151">
                  <c:v>20160408</c:v>
                </c:pt>
                <c:pt idx="152">
                  <c:v>20160409</c:v>
                </c:pt>
                <c:pt idx="153">
                  <c:v>20160410</c:v>
                </c:pt>
                <c:pt idx="154">
                  <c:v>20160411</c:v>
                </c:pt>
                <c:pt idx="155">
                  <c:v>20160412</c:v>
                </c:pt>
                <c:pt idx="156">
                  <c:v>20160413</c:v>
                </c:pt>
                <c:pt idx="157">
                  <c:v>20160414</c:v>
                </c:pt>
                <c:pt idx="158">
                  <c:v>20160415</c:v>
                </c:pt>
                <c:pt idx="159">
                  <c:v>20160417</c:v>
                </c:pt>
                <c:pt idx="160">
                  <c:v>20160418</c:v>
                </c:pt>
                <c:pt idx="161">
                  <c:v>20160419</c:v>
                </c:pt>
                <c:pt idx="162">
                  <c:v>20160420</c:v>
                </c:pt>
                <c:pt idx="163">
                  <c:v>20160421</c:v>
                </c:pt>
                <c:pt idx="164">
                  <c:v>20160422</c:v>
                </c:pt>
                <c:pt idx="165">
                  <c:v>20160702</c:v>
                </c:pt>
                <c:pt idx="166">
                  <c:v>20160705</c:v>
                </c:pt>
                <c:pt idx="167">
                  <c:v>20160706</c:v>
                </c:pt>
                <c:pt idx="168">
                  <c:v>20160707</c:v>
                </c:pt>
                <c:pt idx="169">
                  <c:v>20160712</c:v>
                </c:pt>
                <c:pt idx="170">
                  <c:v>20160713</c:v>
                </c:pt>
                <c:pt idx="171">
                  <c:v>20160714</c:v>
                </c:pt>
                <c:pt idx="172">
                  <c:v>20160724</c:v>
                </c:pt>
                <c:pt idx="173">
                  <c:v>20160728</c:v>
                </c:pt>
                <c:pt idx="174">
                  <c:v>20160729</c:v>
                </c:pt>
                <c:pt idx="175">
                  <c:v>20160802</c:v>
                </c:pt>
                <c:pt idx="176">
                  <c:v>20160803</c:v>
                </c:pt>
                <c:pt idx="177">
                  <c:v>20160804</c:v>
                </c:pt>
                <c:pt idx="178">
                  <c:v>20160804</c:v>
                </c:pt>
                <c:pt idx="179">
                  <c:v>20160805</c:v>
                </c:pt>
                <c:pt idx="180">
                  <c:v>20160809</c:v>
                </c:pt>
                <c:pt idx="181">
                  <c:v>20160810</c:v>
                </c:pt>
                <c:pt idx="182">
                  <c:v>20160811</c:v>
                </c:pt>
                <c:pt idx="183">
                  <c:v>20160812</c:v>
                </c:pt>
                <c:pt idx="184">
                  <c:v>20160813</c:v>
                </c:pt>
                <c:pt idx="185">
                  <c:v>20160814</c:v>
                </c:pt>
                <c:pt idx="186">
                  <c:v>20160814</c:v>
                </c:pt>
                <c:pt idx="187">
                  <c:v>20160815</c:v>
                </c:pt>
                <c:pt idx="188">
                  <c:v>20160817</c:v>
                </c:pt>
                <c:pt idx="189">
                  <c:v>20160817</c:v>
                </c:pt>
                <c:pt idx="190">
                  <c:v>20160818</c:v>
                </c:pt>
                <c:pt idx="191">
                  <c:v>20160818</c:v>
                </c:pt>
                <c:pt idx="192">
                  <c:v>20160819</c:v>
                </c:pt>
                <c:pt idx="193">
                  <c:v>20160825</c:v>
                </c:pt>
                <c:pt idx="194">
                  <c:v>20160902</c:v>
                </c:pt>
                <c:pt idx="195">
                  <c:v>20160907</c:v>
                </c:pt>
                <c:pt idx="196">
                  <c:v>20160908</c:v>
                </c:pt>
                <c:pt idx="197">
                  <c:v>20160919</c:v>
                </c:pt>
                <c:pt idx="198">
                  <c:v>20160927</c:v>
                </c:pt>
                <c:pt idx="199">
                  <c:v>20161011</c:v>
                </c:pt>
                <c:pt idx="200">
                  <c:v>20161013</c:v>
                </c:pt>
                <c:pt idx="201">
                  <c:v>20161018</c:v>
                </c:pt>
                <c:pt idx="202">
                  <c:v>20161021</c:v>
                </c:pt>
                <c:pt idx="203">
                  <c:v>20161025</c:v>
                </c:pt>
                <c:pt idx="204">
                  <c:v>20161027</c:v>
                </c:pt>
                <c:pt idx="205">
                  <c:v>20161028</c:v>
                </c:pt>
                <c:pt idx="206">
                  <c:v>20161031</c:v>
                </c:pt>
                <c:pt idx="207">
                  <c:v>20161101</c:v>
                </c:pt>
                <c:pt idx="208">
                  <c:v>20161102</c:v>
                </c:pt>
                <c:pt idx="209">
                  <c:v>20161103</c:v>
                </c:pt>
                <c:pt idx="210">
                  <c:v>20161104</c:v>
                </c:pt>
                <c:pt idx="211">
                  <c:v>20161107</c:v>
                </c:pt>
                <c:pt idx="212">
                  <c:v>20161108</c:v>
                </c:pt>
                <c:pt idx="213">
                  <c:v>20161109</c:v>
                </c:pt>
                <c:pt idx="214">
                  <c:v>20161205</c:v>
                </c:pt>
                <c:pt idx="215">
                  <c:v>20161206</c:v>
                </c:pt>
                <c:pt idx="216">
                  <c:v>20161207</c:v>
                </c:pt>
                <c:pt idx="217">
                  <c:v>20161208</c:v>
                </c:pt>
                <c:pt idx="218">
                  <c:v>20161209</c:v>
                </c:pt>
                <c:pt idx="219">
                  <c:v>20161210</c:v>
                </c:pt>
                <c:pt idx="220">
                  <c:v>20161215</c:v>
                </c:pt>
                <c:pt idx="221">
                  <c:v>20161216</c:v>
                </c:pt>
                <c:pt idx="222">
                  <c:v>20161217</c:v>
                </c:pt>
                <c:pt idx="223">
                  <c:v>20161220</c:v>
                </c:pt>
                <c:pt idx="224">
                  <c:v>20161221</c:v>
                </c:pt>
                <c:pt idx="225">
                  <c:v>20161222</c:v>
                </c:pt>
                <c:pt idx="226">
                  <c:v>20161223</c:v>
                </c:pt>
                <c:pt idx="227">
                  <c:v>20161224</c:v>
                </c:pt>
                <c:pt idx="228">
                  <c:v>20161226</c:v>
                </c:pt>
                <c:pt idx="229">
                  <c:v>20161227</c:v>
                </c:pt>
                <c:pt idx="230">
                  <c:v>20161229</c:v>
                </c:pt>
                <c:pt idx="231">
                  <c:v>20161230</c:v>
                </c:pt>
                <c:pt idx="232">
                  <c:v>20170102</c:v>
                </c:pt>
                <c:pt idx="233">
                  <c:v>20170103</c:v>
                </c:pt>
                <c:pt idx="234">
                  <c:v>20170104</c:v>
                </c:pt>
                <c:pt idx="235">
                  <c:v>20170105</c:v>
                </c:pt>
                <c:pt idx="236">
                  <c:v>20170106</c:v>
                </c:pt>
                <c:pt idx="237">
                  <c:v>20170109</c:v>
                </c:pt>
                <c:pt idx="238">
                  <c:v>20170110</c:v>
                </c:pt>
                <c:pt idx="239">
                  <c:v>20170111</c:v>
                </c:pt>
                <c:pt idx="240">
                  <c:v>20170112</c:v>
                </c:pt>
                <c:pt idx="241">
                  <c:v>20170113</c:v>
                </c:pt>
                <c:pt idx="242">
                  <c:v>20170114</c:v>
                </c:pt>
                <c:pt idx="243">
                  <c:v>20170115</c:v>
                </c:pt>
                <c:pt idx="244">
                  <c:v>20170116</c:v>
                </c:pt>
              </c:strCache>
            </c:strRef>
          </c:cat>
          <c:val>
            <c:numRef>
              <c:f>'Data Analysis (전체-work)'!$I$4:$I$248</c:f>
              <c:numCache>
                <c:formatCode>0.0_);[Red]\(0.0\)</c:formatCode>
                <c:ptCount val="245"/>
                <c:pt idx="0">
                  <c:v>15.294117647058822</c:v>
                </c:pt>
                <c:pt idx="1">
                  <c:v>12.676056338028163</c:v>
                </c:pt>
                <c:pt idx="2">
                  <c:v>15.463917525773196</c:v>
                </c:pt>
                <c:pt idx="3">
                  <c:v>20.465116279069768</c:v>
                </c:pt>
                <c:pt idx="4">
                  <c:v>3.6585365853658409</c:v>
                </c:pt>
                <c:pt idx="5">
                  <c:v>22.972972972972975</c:v>
                </c:pt>
                <c:pt idx="6">
                  <c:v>11.320754716981126</c:v>
                </c:pt>
                <c:pt idx="7">
                  <c:v>11.224489795918382</c:v>
                </c:pt>
                <c:pt idx="8">
                  <c:v>20.212765957446813</c:v>
                </c:pt>
                <c:pt idx="9">
                  <c:v>14.285714285714294</c:v>
                </c:pt>
                <c:pt idx="10">
                  <c:v>19.318181818181827</c:v>
                </c:pt>
                <c:pt idx="11">
                  <c:v>14.1025641025641</c:v>
                </c:pt>
                <c:pt idx="12">
                  <c:v>30.555555555555557</c:v>
                </c:pt>
                <c:pt idx="13">
                  <c:v>4.7058823529411802</c:v>
                </c:pt>
                <c:pt idx="14">
                  <c:v>7.920792079207911</c:v>
                </c:pt>
                <c:pt idx="15">
                  <c:v>14.814814814814827</c:v>
                </c:pt>
                <c:pt idx="16">
                  <c:v>12.087912087912084</c:v>
                </c:pt>
                <c:pt idx="17">
                  <c:v>6.7961165048543783</c:v>
                </c:pt>
                <c:pt idx="18">
                  <c:v>10.638297872340425</c:v>
                </c:pt>
                <c:pt idx="19">
                  <c:v>10.344827586206891</c:v>
                </c:pt>
                <c:pt idx="20">
                  <c:v>9.8214285714285676</c:v>
                </c:pt>
                <c:pt idx="21">
                  <c:v>11.627906976744185</c:v>
                </c:pt>
                <c:pt idx="22">
                  <c:v>65.217391304347814</c:v>
                </c:pt>
                <c:pt idx="23">
                  <c:v>53.658536585365859</c:v>
                </c:pt>
                <c:pt idx="24">
                  <c:v>51.807228915662648</c:v>
                </c:pt>
                <c:pt idx="25">
                  <c:v>55.696202531645568</c:v>
                </c:pt>
                <c:pt idx="26">
                  <c:v>48.351648351648343</c:v>
                </c:pt>
                <c:pt idx="27">
                  <c:v>50</c:v>
                </c:pt>
                <c:pt idx="28">
                  <c:v>50</c:v>
                </c:pt>
                <c:pt idx="29">
                  <c:v>55.813953488372093</c:v>
                </c:pt>
                <c:pt idx="30">
                  <c:v>57.142857142857153</c:v>
                </c:pt>
                <c:pt idx="31">
                  <c:v>60.869565217391312</c:v>
                </c:pt>
                <c:pt idx="32">
                  <c:v>50.649350649350652</c:v>
                </c:pt>
                <c:pt idx="33">
                  <c:v>48.780487804878042</c:v>
                </c:pt>
                <c:pt idx="34">
                  <c:v>51.724137931034477</c:v>
                </c:pt>
                <c:pt idx="35">
                  <c:v>50.724637681159422</c:v>
                </c:pt>
                <c:pt idx="36">
                  <c:v>57.95454545454546</c:v>
                </c:pt>
                <c:pt idx="37">
                  <c:v>56.756756756756758</c:v>
                </c:pt>
                <c:pt idx="38">
                  <c:v>53.94736842105263</c:v>
                </c:pt>
                <c:pt idx="39">
                  <c:v>60.185185185185183</c:v>
                </c:pt>
                <c:pt idx="40">
                  <c:v>48.780487804878042</c:v>
                </c:pt>
                <c:pt idx="41">
                  <c:v>53.684210526315788</c:v>
                </c:pt>
                <c:pt idx="42">
                  <c:v>67.676767676767682</c:v>
                </c:pt>
                <c:pt idx="43">
                  <c:v>60.4</c:v>
                </c:pt>
                <c:pt idx="44">
                  <c:v>49.805263157894736</c:v>
                </c:pt>
                <c:pt idx="45">
                  <c:v>45.42926829268292</c:v>
                </c:pt>
                <c:pt idx="46">
                  <c:v>47.692307692307693</c:v>
                </c:pt>
                <c:pt idx="47">
                  <c:v>63.733333333333341</c:v>
                </c:pt>
                <c:pt idx="48">
                  <c:v>73.092307692307685</c:v>
                </c:pt>
                <c:pt idx="49">
                  <c:v>71.179999999999993</c:v>
                </c:pt>
                <c:pt idx="50">
                  <c:v>59.724368421052631</c:v>
                </c:pt>
                <c:pt idx="51">
                  <c:v>60.093023255813961</c:v>
                </c:pt>
                <c:pt idx="52">
                  <c:v>60.686247191011248</c:v>
                </c:pt>
                <c:pt idx="53">
                  <c:v>59.5</c:v>
                </c:pt>
                <c:pt idx="54">
                  <c:v>69.453268292682921</c:v>
                </c:pt>
                <c:pt idx="55">
                  <c:v>58.251162790697677</c:v>
                </c:pt>
                <c:pt idx="56">
                  <c:v>47.394117647058827</c:v>
                </c:pt>
                <c:pt idx="57">
                  <c:v>57.925000000000004</c:v>
                </c:pt>
                <c:pt idx="58">
                  <c:v>66.685714285714297</c:v>
                </c:pt>
                <c:pt idx="59">
                  <c:v>56.735350000000004</c:v>
                </c:pt>
                <c:pt idx="60">
                  <c:v>36.84210526315789</c:v>
                </c:pt>
                <c:pt idx="61">
                  <c:v>42.857142857142847</c:v>
                </c:pt>
                <c:pt idx="62">
                  <c:v>65.384615384615387</c:v>
                </c:pt>
                <c:pt idx="63">
                  <c:v>41.767257142857147</c:v>
                </c:pt>
                <c:pt idx="64">
                  <c:v>45.454545454545453</c:v>
                </c:pt>
                <c:pt idx="65">
                  <c:v>47.826086956521742</c:v>
                </c:pt>
                <c:pt idx="66">
                  <c:v>48.979591836734699</c:v>
                </c:pt>
                <c:pt idx="67">
                  <c:v>47.692307692307693</c:v>
                </c:pt>
                <c:pt idx="68">
                  <c:v>40.677966101694921</c:v>
                </c:pt>
                <c:pt idx="69">
                  <c:v>45.714285714285715</c:v>
                </c:pt>
                <c:pt idx="70">
                  <c:v>49.152542372881356</c:v>
                </c:pt>
                <c:pt idx="71">
                  <c:v>41.53846153846154</c:v>
                </c:pt>
                <c:pt idx="72">
                  <c:v>47.887323943661968</c:v>
                </c:pt>
                <c:pt idx="73">
                  <c:v>46.478873239436616</c:v>
                </c:pt>
                <c:pt idx="74">
                  <c:v>41.095890410958908</c:v>
                </c:pt>
                <c:pt idx="75">
                  <c:v>68.421052631578931</c:v>
                </c:pt>
                <c:pt idx="76">
                  <c:v>59.154929577464777</c:v>
                </c:pt>
                <c:pt idx="77">
                  <c:v>65.625</c:v>
                </c:pt>
                <c:pt idx="78">
                  <c:v>67.567567567567565</c:v>
                </c:pt>
                <c:pt idx="79">
                  <c:v>66.17647058823529</c:v>
                </c:pt>
                <c:pt idx="80">
                  <c:v>60.138888888888886</c:v>
                </c:pt>
                <c:pt idx="81">
                  <c:v>52.702702702702709</c:v>
                </c:pt>
                <c:pt idx="82">
                  <c:v>55.882352941176471</c:v>
                </c:pt>
                <c:pt idx="83">
                  <c:v>58.333333333333336</c:v>
                </c:pt>
                <c:pt idx="84">
                  <c:v>57.142857142857139</c:v>
                </c:pt>
                <c:pt idx="85">
                  <c:v>64.102564102564102</c:v>
                </c:pt>
                <c:pt idx="86">
                  <c:v>47.169811320754718</c:v>
                </c:pt>
                <c:pt idx="87">
                  <c:v>44.44444444444445</c:v>
                </c:pt>
                <c:pt idx="88">
                  <c:v>58.333333333333336</c:v>
                </c:pt>
                <c:pt idx="89">
                  <c:v>64.0625</c:v>
                </c:pt>
                <c:pt idx="90">
                  <c:v>75.757575757575751</c:v>
                </c:pt>
                <c:pt idx="91">
                  <c:v>58.620689655172406</c:v>
                </c:pt>
                <c:pt idx="92">
                  <c:v>70.149253731343293</c:v>
                </c:pt>
                <c:pt idx="93">
                  <c:v>77.777777777777771</c:v>
                </c:pt>
                <c:pt idx="94">
                  <c:v>65.671641791044777</c:v>
                </c:pt>
                <c:pt idx="95">
                  <c:v>68.852459016393425</c:v>
                </c:pt>
                <c:pt idx="96">
                  <c:v>70.689655172413794</c:v>
                </c:pt>
                <c:pt idx="97">
                  <c:v>67.692307692307693</c:v>
                </c:pt>
                <c:pt idx="98">
                  <c:v>40.816326530612251</c:v>
                </c:pt>
                <c:pt idx="99">
                  <c:v>44.615384615384613</c:v>
                </c:pt>
                <c:pt idx="100">
                  <c:v>43.421052631578952</c:v>
                </c:pt>
                <c:pt idx="101">
                  <c:v>38.461538461538467</c:v>
                </c:pt>
                <c:pt idx="102">
                  <c:v>41.860465116279066</c:v>
                </c:pt>
                <c:pt idx="103">
                  <c:v>33.333333333333336</c:v>
                </c:pt>
                <c:pt idx="104">
                  <c:v>35.937500000000014</c:v>
                </c:pt>
                <c:pt idx="105">
                  <c:v>32.258064516129032</c:v>
                </c:pt>
                <c:pt idx="106">
                  <c:v>32.258064516129032</c:v>
                </c:pt>
                <c:pt idx="107">
                  <c:v>32.758620689655174</c:v>
                </c:pt>
                <c:pt idx="108">
                  <c:v>37.142857142857139</c:v>
                </c:pt>
                <c:pt idx="109">
                  <c:v>36.923076923076934</c:v>
                </c:pt>
                <c:pt idx="110">
                  <c:v>35.294117647058812</c:v>
                </c:pt>
                <c:pt idx="111">
                  <c:v>49.850746268656721</c:v>
                </c:pt>
                <c:pt idx="112">
                  <c:v>56.000000000000007</c:v>
                </c:pt>
                <c:pt idx="113">
                  <c:v>79.759036144578317</c:v>
                </c:pt>
                <c:pt idx="114">
                  <c:v>68.333333333333329</c:v>
                </c:pt>
                <c:pt idx="115">
                  <c:v>43.333333333333336</c:v>
                </c:pt>
                <c:pt idx="116">
                  <c:v>52</c:v>
                </c:pt>
                <c:pt idx="117">
                  <c:v>74.680000000000007</c:v>
                </c:pt>
                <c:pt idx="118">
                  <c:v>70.974999999999994</c:v>
                </c:pt>
                <c:pt idx="119">
                  <c:v>62.941176470588246</c:v>
                </c:pt>
                <c:pt idx="120">
                  <c:v>39.847103999999995</c:v>
                </c:pt>
                <c:pt idx="121">
                  <c:v>50.936538461538461</c:v>
                </c:pt>
                <c:pt idx="122">
                  <c:v>41.304347826086946</c:v>
                </c:pt>
                <c:pt idx="123">
                  <c:v>40.697674418604649</c:v>
                </c:pt>
                <c:pt idx="124">
                  <c:v>40.816326530612251</c:v>
                </c:pt>
                <c:pt idx="125">
                  <c:v>48.148148148148145</c:v>
                </c:pt>
                <c:pt idx="126">
                  <c:v>55.999999999999993</c:v>
                </c:pt>
                <c:pt idx="127">
                  <c:v>49.019607843137244</c:v>
                </c:pt>
                <c:pt idx="128">
                  <c:v>63.043478260869556</c:v>
                </c:pt>
                <c:pt idx="129">
                  <c:v>59.770114942528728</c:v>
                </c:pt>
                <c:pt idx="130">
                  <c:v>61.445783132530117</c:v>
                </c:pt>
                <c:pt idx="131">
                  <c:v>67.032967032967022</c:v>
                </c:pt>
                <c:pt idx="132">
                  <c:v>60.674157303370791</c:v>
                </c:pt>
                <c:pt idx="133">
                  <c:v>48.351648351648343</c:v>
                </c:pt>
                <c:pt idx="134">
                  <c:v>54.216867469879524</c:v>
                </c:pt>
                <c:pt idx="135">
                  <c:v>63.953488372093027</c:v>
                </c:pt>
                <c:pt idx="136">
                  <c:v>47.115384615384613</c:v>
                </c:pt>
                <c:pt idx="137">
                  <c:v>53.763440860215063</c:v>
                </c:pt>
                <c:pt idx="138">
                  <c:v>58.878504672897193</c:v>
                </c:pt>
                <c:pt idx="139">
                  <c:v>63.953488372093027</c:v>
                </c:pt>
                <c:pt idx="140">
                  <c:v>65.957446808510639</c:v>
                </c:pt>
                <c:pt idx="141">
                  <c:v>74.226804123711347</c:v>
                </c:pt>
                <c:pt idx="142">
                  <c:v>56.310679611650492</c:v>
                </c:pt>
                <c:pt idx="143">
                  <c:v>58.163265306122454</c:v>
                </c:pt>
                <c:pt idx="144">
                  <c:v>63.095238095238102</c:v>
                </c:pt>
                <c:pt idx="145">
                  <c:v>53.086419753086425</c:v>
                </c:pt>
                <c:pt idx="146">
                  <c:v>62.365591397849464</c:v>
                </c:pt>
                <c:pt idx="147">
                  <c:v>64.948453608247419</c:v>
                </c:pt>
                <c:pt idx="148">
                  <c:v>64.406779661016955</c:v>
                </c:pt>
                <c:pt idx="149">
                  <c:v>69.230769230769226</c:v>
                </c:pt>
                <c:pt idx="150">
                  <c:v>55.660377358490564</c:v>
                </c:pt>
                <c:pt idx="151">
                  <c:v>49.382716049382722</c:v>
                </c:pt>
                <c:pt idx="152">
                  <c:v>56.701030927835049</c:v>
                </c:pt>
                <c:pt idx="153">
                  <c:v>50.588235294117645</c:v>
                </c:pt>
                <c:pt idx="154">
                  <c:v>51.754385964912288</c:v>
                </c:pt>
                <c:pt idx="155">
                  <c:v>50</c:v>
                </c:pt>
                <c:pt idx="156">
                  <c:v>44.565217391304344</c:v>
                </c:pt>
                <c:pt idx="157">
                  <c:v>50.549450549450547</c:v>
                </c:pt>
                <c:pt idx="158">
                  <c:v>43.243243243243242</c:v>
                </c:pt>
                <c:pt idx="159">
                  <c:v>38.55421686746989</c:v>
                </c:pt>
                <c:pt idx="160">
                  <c:v>49.593999999999994</c:v>
                </c:pt>
                <c:pt idx="161">
                  <c:v>43.400000000000006</c:v>
                </c:pt>
                <c:pt idx="162">
                  <c:v>66.21621621621621</c:v>
                </c:pt>
                <c:pt idx="163">
                  <c:v>44.915254237288138</c:v>
                </c:pt>
                <c:pt idx="164">
                  <c:v>54.70597357910907</c:v>
                </c:pt>
                <c:pt idx="165">
                  <c:v>89.14027149321268</c:v>
                </c:pt>
                <c:pt idx="166">
                  <c:v>72.696245733788402</c:v>
                </c:pt>
                <c:pt idx="167">
                  <c:v>93.90862944162437</c:v>
                </c:pt>
                <c:pt idx="168">
                  <c:v>91.202346041055733</c:v>
                </c:pt>
                <c:pt idx="169">
                  <c:v>76.92307692307692</c:v>
                </c:pt>
                <c:pt idx="170">
                  <c:v>96.915167095115677</c:v>
                </c:pt>
                <c:pt idx="171">
                  <c:v>71.293103448275872</c:v>
                </c:pt>
                <c:pt idx="172">
                  <c:v>22.664359861591691</c:v>
                </c:pt>
                <c:pt idx="173">
                  <c:v>39.033457249070636</c:v>
                </c:pt>
                <c:pt idx="174">
                  <c:v>47.211895910780669</c:v>
                </c:pt>
                <c:pt idx="175">
                  <c:v>36.305732484076437</c:v>
                </c:pt>
                <c:pt idx="176">
                  <c:v>40.476190476190474</c:v>
                </c:pt>
                <c:pt idx="177">
                  <c:v>6.2499999999999947</c:v>
                </c:pt>
                <c:pt idx="178">
                  <c:v>16.666666666666664</c:v>
                </c:pt>
                <c:pt idx="179">
                  <c:v>50</c:v>
                </c:pt>
                <c:pt idx="180">
                  <c:v>70.399999999999991</c:v>
                </c:pt>
                <c:pt idx="181">
                  <c:v>79.166666666666671</c:v>
                </c:pt>
                <c:pt idx="182">
                  <c:v>100</c:v>
                </c:pt>
                <c:pt idx="183">
                  <c:v>90.000000000000014</c:v>
                </c:pt>
                <c:pt idx="184">
                  <c:v>87.5</c:v>
                </c:pt>
                <c:pt idx="185">
                  <c:v>49.074074074074076</c:v>
                </c:pt>
                <c:pt idx="186">
                  <c:v>4.1666666666666705</c:v>
                </c:pt>
                <c:pt idx="187">
                  <c:v>65.277777777777786</c:v>
                </c:pt>
                <c:pt idx="188">
                  <c:v>53.267973856209153</c:v>
                </c:pt>
                <c:pt idx="189">
                  <c:v>51.388888888888893</c:v>
                </c:pt>
                <c:pt idx="190">
                  <c:v>98.2638888888889</c:v>
                </c:pt>
                <c:pt idx="191">
                  <c:v>65.277777777777786</c:v>
                </c:pt>
                <c:pt idx="192">
                  <c:v>66.913946587537083</c:v>
                </c:pt>
                <c:pt idx="193">
                  <c:v>82.142857142857139</c:v>
                </c:pt>
                <c:pt idx="194">
                  <c:v>100</c:v>
                </c:pt>
                <c:pt idx="195">
                  <c:v>92.753623188405783</c:v>
                </c:pt>
                <c:pt idx="196">
                  <c:v>83.333333333333343</c:v>
                </c:pt>
                <c:pt idx="197">
                  <c:v>90</c:v>
                </c:pt>
                <c:pt idx="198">
                  <c:v>96.031746031746025</c:v>
                </c:pt>
                <c:pt idx="199">
                  <c:v>94.444444444444443</c:v>
                </c:pt>
                <c:pt idx="200">
                  <c:v>100</c:v>
                </c:pt>
                <c:pt idx="201">
                  <c:v>81.05263157894737</c:v>
                </c:pt>
                <c:pt idx="202">
                  <c:v>86.225895316804397</c:v>
                </c:pt>
                <c:pt idx="203">
                  <c:v>86.666666666666671</c:v>
                </c:pt>
                <c:pt idx="204">
                  <c:v>84.615384615384599</c:v>
                </c:pt>
                <c:pt idx="205">
                  <c:v>81.395348837209298</c:v>
                </c:pt>
                <c:pt idx="206">
                  <c:v>87.5</c:v>
                </c:pt>
                <c:pt idx="207">
                  <c:v>88.355167394468708</c:v>
                </c:pt>
                <c:pt idx="208">
                  <c:v>86.04651162790698</c:v>
                </c:pt>
                <c:pt idx="209">
                  <c:v>95.726495726495727</c:v>
                </c:pt>
                <c:pt idx="210">
                  <c:v>81.889763779527556</c:v>
                </c:pt>
                <c:pt idx="211">
                  <c:v>95.934959349593498</c:v>
                </c:pt>
                <c:pt idx="212">
                  <c:v>75.886524822695037</c:v>
                </c:pt>
                <c:pt idx="213">
                  <c:v>71.951219512195124</c:v>
                </c:pt>
                <c:pt idx="214">
                  <c:v>74.73684210526315</c:v>
                </c:pt>
                <c:pt idx="215">
                  <c:v>74.434782608695656</c:v>
                </c:pt>
                <c:pt idx="216">
                  <c:v>81.081081081081081</c:v>
                </c:pt>
                <c:pt idx="217">
                  <c:v>85.790408525754884</c:v>
                </c:pt>
                <c:pt idx="218">
                  <c:v>51.475409836065566</c:v>
                </c:pt>
                <c:pt idx="219">
                  <c:v>61.811722912966246</c:v>
                </c:pt>
                <c:pt idx="220">
                  <c:v>88.8888888888889</c:v>
                </c:pt>
                <c:pt idx="221">
                  <c:v>82.222222222222214</c:v>
                </c:pt>
                <c:pt idx="222">
                  <c:v>90</c:v>
                </c:pt>
                <c:pt idx="223">
                  <c:v>100</c:v>
                </c:pt>
                <c:pt idx="224">
                  <c:v>90</c:v>
                </c:pt>
                <c:pt idx="225">
                  <c:v>75</c:v>
                </c:pt>
                <c:pt idx="226">
                  <c:v>87.5</c:v>
                </c:pt>
                <c:pt idx="227">
                  <c:v>100</c:v>
                </c:pt>
                <c:pt idx="228">
                  <c:v>100</c:v>
                </c:pt>
                <c:pt idx="229">
                  <c:v>100</c:v>
                </c:pt>
                <c:pt idx="230">
                  <c:v>100</c:v>
                </c:pt>
                <c:pt idx="231">
                  <c:v>100</c:v>
                </c:pt>
                <c:pt idx="232">
                  <c:v>100</c:v>
                </c:pt>
                <c:pt idx="233">
                  <c:v>85.714285714285708</c:v>
                </c:pt>
                <c:pt idx="234">
                  <c:v>56.009615384615387</c:v>
                </c:pt>
                <c:pt idx="235">
                  <c:v>58.91550232867597</c:v>
                </c:pt>
                <c:pt idx="236">
                  <c:v>60.732984293193716</c:v>
                </c:pt>
                <c:pt idx="237">
                  <c:v>78.010471204188491</c:v>
                </c:pt>
                <c:pt idx="238">
                  <c:v>16.64943123061013</c:v>
                </c:pt>
                <c:pt idx="239">
                  <c:v>61.204819277108435</c:v>
                </c:pt>
                <c:pt idx="240">
                  <c:v>82.438016528925615</c:v>
                </c:pt>
                <c:pt idx="241">
                  <c:v>67.245657568238215</c:v>
                </c:pt>
                <c:pt idx="242">
                  <c:v>81.666666666666671</c:v>
                </c:pt>
                <c:pt idx="243">
                  <c:v>84.73684210526315</c:v>
                </c:pt>
                <c:pt idx="244">
                  <c:v>86.2184873949579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4C6-4778-9A3A-ECC43564A7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50378112"/>
        <c:axId val="250376192"/>
      </c:barChart>
      <c:lineChart>
        <c:grouping val="standard"/>
        <c:varyColors val="0"/>
        <c:ser>
          <c:idx val="0"/>
          <c:order val="0"/>
          <c:tx>
            <c:strRef>
              <c:f>'Data Analysis (전체-work)'!$G$3</c:f>
              <c:strCache>
                <c:ptCount val="1"/>
                <c:pt idx="0">
                  <c:v>T-N Inf.</c:v>
                </c:pt>
              </c:strCache>
            </c:strRef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FFC000"/>
              </a:solidFill>
              <a:ln w="9525" cap="flat" cmpd="sng" algn="ctr">
                <a:solidFill>
                  <a:srgbClr val="C00000"/>
                </a:solidFill>
                <a:round/>
              </a:ln>
              <a:effectLst/>
            </c:spPr>
          </c:marker>
          <c:cat>
            <c:strRef>
              <c:f>'Data Analysis (전체-work)'!$B$4:$B$248</c:f>
              <c:strCache>
                <c:ptCount val="245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9</c:v>
                </c:pt>
                <c:pt idx="23">
                  <c:v>20150911</c:v>
                </c:pt>
                <c:pt idx="24">
                  <c:v>20150912</c:v>
                </c:pt>
                <c:pt idx="25">
                  <c:v>20150913</c:v>
                </c:pt>
                <c:pt idx="26">
                  <c:v>20150914</c:v>
                </c:pt>
                <c:pt idx="27">
                  <c:v>20150915</c:v>
                </c:pt>
                <c:pt idx="28">
                  <c:v>20150916</c:v>
                </c:pt>
                <c:pt idx="29">
                  <c:v>20150917</c:v>
                </c:pt>
                <c:pt idx="30">
                  <c:v>20150920</c:v>
                </c:pt>
                <c:pt idx="31">
                  <c:v>20150921</c:v>
                </c:pt>
                <c:pt idx="32">
                  <c:v>20150922</c:v>
                </c:pt>
                <c:pt idx="33">
                  <c:v>20150923</c:v>
                </c:pt>
                <c:pt idx="34">
                  <c:v>20150924</c:v>
                </c:pt>
                <c:pt idx="35">
                  <c:v>20150925</c:v>
                </c:pt>
                <c:pt idx="36">
                  <c:v>20150925</c:v>
                </c:pt>
                <c:pt idx="37">
                  <c:v>20150927</c:v>
                </c:pt>
                <c:pt idx="38">
                  <c:v>20150928</c:v>
                </c:pt>
                <c:pt idx="39">
                  <c:v>20151002</c:v>
                </c:pt>
                <c:pt idx="40">
                  <c:v>20151004</c:v>
                </c:pt>
                <c:pt idx="41">
                  <c:v>20151005</c:v>
                </c:pt>
                <c:pt idx="42">
                  <c:v>20151006</c:v>
                </c:pt>
                <c:pt idx="43">
                  <c:v>20151008</c:v>
                </c:pt>
                <c:pt idx="44">
                  <c:v>20151009</c:v>
                </c:pt>
                <c:pt idx="45">
                  <c:v>20151010</c:v>
                </c:pt>
                <c:pt idx="46">
                  <c:v>20151011</c:v>
                </c:pt>
                <c:pt idx="47">
                  <c:v>20151012</c:v>
                </c:pt>
                <c:pt idx="48">
                  <c:v>20151014</c:v>
                </c:pt>
                <c:pt idx="49">
                  <c:v>20151020</c:v>
                </c:pt>
                <c:pt idx="50">
                  <c:v>20151023</c:v>
                </c:pt>
                <c:pt idx="51">
                  <c:v>20151024</c:v>
                </c:pt>
                <c:pt idx="52">
                  <c:v>20151025</c:v>
                </c:pt>
                <c:pt idx="53">
                  <c:v>20151026</c:v>
                </c:pt>
                <c:pt idx="54">
                  <c:v>20151027</c:v>
                </c:pt>
                <c:pt idx="55">
                  <c:v>20151029</c:v>
                </c:pt>
                <c:pt idx="56">
                  <c:v>20151106</c:v>
                </c:pt>
                <c:pt idx="57">
                  <c:v>20151107</c:v>
                </c:pt>
                <c:pt idx="58">
                  <c:v>20151108</c:v>
                </c:pt>
                <c:pt idx="59">
                  <c:v>20151109</c:v>
                </c:pt>
                <c:pt idx="60">
                  <c:v>20151110</c:v>
                </c:pt>
                <c:pt idx="61">
                  <c:v>20151111</c:v>
                </c:pt>
                <c:pt idx="62">
                  <c:v>20151113</c:v>
                </c:pt>
                <c:pt idx="63">
                  <c:v>20151114</c:v>
                </c:pt>
                <c:pt idx="64">
                  <c:v>20151117</c:v>
                </c:pt>
                <c:pt idx="65">
                  <c:v>20151118</c:v>
                </c:pt>
                <c:pt idx="66">
                  <c:v>20151202</c:v>
                </c:pt>
                <c:pt idx="67">
                  <c:v>20151203</c:v>
                </c:pt>
                <c:pt idx="68">
                  <c:v>20151204</c:v>
                </c:pt>
                <c:pt idx="69">
                  <c:v>20151205</c:v>
                </c:pt>
                <c:pt idx="70">
                  <c:v>20151206</c:v>
                </c:pt>
                <c:pt idx="71">
                  <c:v>20151207</c:v>
                </c:pt>
                <c:pt idx="72">
                  <c:v>20151208</c:v>
                </c:pt>
                <c:pt idx="73">
                  <c:v>20151209</c:v>
                </c:pt>
                <c:pt idx="74">
                  <c:v>20151212</c:v>
                </c:pt>
                <c:pt idx="75">
                  <c:v>20151213</c:v>
                </c:pt>
                <c:pt idx="76">
                  <c:v>20151214</c:v>
                </c:pt>
                <c:pt idx="77">
                  <c:v>20151215</c:v>
                </c:pt>
                <c:pt idx="78">
                  <c:v>20151216</c:v>
                </c:pt>
                <c:pt idx="79">
                  <c:v>20151217</c:v>
                </c:pt>
                <c:pt idx="80">
                  <c:v>20151218</c:v>
                </c:pt>
                <c:pt idx="81">
                  <c:v>20151223</c:v>
                </c:pt>
                <c:pt idx="82">
                  <c:v>20151224</c:v>
                </c:pt>
                <c:pt idx="83">
                  <c:v>20151225</c:v>
                </c:pt>
                <c:pt idx="84">
                  <c:v>20151226</c:v>
                </c:pt>
                <c:pt idx="85">
                  <c:v>20151227</c:v>
                </c:pt>
                <c:pt idx="86">
                  <c:v>20151228</c:v>
                </c:pt>
                <c:pt idx="87">
                  <c:v>20151229</c:v>
                </c:pt>
                <c:pt idx="88">
                  <c:v>20151230</c:v>
                </c:pt>
                <c:pt idx="89">
                  <c:v>20160105</c:v>
                </c:pt>
                <c:pt idx="90">
                  <c:v>20160106</c:v>
                </c:pt>
                <c:pt idx="91">
                  <c:v>20160107</c:v>
                </c:pt>
                <c:pt idx="92">
                  <c:v>20160108</c:v>
                </c:pt>
                <c:pt idx="93">
                  <c:v>20160109</c:v>
                </c:pt>
                <c:pt idx="94">
                  <c:v>20160110</c:v>
                </c:pt>
                <c:pt idx="95">
                  <c:v>20160111</c:v>
                </c:pt>
                <c:pt idx="96">
                  <c:v>20160112</c:v>
                </c:pt>
                <c:pt idx="97">
                  <c:v>20160113</c:v>
                </c:pt>
                <c:pt idx="98">
                  <c:v>20160118</c:v>
                </c:pt>
                <c:pt idx="99">
                  <c:v>20160119</c:v>
                </c:pt>
                <c:pt idx="100">
                  <c:v>20160120</c:v>
                </c:pt>
                <c:pt idx="101">
                  <c:v>20160121</c:v>
                </c:pt>
                <c:pt idx="102">
                  <c:v>20160122</c:v>
                </c:pt>
                <c:pt idx="103">
                  <c:v>20160123</c:v>
                </c:pt>
                <c:pt idx="104">
                  <c:v>20160124</c:v>
                </c:pt>
                <c:pt idx="105">
                  <c:v>20160130</c:v>
                </c:pt>
                <c:pt idx="106">
                  <c:v>20160131</c:v>
                </c:pt>
                <c:pt idx="107">
                  <c:v>20160201</c:v>
                </c:pt>
                <c:pt idx="108">
                  <c:v>20160202</c:v>
                </c:pt>
                <c:pt idx="109">
                  <c:v>20160210</c:v>
                </c:pt>
                <c:pt idx="110">
                  <c:v>20160211</c:v>
                </c:pt>
                <c:pt idx="111">
                  <c:v>20160212</c:v>
                </c:pt>
                <c:pt idx="112">
                  <c:v>20160213</c:v>
                </c:pt>
                <c:pt idx="113">
                  <c:v>20160214</c:v>
                </c:pt>
                <c:pt idx="114">
                  <c:v>20160219</c:v>
                </c:pt>
                <c:pt idx="115">
                  <c:v>20160220</c:v>
                </c:pt>
                <c:pt idx="116">
                  <c:v>20160221</c:v>
                </c:pt>
                <c:pt idx="117">
                  <c:v>20160222</c:v>
                </c:pt>
                <c:pt idx="118">
                  <c:v>20160223</c:v>
                </c:pt>
                <c:pt idx="119">
                  <c:v>20160224</c:v>
                </c:pt>
                <c:pt idx="120">
                  <c:v>20160302</c:v>
                </c:pt>
                <c:pt idx="121">
                  <c:v>20160303</c:v>
                </c:pt>
                <c:pt idx="122">
                  <c:v>20160304</c:v>
                </c:pt>
                <c:pt idx="123">
                  <c:v>20160305</c:v>
                </c:pt>
                <c:pt idx="124">
                  <c:v>20160306</c:v>
                </c:pt>
                <c:pt idx="125">
                  <c:v>20160307</c:v>
                </c:pt>
                <c:pt idx="126">
                  <c:v>20160308</c:v>
                </c:pt>
                <c:pt idx="127">
                  <c:v>20160309</c:v>
                </c:pt>
                <c:pt idx="128">
                  <c:v>20160310</c:v>
                </c:pt>
                <c:pt idx="129">
                  <c:v>20160311</c:v>
                </c:pt>
                <c:pt idx="130">
                  <c:v>20160312</c:v>
                </c:pt>
                <c:pt idx="131">
                  <c:v>20160314</c:v>
                </c:pt>
                <c:pt idx="132">
                  <c:v>20160315</c:v>
                </c:pt>
                <c:pt idx="133">
                  <c:v>20160316</c:v>
                </c:pt>
                <c:pt idx="134">
                  <c:v>20160317</c:v>
                </c:pt>
                <c:pt idx="135">
                  <c:v>20160318</c:v>
                </c:pt>
                <c:pt idx="136">
                  <c:v>20160319</c:v>
                </c:pt>
                <c:pt idx="137">
                  <c:v>20160320</c:v>
                </c:pt>
                <c:pt idx="138">
                  <c:v>20160321</c:v>
                </c:pt>
                <c:pt idx="139">
                  <c:v>20160322</c:v>
                </c:pt>
                <c:pt idx="140">
                  <c:v>20160323</c:v>
                </c:pt>
                <c:pt idx="141">
                  <c:v>20160324</c:v>
                </c:pt>
                <c:pt idx="142">
                  <c:v>20160325</c:v>
                </c:pt>
                <c:pt idx="143">
                  <c:v>20160326</c:v>
                </c:pt>
                <c:pt idx="144">
                  <c:v>20160327</c:v>
                </c:pt>
                <c:pt idx="145">
                  <c:v>20160329</c:v>
                </c:pt>
                <c:pt idx="146">
                  <c:v>20160330</c:v>
                </c:pt>
                <c:pt idx="147">
                  <c:v>20160402</c:v>
                </c:pt>
                <c:pt idx="148">
                  <c:v>20160403</c:v>
                </c:pt>
                <c:pt idx="149">
                  <c:v>20160404</c:v>
                </c:pt>
                <c:pt idx="150">
                  <c:v>20160405</c:v>
                </c:pt>
                <c:pt idx="151">
                  <c:v>20160408</c:v>
                </c:pt>
                <c:pt idx="152">
                  <c:v>20160409</c:v>
                </c:pt>
                <c:pt idx="153">
                  <c:v>20160410</c:v>
                </c:pt>
                <c:pt idx="154">
                  <c:v>20160411</c:v>
                </c:pt>
                <c:pt idx="155">
                  <c:v>20160412</c:v>
                </c:pt>
                <c:pt idx="156">
                  <c:v>20160413</c:v>
                </c:pt>
                <c:pt idx="157">
                  <c:v>20160414</c:v>
                </c:pt>
                <c:pt idx="158">
                  <c:v>20160415</c:v>
                </c:pt>
                <c:pt idx="159">
                  <c:v>20160417</c:v>
                </c:pt>
                <c:pt idx="160">
                  <c:v>20160418</c:v>
                </c:pt>
                <c:pt idx="161">
                  <c:v>20160419</c:v>
                </c:pt>
                <c:pt idx="162">
                  <c:v>20160420</c:v>
                </c:pt>
                <c:pt idx="163">
                  <c:v>20160421</c:v>
                </c:pt>
                <c:pt idx="164">
                  <c:v>20160422</c:v>
                </c:pt>
                <c:pt idx="165">
                  <c:v>20160702</c:v>
                </c:pt>
                <c:pt idx="166">
                  <c:v>20160705</c:v>
                </c:pt>
                <c:pt idx="167">
                  <c:v>20160706</c:v>
                </c:pt>
                <c:pt idx="168">
                  <c:v>20160707</c:v>
                </c:pt>
                <c:pt idx="169">
                  <c:v>20160712</c:v>
                </c:pt>
                <c:pt idx="170">
                  <c:v>20160713</c:v>
                </c:pt>
                <c:pt idx="171">
                  <c:v>20160714</c:v>
                </c:pt>
                <c:pt idx="172">
                  <c:v>20160724</c:v>
                </c:pt>
                <c:pt idx="173">
                  <c:v>20160728</c:v>
                </c:pt>
                <c:pt idx="174">
                  <c:v>20160729</c:v>
                </c:pt>
                <c:pt idx="175">
                  <c:v>20160802</c:v>
                </c:pt>
                <c:pt idx="176">
                  <c:v>20160803</c:v>
                </c:pt>
                <c:pt idx="177">
                  <c:v>20160804</c:v>
                </c:pt>
                <c:pt idx="178">
                  <c:v>20160804</c:v>
                </c:pt>
                <c:pt idx="179">
                  <c:v>20160805</c:v>
                </c:pt>
                <c:pt idx="180">
                  <c:v>20160809</c:v>
                </c:pt>
                <c:pt idx="181">
                  <c:v>20160810</c:v>
                </c:pt>
                <c:pt idx="182">
                  <c:v>20160811</c:v>
                </c:pt>
                <c:pt idx="183">
                  <c:v>20160812</c:v>
                </c:pt>
                <c:pt idx="184">
                  <c:v>20160813</c:v>
                </c:pt>
                <c:pt idx="185">
                  <c:v>20160814</c:v>
                </c:pt>
                <c:pt idx="186">
                  <c:v>20160814</c:v>
                </c:pt>
                <c:pt idx="187">
                  <c:v>20160815</c:v>
                </c:pt>
                <c:pt idx="188">
                  <c:v>20160817</c:v>
                </c:pt>
                <c:pt idx="189">
                  <c:v>20160817</c:v>
                </c:pt>
                <c:pt idx="190">
                  <c:v>20160818</c:v>
                </c:pt>
                <c:pt idx="191">
                  <c:v>20160818</c:v>
                </c:pt>
                <c:pt idx="192">
                  <c:v>20160819</c:v>
                </c:pt>
                <c:pt idx="193">
                  <c:v>20160825</c:v>
                </c:pt>
                <c:pt idx="194">
                  <c:v>20160902</c:v>
                </c:pt>
                <c:pt idx="195">
                  <c:v>20160907</c:v>
                </c:pt>
                <c:pt idx="196">
                  <c:v>20160908</c:v>
                </c:pt>
                <c:pt idx="197">
                  <c:v>20160919</c:v>
                </c:pt>
                <c:pt idx="198">
                  <c:v>20160927</c:v>
                </c:pt>
                <c:pt idx="199">
                  <c:v>20161011</c:v>
                </c:pt>
                <c:pt idx="200">
                  <c:v>20161013</c:v>
                </c:pt>
                <c:pt idx="201">
                  <c:v>20161018</c:v>
                </c:pt>
                <c:pt idx="202">
                  <c:v>20161021</c:v>
                </c:pt>
                <c:pt idx="203">
                  <c:v>20161025</c:v>
                </c:pt>
                <c:pt idx="204">
                  <c:v>20161027</c:v>
                </c:pt>
                <c:pt idx="205">
                  <c:v>20161028</c:v>
                </c:pt>
                <c:pt idx="206">
                  <c:v>20161031</c:v>
                </c:pt>
                <c:pt idx="207">
                  <c:v>20161101</c:v>
                </c:pt>
                <c:pt idx="208">
                  <c:v>20161102</c:v>
                </c:pt>
                <c:pt idx="209">
                  <c:v>20161103</c:v>
                </c:pt>
                <c:pt idx="210">
                  <c:v>20161104</c:v>
                </c:pt>
                <c:pt idx="211">
                  <c:v>20161107</c:v>
                </c:pt>
                <c:pt idx="212">
                  <c:v>20161108</c:v>
                </c:pt>
                <c:pt idx="213">
                  <c:v>20161109</c:v>
                </c:pt>
                <c:pt idx="214">
                  <c:v>20161205</c:v>
                </c:pt>
                <c:pt idx="215">
                  <c:v>20161206</c:v>
                </c:pt>
                <c:pt idx="216">
                  <c:v>20161207</c:v>
                </c:pt>
                <c:pt idx="217">
                  <c:v>20161208</c:v>
                </c:pt>
                <c:pt idx="218">
                  <c:v>20161209</c:v>
                </c:pt>
                <c:pt idx="219">
                  <c:v>20161210</c:v>
                </c:pt>
                <c:pt idx="220">
                  <c:v>20161215</c:v>
                </c:pt>
                <c:pt idx="221">
                  <c:v>20161216</c:v>
                </c:pt>
                <c:pt idx="222">
                  <c:v>20161217</c:v>
                </c:pt>
                <c:pt idx="223">
                  <c:v>20161220</c:v>
                </c:pt>
                <c:pt idx="224">
                  <c:v>20161221</c:v>
                </c:pt>
                <c:pt idx="225">
                  <c:v>20161222</c:v>
                </c:pt>
                <c:pt idx="226">
                  <c:v>20161223</c:v>
                </c:pt>
                <c:pt idx="227">
                  <c:v>20161224</c:v>
                </c:pt>
                <c:pt idx="228">
                  <c:v>20161226</c:v>
                </c:pt>
                <c:pt idx="229">
                  <c:v>20161227</c:v>
                </c:pt>
                <c:pt idx="230">
                  <c:v>20161229</c:v>
                </c:pt>
                <c:pt idx="231">
                  <c:v>20161230</c:v>
                </c:pt>
                <c:pt idx="232">
                  <c:v>20170102</c:v>
                </c:pt>
                <c:pt idx="233">
                  <c:v>20170103</c:v>
                </c:pt>
                <c:pt idx="234">
                  <c:v>20170104</c:v>
                </c:pt>
                <c:pt idx="235">
                  <c:v>20170105</c:v>
                </c:pt>
                <c:pt idx="236">
                  <c:v>20170106</c:v>
                </c:pt>
                <c:pt idx="237">
                  <c:v>20170109</c:v>
                </c:pt>
                <c:pt idx="238">
                  <c:v>20170110</c:v>
                </c:pt>
                <c:pt idx="239">
                  <c:v>20170111</c:v>
                </c:pt>
                <c:pt idx="240">
                  <c:v>20170112</c:v>
                </c:pt>
                <c:pt idx="241">
                  <c:v>20170113</c:v>
                </c:pt>
                <c:pt idx="242">
                  <c:v>20170114</c:v>
                </c:pt>
                <c:pt idx="243">
                  <c:v>20170115</c:v>
                </c:pt>
                <c:pt idx="244">
                  <c:v>20170116</c:v>
                </c:pt>
              </c:strCache>
            </c:strRef>
          </c:cat>
          <c:val>
            <c:numRef>
              <c:f>'Data Analysis (전체-work)'!$G$4:$G$248</c:f>
              <c:numCache>
                <c:formatCode>General</c:formatCode>
                <c:ptCount val="245"/>
                <c:pt idx="0">
                  <c:v>8.5</c:v>
                </c:pt>
                <c:pt idx="1">
                  <c:v>7.1</c:v>
                </c:pt>
                <c:pt idx="2">
                  <c:v>9.6999999999999993</c:v>
                </c:pt>
                <c:pt idx="3">
                  <c:v>8.6</c:v>
                </c:pt>
                <c:pt idx="4">
                  <c:v>8.1999999999999993</c:v>
                </c:pt>
                <c:pt idx="5">
                  <c:v>7.4</c:v>
                </c:pt>
                <c:pt idx="6">
                  <c:v>10.6</c:v>
                </c:pt>
                <c:pt idx="7">
                  <c:v>9.8000000000000007</c:v>
                </c:pt>
                <c:pt idx="8">
                  <c:v>9.4</c:v>
                </c:pt>
                <c:pt idx="9">
                  <c:v>11.9</c:v>
                </c:pt>
                <c:pt idx="10">
                  <c:v>8.8000000000000007</c:v>
                </c:pt>
                <c:pt idx="11">
                  <c:v>7.8</c:v>
                </c:pt>
                <c:pt idx="12">
                  <c:v>7.2</c:v>
                </c:pt>
                <c:pt idx="13">
                  <c:v>8.5</c:v>
                </c:pt>
                <c:pt idx="14">
                  <c:v>10.1</c:v>
                </c:pt>
                <c:pt idx="15">
                  <c:v>10.8</c:v>
                </c:pt>
                <c:pt idx="16">
                  <c:v>9.1</c:v>
                </c:pt>
                <c:pt idx="17">
                  <c:v>10.3</c:v>
                </c:pt>
                <c:pt idx="18">
                  <c:v>9.4</c:v>
                </c:pt>
                <c:pt idx="19">
                  <c:v>11.6</c:v>
                </c:pt>
                <c:pt idx="20">
                  <c:v>11.2</c:v>
                </c:pt>
                <c:pt idx="21">
                  <c:v>8.6</c:v>
                </c:pt>
                <c:pt idx="22">
                  <c:v>9.1999999999999993</c:v>
                </c:pt>
                <c:pt idx="23">
                  <c:v>8.1999999999999993</c:v>
                </c:pt>
                <c:pt idx="24">
                  <c:v>8.3000000000000007</c:v>
                </c:pt>
                <c:pt idx="25">
                  <c:v>7.9</c:v>
                </c:pt>
                <c:pt idx="26">
                  <c:v>9.1</c:v>
                </c:pt>
                <c:pt idx="27">
                  <c:v>7.8</c:v>
                </c:pt>
                <c:pt idx="28">
                  <c:v>8.4</c:v>
                </c:pt>
                <c:pt idx="29">
                  <c:v>8.6</c:v>
                </c:pt>
                <c:pt idx="30">
                  <c:v>8.4</c:v>
                </c:pt>
                <c:pt idx="31">
                  <c:v>9.1999999999999993</c:v>
                </c:pt>
                <c:pt idx="32">
                  <c:v>7.7</c:v>
                </c:pt>
                <c:pt idx="33">
                  <c:v>8.1999999999999993</c:v>
                </c:pt>
                <c:pt idx="34">
                  <c:v>8.6999999999999993</c:v>
                </c:pt>
                <c:pt idx="35">
                  <c:v>6.9</c:v>
                </c:pt>
                <c:pt idx="36">
                  <c:v>8.8000000000000007</c:v>
                </c:pt>
                <c:pt idx="37">
                  <c:v>7.4</c:v>
                </c:pt>
                <c:pt idx="38">
                  <c:v>7.6</c:v>
                </c:pt>
                <c:pt idx="39">
                  <c:v>10.8</c:v>
                </c:pt>
                <c:pt idx="40">
                  <c:v>8.1999999999999993</c:v>
                </c:pt>
                <c:pt idx="41">
                  <c:v>9.5</c:v>
                </c:pt>
                <c:pt idx="42">
                  <c:v>9.9</c:v>
                </c:pt>
                <c:pt idx="43">
                  <c:v>9.9</c:v>
                </c:pt>
                <c:pt idx="44">
                  <c:v>7.6</c:v>
                </c:pt>
                <c:pt idx="45">
                  <c:v>8.1999999999999993</c:v>
                </c:pt>
                <c:pt idx="46">
                  <c:v>6.5</c:v>
                </c:pt>
                <c:pt idx="47">
                  <c:v>9.9</c:v>
                </c:pt>
                <c:pt idx="48">
                  <c:v>7.8</c:v>
                </c:pt>
                <c:pt idx="49">
                  <c:v>8.1</c:v>
                </c:pt>
                <c:pt idx="50">
                  <c:v>7.6</c:v>
                </c:pt>
                <c:pt idx="51">
                  <c:v>8.6</c:v>
                </c:pt>
                <c:pt idx="52">
                  <c:v>8.9</c:v>
                </c:pt>
                <c:pt idx="53">
                  <c:v>8.8000000000000007</c:v>
                </c:pt>
                <c:pt idx="54">
                  <c:v>8.1999999999999993</c:v>
                </c:pt>
                <c:pt idx="55">
                  <c:v>8.6</c:v>
                </c:pt>
                <c:pt idx="56">
                  <c:v>6.8</c:v>
                </c:pt>
                <c:pt idx="57">
                  <c:v>6.4</c:v>
                </c:pt>
                <c:pt idx="58">
                  <c:v>6.3</c:v>
                </c:pt>
                <c:pt idx="59">
                  <c:v>8</c:v>
                </c:pt>
                <c:pt idx="60">
                  <c:v>5.7</c:v>
                </c:pt>
                <c:pt idx="61">
                  <c:v>5.6</c:v>
                </c:pt>
                <c:pt idx="62">
                  <c:v>5.2</c:v>
                </c:pt>
                <c:pt idx="63">
                  <c:v>7</c:v>
                </c:pt>
                <c:pt idx="64">
                  <c:v>6.6</c:v>
                </c:pt>
                <c:pt idx="65">
                  <c:v>6.9</c:v>
                </c:pt>
                <c:pt idx="66">
                  <c:v>4.9000000000000004</c:v>
                </c:pt>
                <c:pt idx="67">
                  <c:v>6.5</c:v>
                </c:pt>
                <c:pt idx="68">
                  <c:v>5.9</c:v>
                </c:pt>
                <c:pt idx="69">
                  <c:v>3.5</c:v>
                </c:pt>
                <c:pt idx="70">
                  <c:v>5.9</c:v>
                </c:pt>
                <c:pt idx="71">
                  <c:v>6.5</c:v>
                </c:pt>
                <c:pt idx="72">
                  <c:v>7.1</c:v>
                </c:pt>
                <c:pt idx="73">
                  <c:v>7.1</c:v>
                </c:pt>
                <c:pt idx="74">
                  <c:v>7.3</c:v>
                </c:pt>
                <c:pt idx="75">
                  <c:v>7.6</c:v>
                </c:pt>
                <c:pt idx="76">
                  <c:v>7.1</c:v>
                </c:pt>
                <c:pt idx="77">
                  <c:v>6.4</c:v>
                </c:pt>
                <c:pt idx="78">
                  <c:v>7.4</c:v>
                </c:pt>
                <c:pt idx="79">
                  <c:v>6.8</c:v>
                </c:pt>
                <c:pt idx="80">
                  <c:v>7.2</c:v>
                </c:pt>
                <c:pt idx="81">
                  <c:v>7.4</c:v>
                </c:pt>
                <c:pt idx="82">
                  <c:v>6.8</c:v>
                </c:pt>
                <c:pt idx="83">
                  <c:v>6</c:v>
                </c:pt>
                <c:pt idx="84">
                  <c:v>5.6</c:v>
                </c:pt>
                <c:pt idx="85">
                  <c:v>7.8</c:v>
                </c:pt>
                <c:pt idx="86">
                  <c:v>5.3</c:v>
                </c:pt>
                <c:pt idx="87">
                  <c:v>5.4</c:v>
                </c:pt>
                <c:pt idx="88">
                  <c:v>8.4</c:v>
                </c:pt>
                <c:pt idx="89">
                  <c:v>6.4</c:v>
                </c:pt>
                <c:pt idx="90">
                  <c:v>6.6</c:v>
                </c:pt>
                <c:pt idx="91">
                  <c:v>5.8</c:v>
                </c:pt>
                <c:pt idx="92">
                  <c:v>6.7</c:v>
                </c:pt>
                <c:pt idx="93">
                  <c:v>7.2</c:v>
                </c:pt>
                <c:pt idx="94">
                  <c:v>6.7</c:v>
                </c:pt>
                <c:pt idx="95">
                  <c:v>6.1</c:v>
                </c:pt>
                <c:pt idx="96">
                  <c:v>5.8</c:v>
                </c:pt>
                <c:pt idx="97">
                  <c:v>6.5</c:v>
                </c:pt>
                <c:pt idx="98">
                  <c:v>4.9000000000000004</c:v>
                </c:pt>
                <c:pt idx="99">
                  <c:v>6.5</c:v>
                </c:pt>
                <c:pt idx="100">
                  <c:v>7.6</c:v>
                </c:pt>
                <c:pt idx="101">
                  <c:v>6.5</c:v>
                </c:pt>
                <c:pt idx="102">
                  <c:v>8.6</c:v>
                </c:pt>
                <c:pt idx="103">
                  <c:v>5.4</c:v>
                </c:pt>
                <c:pt idx="104">
                  <c:v>6.4</c:v>
                </c:pt>
                <c:pt idx="105">
                  <c:v>6.2</c:v>
                </c:pt>
                <c:pt idx="106">
                  <c:v>6.2</c:v>
                </c:pt>
                <c:pt idx="107">
                  <c:v>5.8</c:v>
                </c:pt>
                <c:pt idx="108">
                  <c:v>7</c:v>
                </c:pt>
                <c:pt idx="109">
                  <c:v>6.5</c:v>
                </c:pt>
                <c:pt idx="110">
                  <c:v>6.8</c:v>
                </c:pt>
                <c:pt idx="111">
                  <c:v>6.7</c:v>
                </c:pt>
                <c:pt idx="112">
                  <c:v>9</c:v>
                </c:pt>
                <c:pt idx="113">
                  <c:v>8.3000000000000007</c:v>
                </c:pt>
                <c:pt idx="114">
                  <c:v>7.2</c:v>
                </c:pt>
                <c:pt idx="115">
                  <c:v>7.2</c:v>
                </c:pt>
                <c:pt idx="116">
                  <c:v>6.5</c:v>
                </c:pt>
                <c:pt idx="117">
                  <c:v>7</c:v>
                </c:pt>
                <c:pt idx="118">
                  <c:v>8</c:v>
                </c:pt>
                <c:pt idx="119">
                  <c:v>6.8</c:v>
                </c:pt>
                <c:pt idx="120">
                  <c:v>7.5</c:v>
                </c:pt>
                <c:pt idx="121">
                  <c:v>10.4</c:v>
                </c:pt>
                <c:pt idx="122">
                  <c:v>9.1999999999999993</c:v>
                </c:pt>
                <c:pt idx="123">
                  <c:v>8.6</c:v>
                </c:pt>
                <c:pt idx="124">
                  <c:v>9.8000000000000007</c:v>
                </c:pt>
                <c:pt idx="125">
                  <c:v>8.1</c:v>
                </c:pt>
                <c:pt idx="126">
                  <c:v>10</c:v>
                </c:pt>
                <c:pt idx="127">
                  <c:v>10.199999999999999</c:v>
                </c:pt>
                <c:pt idx="128">
                  <c:v>9.1999999999999993</c:v>
                </c:pt>
                <c:pt idx="129">
                  <c:v>8.6999999999999993</c:v>
                </c:pt>
                <c:pt idx="130">
                  <c:v>8.3000000000000007</c:v>
                </c:pt>
                <c:pt idx="131">
                  <c:v>9.1</c:v>
                </c:pt>
                <c:pt idx="132">
                  <c:v>8.9</c:v>
                </c:pt>
                <c:pt idx="133">
                  <c:v>9.1</c:v>
                </c:pt>
                <c:pt idx="134">
                  <c:v>8.3000000000000007</c:v>
                </c:pt>
                <c:pt idx="135">
                  <c:v>8.6</c:v>
                </c:pt>
                <c:pt idx="136">
                  <c:v>10.4</c:v>
                </c:pt>
                <c:pt idx="137">
                  <c:v>9.3000000000000007</c:v>
                </c:pt>
                <c:pt idx="138">
                  <c:v>10.7</c:v>
                </c:pt>
                <c:pt idx="139">
                  <c:v>8.6</c:v>
                </c:pt>
                <c:pt idx="140">
                  <c:v>9.4</c:v>
                </c:pt>
                <c:pt idx="141">
                  <c:v>9.6999999999999993</c:v>
                </c:pt>
                <c:pt idx="142">
                  <c:v>10.3</c:v>
                </c:pt>
                <c:pt idx="143">
                  <c:v>9.8000000000000007</c:v>
                </c:pt>
                <c:pt idx="144">
                  <c:v>8.4</c:v>
                </c:pt>
                <c:pt idx="145">
                  <c:v>8.1</c:v>
                </c:pt>
                <c:pt idx="146">
                  <c:v>9.3000000000000007</c:v>
                </c:pt>
                <c:pt idx="147">
                  <c:v>9.6999999999999993</c:v>
                </c:pt>
                <c:pt idx="148">
                  <c:v>11.8</c:v>
                </c:pt>
                <c:pt idx="149">
                  <c:v>10.4</c:v>
                </c:pt>
                <c:pt idx="150">
                  <c:v>10.6</c:v>
                </c:pt>
                <c:pt idx="151">
                  <c:v>8.1</c:v>
                </c:pt>
                <c:pt idx="152">
                  <c:v>9.6999999999999993</c:v>
                </c:pt>
                <c:pt idx="153">
                  <c:v>8.5</c:v>
                </c:pt>
                <c:pt idx="154">
                  <c:v>11.4</c:v>
                </c:pt>
                <c:pt idx="155">
                  <c:v>8.6</c:v>
                </c:pt>
                <c:pt idx="156">
                  <c:v>9.1999999999999993</c:v>
                </c:pt>
                <c:pt idx="157">
                  <c:v>9.1</c:v>
                </c:pt>
                <c:pt idx="158">
                  <c:v>7.4</c:v>
                </c:pt>
                <c:pt idx="159">
                  <c:v>8.3000000000000007</c:v>
                </c:pt>
                <c:pt idx="160">
                  <c:v>10</c:v>
                </c:pt>
                <c:pt idx="161">
                  <c:v>9.3000000000000007</c:v>
                </c:pt>
                <c:pt idx="162">
                  <c:v>7.4</c:v>
                </c:pt>
                <c:pt idx="163">
                  <c:v>11.8</c:v>
                </c:pt>
                <c:pt idx="164">
                  <c:v>9.3000000000000007</c:v>
                </c:pt>
                <c:pt idx="165">
                  <c:v>4.42</c:v>
                </c:pt>
                <c:pt idx="166">
                  <c:v>5.8599999999999994</c:v>
                </c:pt>
                <c:pt idx="167">
                  <c:v>3.94</c:v>
                </c:pt>
                <c:pt idx="168">
                  <c:v>6.8199999999999994</c:v>
                </c:pt>
                <c:pt idx="169">
                  <c:v>7.5399999999999991</c:v>
                </c:pt>
                <c:pt idx="170">
                  <c:v>7.7799999999999994</c:v>
                </c:pt>
                <c:pt idx="171">
                  <c:v>9.2800000000000011</c:v>
                </c:pt>
                <c:pt idx="172">
                  <c:v>11.559999999999999</c:v>
                </c:pt>
                <c:pt idx="173">
                  <c:v>5.38</c:v>
                </c:pt>
                <c:pt idx="174">
                  <c:v>5.38</c:v>
                </c:pt>
                <c:pt idx="175">
                  <c:v>6.28</c:v>
                </c:pt>
                <c:pt idx="176">
                  <c:v>6.72</c:v>
                </c:pt>
                <c:pt idx="177">
                  <c:v>3.84</c:v>
                </c:pt>
                <c:pt idx="178">
                  <c:v>4.8</c:v>
                </c:pt>
                <c:pt idx="179">
                  <c:v>4.8</c:v>
                </c:pt>
                <c:pt idx="180">
                  <c:v>5</c:v>
                </c:pt>
                <c:pt idx="181">
                  <c:v>1.92</c:v>
                </c:pt>
                <c:pt idx="182">
                  <c:v>4.8</c:v>
                </c:pt>
                <c:pt idx="183">
                  <c:v>4.8</c:v>
                </c:pt>
                <c:pt idx="184">
                  <c:v>3.84</c:v>
                </c:pt>
                <c:pt idx="185">
                  <c:v>4.32</c:v>
                </c:pt>
                <c:pt idx="186">
                  <c:v>2.4</c:v>
                </c:pt>
                <c:pt idx="187">
                  <c:v>4.32</c:v>
                </c:pt>
                <c:pt idx="188">
                  <c:v>6.1199999999999992</c:v>
                </c:pt>
                <c:pt idx="189">
                  <c:v>4.32</c:v>
                </c:pt>
                <c:pt idx="190">
                  <c:v>11.52</c:v>
                </c:pt>
                <c:pt idx="191">
                  <c:v>2.88</c:v>
                </c:pt>
                <c:pt idx="192">
                  <c:v>13.48</c:v>
                </c:pt>
                <c:pt idx="193">
                  <c:v>6.72</c:v>
                </c:pt>
                <c:pt idx="194">
                  <c:v>5.28</c:v>
                </c:pt>
                <c:pt idx="195">
                  <c:v>5.52</c:v>
                </c:pt>
                <c:pt idx="196">
                  <c:v>6</c:v>
                </c:pt>
                <c:pt idx="197">
                  <c:v>6</c:v>
                </c:pt>
                <c:pt idx="198">
                  <c:v>5.04</c:v>
                </c:pt>
                <c:pt idx="199">
                  <c:v>7.2</c:v>
                </c:pt>
                <c:pt idx="200">
                  <c:v>6.8999999999999995</c:v>
                </c:pt>
                <c:pt idx="201">
                  <c:v>7.6</c:v>
                </c:pt>
                <c:pt idx="202">
                  <c:v>7.26</c:v>
                </c:pt>
                <c:pt idx="203">
                  <c:v>12</c:v>
                </c:pt>
                <c:pt idx="204">
                  <c:v>11.7</c:v>
                </c:pt>
                <c:pt idx="205">
                  <c:v>12.9</c:v>
                </c:pt>
                <c:pt idx="206">
                  <c:v>12</c:v>
                </c:pt>
                <c:pt idx="207">
                  <c:v>13.739999999999998</c:v>
                </c:pt>
                <c:pt idx="208">
                  <c:v>12.9</c:v>
                </c:pt>
                <c:pt idx="209">
                  <c:v>11.7</c:v>
                </c:pt>
                <c:pt idx="210">
                  <c:v>12.7</c:v>
                </c:pt>
                <c:pt idx="211">
                  <c:v>12.299999999999999</c:v>
                </c:pt>
                <c:pt idx="212">
                  <c:v>14.1</c:v>
                </c:pt>
                <c:pt idx="213">
                  <c:v>16.399999999999999</c:v>
                </c:pt>
                <c:pt idx="214">
                  <c:v>9.5</c:v>
                </c:pt>
                <c:pt idx="215">
                  <c:v>11.5</c:v>
                </c:pt>
                <c:pt idx="216">
                  <c:v>11.1</c:v>
                </c:pt>
                <c:pt idx="217">
                  <c:v>11.26</c:v>
                </c:pt>
                <c:pt idx="218">
                  <c:v>12.2</c:v>
                </c:pt>
                <c:pt idx="219">
                  <c:v>11.26</c:v>
                </c:pt>
                <c:pt idx="220">
                  <c:v>5.3999999999999995</c:v>
                </c:pt>
                <c:pt idx="221">
                  <c:v>5.3999999999999995</c:v>
                </c:pt>
                <c:pt idx="222">
                  <c:v>6</c:v>
                </c:pt>
                <c:pt idx="223">
                  <c:v>6</c:v>
                </c:pt>
                <c:pt idx="224">
                  <c:v>6</c:v>
                </c:pt>
                <c:pt idx="225">
                  <c:v>3.84</c:v>
                </c:pt>
                <c:pt idx="226">
                  <c:v>3.84</c:v>
                </c:pt>
                <c:pt idx="227">
                  <c:v>3.84</c:v>
                </c:pt>
                <c:pt idx="228">
                  <c:v>6.3999999999999995</c:v>
                </c:pt>
                <c:pt idx="229">
                  <c:v>10</c:v>
                </c:pt>
                <c:pt idx="230">
                  <c:v>6</c:v>
                </c:pt>
                <c:pt idx="231">
                  <c:v>5.76</c:v>
                </c:pt>
                <c:pt idx="232">
                  <c:v>5.76</c:v>
                </c:pt>
                <c:pt idx="233">
                  <c:v>6.72</c:v>
                </c:pt>
                <c:pt idx="234">
                  <c:v>8.32</c:v>
                </c:pt>
                <c:pt idx="235">
                  <c:v>6.0119999999999996</c:v>
                </c:pt>
                <c:pt idx="236">
                  <c:v>19.100000000000001</c:v>
                </c:pt>
                <c:pt idx="237">
                  <c:v>19.100000000000001</c:v>
                </c:pt>
                <c:pt idx="238">
                  <c:v>19.34</c:v>
                </c:pt>
                <c:pt idx="239">
                  <c:v>8.2999999999999989</c:v>
                </c:pt>
                <c:pt idx="240">
                  <c:v>9.68</c:v>
                </c:pt>
                <c:pt idx="241">
                  <c:v>8.06</c:v>
                </c:pt>
                <c:pt idx="242">
                  <c:v>9.6</c:v>
                </c:pt>
                <c:pt idx="243">
                  <c:v>11.399999999999999</c:v>
                </c:pt>
                <c:pt idx="244">
                  <c:v>11.8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4C6-4778-9A3A-ECC43564A700}"/>
            </c:ext>
          </c:extLst>
        </c:ser>
        <c:ser>
          <c:idx val="1"/>
          <c:order val="1"/>
          <c:tx>
            <c:strRef>
              <c:f>'Data Analysis (전체-work)'!$H$3</c:f>
              <c:strCache>
                <c:ptCount val="1"/>
                <c:pt idx="0">
                  <c:v>T-N Eff.</c:v>
                </c:pt>
              </c:strCache>
            </c:strRef>
          </c:tx>
          <c:spPr>
            <a:ln w="15875" cap="rnd">
              <a:solidFill>
                <a:srgbClr val="002060"/>
              </a:solidFill>
              <a:round/>
            </a:ln>
            <a:effectLst/>
          </c:spPr>
          <c:marker>
            <c:symbol val="diamond"/>
            <c:size val="8"/>
            <c:spPr>
              <a:solidFill>
                <a:srgbClr val="002060"/>
              </a:solidFill>
              <a:ln w="9525" cap="flat" cmpd="sng" algn="ctr">
                <a:solidFill>
                  <a:schemeClr val="accent5">
                    <a:lumMod val="20000"/>
                    <a:lumOff val="80000"/>
                  </a:schemeClr>
                </a:solidFill>
                <a:round/>
              </a:ln>
              <a:effectLst/>
            </c:spPr>
          </c:marker>
          <c:cat>
            <c:strRef>
              <c:f>'Data Analysis (전체-work)'!$B$4:$B$248</c:f>
              <c:strCache>
                <c:ptCount val="245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9</c:v>
                </c:pt>
                <c:pt idx="23">
                  <c:v>20150911</c:v>
                </c:pt>
                <c:pt idx="24">
                  <c:v>20150912</c:v>
                </c:pt>
                <c:pt idx="25">
                  <c:v>20150913</c:v>
                </c:pt>
                <c:pt idx="26">
                  <c:v>20150914</c:v>
                </c:pt>
                <c:pt idx="27">
                  <c:v>20150915</c:v>
                </c:pt>
                <c:pt idx="28">
                  <c:v>20150916</c:v>
                </c:pt>
                <c:pt idx="29">
                  <c:v>20150917</c:v>
                </c:pt>
                <c:pt idx="30">
                  <c:v>20150920</c:v>
                </c:pt>
                <c:pt idx="31">
                  <c:v>20150921</c:v>
                </c:pt>
                <c:pt idx="32">
                  <c:v>20150922</c:v>
                </c:pt>
                <c:pt idx="33">
                  <c:v>20150923</c:v>
                </c:pt>
                <c:pt idx="34">
                  <c:v>20150924</c:v>
                </c:pt>
                <c:pt idx="35">
                  <c:v>20150925</c:v>
                </c:pt>
                <c:pt idx="36">
                  <c:v>20150925</c:v>
                </c:pt>
                <c:pt idx="37">
                  <c:v>20150927</c:v>
                </c:pt>
                <c:pt idx="38">
                  <c:v>20150928</c:v>
                </c:pt>
                <c:pt idx="39">
                  <c:v>20151002</c:v>
                </c:pt>
                <c:pt idx="40">
                  <c:v>20151004</c:v>
                </c:pt>
                <c:pt idx="41">
                  <c:v>20151005</c:v>
                </c:pt>
                <c:pt idx="42">
                  <c:v>20151006</c:v>
                </c:pt>
                <c:pt idx="43">
                  <c:v>20151008</c:v>
                </c:pt>
                <c:pt idx="44">
                  <c:v>20151009</c:v>
                </c:pt>
                <c:pt idx="45">
                  <c:v>20151010</c:v>
                </c:pt>
                <c:pt idx="46">
                  <c:v>20151011</c:v>
                </c:pt>
                <c:pt idx="47">
                  <c:v>20151012</c:v>
                </c:pt>
                <c:pt idx="48">
                  <c:v>20151014</c:v>
                </c:pt>
                <c:pt idx="49">
                  <c:v>20151020</c:v>
                </c:pt>
                <c:pt idx="50">
                  <c:v>20151023</c:v>
                </c:pt>
                <c:pt idx="51">
                  <c:v>20151024</c:v>
                </c:pt>
                <c:pt idx="52">
                  <c:v>20151025</c:v>
                </c:pt>
                <c:pt idx="53">
                  <c:v>20151026</c:v>
                </c:pt>
                <c:pt idx="54">
                  <c:v>20151027</c:v>
                </c:pt>
                <c:pt idx="55">
                  <c:v>20151029</c:v>
                </c:pt>
                <c:pt idx="56">
                  <c:v>20151106</c:v>
                </c:pt>
                <c:pt idx="57">
                  <c:v>20151107</c:v>
                </c:pt>
                <c:pt idx="58">
                  <c:v>20151108</c:v>
                </c:pt>
                <c:pt idx="59">
                  <c:v>20151109</c:v>
                </c:pt>
                <c:pt idx="60">
                  <c:v>20151110</c:v>
                </c:pt>
                <c:pt idx="61">
                  <c:v>20151111</c:v>
                </c:pt>
                <c:pt idx="62">
                  <c:v>20151113</c:v>
                </c:pt>
                <c:pt idx="63">
                  <c:v>20151114</c:v>
                </c:pt>
                <c:pt idx="64">
                  <c:v>20151117</c:v>
                </c:pt>
                <c:pt idx="65">
                  <c:v>20151118</c:v>
                </c:pt>
                <c:pt idx="66">
                  <c:v>20151202</c:v>
                </c:pt>
                <c:pt idx="67">
                  <c:v>20151203</c:v>
                </c:pt>
                <c:pt idx="68">
                  <c:v>20151204</c:v>
                </c:pt>
                <c:pt idx="69">
                  <c:v>20151205</c:v>
                </c:pt>
                <c:pt idx="70">
                  <c:v>20151206</c:v>
                </c:pt>
                <c:pt idx="71">
                  <c:v>20151207</c:v>
                </c:pt>
                <c:pt idx="72">
                  <c:v>20151208</c:v>
                </c:pt>
                <c:pt idx="73">
                  <c:v>20151209</c:v>
                </c:pt>
                <c:pt idx="74">
                  <c:v>20151212</c:v>
                </c:pt>
                <c:pt idx="75">
                  <c:v>20151213</c:v>
                </c:pt>
                <c:pt idx="76">
                  <c:v>20151214</c:v>
                </c:pt>
                <c:pt idx="77">
                  <c:v>20151215</c:v>
                </c:pt>
                <c:pt idx="78">
                  <c:v>20151216</c:v>
                </c:pt>
                <c:pt idx="79">
                  <c:v>20151217</c:v>
                </c:pt>
                <c:pt idx="80">
                  <c:v>20151218</c:v>
                </c:pt>
                <c:pt idx="81">
                  <c:v>20151223</c:v>
                </c:pt>
                <c:pt idx="82">
                  <c:v>20151224</c:v>
                </c:pt>
                <c:pt idx="83">
                  <c:v>20151225</c:v>
                </c:pt>
                <c:pt idx="84">
                  <c:v>20151226</c:v>
                </c:pt>
                <c:pt idx="85">
                  <c:v>20151227</c:v>
                </c:pt>
                <c:pt idx="86">
                  <c:v>20151228</c:v>
                </c:pt>
                <c:pt idx="87">
                  <c:v>20151229</c:v>
                </c:pt>
                <c:pt idx="88">
                  <c:v>20151230</c:v>
                </c:pt>
                <c:pt idx="89">
                  <c:v>20160105</c:v>
                </c:pt>
                <c:pt idx="90">
                  <c:v>20160106</c:v>
                </c:pt>
                <c:pt idx="91">
                  <c:v>20160107</c:v>
                </c:pt>
                <c:pt idx="92">
                  <c:v>20160108</c:v>
                </c:pt>
                <c:pt idx="93">
                  <c:v>20160109</c:v>
                </c:pt>
                <c:pt idx="94">
                  <c:v>20160110</c:v>
                </c:pt>
                <c:pt idx="95">
                  <c:v>20160111</c:v>
                </c:pt>
                <c:pt idx="96">
                  <c:v>20160112</c:v>
                </c:pt>
                <c:pt idx="97">
                  <c:v>20160113</c:v>
                </c:pt>
                <c:pt idx="98">
                  <c:v>20160118</c:v>
                </c:pt>
                <c:pt idx="99">
                  <c:v>20160119</c:v>
                </c:pt>
                <c:pt idx="100">
                  <c:v>20160120</c:v>
                </c:pt>
                <c:pt idx="101">
                  <c:v>20160121</c:v>
                </c:pt>
                <c:pt idx="102">
                  <c:v>20160122</c:v>
                </c:pt>
                <c:pt idx="103">
                  <c:v>20160123</c:v>
                </c:pt>
                <c:pt idx="104">
                  <c:v>20160124</c:v>
                </c:pt>
                <c:pt idx="105">
                  <c:v>20160130</c:v>
                </c:pt>
                <c:pt idx="106">
                  <c:v>20160131</c:v>
                </c:pt>
                <c:pt idx="107">
                  <c:v>20160201</c:v>
                </c:pt>
                <c:pt idx="108">
                  <c:v>20160202</c:v>
                </c:pt>
                <c:pt idx="109">
                  <c:v>20160210</c:v>
                </c:pt>
                <c:pt idx="110">
                  <c:v>20160211</c:v>
                </c:pt>
                <c:pt idx="111">
                  <c:v>20160212</c:v>
                </c:pt>
                <c:pt idx="112">
                  <c:v>20160213</c:v>
                </c:pt>
                <c:pt idx="113">
                  <c:v>20160214</c:v>
                </c:pt>
                <c:pt idx="114">
                  <c:v>20160219</c:v>
                </c:pt>
                <c:pt idx="115">
                  <c:v>20160220</c:v>
                </c:pt>
                <c:pt idx="116">
                  <c:v>20160221</c:v>
                </c:pt>
                <c:pt idx="117">
                  <c:v>20160222</c:v>
                </c:pt>
                <c:pt idx="118">
                  <c:v>20160223</c:v>
                </c:pt>
                <c:pt idx="119">
                  <c:v>20160224</c:v>
                </c:pt>
                <c:pt idx="120">
                  <c:v>20160302</c:v>
                </c:pt>
                <c:pt idx="121">
                  <c:v>20160303</c:v>
                </c:pt>
                <c:pt idx="122">
                  <c:v>20160304</c:v>
                </c:pt>
                <c:pt idx="123">
                  <c:v>20160305</c:v>
                </c:pt>
                <c:pt idx="124">
                  <c:v>20160306</c:v>
                </c:pt>
                <c:pt idx="125">
                  <c:v>20160307</c:v>
                </c:pt>
                <c:pt idx="126">
                  <c:v>20160308</c:v>
                </c:pt>
                <c:pt idx="127">
                  <c:v>20160309</c:v>
                </c:pt>
                <c:pt idx="128">
                  <c:v>20160310</c:v>
                </c:pt>
                <c:pt idx="129">
                  <c:v>20160311</c:v>
                </c:pt>
                <c:pt idx="130">
                  <c:v>20160312</c:v>
                </c:pt>
                <c:pt idx="131">
                  <c:v>20160314</c:v>
                </c:pt>
                <c:pt idx="132">
                  <c:v>20160315</c:v>
                </c:pt>
                <c:pt idx="133">
                  <c:v>20160316</c:v>
                </c:pt>
                <c:pt idx="134">
                  <c:v>20160317</c:v>
                </c:pt>
                <c:pt idx="135">
                  <c:v>20160318</c:v>
                </c:pt>
                <c:pt idx="136">
                  <c:v>20160319</c:v>
                </c:pt>
                <c:pt idx="137">
                  <c:v>20160320</c:v>
                </c:pt>
                <c:pt idx="138">
                  <c:v>20160321</c:v>
                </c:pt>
                <c:pt idx="139">
                  <c:v>20160322</c:v>
                </c:pt>
                <c:pt idx="140">
                  <c:v>20160323</c:v>
                </c:pt>
                <c:pt idx="141">
                  <c:v>20160324</c:v>
                </c:pt>
                <c:pt idx="142">
                  <c:v>20160325</c:v>
                </c:pt>
                <c:pt idx="143">
                  <c:v>20160326</c:v>
                </c:pt>
                <c:pt idx="144">
                  <c:v>20160327</c:v>
                </c:pt>
                <c:pt idx="145">
                  <c:v>20160329</c:v>
                </c:pt>
                <c:pt idx="146">
                  <c:v>20160330</c:v>
                </c:pt>
                <c:pt idx="147">
                  <c:v>20160402</c:v>
                </c:pt>
                <c:pt idx="148">
                  <c:v>20160403</c:v>
                </c:pt>
                <c:pt idx="149">
                  <c:v>20160404</c:v>
                </c:pt>
                <c:pt idx="150">
                  <c:v>20160405</c:v>
                </c:pt>
                <c:pt idx="151">
                  <c:v>20160408</c:v>
                </c:pt>
                <c:pt idx="152">
                  <c:v>20160409</c:v>
                </c:pt>
                <c:pt idx="153">
                  <c:v>20160410</c:v>
                </c:pt>
                <c:pt idx="154">
                  <c:v>20160411</c:v>
                </c:pt>
                <c:pt idx="155">
                  <c:v>20160412</c:v>
                </c:pt>
                <c:pt idx="156">
                  <c:v>20160413</c:v>
                </c:pt>
                <c:pt idx="157">
                  <c:v>20160414</c:v>
                </c:pt>
                <c:pt idx="158">
                  <c:v>20160415</c:v>
                </c:pt>
                <c:pt idx="159">
                  <c:v>20160417</c:v>
                </c:pt>
                <c:pt idx="160">
                  <c:v>20160418</c:v>
                </c:pt>
                <c:pt idx="161">
                  <c:v>20160419</c:v>
                </c:pt>
                <c:pt idx="162">
                  <c:v>20160420</c:v>
                </c:pt>
                <c:pt idx="163">
                  <c:v>20160421</c:v>
                </c:pt>
                <c:pt idx="164">
                  <c:v>20160422</c:v>
                </c:pt>
                <c:pt idx="165">
                  <c:v>20160702</c:v>
                </c:pt>
                <c:pt idx="166">
                  <c:v>20160705</c:v>
                </c:pt>
                <c:pt idx="167">
                  <c:v>20160706</c:v>
                </c:pt>
                <c:pt idx="168">
                  <c:v>20160707</c:v>
                </c:pt>
                <c:pt idx="169">
                  <c:v>20160712</c:v>
                </c:pt>
                <c:pt idx="170">
                  <c:v>20160713</c:v>
                </c:pt>
                <c:pt idx="171">
                  <c:v>20160714</c:v>
                </c:pt>
                <c:pt idx="172">
                  <c:v>20160724</c:v>
                </c:pt>
                <c:pt idx="173">
                  <c:v>20160728</c:v>
                </c:pt>
                <c:pt idx="174">
                  <c:v>20160729</c:v>
                </c:pt>
                <c:pt idx="175">
                  <c:v>20160802</c:v>
                </c:pt>
                <c:pt idx="176">
                  <c:v>20160803</c:v>
                </c:pt>
                <c:pt idx="177">
                  <c:v>20160804</c:v>
                </c:pt>
                <c:pt idx="178">
                  <c:v>20160804</c:v>
                </c:pt>
                <c:pt idx="179">
                  <c:v>20160805</c:v>
                </c:pt>
                <c:pt idx="180">
                  <c:v>20160809</c:v>
                </c:pt>
                <c:pt idx="181">
                  <c:v>20160810</c:v>
                </c:pt>
                <c:pt idx="182">
                  <c:v>20160811</c:v>
                </c:pt>
                <c:pt idx="183">
                  <c:v>20160812</c:v>
                </c:pt>
                <c:pt idx="184">
                  <c:v>20160813</c:v>
                </c:pt>
                <c:pt idx="185">
                  <c:v>20160814</c:v>
                </c:pt>
                <c:pt idx="186">
                  <c:v>20160814</c:v>
                </c:pt>
                <c:pt idx="187">
                  <c:v>20160815</c:v>
                </c:pt>
                <c:pt idx="188">
                  <c:v>20160817</c:v>
                </c:pt>
                <c:pt idx="189">
                  <c:v>20160817</c:v>
                </c:pt>
                <c:pt idx="190">
                  <c:v>20160818</c:v>
                </c:pt>
                <c:pt idx="191">
                  <c:v>20160818</c:v>
                </c:pt>
                <c:pt idx="192">
                  <c:v>20160819</c:v>
                </c:pt>
                <c:pt idx="193">
                  <c:v>20160825</c:v>
                </c:pt>
                <c:pt idx="194">
                  <c:v>20160902</c:v>
                </c:pt>
                <c:pt idx="195">
                  <c:v>20160907</c:v>
                </c:pt>
                <c:pt idx="196">
                  <c:v>20160908</c:v>
                </c:pt>
                <c:pt idx="197">
                  <c:v>20160919</c:v>
                </c:pt>
                <c:pt idx="198">
                  <c:v>20160927</c:v>
                </c:pt>
                <c:pt idx="199">
                  <c:v>20161011</c:v>
                </c:pt>
                <c:pt idx="200">
                  <c:v>20161013</c:v>
                </c:pt>
                <c:pt idx="201">
                  <c:v>20161018</c:v>
                </c:pt>
                <c:pt idx="202">
                  <c:v>20161021</c:v>
                </c:pt>
                <c:pt idx="203">
                  <c:v>20161025</c:v>
                </c:pt>
                <c:pt idx="204">
                  <c:v>20161027</c:v>
                </c:pt>
                <c:pt idx="205">
                  <c:v>20161028</c:v>
                </c:pt>
                <c:pt idx="206">
                  <c:v>20161031</c:v>
                </c:pt>
                <c:pt idx="207">
                  <c:v>20161101</c:v>
                </c:pt>
                <c:pt idx="208">
                  <c:v>20161102</c:v>
                </c:pt>
                <c:pt idx="209">
                  <c:v>20161103</c:v>
                </c:pt>
                <c:pt idx="210">
                  <c:v>20161104</c:v>
                </c:pt>
                <c:pt idx="211">
                  <c:v>20161107</c:v>
                </c:pt>
                <c:pt idx="212">
                  <c:v>20161108</c:v>
                </c:pt>
                <c:pt idx="213">
                  <c:v>20161109</c:v>
                </c:pt>
                <c:pt idx="214">
                  <c:v>20161205</c:v>
                </c:pt>
                <c:pt idx="215">
                  <c:v>20161206</c:v>
                </c:pt>
                <c:pt idx="216">
                  <c:v>20161207</c:v>
                </c:pt>
                <c:pt idx="217">
                  <c:v>20161208</c:v>
                </c:pt>
                <c:pt idx="218">
                  <c:v>20161209</c:v>
                </c:pt>
                <c:pt idx="219">
                  <c:v>20161210</c:v>
                </c:pt>
                <c:pt idx="220">
                  <c:v>20161215</c:v>
                </c:pt>
                <c:pt idx="221">
                  <c:v>20161216</c:v>
                </c:pt>
                <c:pt idx="222">
                  <c:v>20161217</c:v>
                </c:pt>
                <c:pt idx="223">
                  <c:v>20161220</c:v>
                </c:pt>
                <c:pt idx="224">
                  <c:v>20161221</c:v>
                </c:pt>
                <c:pt idx="225">
                  <c:v>20161222</c:v>
                </c:pt>
                <c:pt idx="226">
                  <c:v>20161223</c:v>
                </c:pt>
                <c:pt idx="227">
                  <c:v>20161224</c:v>
                </c:pt>
                <c:pt idx="228">
                  <c:v>20161226</c:v>
                </c:pt>
                <c:pt idx="229">
                  <c:v>20161227</c:v>
                </c:pt>
                <c:pt idx="230">
                  <c:v>20161229</c:v>
                </c:pt>
                <c:pt idx="231">
                  <c:v>20161230</c:v>
                </c:pt>
                <c:pt idx="232">
                  <c:v>20170102</c:v>
                </c:pt>
                <c:pt idx="233">
                  <c:v>20170103</c:v>
                </c:pt>
                <c:pt idx="234">
                  <c:v>20170104</c:v>
                </c:pt>
                <c:pt idx="235">
                  <c:v>20170105</c:v>
                </c:pt>
                <c:pt idx="236">
                  <c:v>20170106</c:v>
                </c:pt>
                <c:pt idx="237">
                  <c:v>20170109</c:v>
                </c:pt>
                <c:pt idx="238">
                  <c:v>20170110</c:v>
                </c:pt>
                <c:pt idx="239">
                  <c:v>20170111</c:v>
                </c:pt>
                <c:pt idx="240">
                  <c:v>20170112</c:v>
                </c:pt>
                <c:pt idx="241">
                  <c:v>20170113</c:v>
                </c:pt>
                <c:pt idx="242">
                  <c:v>20170114</c:v>
                </c:pt>
                <c:pt idx="243">
                  <c:v>20170115</c:v>
                </c:pt>
                <c:pt idx="244">
                  <c:v>20170116</c:v>
                </c:pt>
              </c:strCache>
            </c:strRef>
          </c:cat>
          <c:val>
            <c:numRef>
              <c:f>'Data Analysis (전체-work)'!$H$4:$H$248</c:f>
              <c:numCache>
                <c:formatCode>0.0</c:formatCode>
                <c:ptCount val="245"/>
                <c:pt idx="0">
                  <c:v>7.2</c:v>
                </c:pt>
                <c:pt idx="1">
                  <c:v>6.2</c:v>
                </c:pt>
                <c:pt idx="2">
                  <c:v>8.1999999999999993</c:v>
                </c:pt>
                <c:pt idx="3">
                  <c:v>6.84</c:v>
                </c:pt>
                <c:pt idx="4">
                  <c:v>7.9</c:v>
                </c:pt>
                <c:pt idx="5">
                  <c:v>5.7</c:v>
                </c:pt>
                <c:pt idx="6">
                  <c:v>9.4</c:v>
                </c:pt>
                <c:pt idx="7">
                  <c:v>8.6999999999999993</c:v>
                </c:pt>
                <c:pt idx="8">
                  <c:v>7.5</c:v>
                </c:pt>
                <c:pt idx="9">
                  <c:v>10.199999999999999</c:v>
                </c:pt>
                <c:pt idx="10">
                  <c:v>7.1</c:v>
                </c:pt>
                <c:pt idx="11">
                  <c:v>6.7</c:v>
                </c:pt>
                <c:pt idx="12">
                  <c:v>5</c:v>
                </c:pt>
                <c:pt idx="13">
                  <c:v>8.1</c:v>
                </c:pt>
                <c:pt idx="14">
                  <c:v>9.3000000000000007</c:v>
                </c:pt>
                <c:pt idx="15">
                  <c:v>9.1999999999999993</c:v>
                </c:pt>
                <c:pt idx="16">
                  <c:v>8</c:v>
                </c:pt>
                <c:pt idx="17">
                  <c:v>9.6</c:v>
                </c:pt>
                <c:pt idx="18">
                  <c:v>8.4</c:v>
                </c:pt>
                <c:pt idx="19">
                  <c:v>10.4</c:v>
                </c:pt>
                <c:pt idx="20">
                  <c:v>10.1</c:v>
                </c:pt>
                <c:pt idx="21">
                  <c:v>7.6</c:v>
                </c:pt>
                <c:pt idx="22">
                  <c:v>3.2</c:v>
                </c:pt>
                <c:pt idx="23">
                  <c:v>3.8</c:v>
                </c:pt>
                <c:pt idx="24">
                  <c:v>4</c:v>
                </c:pt>
                <c:pt idx="25">
                  <c:v>3.5</c:v>
                </c:pt>
                <c:pt idx="26">
                  <c:v>4.7</c:v>
                </c:pt>
                <c:pt idx="27">
                  <c:v>3.9</c:v>
                </c:pt>
                <c:pt idx="28">
                  <c:v>4.2</c:v>
                </c:pt>
                <c:pt idx="29">
                  <c:v>3.8</c:v>
                </c:pt>
                <c:pt idx="30">
                  <c:v>3.6</c:v>
                </c:pt>
                <c:pt idx="31">
                  <c:v>3.6</c:v>
                </c:pt>
                <c:pt idx="32">
                  <c:v>3.8</c:v>
                </c:pt>
                <c:pt idx="33">
                  <c:v>4.2</c:v>
                </c:pt>
                <c:pt idx="34">
                  <c:v>4.2</c:v>
                </c:pt>
                <c:pt idx="35">
                  <c:v>3.4</c:v>
                </c:pt>
                <c:pt idx="36">
                  <c:v>3.7</c:v>
                </c:pt>
                <c:pt idx="37">
                  <c:v>3.2</c:v>
                </c:pt>
                <c:pt idx="38">
                  <c:v>3.5</c:v>
                </c:pt>
                <c:pt idx="39">
                  <c:v>4.3</c:v>
                </c:pt>
                <c:pt idx="40">
                  <c:v>4.2</c:v>
                </c:pt>
                <c:pt idx="41">
                  <c:v>4.4000000000000004</c:v>
                </c:pt>
                <c:pt idx="42">
                  <c:v>3.2</c:v>
                </c:pt>
                <c:pt idx="43">
                  <c:v>3.9203999999999999</c:v>
                </c:pt>
                <c:pt idx="44">
                  <c:v>3.8148</c:v>
                </c:pt>
                <c:pt idx="45">
                  <c:v>4.4748000000000001</c:v>
                </c:pt>
                <c:pt idx="46">
                  <c:v>3.4</c:v>
                </c:pt>
                <c:pt idx="47">
                  <c:v>3.5903999999999998</c:v>
                </c:pt>
                <c:pt idx="48">
                  <c:v>2.0987999999999998</c:v>
                </c:pt>
                <c:pt idx="49">
                  <c:v>2.3344200000000002</c:v>
                </c:pt>
                <c:pt idx="50">
                  <c:v>3.0609479999999998</c:v>
                </c:pt>
                <c:pt idx="51">
                  <c:v>3.4319999999999995</c:v>
                </c:pt>
                <c:pt idx="52">
                  <c:v>3.4989239999999997</c:v>
                </c:pt>
                <c:pt idx="53">
                  <c:v>3.5639999999999996</c:v>
                </c:pt>
                <c:pt idx="54">
                  <c:v>2.5048319999999999</c:v>
                </c:pt>
                <c:pt idx="55">
                  <c:v>3.5903999999999998</c:v>
                </c:pt>
                <c:pt idx="56">
                  <c:v>3.5771999999999999</c:v>
                </c:pt>
                <c:pt idx="57">
                  <c:v>2.6928000000000001</c:v>
                </c:pt>
                <c:pt idx="58">
                  <c:v>2.0987999999999998</c:v>
                </c:pt>
                <c:pt idx="59">
                  <c:v>3.4611719999999999</c:v>
                </c:pt>
                <c:pt idx="60">
                  <c:v>3.6</c:v>
                </c:pt>
                <c:pt idx="61">
                  <c:v>3.2</c:v>
                </c:pt>
                <c:pt idx="62">
                  <c:v>1.8</c:v>
                </c:pt>
                <c:pt idx="63">
                  <c:v>4.0762919999999996</c:v>
                </c:pt>
                <c:pt idx="64">
                  <c:v>3.6</c:v>
                </c:pt>
                <c:pt idx="65">
                  <c:v>3.6</c:v>
                </c:pt>
                <c:pt idx="66">
                  <c:v>2.5</c:v>
                </c:pt>
                <c:pt idx="67">
                  <c:v>3.4</c:v>
                </c:pt>
                <c:pt idx="68">
                  <c:v>3.5</c:v>
                </c:pt>
                <c:pt idx="69">
                  <c:v>1.9</c:v>
                </c:pt>
                <c:pt idx="70">
                  <c:v>3</c:v>
                </c:pt>
                <c:pt idx="71">
                  <c:v>3.8</c:v>
                </c:pt>
                <c:pt idx="72">
                  <c:v>3.7</c:v>
                </c:pt>
                <c:pt idx="73">
                  <c:v>3.8</c:v>
                </c:pt>
                <c:pt idx="74">
                  <c:v>4.3</c:v>
                </c:pt>
                <c:pt idx="75">
                  <c:v>2.4</c:v>
                </c:pt>
                <c:pt idx="76">
                  <c:v>2.9</c:v>
                </c:pt>
                <c:pt idx="77">
                  <c:v>2.2000000000000002</c:v>
                </c:pt>
                <c:pt idx="78">
                  <c:v>2.4</c:v>
                </c:pt>
                <c:pt idx="79">
                  <c:v>2.2999999999999998</c:v>
                </c:pt>
                <c:pt idx="80">
                  <c:v>2.87</c:v>
                </c:pt>
                <c:pt idx="81">
                  <c:v>3.5</c:v>
                </c:pt>
                <c:pt idx="82">
                  <c:v>3</c:v>
                </c:pt>
                <c:pt idx="83">
                  <c:v>2.5</c:v>
                </c:pt>
                <c:pt idx="84">
                  <c:v>2.4</c:v>
                </c:pt>
                <c:pt idx="85">
                  <c:v>2.8</c:v>
                </c:pt>
                <c:pt idx="86">
                  <c:v>2.8</c:v>
                </c:pt>
                <c:pt idx="87">
                  <c:v>3</c:v>
                </c:pt>
                <c:pt idx="88">
                  <c:v>3.5</c:v>
                </c:pt>
                <c:pt idx="89">
                  <c:v>2.2999999999999998</c:v>
                </c:pt>
                <c:pt idx="90">
                  <c:v>1.6</c:v>
                </c:pt>
                <c:pt idx="91">
                  <c:v>2.4</c:v>
                </c:pt>
                <c:pt idx="92">
                  <c:v>2</c:v>
                </c:pt>
                <c:pt idx="93">
                  <c:v>1.6</c:v>
                </c:pt>
                <c:pt idx="94">
                  <c:v>2.2999999999999998</c:v>
                </c:pt>
                <c:pt idx="95">
                  <c:v>1.9</c:v>
                </c:pt>
                <c:pt idx="96">
                  <c:v>1.7</c:v>
                </c:pt>
                <c:pt idx="97">
                  <c:v>2.1</c:v>
                </c:pt>
                <c:pt idx="98">
                  <c:v>2.9</c:v>
                </c:pt>
                <c:pt idx="99">
                  <c:v>3.6</c:v>
                </c:pt>
                <c:pt idx="100">
                  <c:v>4.3</c:v>
                </c:pt>
                <c:pt idx="101">
                  <c:v>4</c:v>
                </c:pt>
                <c:pt idx="102">
                  <c:v>5</c:v>
                </c:pt>
                <c:pt idx="103">
                  <c:v>3.6</c:v>
                </c:pt>
                <c:pt idx="104">
                  <c:v>4.0999999999999996</c:v>
                </c:pt>
                <c:pt idx="105">
                  <c:v>4.2</c:v>
                </c:pt>
                <c:pt idx="106">
                  <c:v>4.2</c:v>
                </c:pt>
                <c:pt idx="107">
                  <c:v>3.9</c:v>
                </c:pt>
                <c:pt idx="108">
                  <c:v>4.4000000000000004</c:v>
                </c:pt>
                <c:pt idx="109">
                  <c:v>4.0999999999999996</c:v>
                </c:pt>
                <c:pt idx="110">
                  <c:v>4.4000000000000004</c:v>
                </c:pt>
                <c:pt idx="111">
                  <c:v>3.36</c:v>
                </c:pt>
                <c:pt idx="112">
                  <c:v>3.9599999999999995</c:v>
                </c:pt>
                <c:pt idx="113">
                  <c:v>1.68</c:v>
                </c:pt>
                <c:pt idx="114">
                  <c:v>2.2799999999999998</c:v>
                </c:pt>
                <c:pt idx="115">
                  <c:v>4.08</c:v>
                </c:pt>
                <c:pt idx="116">
                  <c:v>3.12</c:v>
                </c:pt>
                <c:pt idx="117">
                  <c:v>1.7723999999999998</c:v>
                </c:pt>
                <c:pt idx="118">
                  <c:v>2.3220000000000001</c:v>
                </c:pt>
                <c:pt idx="119">
                  <c:v>2.5199999999999996</c:v>
                </c:pt>
                <c:pt idx="120">
                  <c:v>4.5114672000000002</c:v>
                </c:pt>
                <c:pt idx="121">
                  <c:v>5.1025999999999998</c:v>
                </c:pt>
                <c:pt idx="122">
                  <c:v>5.4</c:v>
                </c:pt>
                <c:pt idx="123">
                  <c:v>5.0999999999999996</c:v>
                </c:pt>
                <c:pt idx="124">
                  <c:v>5.8</c:v>
                </c:pt>
                <c:pt idx="125">
                  <c:v>4.2</c:v>
                </c:pt>
                <c:pt idx="126">
                  <c:v>4.4000000000000004</c:v>
                </c:pt>
                <c:pt idx="127">
                  <c:v>5.2</c:v>
                </c:pt>
                <c:pt idx="128">
                  <c:v>3.4</c:v>
                </c:pt>
                <c:pt idx="129">
                  <c:v>3.5</c:v>
                </c:pt>
                <c:pt idx="130">
                  <c:v>3.2</c:v>
                </c:pt>
                <c:pt idx="131">
                  <c:v>3</c:v>
                </c:pt>
                <c:pt idx="132">
                  <c:v>3.5</c:v>
                </c:pt>
                <c:pt idx="133">
                  <c:v>4.7</c:v>
                </c:pt>
                <c:pt idx="134">
                  <c:v>3.8</c:v>
                </c:pt>
                <c:pt idx="135">
                  <c:v>3.1</c:v>
                </c:pt>
                <c:pt idx="136">
                  <c:v>5.5</c:v>
                </c:pt>
                <c:pt idx="137">
                  <c:v>4.3</c:v>
                </c:pt>
                <c:pt idx="138">
                  <c:v>4.4000000000000004</c:v>
                </c:pt>
                <c:pt idx="139">
                  <c:v>3.1</c:v>
                </c:pt>
                <c:pt idx="140">
                  <c:v>3.2</c:v>
                </c:pt>
                <c:pt idx="141">
                  <c:v>2.5</c:v>
                </c:pt>
                <c:pt idx="142">
                  <c:v>4.5</c:v>
                </c:pt>
                <c:pt idx="143">
                  <c:v>4.0999999999999996</c:v>
                </c:pt>
                <c:pt idx="144">
                  <c:v>3.1</c:v>
                </c:pt>
                <c:pt idx="145">
                  <c:v>3.8</c:v>
                </c:pt>
                <c:pt idx="146">
                  <c:v>3.5</c:v>
                </c:pt>
                <c:pt idx="147">
                  <c:v>3.4</c:v>
                </c:pt>
                <c:pt idx="148">
                  <c:v>4.2</c:v>
                </c:pt>
                <c:pt idx="149">
                  <c:v>3.2</c:v>
                </c:pt>
                <c:pt idx="150">
                  <c:v>4.7</c:v>
                </c:pt>
                <c:pt idx="151">
                  <c:v>4.0999999999999996</c:v>
                </c:pt>
                <c:pt idx="152">
                  <c:v>4.2</c:v>
                </c:pt>
                <c:pt idx="153">
                  <c:v>4.2</c:v>
                </c:pt>
                <c:pt idx="154">
                  <c:v>5.5</c:v>
                </c:pt>
                <c:pt idx="155">
                  <c:v>4.3</c:v>
                </c:pt>
                <c:pt idx="156">
                  <c:v>5.0999999999999996</c:v>
                </c:pt>
                <c:pt idx="157">
                  <c:v>4.5</c:v>
                </c:pt>
                <c:pt idx="158">
                  <c:v>4.2</c:v>
                </c:pt>
                <c:pt idx="159">
                  <c:v>5.0999999999999996</c:v>
                </c:pt>
                <c:pt idx="160">
                  <c:v>5.0406000000000004</c:v>
                </c:pt>
                <c:pt idx="161">
                  <c:v>5.2637999999999998</c:v>
                </c:pt>
                <c:pt idx="162">
                  <c:v>2.5</c:v>
                </c:pt>
                <c:pt idx="163">
                  <c:v>6.5</c:v>
                </c:pt>
                <c:pt idx="164">
                  <c:v>4.2123444571428568</c:v>
                </c:pt>
                <c:pt idx="165" formatCode="General">
                  <c:v>0.48</c:v>
                </c:pt>
                <c:pt idx="166" formatCode="General">
                  <c:v>1.6</c:v>
                </c:pt>
                <c:pt idx="167" formatCode="General">
                  <c:v>0.24</c:v>
                </c:pt>
                <c:pt idx="168" formatCode="General">
                  <c:v>0.6</c:v>
                </c:pt>
                <c:pt idx="169" formatCode="General">
                  <c:v>1.74</c:v>
                </c:pt>
                <c:pt idx="170" formatCode="General">
                  <c:v>0.24</c:v>
                </c:pt>
                <c:pt idx="171" formatCode="General">
                  <c:v>2.6640000000000001</c:v>
                </c:pt>
                <c:pt idx="172" formatCode="General">
                  <c:v>8.94</c:v>
                </c:pt>
                <c:pt idx="173" formatCode="General">
                  <c:v>3.28</c:v>
                </c:pt>
                <c:pt idx="174" formatCode="General">
                  <c:v>2.84</c:v>
                </c:pt>
                <c:pt idx="175" formatCode="General">
                  <c:v>4</c:v>
                </c:pt>
                <c:pt idx="176" formatCode="General">
                  <c:v>4</c:v>
                </c:pt>
                <c:pt idx="177" formatCode="General">
                  <c:v>3.6</c:v>
                </c:pt>
                <c:pt idx="178" formatCode="General">
                  <c:v>4</c:v>
                </c:pt>
                <c:pt idx="179" formatCode="General">
                  <c:v>2.4</c:v>
                </c:pt>
                <c:pt idx="180" formatCode="General">
                  <c:v>1.48</c:v>
                </c:pt>
                <c:pt idx="181" formatCode="General">
                  <c:v>0.4</c:v>
                </c:pt>
                <c:pt idx="182" formatCode="General">
                  <c:v>0</c:v>
                </c:pt>
                <c:pt idx="183" formatCode="General">
                  <c:v>0.48</c:v>
                </c:pt>
                <c:pt idx="184" formatCode="General">
                  <c:v>0.48</c:v>
                </c:pt>
                <c:pt idx="185" formatCode="General">
                  <c:v>2.2000000000000002</c:v>
                </c:pt>
                <c:pt idx="186" formatCode="General">
                  <c:v>2.2999999999999998</c:v>
                </c:pt>
                <c:pt idx="187" formatCode="General">
                  <c:v>1.5</c:v>
                </c:pt>
                <c:pt idx="188" formatCode="General">
                  <c:v>2.86</c:v>
                </c:pt>
                <c:pt idx="189" formatCode="General">
                  <c:v>2.1</c:v>
                </c:pt>
                <c:pt idx="190" formatCode="General">
                  <c:v>0.2</c:v>
                </c:pt>
                <c:pt idx="191" formatCode="General">
                  <c:v>1</c:v>
                </c:pt>
                <c:pt idx="192" formatCode="General">
                  <c:v>4.46</c:v>
                </c:pt>
                <c:pt idx="193" formatCode="General">
                  <c:v>1.2</c:v>
                </c:pt>
                <c:pt idx="194" formatCode="General">
                  <c:v>0</c:v>
                </c:pt>
                <c:pt idx="195" formatCode="General">
                  <c:v>0.4</c:v>
                </c:pt>
                <c:pt idx="196" formatCode="General">
                  <c:v>1</c:v>
                </c:pt>
                <c:pt idx="197" formatCode="General">
                  <c:v>0.6</c:v>
                </c:pt>
                <c:pt idx="198" formatCode="General">
                  <c:v>0.2</c:v>
                </c:pt>
                <c:pt idx="199" formatCode="General">
                  <c:v>0.4</c:v>
                </c:pt>
                <c:pt idx="200" formatCode="General">
                  <c:v>0</c:v>
                </c:pt>
                <c:pt idx="201" formatCode="General">
                  <c:v>1.44</c:v>
                </c:pt>
                <c:pt idx="202" formatCode="General">
                  <c:v>1</c:v>
                </c:pt>
                <c:pt idx="203" formatCode="General">
                  <c:v>1.6</c:v>
                </c:pt>
                <c:pt idx="204" formatCode="General">
                  <c:v>1.7999999999999998</c:v>
                </c:pt>
                <c:pt idx="205" formatCode="General">
                  <c:v>2.4</c:v>
                </c:pt>
                <c:pt idx="206" formatCode="General">
                  <c:v>1.5</c:v>
                </c:pt>
                <c:pt idx="207" formatCode="General">
                  <c:v>1.6</c:v>
                </c:pt>
                <c:pt idx="208" formatCode="General">
                  <c:v>1.8</c:v>
                </c:pt>
                <c:pt idx="209" formatCode="General">
                  <c:v>0.5</c:v>
                </c:pt>
                <c:pt idx="210" formatCode="General">
                  <c:v>2.2999999999999998</c:v>
                </c:pt>
                <c:pt idx="211" formatCode="General">
                  <c:v>0.5</c:v>
                </c:pt>
                <c:pt idx="212" formatCode="General">
                  <c:v>3.4</c:v>
                </c:pt>
                <c:pt idx="213" formatCode="General">
                  <c:v>4.5999999999999996</c:v>
                </c:pt>
                <c:pt idx="214" formatCode="General">
                  <c:v>2.4</c:v>
                </c:pt>
                <c:pt idx="215" formatCode="General">
                  <c:v>2.94</c:v>
                </c:pt>
                <c:pt idx="216" formatCode="General">
                  <c:v>2.1</c:v>
                </c:pt>
                <c:pt idx="217" formatCode="General">
                  <c:v>1.6</c:v>
                </c:pt>
                <c:pt idx="218" formatCode="General">
                  <c:v>5.92</c:v>
                </c:pt>
                <c:pt idx="219" formatCode="General">
                  <c:v>4.3</c:v>
                </c:pt>
                <c:pt idx="220" formatCode="General">
                  <c:v>0.6</c:v>
                </c:pt>
                <c:pt idx="221" formatCode="General">
                  <c:v>0.96</c:v>
                </c:pt>
                <c:pt idx="222" formatCode="General">
                  <c:v>0.6</c:v>
                </c:pt>
                <c:pt idx="223" formatCode="General">
                  <c:v>0</c:v>
                </c:pt>
                <c:pt idx="224" formatCode="General">
                  <c:v>0.6</c:v>
                </c:pt>
                <c:pt idx="225" formatCode="General">
                  <c:v>0.96</c:v>
                </c:pt>
                <c:pt idx="226" formatCode="General">
                  <c:v>0.48</c:v>
                </c:pt>
                <c:pt idx="227" formatCode="General">
                  <c:v>0</c:v>
                </c:pt>
                <c:pt idx="228" formatCode="General">
                  <c:v>0</c:v>
                </c:pt>
                <c:pt idx="229" formatCode="General">
                  <c:v>0</c:v>
                </c:pt>
                <c:pt idx="230" formatCode="General">
                  <c:v>0</c:v>
                </c:pt>
                <c:pt idx="231" formatCode="General">
                  <c:v>0</c:v>
                </c:pt>
                <c:pt idx="232" formatCode="General">
                  <c:v>0</c:v>
                </c:pt>
                <c:pt idx="233" formatCode="General">
                  <c:v>0.96</c:v>
                </c:pt>
                <c:pt idx="234" formatCode="General">
                  <c:v>3.66</c:v>
                </c:pt>
                <c:pt idx="235" formatCode="General">
                  <c:v>2.4700000000000002</c:v>
                </c:pt>
                <c:pt idx="236" formatCode="General">
                  <c:v>7.5</c:v>
                </c:pt>
                <c:pt idx="237" formatCode="General">
                  <c:v>4.2</c:v>
                </c:pt>
                <c:pt idx="238" formatCode="General">
                  <c:v>16.12</c:v>
                </c:pt>
                <c:pt idx="239" formatCode="General">
                  <c:v>3.2199999999999998</c:v>
                </c:pt>
                <c:pt idx="240" formatCode="General">
                  <c:v>1.7</c:v>
                </c:pt>
                <c:pt idx="241" formatCode="General">
                  <c:v>2.6399999999999997</c:v>
                </c:pt>
                <c:pt idx="242" formatCode="General">
                  <c:v>1.7599999999999998</c:v>
                </c:pt>
                <c:pt idx="243" formatCode="General">
                  <c:v>1.74</c:v>
                </c:pt>
                <c:pt idx="244" formatCode="General">
                  <c:v>1.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4C6-4778-9A3A-ECC43564A7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0355072"/>
        <c:axId val="250365824"/>
      </c:lineChart>
      <c:catAx>
        <c:axId val="250355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cap="all" baseline="0">
                    <a:solidFill>
                      <a:schemeClr val="tx1"/>
                    </a:solidFill>
                    <a:latin typeface="Times New Roman"/>
                    <a:ea typeface="+mn-ea"/>
                    <a:cs typeface="+mn-cs"/>
                  </a:defRPr>
                </a:pPr>
                <a:r>
                  <a:rPr lang="en-US" altLang="ko-KR" b="1" cap="none" baseline="0"/>
                  <a:t>Operate Date</a:t>
                </a:r>
                <a:endParaRPr lang="ko-KR" altLang="en-US" b="1" cap="none" baseline="0"/>
              </a:p>
            </c:rich>
          </c:tx>
          <c:layout>
            <c:manualLayout>
              <c:xMode val="edge"/>
              <c:yMode val="edge"/>
              <c:x val="0.44718070887259792"/>
              <c:y val="0.878302886025459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en-US"/>
          </a:p>
        </c:txPr>
        <c:crossAx val="250365824"/>
        <c:crosses val="autoZero"/>
        <c:auto val="1"/>
        <c:lblAlgn val="ctr"/>
        <c:lblOffset val="100"/>
        <c:noMultiLvlLbl val="0"/>
      </c:catAx>
      <c:valAx>
        <c:axId val="250365824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prstDash val="sys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/>
                    <a:ea typeface="+mn-ea"/>
                    <a:cs typeface="+mn-cs"/>
                  </a:defRPr>
                </a:pPr>
                <a:r>
                  <a:rPr lang="en-US" altLang="ko-KR" sz="1200" b="1" i="0" kern="1200" cap="none" baseline="0">
                    <a:solidFill>
                      <a:srgbClr val="000000"/>
                    </a:solidFill>
                    <a:effectLst/>
                    <a:latin typeface="Times New Roman"/>
                  </a:rPr>
                  <a:t>T-N Concentration (mg L</a:t>
                </a:r>
                <a:r>
                  <a:rPr lang="en-US" altLang="ko-KR" sz="1200" b="1" i="0" kern="1200" cap="none" baseline="30000">
                    <a:solidFill>
                      <a:srgbClr val="000000"/>
                    </a:solidFill>
                    <a:effectLst/>
                    <a:latin typeface="Times New Roman"/>
                  </a:rPr>
                  <a:t>-1</a:t>
                </a:r>
                <a:r>
                  <a:rPr lang="en-US" altLang="ko-KR" sz="1200" b="1" i="0" kern="1200" cap="none" baseline="0">
                    <a:solidFill>
                      <a:srgbClr val="000000"/>
                    </a:solidFill>
                    <a:effectLst/>
                    <a:latin typeface="Times New Roman"/>
                  </a:rPr>
                  <a:t>)</a:t>
                </a:r>
                <a:endParaRPr lang="ko-KR" altLang="ko-KR" cap="none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en-US"/>
          </a:p>
        </c:txPr>
        <c:crossAx val="250355072"/>
        <c:crosses val="autoZero"/>
        <c:crossBetween val="between"/>
        <c:majorUnit val="5"/>
        <c:minorUnit val="2.5"/>
      </c:valAx>
      <c:valAx>
        <c:axId val="250376192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cap="all" baseline="0">
                    <a:solidFill>
                      <a:schemeClr val="tx1"/>
                    </a:solidFill>
                    <a:latin typeface="Times New Roman"/>
                    <a:ea typeface="+mn-ea"/>
                    <a:cs typeface="+mn-cs"/>
                  </a:defRPr>
                </a:pPr>
                <a:r>
                  <a:rPr lang="en-US" altLang="ko-KR" b="1"/>
                  <a:t>RE(%)</a:t>
                </a:r>
                <a:endParaRPr lang="ko-KR" alt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_);[Red]\(0.0\)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en-US"/>
          </a:p>
        </c:txPr>
        <c:crossAx val="250378112"/>
        <c:crosses val="max"/>
        <c:crossBetween val="between"/>
        <c:majorUnit val="25"/>
      </c:valAx>
      <c:catAx>
        <c:axId val="25037811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250376192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5695105315605596E-2"/>
          <c:y val="2.4473815677118881E-2"/>
          <c:w val="0.83341529357773259"/>
          <c:h val="0.71978162883844243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Data Analysis (전체-work)'!$R$3</c:f>
              <c:strCache>
                <c:ptCount val="1"/>
                <c:pt idx="0">
                  <c:v>T-P RE(%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ata Analysis (전체-work)'!$B$4:$B$248</c:f>
              <c:strCache>
                <c:ptCount val="245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9</c:v>
                </c:pt>
                <c:pt idx="23">
                  <c:v>20150911</c:v>
                </c:pt>
                <c:pt idx="24">
                  <c:v>20150912</c:v>
                </c:pt>
                <c:pt idx="25">
                  <c:v>20150913</c:v>
                </c:pt>
                <c:pt idx="26">
                  <c:v>20150914</c:v>
                </c:pt>
                <c:pt idx="27">
                  <c:v>20150915</c:v>
                </c:pt>
                <c:pt idx="28">
                  <c:v>20150916</c:v>
                </c:pt>
                <c:pt idx="29">
                  <c:v>20150917</c:v>
                </c:pt>
                <c:pt idx="30">
                  <c:v>20150920</c:v>
                </c:pt>
                <c:pt idx="31">
                  <c:v>20150921</c:v>
                </c:pt>
                <c:pt idx="32">
                  <c:v>20150922</c:v>
                </c:pt>
                <c:pt idx="33">
                  <c:v>20150923</c:v>
                </c:pt>
                <c:pt idx="34">
                  <c:v>20150924</c:v>
                </c:pt>
                <c:pt idx="35">
                  <c:v>20150925</c:v>
                </c:pt>
                <c:pt idx="36">
                  <c:v>20150925</c:v>
                </c:pt>
                <c:pt idx="37">
                  <c:v>20150927</c:v>
                </c:pt>
                <c:pt idx="38">
                  <c:v>20150928</c:v>
                </c:pt>
                <c:pt idx="39">
                  <c:v>20151002</c:v>
                </c:pt>
                <c:pt idx="40">
                  <c:v>20151004</c:v>
                </c:pt>
                <c:pt idx="41">
                  <c:v>20151005</c:v>
                </c:pt>
                <c:pt idx="42">
                  <c:v>20151006</c:v>
                </c:pt>
                <c:pt idx="43">
                  <c:v>20151008</c:v>
                </c:pt>
                <c:pt idx="44">
                  <c:v>20151009</c:v>
                </c:pt>
                <c:pt idx="45">
                  <c:v>20151010</c:v>
                </c:pt>
                <c:pt idx="46">
                  <c:v>20151011</c:v>
                </c:pt>
                <c:pt idx="47">
                  <c:v>20151012</c:v>
                </c:pt>
                <c:pt idx="48">
                  <c:v>20151014</c:v>
                </c:pt>
                <c:pt idx="49">
                  <c:v>20151020</c:v>
                </c:pt>
                <c:pt idx="50">
                  <c:v>20151023</c:v>
                </c:pt>
                <c:pt idx="51">
                  <c:v>20151024</c:v>
                </c:pt>
                <c:pt idx="52">
                  <c:v>20151025</c:v>
                </c:pt>
                <c:pt idx="53">
                  <c:v>20151026</c:v>
                </c:pt>
                <c:pt idx="54">
                  <c:v>20151027</c:v>
                </c:pt>
                <c:pt idx="55">
                  <c:v>20151029</c:v>
                </c:pt>
                <c:pt idx="56">
                  <c:v>20151106</c:v>
                </c:pt>
                <c:pt idx="57">
                  <c:v>20151107</c:v>
                </c:pt>
                <c:pt idx="58">
                  <c:v>20151108</c:v>
                </c:pt>
                <c:pt idx="59">
                  <c:v>20151109</c:v>
                </c:pt>
                <c:pt idx="60">
                  <c:v>20151110</c:v>
                </c:pt>
                <c:pt idx="61">
                  <c:v>20151111</c:v>
                </c:pt>
                <c:pt idx="62">
                  <c:v>20151113</c:v>
                </c:pt>
                <c:pt idx="63">
                  <c:v>20151114</c:v>
                </c:pt>
                <c:pt idx="64">
                  <c:v>20151117</c:v>
                </c:pt>
                <c:pt idx="65">
                  <c:v>20151118</c:v>
                </c:pt>
                <c:pt idx="66">
                  <c:v>20151202</c:v>
                </c:pt>
                <c:pt idx="67">
                  <c:v>20151203</c:v>
                </c:pt>
                <c:pt idx="68">
                  <c:v>20151204</c:v>
                </c:pt>
                <c:pt idx="69">
                  <c:v>20151205</c:v>
                </c:pt>
                <c:pt idx="70">
                  <c:v>20151206</c:v>
                </c:pt>
                <c:pt idx="71">
                  <c:v>20151207</c:v>
                </c:pt>
                <c:pt idx="72">
                  <c:v>20151208</c:v>
                </c:pt>
                <c:pt idx="73">
                  <c:v>20151209</c:v>
                </c:pt>
                <c:pt idx="74">
                  <c:v>20151212</c:v>
                </c:pt>
                <c:pt idx="75">
                  <c:v>20151213</c:v>
                </c:pt>
                <c:pt idx="76">
                  <c:v>20151214</c:v>
                </c:pt>
                <c:pt idx="77">
                  <c:v>20151215</c:v>
                </c:pt>
                <c:pt idx="78">
                  <c:v>20151216</c:v>
                </c:pt>
                <c:pt idx="79">
                  <c:v>20151217</c:v>
                </c:pt>
                <c:pt idx="80">
                  <c:v>20151218</c:v>
                </c:pt>
                <c:pt idx="81">
                  <c:v>20151223</c:v>
                </c:pt>
                <c:pt idx="82">
                  <c:v>20151224</c:v>
                </c:pt>
                <c:pt idx="83">
                  <c:v>20151225</c:v>
                </c:pt>
                <c:pt idx="84">
                  <c:v>20151226</c:v>
                </c:pt>
                <c:pt idx="85">
                  <c:v>20151227</c:v>
                </c:pt>
                <c:pt idx="86">
                  <c:v>20151228</c:v>
                </c:pt>
                <c:pt idx="87">
                  <c:v>20151229</c:v>
                </c:pt>
                <c:pt idx="88">
                  <c:v>20151230</c:v>
                </c:pt>
                <c:pt idx="89">
                  <c:v>20160105</c:v>
                </c:pt>
                <c:pt idx="90">
                  <c:v>20160106</c:v>
                </c:pt>
                <c:pt idx="91">
                  <c:v>20160107</c:v>
                </c:pt>
                <c:pt idx="92">
                  <c:v>20160108</c:v>
                </c:pt>
                <c:pt idx="93">
                  <c:v>20160109</c:v>
                </c:pt>
                <c:pt idx="94">
                  <c:v>20160110</c:v>
                </c:pt>
                <c:pt idx="95">
                  <c:v>20160111</c:v>
                </c:pt>
                <c:pt idx="96">
                  <c:v>20160112</c:v>
                </c:pt>
                <c:pt idx="97">
                  <c:v>20160113</c:v>
                </c:pt>
                <c:pt idx="98">
                  <c:v>20160118</c:v>
                </c:pt>
                <c:pt idx="99">
                  <c:v>20160119</c:v>
                </c:pt>
                <c:pt idx="100">
                  <c:v>20160120</c:v>
                </c:pt>
                <c:pt idx="101">
                  <c:v>20160121</c:v>
                </c:pt>
                <c:pt idx="102">
                  <c:v>20160122</c:v>
                </c:pt>
                <c:pt idx="103">
                  <c:v>20160123</c:v>
                </c:pt>
                <c:pt idx="104">
                  <c:v>20160124</c:v>
                </c:pt>
                <c:pt idx="105">
                  <c:v>20160130</c:v>
                </c:pt>
                <c:pt idx="106">
                  <c:v>20160131</c:v>
                </c:pt>
                <c:pt idx="107">
                  <c:v>20160201</c:v>
                </c:pt>
                <c:pt idx="108">
                  <c:v>20160202</c:v>
                </c:pt>
                <c:pt idx="109">
                  <c:v>20160210</c:v>
                </c:pt>
                <c:pt idx="110">
                  <c:v>20160211</c:v>
                </c:pt>
                <c:pt idx="111">
                  <c:v>20160212</c:v>
                </c:pt>
                <c:pt idx="112">
                  <c:v>20160213</c:v>
                </c:pt>
                <c:pt idx="113">
                  <c:v>20160214</c:v>
                </c:pt>
                <c:pt idx="114">
                  <c:v>20160219</c:v>
                </c:pt>
                <c:pt idx="115">
                  <c:v>20160220</c:v>
                </c:pt>
                <c:pt idx="116">
                  <c:v>20160221</c:v>
                </c:pt>
                <c:pt idx="117">
                  <c:v>20160222</c:v>
                </c:pt>
                <c:pt idx="118">
                  <c:v>20160223</c:v>
                </c:pt>
                <c:pt idx="119">
                  <c:v>20160224</c:v>
                </c:pt>
                <c:pt idx="120">
                  <c:v>20160302</c:v>
                </c:pt>
                <c:pt idx="121">
                  <c:v>20160303</c:v>
                </c:pt>
                <c:pt idx="122">
                  <c:v>20160304</c:v>
                </c:pt>
                <c:pt idx="123">
                  <c:v>20160305</c:v>
                </c:pt>
                <c:pt idx="124">
                  <c:v>20160306</c:v>
                </c:pt>
                <c:pt idx="125">
                  <c:v>20160307</c:v>
                </c:pt>
                <c:pt idx="126">
                  <c:v>20160308</c:v>
                </c:pt>
                <c:pt idx="127">
                  <c:v>20160309</c:v>
                </c:pt>
                <c:pt idx="128">
                  <c:v>20160310</c:v>
                </c:pt>
                <c:pt idx="129">
                  <c:v>20160311</c:v>
                </c:pt>
                <c:pt idx="130">
                  <c:v>20160312</c:v>
                </c:pt>
                <c:pt idx="131">
                  <c:v>20160314</c:v>
                </c:pt>
                <c:pt idx="132">
                  <c:v>20160315</c:v>
                </c:pt>
                <c:pt idx="133">
                  <c:v>20160316</c:v>
                </c:pt>
                <c:pt idx="134">
                  <c:v>20160317</c:v>
                </c:pt>
                <c:pt idx="135">
                  <c:v>20160318</c:v>
                </c:pt>
                <c:pt idx="136">
                  <c:v>20160319</c:v>
                </c:pt>
                <c:pt idx="137">
                  <c:v>20160320</c:v>
                </c:pt>
                <c:pt idx="138">
                  <c:v>20160321</c:v>
                </c:pt>
                <c:pt idx="139">
                  <c:v>20160322</c:v>
                </c:pt>
                <c:pt idx="140">
                  <c:v>20160323</c:v>
                </c:pt>
                <c:pt idx="141">
                  <c:v>20160324</c:v>
                </c:pt>
                <c:pt idx="142">
                  <c:v>20160325</c:v>
                </c:pt>
                <c:pt idx="143">
                  <c:v>20160326</c:v>
                </c:pt>
                <c:pt idx="144">
                  <c:v>20160327</c:v>
                </c:pt>
                <c:pt idx="145">
                  <c:v>20160329</c:v>
                </c:pt>
                <c:pt idx="146">
                  <c:v>20160330</c:v>
                </c:pt>
                <c:pt idx="147">
                  <c:v>20160402</c:v>
                </c:pt>
                <c:pt idx="148">
                  <c:v>20160403</c:v>
                </c:pt>
                <c:pt idx="149">
                  <c:v>20160404</c:v>
                </c:pt>
                <c:pt idx="150">
                  <c:v>20160405</c:v>
                </c:pt>
                <c:pt idx="151">
                  <c:v>20160408</c:v>
                </c:pt>
                <c:pt idx="152">
                  <c:v>20160409</c:v>
                </c:pt>
                <c:pt idx="153">
                  <c:v>20160410</c:v>
                </c:pt>
                <c:pt idx="154">
                  <c:v>20160411</c:v>
                </c:pt>
                <c:pt idx="155">
                  <c:v>20160412</c:v>
                </c:pt>
                <c:pt idx="156">
                  <c:v>20160413</c:v>
                </c:pt>
                <c:pt idx="157">
                  <c:v>20160414</c:v>
                </c:pt>
                <c:pt idx="158">
                  <c:v>20160415</c:v>
                </c:pt>
                <c:pt idx="159">
                  <c:v>20160417</c:v>
                </c:pt>
                <c:pt idx="160">
                  <c:v>20160418</c:v>
                </c:pt>
                <c:pt idx="161">
                  <c:v>20160419</c:v>
                </c:pt>
                <c:pt idx="162">
                  <c:v>20160420</c:v>
                </c:pt>
                <c:pt idx="163">
                  <c:v>20160421</c:v>
                </c:pt>
                <c:pt idx="164">
                  <c:v>20160422</c:v>
                </c:pt>
                <c:pt idx="165">
                  <c:v>20160702</c:v>
                </c:pt>
                <c:pt idx="166">
                  <c:v>20160705</c:v>
                </c:pt>
                <c:pt idx="167">
                  <c:v>20160706</c:v>
                </c:pt>
                <c:pt idx="168">
                  <c:v>20160707</c:v>
                </c:pt>
                <c:pt idx="169">
                  <c:v>20160712</c:v>
                </c:pt>
                <c:pt idx="170">
                  <c:v>20160713</c:v>
                </c:pt>
                <c:pt idx="171">
                  <c:v>20160714</c:v>
                </c:pt>
                <c:pt idx="172">
                  <c:v>20160724</c:v>
                </c:pt>
                <c:pt idx="173">
                  <c:v>20160728</c:v>
                </c:pt>
                <c:pt idx="174">
                  <c:v>20160729</c:v>
                </c:pt>
                <c:pt idx="175">
                  <c:v>20160802</c:v>
                </c:pt>
                <c:pt idx="176">
                  <c:v>20160803</c:v>
                </c:pt>
                <c:pt idx="177">
                  <c:v>20160804</c:v>
                </c:pt>
                <c:pt idx="178">
                  <c:v>20160804</c:v>
                </c:pt>
                <c:pt idx="179">
                  <c:v>20160805</c:v>
                </c:pt>
                <c:pt idx="180">
                  <c:v>20160809</c:v>
                </c:pt>
                <c:pt idx="181">
                  <c:v>20160810</c:v>
                </c:pt>
                <c:pt idx="182">
                  <c:v>20160811</c:v>
                </c:pt>
                <c:pt idx="183">
                  <c:v>20160812</c:v>
                </c:pt>
                <c:pt idx="184">
                  <c:v>20160813</c:v>
                </c:pt>
                <c:pt idx="185">
                  <c:v>20160814</c:v>
                </c:pt>
                <c:pt idx="186">
                  <c:v>20160814</c:v>
                </c:pt>
                <c:pt idx="187">
                  <c:v>20160815</c:v>
                </c:pt>
                <c:pt idx="188">
                  <c:v>20160817</c:v>
                </c:pt>
                <c:pt idx="189">
                  <c:v>20160817</c:v>
                </c:pt>
                <c:pt idx="190">
                  <c:v>20160818</c:v>
                </c:pt>
                <c:pt idx="191">
                  <c:v>20160818</c:v>
                </c:pt>
                <c:pt idx="192">
                  <c:v>20160819</c:v>
                </c:pt>
                <c:pt idx="193">
                  <c:v>20160825</c:v>
                </c:pt>
                <c:pt idx="194">
                  <c:v>20160902</c:v>
                </c:pt>
                <c:pt idx="195">
                  <c:v>20160907</c:v>
                </c:pt>
                <c:pt idx="196">
                  <c:v>20160908</c:v>
                </c:pt>
                <c:pt idx="197">
                  <c:v>20160919</c:v>
                </c:pt>
                <c:pt idx="198">
                  <c:v>20160927</c:v>
                </c:pt>
                <c:pt idx="199">
                  <c:v>20161011</c:v>
                </c:pt>
                <c:pt idx="200">
                  <c:v>20161013</c:v>
                </c:pt>
                <c:pt idx="201">
                  <c:v>20161018</c:v>
                </c:pt>
                <c:pt idx="202">
                  <c:v>20161021</c:v>
                </c:pt>
                <c:pt idx="203">
                  <c:v>20161025</c:v>
                </c:pt>
                <c:pt idx="204">
                  <c:v>20161027</c:v>
                </c:pt>
                <c:pt idx="205">
                  <c:v>20161028</c:v>
                </c:pt>
                <c:pt idx="206">
                  <c:v>20161031</c:v>
                </c:pt>
                <c:pt idx="207">
                  <c:v>20161101</c:v>
                </c:pt>
                <c:pt idx="208">
                  <c:v>20161102</c:v>
                </c:pt>
                <c:pt idx="209">
                  <c:v>20161103</c:v>
                </c:pt>
                <c:pt idx="210">
                  <c:v>20161104</c:v>
                </c:pt>
                <c:pt idx="211">
                  <c:v>20161107</c:v>
                </c:pt>
                <c:pt idx="212">
                  <c:v>20161108</c:v>
                </c:pt>
                <c:pt idx="213">
                  <c:v>20161109</c:v>
                </c:pt>
                <c:pt idx="214">
                  <c:v>20161205</c:v>
                </c:pt>
                <c:pt idx="215">
                  <c:v>20161206</c:v>
                </c:pt>
                <c:pt idx="216">
                  <c:v>20161207</c:v>
                </c:pt>
                <c:pt idx="217">
                  <c:v>20161208</c:v>
                </c:pt>
                <c:pt idx="218">
                  <c:v>20161209</c:v>
                </c:pt>
                <c:pt idx="219">
                  <c:v>20161210</c:v>
                </c:pt>
                <c:pt idx="220">
                  <c:v>20161215</c:v>
                </c:pt>
                <c:pt idx="221">
                  <c:v>20161216</c:v>
                </c:pt>
                <c:pt idx="222">
                  <c:v>20161217</c:v>
                </c:pt>
                <c:pt idx="223">
                  <c:v>20161220</c:v>
                </c:pt>
                <c:pt idx="224">
                  <c:v>20161221</c:v>
                </c:pt>
                <c:pt idx="225">
                  <c:v>20161222</c:v>
                </c:pt>
                <c:pt idx="226">
                  <c:v>20161223</c:v>
                </c:pt>
                <c:pt idx="227">
                  <c:v>20161224</c:v>
                </c:pt>
                <c:pt idx="228">
                  <c:v>20161226</c:v>
                </c:pt>
                <c:pt idx="229">
                  <c:v>20161227</c:v>
                </c:pt>
                <c:pt idx="230">
                  <c:v>20161229</c:v>
                </c:pt>
                <c:pt idx="231">
                  <c:v>20161230</c:v>
                </c:pt>
                <c:pt idx="232">
                  <c:v>20170102</c:v>
                </c:pt>
                <c:pt idx="233">
                  <c:v>20170103</c:v>
                </c:pt>
                <c:pt idx="234">
                  <c:v>20170104</c:v>
                </c:pt>
                <c:pt idx="235">
                  <c:v>20170105</c:v>
                </c:pt>
                <c:pt idx="236">
                  <c:v>20170106</c:v>
                </c:pt>
                <c:pt idx="237">
                  <c:v>20170109</c:v>
                </c:pt>
                <c:pt idx="238">
                  <c:v>20170110</c:v>
                </c:pt>
                <c:pt idx="239">
                  <c:v>20170111</c:v>
                </c:pt>
                <c:pt idx="240">
                  <c:v>20170112</c:v>
                </c:pt>
                <c:pt idx="241">
                  <c:v>20170113</c:v>
                </c:pt>
                <c:pt idx="242">
                  <c:v>20170114</c:v>
                </c:pt>
                <c:pt idx="243">
                  <c:v>20170115</c:v>
                </c:pt>
                <c:pt idx="244">
                  <c:v>20170116</c:v>
                </c:pt>
              </c:strCache>
            </c:strRef>
          </c:cat>
          <c:val>
            <c:numRef>
              <c:f>'Data Analysis (전체-work)'!$R$4:$R$248</c:f>
              <c:numCache>
                <c:formatCode>0.0_);[Red]\(0.0\)</c:formatCode>
                <c:ptCount val="245"/>
                <c:pt idx="0">
                  <c:v>17.647058823529417</c:v>
                </c:pt>
                <c:pt idx="1">
                  <c:v>50</c:v>
                </c:pt>
                <c:pt idx="2">
                  <c:v>28.571428571428577</c:v>
                </c:pt>
                <c:pt idx="3">
                  <c:v>9.9999999999999982</c:v>
                </c:pt>
                <c:pt idx="4">
                  <c:v>27.777777777777779</c:v>
                </c:pt>
                <c:pt idx="5">
                  <c:v>26.315789473684209</c:v>
                </c:pt>
                <c:pt idx="6">
                  <c:v>5.5555555555555598</c:v>
                </c:pt>
                <c:pt idx="7">
                  <c:v>21.052631578947363</c:v>
                </c:pt>
                <c:pt idx="8">
                  <c:v>14.285714285714288</c:v>
                </c:pt>
                <c:pt idx="9">
                  <c:v>23.529411764705877</c:v>
                </c:pt>
                <c:pt idx="10">
                  <c:v>40</c:v>
                </c:pt>
                <c:pt idx="11">
                  <c:v>17.647058823529417</c:v>
                </c:pt>
                <c:pt idx="12">
                  <c:v>5.5555555555555598</c:v>
                </c:pt>
                <c:pt idx="13">
                  <c:v>38.095238095238095</c:v>
                </c:pt>
                <c:pt idx="14">
                  <c:v>20.833333333333336</c:v>
                </c:pt>
                <c:pt idx="15">
                  <c:v>25</c:v>
                </c:pt>
                <c:pt idx="16">
                  <c:v>5.2631578947368354</c:v>
                </c:pt>
                <c:pt idx="17">
                  <c:v>22.222222222222229</c:v>
                </c:pt>
                <c:pt idx="18">
                  <c:v>9.5238095238095308</c:v>
                </c:pt>
                <c:pt idx="19">
                  <c:v>9.9999999999999982</c:v>
                </c:pt>
                <c:pt idx="20">
                  <c:v>18.750000000000004</c:v>
                </c:pt>
                <c:pt idx="21">
                  <c:v>23.076923076923077</c:v>
                </c:pt>
                <c:pt idx="22">
                  <c:v>80.952380952380949</c:v>
                </c:pt>
                <c:pt idx="23">
                  <c:v>85.714285714285708</c:v>
                </c:pt>
                <c:pt idx="24">
                  <c:v>66.666666666666657</c:v>
                </c:pt>
                <c:pt idx="25">
                  <c:v>70.588235294117652</c:v>
                </c:pt>
                <c:pt idx="26">
                  <c:v>50</c:v>
                </c:pt>
                <c:pt idx="27">
                  <c:v>88.235294117647058</c:v>
                </c:pt>
                <c:pt idx="28">
                  <c:v>72.222222222222214</c:v>
                </c:pt>
                <c:pt idx="29">
                  <c:v>61.904761904761905</c:v>
                </c:pt>
                <c:pt idx="30">
                  <c:v>76.470588235294116</c:v>
                </c:pt>
                <c:pt idx="31">
                  <c:v>60</c:v>
                </c:pt>
                <c:pt idx="32">
                  <c:v>55.555555555555557</c:v>
                </c:pt>
                <c:pt idx="33">
                  <c:v>87.5</c:v>
                </c:pt>
                <c:pt idx="34">
                  <c:v>76.470588235294116</c:v>
                </c:pt>
                <c:pt idx="35">
                  <c:v>85.714285714285708</c:v>
                </c:pt>
                <c:pt idx="36">
                  <c:v>70</c:v>
                </c:pt>
                <c:pt idx="37">
                  <c:v>73.68421052631578</c:v>
                </c:pt>
                <c:pt idx="38">
                  <c:v>80.952380952380949</c:v>
                </c:pt>
                <c:pt idx="39">
                  <c:v>6.2500000000000053</c:v>
                </c:pt>
                <c:pt idx="40">
                  <c:v>0</c:v>
                </c:pt>
                <c:pt idx="41">
                  <c:v>66.666666666666671</c:v>
                </c:pt>
                <c:pt idx="42">
                  <c:v>38.095238095238095</c:v>
                </c:pt>
                <c:pt idx="43">
                  <c:v>75.000000000000014</c:v>
                </c:pt>
                <c:pt idx="44">
                  <c:v>61.53846153846154</c:v>
                </c:pt>
                <c:pt idx="45">
                  <c:v>60</c:v>
                </c:pt>
                <c:pt idx="46">
                  <c:v>62.5</c:v>
                </c:pt>
                <c:pt idx="47">
                  <c:v>77.777777777777771</c:v>
                </c:pt>
                <c:pt idx="48">
                  <c:v>61.53846153846154</c:v>
                </c:pt>
                <c:pt idx="49">
                  <c:v>75</c:v>
                </c:pt>
                <c:pt idx="50">
                  <c:v>72.727272727272734</c:v>
                </c:pt>
                <c:pt idx="51">
                  <c:v>71.428571428571431</c:v>
                </c:pt>
                <c:pt idx="52">
                  <c:v>81.25</c:v>
                </c:pt>
                <c:pt idx="53">
                  <c:v>61.53846153846154</c:v>
                </c:pt>
                <c:pt idx="54">
                  <c:v>72.727272727272734</c:v>
                </c:pt>
                <c:pt idx="55">
                  <c:v>80</c:v>
                </c:pt>
                <c:pt idx="56">
                  <c:v>81.25</c:v>
                </c:pt>
                <c:pt idx="57">
                  <c:v>70.588235294117652</c:v>
                </c:pt>
                <c:pt idx="58">
                  <c:v>75.000000000000014</c:v>
                </c:pt>
                <c:pt idx="59">
                  <c:v>70.588235294117652</c:v>
                </c:pt>
                <c:pt idx="60">
                  <c:v>73.333333333333343</c:v>
                </c:pt>
                <c:pt idx="61">
                  <c:v>82.35294117647058</c:v>
                </c:pt>
                <c:pt idx="62">
                  <c:v>75.000000000000014</c:v>
                </c:pt>
                <c:pt idx="63">
                  <c:v>66.666666666666657</c:v>
                </c:pt>
                <c:pt idx="64">
                  <c:v>88.8888888888889</c:v>
                </c:pt>
                <c:pt idx="65">
                  <c:v>70.588235294117652</c:v>
                </c:pt>
                <c:pt idx="66">
                  <c:v>68.75</c:v>
                </c:pt>
                <c:pt idx="67">
                  <c:v>84.210526315789465</c:v>
                </c:pt>
                <c:pt idx="68">
                  <c:v>72.222222222222214</c:v>
                </c:pt>
                <c:pt idx="69">
                  <c:v>66.666666666666671</c:v>
                </c:pt>
                <c:pt idx="70">
                  <c:v>80.952380952380949</c:v>
                </c:pt>
                <c:pt idx="71">
                  <c:v>60</c:v>
                </c:pt>
                <c:pt idx="72">
                  <c:v>62.5</c:v>
                </c:pt>
                <c:pt idx="73">
                  <c:v>61.53846153846154</c:v>
                </c:pt>
                <c:pt idx="74">
                  <c:v>60</c:v>
                </c:pt>
                <c:pt idx="75">
                  <c:v>81.25</c:v>
                </c:pt>
                <c:pt idx="76">
                  <c:v>77.777777777777771</c:v>
                </c:pt>
                <c:pt idx="77">
                  <c:v>35.714285714285708</c:v>
                </c:pt>
                <c:pt idx="78">
                  <c:v>61.53846153846154</c:v>
                </c:pt>
                <c:pt idx="79">
                  <c:v>75</c:v>
                </c:pt>
                <c:pt idx="80">
                  <c:v>72.727272727272734</c:v>
                </c:pt>
                <c:pt idx="81">
                  <c:v>71.428571428571431</c:v>
                </c:pt>
                <c:pt idx="82">
                  <c:v>81.25</c:v>
                </c:pt>
                <c:pt idx="83">
                  <c:v>61.53846153846154</c:v>
                </c:pt>
                <c:pt idx="84">
                  <c:v>72.727272727272734</c:v>
                </c:pt>
                <c:pt idx="85">
                  <c:v>66.666666666666657</c:v>
                </c:pt>
                <c:pt idx="86">
                  <c:v>62.5</c:v>
                </c:pt>
                <c:pt idx="87">
                  <c:v>29.411764705882355</c:v>
                </c:pt>
                <c:pt idx="88">
                  <c:v>43.75</c:v>
                </c:pt>
                <c:pt idx="89">
                  <c:v>35.294117647058812</c:v>
                </c:pt>
                <c:pt idx="90">
                  <c:v>40</c:v>
                </c:pt>
                <c:pt idx="91">
                  <c:v>52.941176470588239</c:v>
                </c:pt>
                <c:pt idx="92">
                  <c:v>43.75</c:v>
                </c:pt>
                <c:pt idx="93">
                  <c:v>46.666666666666664</c:v>
                </c:pt>
                <c:pt idx="94">
                  <c:v>61.111111111111114</c:v>
                </c:pt>
                <c:pt idx="95">
                  <c:v>47.058823529411761</c:v>
                </c:pt>
                <c:pt idx="96">
                  <c:v>36.363636363636367</c:v>
                </c:pt>
                <c:pt idx="97">
                  <c:v>33.333333333333329</c:v>
                </c:pt>
                <c:pt idx="98">
                  <c:v>30.76923076923077</c:v>
                </c:pt>
                <c:pt idx="99">
                  <c:v>24.999999999999993</c:v>
                </c:pt>
                <c:pt idx="100">
                  <c:v>9.0909090909090988</c:v>
                </c:pt>
                <c:pt idx="101">
                  <c:v>14.285714285714288</c:v>
                </c:pt>
                <c:pt idx="102">
                  <c:v>23.076923076923077</c:v>
                </c:pt>
                <c:pt idx="103">
                  <c:v>11.764705882352938</c:v>
                </c:pt>
                <c:pt idx="104">
                  <c:v>42.105263157894726</c:v>
                </c:pt>
                <c:pt idx="105">
                  <c:v>25.000000000000007</c:v>
                </c:pt>
                <c:pt idx="106">
                  <c:v>15.789473684210517</c:v>
                </c:pt>
                <c:pt idx="107">
                  <c:v>22.222222222222229</c:v>
                </c:pt>
                <c:pt idx="108">
                  <c:v>25.000000000000007</c:v>
                </c:pt>
                <c:pt idx="109">
                  <c:v>31.578947368421044</c:v>
                </c:pt>
                <c:pt idx="110">
                  <c:v>38.888888888888886</c:v>
                </c:pt>
                <c:pt idx="111">
                  <c:v>57.142857142857153</c:v>
                </c:pt>
                <c:pt idx="112">
                  <c:v>69.230769230769226</c:v>
                </c:pt>
                <c:pt idx="113">
                  <c:v>66.666666666666671</c:v>
                </c:pt>
                <c:pt idx="114">
                  <c:v>50</c:v>
                </c:pt>
                <c:pt idx="115">
                  <c:v>63.157894736842103</c:v>
                </c:pt>
                <c:pt idx="116">
                  <c:v>45.45454545454546</c:v>
                </c:pt>
                <c:pt idx="117">
                  <c:v>71.428571428571431</c:v>
                </c:pt>
                <c:pt idx="118">
                  <c:v>90.909090909090907</c:v>
                </c:pt>
                <c:pt idx="119">
                  <c:v>50</c:v>
                </c:pt>
                <c:pt idx="120">
                  <c:v>70.588235294117652</c:v>
                </c:pt>
                <c:pt idx="121">
                  <c:v>82.608695652173907</c:v>
                </c:pt>
                <c:pt idx="122">
                  <c:v>60</c:v>
                </c:pt>
                <c:pt idx="123">
                  <c:v>61.111111111111114</c:v>
                </c:pt>
                <c:pt idx="124">
                  <c:v>61.904761904761905</c:v>
                </c:pt>
                <c:pt idx="125">
                  <c:v>68.75</c:v>
                </c:pt>
                <c:pt idx="126">
                  <c:v>73.68421052631578</c:v>
                </c:pt>
                <c:pt idx="127">
                  <c:v>83.333333333333343</c:v>
                </c:pt>
                <c:pt idx="128">
                  <c:v>76.666666666666657</c:v>
                </c:pt>
                <c:pt idx="129">
                  <c:v>71.428571428571431</c:v>
                </c:pt>
                <c:pt idx="130">
                  <c:v>68.181818181818187</c:v>
                </c:pt>
                <c:pt idx="131">
                  <c:v>47.058823529411761</c:v>
                </c:pt>
                <c:pt idx="132">
                  <c:v>66.666666666666671</c:v>
                </c:pt>
                <c:pt idx="133">
                  <c:v>77.272727272727266</c:v>
                </c:pt>
                <c:pt idx="134">
                  <c:v>71.428571428571431</c:v>
                </c:pt>
                <c:pt idx="135">
                  <c:v>50</c:v>
                </c:pt>
                <c:pt idx="136">
                  <c:v>61.111111111111114</c:v>
                </c:pt>
                <c:pt idx="137">
                  <c:v>53.333333333333336</c:v>
                </c:pt>
                <c:pt idx="138">
                  <c:v>64.285714285714278</c:v>
                </c:pt>
                <c:pt idx="139">
                  <c:v>62.5</c:v>
                </c:pt>
                <c:pt idx="140">
                  <c:v>64.285714285714278</c:v>
                </c:pt>
                <c:pt idx="141">
                  <c:v>64.285714285714278</c:v>
                </c:pt>
                <c:pt idx="142">
                  <c:v>52.941176470588239</c:v>
                </c:pt>
                <c:pt idx="143">
                  <c:v>66.666666666666657</c:v>
                </c:pt>
                <c:pt idx="144">
                  <c:v>60</c:v>
                </c:pt>
                <c:pt idx="145">
                  <c:v>50</c:v>
                </c:pt>
                <c:pt idx="146">
                  <c:v>77.272727272727266</c:v>
                </c:pt>
                <c:pt idx="147">
                  <c:v>52.941176470588239</c:v>
                </c:pt>
                <c:pt idx="148">
                  <c:v>57.142857142857139</c:v>
                </c:pt>
                <c:pt idx="149">
                  <c:v>62.5</c:v>
                </c:pt>
                <c:pt idx="150">
                  <c:v>55.555555555555557</c:v>
                </c:pt>
                <c:pt idx="151">
                  <c:v>76.19047619047619</c:v>
                </c:pt>
                <c:pt idx="152">
                  <c:v>76.470588235294116</c:v>
                </c:pt>
                <c:pt idx="153">
                  <c:v>73.333333333333343</c:v>
                </c:pt>
                <c:pt idx="154">
                  <c:v>70.588235294117652</c:v>
                </c:pt>
                <c:pt idx="155">
                  <c:v>70</c:v>
                </c:pt>
                <c:pt idx="156">
                  <c:v>75</c:v>
                </c:pt>
                <c:pt idx="157">
                  <c:v>61.904761904761905</c:v>
                </c:pt>
                <c:pt idx="158">
                  <c:v>58.82352941176471</c:v>
                </c:pt>
                <c:pt idx="159">
                  <c:v>66.666666666666671</c:v>
                </c:pt>
                <c:pt idx="160">
                  <c:v>66.666666666666671</c:v>
                </c:pt>
                <c:pt idx="161">
                  <c:v>70.588235294117652</c:v>
                </c:pt>
                <c:pt idx="162">
                  <c:v>66.666666666666657</c:v>
                </c:pt>
                <c:pt idx="163">
                  <c:v>70</c:v>
                </c:pt>
                <c:pt idx="164">
                  <c:v>72.222222222222214</c:v>
                </c:pt>
                <c:pt idx="165">
                  <c:v>50</c:v>
                </c:pt>
                <c:pt idx="166">
                  <c:v>100</c:v>
                </c:pt>
                <c:pt idx="167">
                  <c:v>66.666666666666657</c:v>
                </c:pt>
                <c:pt idx="168">
                  <c:v>100</c:v>
                </c:pt>
                <c:pt idx="169">
                  <c:v>100</c:v>
                </c:pt>
                <c:pt idx="170">
                  <c:v>85.714285714285708</c:v>
                </c:pt>
                <c:pt idx="171">
                  <c:v>50</c:v>
                </c:pt>
                <c:pt idx="172">
                  <c:v>100</c:v>
                </c:pt>
                <c:pt idx="173">
                  <c:v>33.333333333333329</c:v>
                </c:pt>
                <c:pt idx="174">
                  <c:v>42.857142857142854</c:v>
                </c:pt>
                <c:pt idx="175">
                  <c:v>50</c:v>
                </c:pt>
                <c:pt idx="176">
                  <c:v>50</c:v>
                </c:pt>
                <c:pt idx="177">
                  <c:v>33.333333333333329</c:v>
                </c:pt>
                <c:pt idx="178">
                  <c:v>33.333333333333329</c:v>
                </c:pt>
                <c:pt idx="179">
                  <c:v>33.333333333333329</c:v>
                </c:pt>
                <c:pt idx="180">
                  <c:v>25</c:v>
                </c:pt>
                <c:pt idx="181">
                  <c:v>16.666666666666664</c:v>
                </c:pt>
                <c:pt idx="182">
                  <c:v>25</c:v>
                </c:pt>
                <c:pt idx="183">
                  <c:v>14.285714285714285</c:v>
                </c:pt>
                <c:pt idx="184">
                  <c:v>14.285714285714285</c:v>
                </c:pt>
                <c:pt idx="185">
                  <c:v>16.666666666666664</c:v>
                </c:pt>
                <c:pt idx="186">
                  <c:v>57.142857142857139</c:v>
                </c:pt>
                <c:pt idx="187">
                  <c:v>37.5</c:v>
                </c:pt>
                <c:pt idx="188">
                  <c:v>44.44444444444445</c:v>
                </c:pt>
                <c:pt idx="189">
                  <c:v>37.5</c:v>
                </c:pt>
                <c:pt idx="190">
                  <c:v>38.461538461538467</c:v>
                </c:pt>
                <c:pt idx="191">
                  <c:v>14.285714285714285</c:v>
                </c:pt>
                <c:pt idx="192">
                  <c:v>57.142857142857139</c:v>
                </c:pt>
                <c:pt idx="193">
                  <c:v>36.363636363636367</c:v>
                </c:pt>
                <c:pt idx="194">
                  <c:v>33.333333333333343</c:v>
                </c:pt>
                <c:pt idx="195">
                  <c:v>37.5</c:v>
                </c:pt>
                <c:pt idx="196">
                  <c:v>33.333333333333343</c:v>
                </c:pt>
                <c:pt idx="197">
                  <c:v>69.230769230769226</c:v>
                </c:pt>
                <c:pt idx="198">
                  <c:v>27.272727272727277</c:v>
                </c:pt>
                <c:pt idx="199">
                  <c:v>66.666666666666657</c:v>
                </c:pt>
                <c:pt idx="200">
                  <c:v>46.666666666666664</c:v>
                </c:pt>
                <c:pt idx="201">
                  <c:v>58.333333333333336</c:v>
                </c:pt>
                <c:pt idx="202">
                  <c:v>66.666666666666657</c:v>
                </c:pt>
                <c:pt idx="203">
                  <c:v>72.222222222222214</c:v>
                </c:pt>
                <c:pt idx="204">
                  <c:v>87.5</c:v>
                </c:pt>
                <c:pt idx="205">
                  <c:v>100</c:v>
                </c:pt>
                <c:pt idx="206">
                  <c:v>100</c:v>
                </c:pt>
                <c:pt idx="207">
                  <c:v>100</c:v>
                </c:pt>
                <c:pt idx="208">
                  <c:v>72.222222222222214</c:v>
                </c:pt>
                <c:pt idx="209">
                  <c:v>80</c:v>
                </c:pt>
                <c:pt idx="210">
                  <c:v>80</c:v>
                </c:pt>
                <c:pt idx="211">
                  <c:v>75</c:v>
                </c:pt>
                <c:pt idx="212">
                  <c:v>80</c:v>
                </c:pt>
                <c:pt idx="213">
                  <c:v>100</c:v>
                </c:pt>
                <c:pt idx="214">
                  <c:v>100</c:v>
                </c:pt>
                <c:pt idx="215">
                  <c:v>100</c:v>
                </c:pt>
                <c:pt idx="216">
                  <c:v>100</c:v>
                </c:pt>
                <c:pt idx="217">
                  <c:v>100</c:v>
                </c:pt>
                <c:pt idx="218">
                  <c:v>100</c:v>
                </c:pt>
                <c:pt idx="219">
                  <c:v>100</c:v>
                </c:pt>
                <c:pt idx="220">
                  <c:v>100</c:v>
                </c:pt>
                <c:pt idx="221">
                  <c:v>100</c:v>
                </c:pt>
                <c:pt idx="222">
                  <c:v>100</c:v>
                </c:pt>
                <c:pt idx="223">
                  <c:v>100</c:v>
                </c:pt>
                <c:pt idx="224">
                  <c:v>60</c:v>
                </c:pt>
                <c:pt idx="225">
                  <c:v>100</c:v>
                </c:pt>
                <c:pt idx="226">
                  <c:v>100</c:v>
                </c:pt>
                <c:pt idx="227">
                  <c:v>100</c:v>
                </c:pt>
                <c:pt idx="228">
                  <c:v>86.666666666666671</c:v>
                </c:pt>
                <c:pt idx="229">
                  <c:v>100</c:v>
                </c:pt>
                <c:pt idx="230">
                  <c:v>33.333333333333329</c:v>
                </c:pt>
                <c:pt idx="231">
                  <c:v>73.333333333333329</c:v>
                </c:pt>
                <c:pt idx="232">
                  <c:v>85.714285714285708</c:v>
                </c:pt>
                <c:pt idx="233">
                  <c:v>100</c:v>
                </c:pt>
                <c:pt idx="234">
                  <c:v>81.250000000000014</c:v>
                </c:pt>
                <c:pt idx="235">
                  <c:v>45.762711864406775</c:v>
                </c:pt>
                <c:pt idx="236">
                  <c:v>85.714285714285708</c:v>
                </c:pt>
                <c:pt idx="237">
                  <c:v>84.375</c:v>
                </c:pt>
                <c:pt idx="238">
                  <c:v>33.333333333333343</c:v>
                </c:pt>
                <c:pt idx="239">
                  <c:v>42.105263157894726</c:v>
                </c:pt>
                <c:pt idx="240">
                  <c:v>62.5</c:v>
                </c:pt>
                <c:pt idx="241">
                  <c:v>47.368421052631575</c:v>
                </c:pt>
                <c:pt idx="242">
                  <c:v>68.749999999999986</c:v>
                </c:pt>
                <c:pt idx="243">
                  <c:v>73.333333333333329</c:v>
                </c:pt>
                <c:pt idx="244">
                  <c:v>7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5B3-476E-ADC5-7062C7DA87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1820672"/>
        <c:axId val="251818752"/>
      </c:barChart>
      <c:lineChart>
        <c:grouping val="standard"/>
        <c:varyColors val="0"/>
        <c:ser>
          <c:idx val="0"/>
          <c:order val="0"/>
          <c:tx>
            <c:strRef>
              <c:f>'Data Analysis (전체-work)'!$P$3</c:f>
              <c:strCache>
                <c:ptCount val="1"/>
                <c:pt idx="0">
                  <c:v>T-P Inf.</c:v>
                </c:pt>
              </c:strCache>
            </c:strRef>
          </c:tx>
          <c:spPr>
            <a:ln w="28575" cap="rnd">
              <a:solidFill>
                <a:schemeClr val="tx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tx2">
                  <a:lumMod val="50000"/>
                </a:schemeClr>
              </a:solidFill>
              <a:ln w="9525">
                <a:solidFill>
                  <a:schemeClr val="bg1">
                    <a:lumMod val="95000"/>
                  </a:schemeClr>
                </a:solidFill>
              </a:ln>
              <a:effectLst/>
            </c:spPr>
          </c:marker>
          <c:cat>
            <c:strRef>
              <c:f>'Data Analysis (전체-work)'!$B$4:$B$248</c:f>
              <c:strCache>
                <c:ptCount val="245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9</c:v>
                </c:pt>
                <c:pt idx="23">
                  <c:v>20150911</c:v>
                </c:pt>
                <c:pt idx="24">
                  <c:v>20150912</c:v>
                </c:pt>
                <c:pt idx="25">
                  <c:v>20150913</c:v>
                </c:pt>
                <c:pt idx="26">
                  <c:v>20150914</c:v>
                </c:pt>
                <c:pt idx="27">
                  <c:v>20150915</c:v>
                </c:pt>
                <c:pt idx="28">
                  <c:v>20150916</c:v>
                </c:pt>
                <c:pt idx="29">
                  <c:v>20150917</c:v>
                </c:pt>
                <c:pt idx="30">
                  <c:v>20150920</c:v>
                </c:pt>
                <c:pt idx="31">
                  <c:v>20150921</c:v>
                </c:pt>
                <c:pt idx="32">
                  <c:v>20150922</c:v>
                </c:pt>
                <c:pt idx="33">
                  <c:v>20150923</c:v>
                </c:pt>
                <c:pt idx="34">
                  <c:v>20150924</c:v>
                </c:pt>
                <c:pt idx="35">
                  <c:v>20150925</c:v>
                </c:pt>
                <c:pt idx="36">
                  <c:v>20150925</c:v>
                </c:pt>
                <c:pt idx="37">
                  <c:v>20150927</c:v>
                </c:pt>
                <c:pt idx="38">
                  <c:v>20150928</c:v>
                </c:pt>
                <c:pt idx="39">
                  <c:v>20151002</c:v>
                </c:pt>
                <c:pt idx="40">
                  <c:v>20151004</c:v>
                </c:pt>
                <c:pt idx="41">
                  <c:v>20151005</c:v>
                </c:pt>
                <c:pt idx="42">
                  <c:v>20151006</c:v>
                </c:pt>
                <c:pt idx="43">
                  <c:v>20151008</c:v>
                </c:pt>
                <c:pt idx="44">
                  <c:v>20151009</c:v>
                </c:pt>
                <c:pt idx="45">
                  <c:v>20151010</c:v>
                </c:pt>
                <c:pt idx="46">
                  <c:v>20151011</c:v>
                </c:pt>
                <c:pt idx="47">
                  <c:v>20151012</c:v>
                </c:pt>
                <c:pt idx="48">
                  <c:v>20151014</c:v>
                </c:pt>
                <c:pt idx="49">
                  <c:v>20151020</c:v>
                </c:pt>
                <c:pt idx="50">
                  <c:v>20151023</c:v>
                </c:pt>
                <c:pt idx="51">
                  <c:v>20151024</c:v>
                </c:pt>
                <c:pt idx="52">
                  <c:v>20151025</c:v>
                </c:pt>
                <c:pt idx="53">
                  <c:v>20151026</c:v>
                </c:pt>
                <c:pt idx="54">
                  <c:v>20151027</c:v>
                </c:pt>
                <c:pt idx="55">
                  <c:v>20151029</c:v>
                </c:pt>
                <c:pt idx="56">
                  <c:v>20151106</c:v>
                </c:pt>
                <c:pt idx="57">
                  <c:v>20151107</c:v>
                </c:pt>
                <c:pt idx="58">
                  <c:v>20151108</c:v>
                </c:pt>
                <c:pt idx="59">
                  <c:v>20151109</c:v>
                </c:pt>
                <c:pt idx="60">
                  <c:v>20151110</c:v>
                </c:pt>
                <c:pt idx="61">
                  <c:v>20151111</c:v>
                </c:pt>
                <c:pt idx="62">
                  <c:v>20151113</c:v>
                </c:pt>
                <c:pt idx="63">
                  <c:v>20151114</c:v>
                </c:pt>
                <c:pt idx="64">
                  <c:v>20151117</c:v>
                </c:pt>
                <c:pt idx="65">
                  <c:v>20151118</c:v>
                </c:pt>
                <c:pt idx="66">
                  <c:v>20151202</c:v>
                </c:pt>
                <c:pt idx="67">
                  <c:v>20151203</c:v>
                </c:pt>
                <c:pt idx="68">
                  <c:v>20151204</c:v>
                </c:pt>
                <c:pt idx="69">
                  <c:v>20151205</c:v>
                </c:pt>
                <c:pt idx="70">
                  <c:v>20151206</c:v>
                </c:pt>
                <c:pt idx="71">
                  <c:v>20151207</c:v>
                </c:pt>
                <c:pt idx="72">
                  <c:v>20151208</c:v>
                </c:pt>
                <c:pt idx="73">
                  <c:v>20151209</c:v>
                </c:pt>
                <c:pt idx="74">
                  <c:v>20151212</c:v>
                </c:pt>
                <c:pt idx="75">
                  <c:v>20151213</c:v>
                </c:pt>
                <c:pt idx="76">
                  <c:v>20151214</c:v>
                </c:pt>
                <c:pt idx="77">
                  <c:v>20151215</c:v>
                </c:pt>
                <c:pt idx="78">
                  <c:v>20151216</c:v>
                </c:pt>
                <c:pt idx="79">
                  <c:v>20151217</c:v>
                </c:pt>
                <c:pt idx="80">
                  <c:v>20151218</c:v>
                </c:pt>
                <c:pt idx="81">
                  <c:v>20151223</c:v>
                </c:pt>
                <c:pt idx="82">
                  <c:v>20151224</c:v>
                </c:pt>
                <c:pt idx="83">
                  <c:v>20151225</c:v>
                </c:pt>
                <c:pt idx="84">
                  <c:v>20151226</c:v>
                </c:pt>
                <c:pt idx="85">
                  <c:v>20151227</c:v>
                </c:pt>
                <c:pt idx="86">
                  <c:v>20151228</c:v>
                </c:pt>
                <c:pt idx="87">
                  <c:v>20151229</c:v>
                </c:pt>
                <c:pt idx="88">
                  <c:v>20151230</c:v>
                </c:pt>
                <c:pt idx="89">
                  <c:v>20160105</c:v>
                </c:pt>
                <c:pt idx="90">
                  <c:v>20160106</c:v>
                </c:pt>
                <c:pt idx="91">
                  <c:v>20160107</c:v>
                </c:pt>
                <c:pt idx="92">
                  <c:v>20160108</c:v>
                </c:pt>
                <c:pt idx="93">
                  <c:v>20160109</c:v>
                </c:pt>
                <c:pt idx="94">
                  <c:v>20160110</c:v>
                </c:pt>
                <c:pt idx="95">
                  <c:v>20160111</c:v>
                </c:pt>
                <c:pt idx="96">
                  <c:v>20160112</c:v>
                </c:pt>
                <c:pt idx="97">
                  <c:v>20160113</c:v>
                </c:pt>
                <c:pt idx="98">
                  <c:v>20160118</c:v>
                </c:pt>
                <c:pt idx="99">
                  <c:v>20160119</c:v>
                </c:pt>
                <c:pt idx="100">
                  <c:v>20160120</c:v>
                </c:pt>
                <c:pt idx="101">
                  <c:v>20160121</c:v>
                </c:pt>
                <c:pt idx="102">
                  <c:v>20160122</c:v>
                </c:pt>
                <c:pt idx="103">
                  <c:v>20160123</c:v>
                </c:pt>
                <c:pt idx="104">
                  <c:v>20160124</c:v>
                </c:pt>
                <c:pt idx="105">
                  <c:v>20160130</c:v>
                </c:pt>
                <c:pt idx="106">
                  <c:v>20160131</c:v>
                </c:pt>
                <c:pt idx="107">
                  <c:v>20160201</c:v>
                </c:pt>
                <c:pt idx="108">
                  <c:v>20160202</c:v>
                </c:pt>
                <c:pt idx="109">
                  <c:v>20160210</c:v>
                </c:pt>
                <c:pt idx="110">
                  <c:v>20160211</c:v>
                </c:pt>
                <c:pt idx="111">
                  <c:v>20160212</c:v>
                </c:pt>
                <c:pt idx="112">
                  <c:v>20160213</c:v>
                </c:pt>
                <c:pt idx="113">
                  <c:v>20160214</c:v>
                </c:pt>
                <c:pt idx="114">
                  <c:v>20160219</c:v>
                </c:pt>
                <c:pt idx="115">
                  <c:v>20160220</c:v>
                </c:pt>
                <c:pt idx="116">
                  <c:v>20160221</c:v>
                </c:pt>
                <c:pt idx="117">
                  <c:v>20160222</c:v>
                </c:pt>
                <c:pt idx="118">
                  <c:v>20160223</c:v>
                </c:pt>
                <c:pt idx="119">
                  <c:v>20160224</c:v>
                </c:pt>
                <c:pt idx="120">
                  <c:v>20160302</c:v>
                </c:pt>
                <c:pt idx="121">
                  <c:v>20160303</c:v>
                </c:pt>
                <c:pt idx="122">
                  <c:v>20160304</c:v>
                </c:pt>
                <c:pt idx="123">
                  <c:v>20160305</c:v>
                </c:pt>
                <c:pt idx="124">
                  <c:v>20160306</c:v>
                </c:pt>
                <c:pt idx="125">
                  <c:v>20160307</c:v>
                </c:pt>
                <c:pt idx="126">
                  <c:v>20160308</c:v>
                </c:pt>
                <c:pt idx="127">
                  <c:v>20160309</c:v>
                </c:pt>
                <c:pt idx="128">
                  <c:v>20160310</c:v>
                </c:pt>
                <c:pt idx="129">
                  <c:v>20160311</c:v>
                </c:pt>
                <c:pt idx="130">
                  <c:v>20160312</c:v>
                </c:pt>
                <c:pt idx="131">
                  <c:v>20160314</c:v>
                </c:pt>
                <c:pt idx="132">
                  <c:v>20160315</c:v>
                </c:pt>
                <c:pt idx="133">
                  <c:v>20160316</c:v>
                </c:pt>
                <c:pt idx="134">
                  <c:v>20160317</c:v>
                </c:pt>
                <c:pt idx="135">
                  <c:v>20160318</c:v>
                </c:pt>
                <c:pt idx="136">
                  <c:v>20160319</c:v>
                </c:pt>
                <c:pt idx="137">
                  <c:v>20160320</c:v>
                </c:pt>
                <c:pt idx="138">
                  <c:v>20160321</c:v>
                </c:pt>
                <c:pt idx="139">
                  <c:v>20160322</c:v>
                </c:pt>
                <c:pt idx="140">
                  <c:v>20160323</c:v>
                </c:pt>
                <c:pt idx="141">
                  <c:v>20160324</c:v>
                </c:pt>
                <c:pt idx="142">
                  <c:v>20160325</c:v>
                </c:pt>
                <c:pt idx="143">
                  <c:v>20160326</c:v>
                </c:pt>
                <c:pt idx="144">
                  <c:v>20160327</c:v>
                </c:pt>
                <c:pt idx="145">
                  <c:v>20160329</c:v>
                </c:pt>
                <c:pt idx="146">
                  <c:v>20160330</c:v>
                </c:pt>
                <c:pt idx="147">
                  <c:v>20160402</c:v>
                </c:pt>
                <c:pt idx="148">
                  <c:v>20160403</c:v>
                </c:pt>
                <c:pt idx="149">
                  <c:v>20160404</c:v>
                </c:pt>
                <c:pt idx="150">
                  <c:v>20160405</c:v>
                </c:pt>
                <c:pt idx="151">
                  <c:v>20160408</c:v>
                </c:pt>
                <c:pt idx="152">
                  <c:v>20160409</c:v>
                </c:pt>
                <c:pt idx="153">
                  <c:v>20160410</c:v>
                </c:pt>
                <c:pt idx="154">
                  <c:v>20160411</c:v>
                </c:pt>
                <c:pt idx="155">
                  <c:v>20160412</c:v>
                </c:pt>
                <c:pt idx="156">
                  <c:v>20160413</c:v>
                </c:pt>
                <c:pt idx="157">
                  <c:v>20160414</c:v>
                </c:pt>
                <c:pt idx="158">
                  <c:v>20160415</c:v>
                </c:pt>
                <c:pt idx="159">
                  <c:v>20160417</c:v>
                </c:pt>
                <c:pt idx="160">
                  <c:v>20160418</c:v>
                </c:pt>
                <c:pt idx="161">
                  <c:v>20160419</c:v>
                </c:pt>
                <c:pt idx="162">
                  <c:v>20160420</c:v>
                </c:pt>
                <c:pt idx="163">
                  <c:v>20160421</c:v>
                </c:pt>
                <c:pt idx="164">
                  <c:v>20160422</c:v>
                </c:pt>
                <c:pt idx="165">
                  <c:v>20160702</c:v>
                </c:pt>
                <c:pt idx="166">
                  <c:v>20160705</c:v>
                </c:pt>
                <c:pt idx="167">
                  <c:v>20160706</c:v>
                </c:pt>
                <c:pt idx="168">
                  <c:v>20160707</c:v>
                </c:pt>
                <c:pt idx="169">
                  <c:v>20160712</c:v>
                </c:pt>
                <c:pt idx="170">
                  <c:v>20160713</c:v>
                </c:pt>
                <c:pt idx="171">
                  <c:v>20160714</c:v>
                </c:pt>
                <c:pt idx="172">
                  <c:v>20160724</c:v>
                </c:pt>
                <c:pt idx="173">
                  <c:v>20160728</c:v>
                </c:pt>
                <c:pt idx="174">
                  <c:v>20160729</c:v>
                </c:pt>
                <c:pt idx="175">
                  <c:v>20160802</c:v>
                </c:pt>
                <c:pt idx="176">
                  <c:v>20160803</c:v>
                </c:pt>
                <c:pt idx="177">
                  <c:v>20160804</c:v>
                </c:pt>
                <c:pt idx="178">
                  <c:v>20160804</c:v>
                </c:pt>
                <c:pt idx="179">
                  <c:v>20160805</c:v>
                </c:pt>
                <c:pt idx="180">
                  <c:v>20160809</c:v>
                </c:pt>
                <c:pt idx="181">
                  <c:v>20160810</c:v>
                </c:pt>
                <c:pt idx="182">
                  <c:v>20160811</c:v>
                </c:pt>
                <c:pt idx="183">
                  <c:v>20160812</c:v>
                </c:pt>
                <c:pt idx="184">
                  <c:v>20160813</c:v>
                </c:pt>
                <c:pt idx="185">
                  <c:v>20160814</c:v>
                </c:pt>
                <c:pt idx="186">
                  <c:v>20160814</c:v>
                </c:pt>
                <c:pt idx="187">
                  <c:v>20160815</c:v>
                </c:pt>
                <c:pt idx="188">
                  <c:v>20160817</c:v>
                </c:pt>
                <c:pt idx="189">
                  <c:v>20160817</c:v>
                </c:pt>
                <c:pt idx="190">
                  <c:v>20160818</c:v>
                </c:pt>
                <c:pt idx="191">
                  <c:v>20160818</c:v>
                </c:pt>
                <c:pt idx="192">
                  <c:v>20160819</c:v>
                </c:pt>
                <c:pt idx="193">
                  <c:v>20160825</c:v>
                </c:pt>
                <c:pt idx="194">
                  <c:v>20160902</c:v>
                </c:pt>
                <c:pt idx="195">
                  <c:v>20160907</c:v>
                </c:pt>
                <c:pt idx="196">
                  <c:v>20160908</c:v>
                </c:pt>
                <c:pt idx="197">
                  <c:v>20160919</c:v>
                </c:pt>
                <c:pt idx="198">
                  <c:v>20160927</c:v>
                </c:pt>
                <c:pt idx="199">
                  <c:v>20161011</c:v>
                </c:pt>
                <c:pt idx="200">
                  <c:v>20161013</c:v>
                </c:pt>
                <c:pt idx="201">
                  <c:v>20161018</c:v>
                </c:pt>
                <c:pt idx="202">
                  <c:v>20161021</c:v>
                </c:pt>
                <c:pt idx="203">
                  <c:v>20161025</c:v>
                </c:pt>
                <c:pt idx="204">
                  <c:v>20161027</c:v>
                </c:pt>
                <c:pt idx="205">
                  <c:v>20161028</c:v>
                </c:pt>
                <c:pt idx="206">
                  <c:v>20161031</c:v>
                </c:pt>
                <c:pt idx="207">
                  <c:v>20161101</c:v>
                </c:pt>
                <c:pt idx="208">
                  <c:v>20161102</c:v>
                </c:pt>
                <c:pt idx="209">
                  <c:v>20161103</c:v>
                </c:pt>
                <c:pt idx="210">
                  <c:v>20161104</c:v>
                </c:pt>
                <c:pt idx="211">
                  <c:v>20161107</c:v>
                </c:pt>
                <c:pt idx="212">
                  <c:v>20161108</c:v>
                </c:pt>
                <c:pt idx="213">
                  <c:v>20161109</c:v>
                </c:pt>
                <c:pt idx="214">
                  <c:v>20161205</c:v>
                </c:pt>
                <c:pt idx="215">
                  <c:v>20161206</c:v>
                </c:pt>
                <c:pt idx="216">
                  <c:v>20161207</c:v>
                </c:pt>
                <c:pt idx="217">
                  <c:v>20161208</c:v>
                </c:pt>
                <c:pt idx="218">
                  <c:v>20161209</c:v>
                </c:pt>
                <c:pt idx="219">
                  <c:v>20161210</c:v>
                </c:pt>
                <c:pt idx="220">
                  <c:v>20161215</c:v>
                </c:pt>
                <c:pt idx="221">
                  <c:v>20161216</c:v>
                </c:pt>
                <c:pt idx="222">
                  <c:v>20161217</c:v>
                </c:pt>
                <c:pt idx="223">
                  <c:v>20161220</c:v>
                </c:pt>
                <c:pt idx="224">
                  <c:v>20161221</c:v>
                </c:pt>
                <c:pt idx="225">
                  <c:v>20161222</c:v>
                </c:pt>
                <c:pt idx="226">
                  <c:v>20161223</c:v>
                </c:pt>
                <c:pt idx="227">
                  <c:v>20161224</c:v>
                </c:pt>
                <c:pt idx="228">
                  <c:v>20161226</c:v>
                </c:pt>
                <c:pt idx="229">
                  <c:v>20161227</c:v>
                </c:pt>
                <c:pt idx="230">
                  <c:v>20161229</c:v>
                </c:pt>
                <c:pt idx="231">
                  <c:v>20161230</c:v>
                </c:pt>
                <c:pt idx="232">
                  <c:v>20170102</c:v>
                </c:pt>
                <c:pt idx="233">
                  <c:v>20170103</c:v>
                </c:pt>
                <c:pt idx="234">
                  <c:v>20170104</c:v>
                </c:pt>
                <c:pt idx="235">
                  <c:v>20170105</c:v>
                </c:pt>
                <c:pt idx="236">
                  <c:v>20170106</c:v>
                </c:pt>
                <c:pt idx="237">
                  <c:v>20170109</c:v>
                </c:pt>
                <c:pt idx="238">
                  <c:v>20170110</c:v>
                </c:pt>
                <c:pt idx="239">
                  <c:v>20170111</c:v>
                </c:pt>
                <c:pt idx="240">
                  <c:v>20170112</c:v>
                </c:pt>
                <c:pt idx="241">
                  <c:v>20170113</c:v>
                </c:pt>
                <c:pt idx="242">
                  <c:v>20170114</c:v>
                </c:pt>
                <c:pt idx="243">
                  <c:v>20170115</c:v>
                </c:pt>
                <c:pt idx="244">
                  <c:v>20170116</c:v>
                </c:pt>
              </c:strCache>
            </c:strRef>
          </c:cat>
          <c:val>
            <c:numRef>
              <c:f>'Data Analysis (전체-work)'!$P$4:$P$248</c:f>
              <c:numCache>
                <c:formatCode>General</c:formatCode>
                <c:ptCount val="245"/>
                <c:pt idx="0">
                  <c:v>1.7</c:v>
                </c:pt>
                <c:pt idx="1">
                  <c:v>2.6</c:v>
                </c:pt>
                <c:pt idx="2">
                  <c:v>2.1</c:v>
                </c:pt>
                <c:pt idx="3">
                  <c:v>2</c:v>
                </c:pt>
                <c:pt idx="4">
                  <c:v>1.8</c:v>
                </c:pt>
                <c:pt idx="5">
                  <c:v>1.9</c:v>
                </c:pt>
                <c:pt idx="6">
                  <c:v>1.8</c:v>
                </c:pt>
                <c:pt idx="7">
                  <c:v>1.9</c:v>
                </c:pt>
                <c:pt idx="8">
                  <c:v>2.1</c:v>
                </c:pt>
                <c:pt idx="9">
                  <c:v>1.7</c:v>
                </c:pt>
                <c:pt idx="10">
                  <c:v>2</c:v>
                </c:pt>
                <c:pt idx="11">
                  <c:v>1.7</c:v>
                </c:pt>
                <c:pt idx="12">
                  <c:v>1.8</c:v>
                </c:pt>
                <c:pt idx="13">
                  <c:v>2.1</c:v>
                </c:pt>
                <c:pt idx="14">
                  <c:v>2.4</c:v>
                </c:pt>
                <c:pt idx="15">
                  <c:v>2</c:v>
                </c:pt>
                <c:pt idx="16">
                  <c:v>1.9</c:v>
                </c:pt>
                <c:pt idx="17">
                  <c:v>1.8</c:v>
                </c:pt>
                <c:pt idx="18">
                  <c:v>2.1</c:v>
                </c:pt>
                <c:pt idx="19">
                  <c:v>2</c:v>
                </c:pt>
                <c:pt idx="20">
                  <c:v>1.6</c:v>
                </c:pt>
                <c:pt idx="21">
                  <c:v>1.3</c:v>
                </c:pt>
                <c:pt idx="22">
                  <c:v>2.1</c:v>
                </c:pt>
                <c:pt idx="23">
                  <c:v>2.1</c:v>
                </c:pt>
                <c:pt idx="24">
                  <c:v>1.5</c:v>
                </c:pt>
                <c:pt idx="25">
                  <c:v>1.7</c:v>
                </c:pt>
                <c:pt idx="26">
                  <c:v>1.4</c:v>
                </c:pt>
                <c:pt idx="27">
                  <c:v>1.7</c:v>
                </c:pt>
                <c:pt idx="28">
                  <c:v>1.8</c:v>
                </c:pt>
                <c:pt idx="29">
                  <c:v>2.1</c:v>
                </c:pt>
                <c:pt idx="30">
                  <c:v>1.7</c:v>
                </c:pt>
                <c:pt idx="31">
                  <c:v>1.5</c:v>
                </c:pt>
                <c:pt idx="32">
                  <c:v>1.8</c:v>
                </c:pt>
                <c:pt idx="33">
                  <c:v>1.6</c:v>
                </c:pt>
                <c:pt idx="34">
                  <c:v>1.7</c:v>
                </c:pt>
                <c:pt idx="35">
                  <c:v>2.1</c:v>
                </c:pt>
                <c:pt idx="36">
                  <c:v>2</c:v>
                </c:pt>
                <c:pt idx="37">
                  <c:v>1.9</c:v>
                </c:pt>
                <c:pt idx="38">
                  <c:v>2.1</c:v>
                </c:pt>
                <c:pt idx="39">
                  <c:v>1.6</c:v>
                </c:pt>
                <c:pt idx="40">
                  <c:v>1.8</c:v>
                </c:pt>
                <c:pt idx="41">
                  <c:v>2.1</c:v>
                </c:pt>
                <c:pt idx="42">
                  <c:v>2.1</c:v>
                </c:pt>
                <c:pt idx="43">
                  <c:v>1.6</c:v>
                </c:pt>
                <c:pt idx="44">
                  <c:v>1.3</c:v>
                </c:pt>
                <c:pt idx="45">
                  <c:v>1.5</c:v>
                </c:pt>
                <c:pt idx="46">
                  <c:v>1.6</c:v>
                </c:pt>
                <c:pt idx="47">
                  <c:v>1.8</c:v>
                </c:pt>
                <c:pt idx="48">
                  <c:v>1.3</c:v>
                </c:pt>
                <c:pt idx="49">
                  <c:v>1.2</c:v>
                </c:pt>
                <c:pt idx="50">
                  <c:v>1.1000000000000001</c:v>
                </c:pt>
                <c:pt idx="51">
                  <c:v>1.4</c:v>
                </c:pt>
                <c:pt idx="52">
                  <c:v>1.6</c:v>
                </c:pt>
                <c:pt idx="53">
                  <c:v>1.3</c:v>
                </c:pt>
                <c:pt idx="54">
                  <c:v>1.1000000000000001</c:v>
                </c:pt>
                <c:pt idx="55">
                  <c:v>1.5</c:v>
                </c:pt>
                <c:pt idx="56">
                  <c:v>1.6</c:v>
                </c:pt>
                <c:pt idx="57">
                  <c:v>1.7</c:v>
                </c:pt>
                <c:pt idx="58">
                  <c:v>1.6</c:v>
                </c:pt>
                <c:pt idx="59">
                  <c:v>1.7</c:v>
                </c:pt>
                <c:pt idx="60">
                  <c:v>1.5</c:v>
                </c:pt>
                <c:pt idx="61">
                  <c:v>1.7</c:v>
                </c:pt>
                <c:pt idx="62">
                  <c:v>1.6</c:v>
                </c:pt>
                <c:pt idx="63">
                  <c:v>1.5</c:v>
                </c:pt>
                <c:pt idx="64">
                  <c:v>1.8</c:v>
                </c:pt>
                <c:pt idx="65">
                  <c:v>1.7</c:v>
                </c:pt>
                <c:pt idx="66">
                  <c:v>1.6</c:v>
                </c:pt>
                <c:pt idx="67">
                  <c:v>1.9</c:v>
                </c:pt>
                <c:pt idx="68">
                  <c:v>1.8</c:v>
                </c:pt>
                <c:pt idx="69">
                  <c:v>2.1</c:v>
                </c:pt>
                <c:pt idx="70">
                  <c:v>2.1</c:v>
                </c:pt>
                <c:pt idx="71">
                  <c:v>1.5</c:v>
                </c:pt>
                <c:pt idx="72">
                  <c:v>1.6</c:v>
                </c:pt>
                <c:pt idx="73">
                  <c:v>1.3</c:v>
                </c:pt>
                <c:pt idx="74">
                  <c:v>1.5</c:v>
                </c:pt>
                <c:pt idx="75">
                  <c:v>1.6</c:v>
                </c:pt>
                <c:pt idx="76">
                  <c:v>1.8</c:v>
                </c:pt>
                <c:pt idx="77">
                  <c:v>1.4</c:v>
                </c:pt>
                <c:pt idx="78">
                  <c:v>1.3</c:v>
                </c:pt>
                <c:pt idx="79">
                  <c:v>1.2</c:v>
                </c:pt>
                <c:pt idx="80">
                  <c:v>1.1000000000000001</c:v>
                </c:pt>
                <c:pt idx="81">
                  <c:v>1.4</c:v>
                </c:pt>
                <c:pt idx="82">
                  <c:v>1.6</c:v>
                </c:pt>
                <c:pt idx="83">
                  <c:v>1.3</c:v>
                </c:pt>
                <c:pt idx="84">
                  <c:v>1.1000000000000001</c:v>
                </c:pt>
                <c:pt idx="85">
                  <c:v>1.5</c:v>
                </c:pt>
                <c:pt idx="86">
                  <c:v>1.6</c:v>
                </c:pt>
                <c:pt idx="87">
                  <c:v>1.7</c:v>
                </c:pt>
                <c:pt idx="88">
                  <c:v>1.6</c:v>
                </c:pt>
                <c:pt idx="89">
                  <c:v>1.7</c:v>
                </c:pt>
                <c:pt idx="90">
                  <c:v>1.5</c:v>
                </c:pt>
                <c:pt idx="91">
                  <c:v>1.7</c:v>
                </c:pt>
                <c:pt idx="92">
                  <c:v>1.6</c:v>
                </c:pt>
                <c:pt idx="93">
                  <c:v>1.5</c:v>
                </c:pt>
                <c:pt idx="94">
                  <c:v>1.8</c:v>
                </c:pt>
                <c:pt idx="95">
                  <c:v>1.7</c:v>
                </c:pt>
                <c:pt idx="96">
                  <c:v>1.1000000000000001</c:v>
                </c:pt>
                <c:pt idx="97">
                  <c:v>1.2</c:v>
                </c:pt>
                <c:pt idx="98">
                  <c:v>1.3</c:v>
                </c:pt>
                <c:pt idx="99">
                  <c:v>1.2</c:v>
                </c:pt>
                <c:pt idx="100">
                  <c:v>1.1000000000000001</c:v>
                </c:pt>
                <c:pt idx="101">
                  <c:v>2.1</c:v>
                </c:pt>
                <c:pt idx="102">
                  <c:v>1.3</c:v>
                </c:pt>
                <c:pt idx="103">
                  <c:v>1.7</c:v>
                </c:pt>
                <c:pt idx="104">
                  <c:v>1.9</c:v>
                </c:pt>
                <c:pt idx="105">
                  <c:v>1.6</c:v>
                </c:pt>
                <c:pt idx="106">
                  <c:v>1.9</c:v>
                </c:pt>
                <c:pt idx="107">
                  <c:v>1.8</c:v>
                </c:pt>
                <c:pt idx="108">
                  <c:v>1.6</c:v>
                </c:pt>
                <c:pt idx="109">
                  <c:v>1.9</c:v>
                </c:pt>
                <c:pt idx="110">
                  <c:v>1.8</c:v>
                </c:pt>
                <c:pt idx="111">
                  <c:v>2.1</c:v>
                </c:pt>
                <c:pt idx="112">
                  <c:v>1.3</c:v>
                </c:pt>
                <c:pt idx="113">
                  <c:v>1.8</c:v>
                </c:pt>
                <c:pt idx="114">
                  <c:v>1.6</c:v>
                </c:pt>
                <c:pt idx="115">
                  <c:v>1.9</c:v>
                </c:pt>
                <c:pt idx="116">
                  <c:v>1.1000000000000001</c:v>
                </c:pt>
                <c:pt idx="117">
                  <c:v>1.4</c:v>
                </c:pt>
                <c:pt idx="118">
                  <c:v>2.2000000000000002</c:v>
                </c:pt>
                <c:pt idx="119">
                  <c:v>1.6</c:v>
                </c:pt>
                <c:pt idx="120">
                  <c:v>1.7</c:v>
                </c:pt>
                <c:pt idx="121">
                  <c:v>2.2999999999999998</c:v>
                </c:pt>
                <c:pt idx="122">
                  <c:v>1.5</c:v>
                </c:pt>
                <c:pt idx="123">
                  <c:v>1.8</c:v>
                </c:pt>
                <c:pt idx="124">
                  <c:v>2.1</c:v>
                </c:pt>
                <c:pt idx="125">
                  <c:v>1.6</c:v>
                </c:pt>
                <c:pt idx="126">
                  <c:v>1.9</c:v>
                </c:pt>
                <c:pt idx="127">
                  <c:v>2.4</c:v>
                </c:pt>
                <c:pt idx="128">
                  <c:v>3</c:v>
                </c:pt>
                <c:pt idx="129">
                  <c:v>2.1</c:v>
                </c:pt>
                <c:pt idx="130">
                  <c:v>2.2000000000000002</c:v>
                </c:pt>
                <c:pt idx="131">
                  <c:v>1.7</c:v>
                </c:pt>
                <c:pt idx="132">
                  <c:v>1.8</c:v>
                </c:pt>
                <c:pt idx="133">
                  <c:v>2.2000000000000002</c:v>
                </c:pt>
                <c:pt idx="134">
                  <c:v>1.4</c:v>
                </c:pt>
                <c:pt idx="135">
                  <c:v>1.6</c:v>
                </c:pt>
                <c:pt idx="136">
                  <c:v>1.8</c:v>
                </c:pt>
                <c:pt idx="137">
                  <c:v>1.5</c:v>
                </c:pt>
                <c:pt idx="138">
                  <c:v>1.4</c:v>
                </c:pt>
                <c:pt idx="139">
                  <c:v>1.6</c:v>
                </c:pt>
                <c:pt idx="140">
                  <c:v>1.4</c:v>
                </c:pt>
                <c:pt idx="141">
                  <c:v>1.4</c:v>
                </c:pt>
                <c:pt idx="142">
                  <c:v>1.7</c:v>
                </c:pt>
                <c:pt idx="143">
                  <c:v>1.5</c:v>
                </c:pt>
                <c:pt idx="144">
                  <c:v>2</c:v>
                </c:pt>
                <c:pt idx="145">
                  <c:v>1.2</c:v>
                </c:pt>
                <c:pt idx="146">
                  <c:v>2.2000000000000002</c:v>
                </c:pt>
                <c:pt idx="147">
                  <c:v>1.7</c:v>
                </c:pt>
                <c:pt idx="148">
                  <c:v>1.4</c:v>
                </c:pt>
                <c:pt idx="149">
                  <c:v>1.6</c:v>
                </c:pt>
                <c:pt idx="150">
                  <c:v>1.8</c:v>
                </c:pt>
                <c:pt idx="151">
                  <c:v>2.1</c:v>
                </c:pt>
                <c:pt idx="152">
                  <c:v>1.7</c:v>
                </c:pt>
                <c:pt idx="153">
                  <c:v>1.5</c:v>
                </c:pt>
                <c:pt idx="154">
                  <c:v>1.7</c:v>
                </c:pt>
                <c:pt idx="155">
                  <c:v>2</c:v>
                </c:pt>
                <c:pt idx="156">
                  <c:v>2</c:v>
                </c:pt>
                <c:pt idx="157">
                  <c:v>2.1</c:v>
                </c:pt>
                <c:pt idx="158">
                  <c:v>1.7</c:v>
                </c:pt>
                <c:pt idx="159">
                  <c:v>1.8</c:v>
                </c:pt>
                <c:pt idx="160">
                  <c:v>2.1</c:v>
                </c:pt>
                <c:pt idx="161">
                  <c:v>1.7</c:v>
                </c:pt>
                <c:pt idx="162">
                  <c:v>1.2</c:v>
                </c:pt>
                <c:pt idx="163">
                  <c:v>3</c:v>
                </c:pt>
                <c:pt idx="164">
                  <c:v>1.8</c:v>
                </c:pt>
                <c:pt idx="165">
                  <c:v>0.96</c:v>
                </c:pt>
                <c:pt idx="166">
                  <c:v>1.7999999999999998</c:v>
                </c:pt>
                <c:pt idx="167">
                  <c:v>0.72</c:v>
                </c:pt>
                <c:pt idx="168">
                  <c:v>1.2</c:v>
                </c:pt>
                <c:pt idx="169">
                  <c:v>1.44</c:v>
                </c:pt>
                <c:pt idx="170">
                  <c:v>1.68</c:v>
                </c:pt>
                <c:pt idx="171">
                  <c:v>1.92</c:v>
                </c:pt>
                <c:pt idx="172">
                  <c:v>1.68</c:v>
                </c:pt>
                <c:pt idx="173">
                  <c:v>1.44</c:v>
                </c:pt>
                <c:pt idx="174">
                  <c:v>1.68</c:v>
                </c:pt>
                <c:pt idx="175">
                  <c:v>1.2</c:v>
                </c:pt>
                <c:pt idx="176">
                  <c:v>1.92</c:v>
                </c:pt>
                <c:pt idx="177">
                  <c:v>1.44</c:v>
                </c:pt>
                <c:pt idx="178">
                  <c:v>1.44</c:v>
                </c:pt>
                <c:pt idx="179">
                  <c:v>1.44</c:v>
                </c:pt>
                <c:pt idx="180">
                  <c:v>0.96</c:v>
                </c:pt>
                <c:pt idx="181">
                  <c:v>1.44</c:v>
                </c:pt>
                <c:pt idx="182">
                  <c:v>1.92</c:v>
                </c:pt>
                <c:pt idx="183">
                  <c:v>1.68</c:v>
                </c:pt>
                <c:pt idx="184">
                  <c:v>1.68</c:v>
                </c:pt>
                <c:pt idx="185">
                  <c:v>1.44</c:v>
                </c:pt>
                <c:pt idx="186">
                  <c:v>1.68</c:v>
                </c:pt>
                <c:pt idx="187">
                  <c:v>1.92</c:v>
                </c:pt>
                <c:pt idx="188">
                  <c:v>2.16</c:v>
                </c:pt>
                <c:pt idx="189">
                  <c:v>1.92</c:v>
                </c:pt>
                <c:pt idx="190">
                  <c:v>3.12</c:v>
                </c:pt>
                <c:pt idx="191">
                  <c:v>1.68</c:v>
                </c:pt>
                <c:pt idx="192">
                  <c:v>3.36</c:v>
                </c:pt>
                <c:pt idx="193">
                  <c:v>2.64</c:v>
                </c:pt>
                <c:pt idx="194">
                  <c:v>2.16</c:v>
                </c:pt>
                <c:pt idx="195">
                  <c:v>1.92</c:v>
                </c:pt>
                <c:pt idx="196">
                  <c:v>2.16</c:v>
                </c:pt>
                <c:pt idx="197">
                  <c:v>3.12</c:v>
                </c:pt>
                <c:pt idx="198">
                  <c:v>2.64</c:v>
                </c:pt>
                <c:pt idx="199">
                  <c:v>1.7999999999999998</c:v>
                </c:pt>
                <c:pt idx="200">
                  <c:v>1.7999999999999998</c:v>
                </c:pt>
                <c:pt idx="201">
                  <c:v>1.44</c:v>
                </c:pt>
                <c:pt idx="202">
                  <c:v>1.7999999999999998</c:v>
                </c:pt>
                <c:pt idx="203">
                  <c:v>2.16</c:v>
                </c:pt>
                <c:pt idx="204">
                  <c:v>1.92</c:v>
                </c:pt>
                <c:pt idx="205">
                  <c:v>2.4</c:v>
                </c:pt>
                <c:pt idx="206">
                  <c:v>2.52</c:v>
                </c:pt>
                <c:pt idx="207">
                  <c:v>1.7999999999999998</c:v>
                </c:pt>
                <c:pt idx="208">
                  <c:v>2.16</c:v>
                </c:pt>
                <c:pt idx="209">
                  <c:v>3</c:v>
                </c:pt>
                <c:pt idx="210">
                  <c:v>3</c:v>
                </c:pt>
                <c:pt idx="211">
                  <c:v>2.4</c:v>
                </c:pt>
                <c:pt idx="212">
                  <c:v>3</c:v>
                </c:pt>
                <c:pt idx="213">
                  <c:v>2.52</c:v>
                </c:pt>
                <c:pt idx="214">
                  <c:v>1.7999999999999998</c:v>
                </c:pt>
                <c:pt idx="215">
                  <c:v>1.7999999999999998</c:v>
                </c:pt>
                <c:pt idx="216">
                  <c:v>1.5</c:v>
                </c:pt>
                <c:pt idx="217">
                  <c:v>1.7999999999999998</c:v>
                </c:pt>
                <c:pt idx="218">
                  <c:v>1.2</c:v>
                </c:pt>
                <c:pt idx="219">
                  <c:v>1.7999999999999998</c:v>
                </c:pt>
                <c:pt idx="220">
                  <c:v>1.7999999999999998</c:v>
                </c:pt>
                <c:pt idx="221">
                  <c:v>1.44</c:v>
                </c:pt>
                <c:pt idx="222">
                  <c:v>1.2</c:v>
                </c:pt>
                <c:pt idx="223">
                  <c:v>0.96</c:v>
                </c:pt>
                <c:pt idx="224">
                  <c:v>0.6</c:v>
                </c:pt>
                <c:pt idx="225">
                  <c:v>0.24</c:v>
                </c:pt>
                <c:pt idx="226">
                  <c:v>0.96</c:v>
                </c:pt>
                <c:pt idx="227">
                  <c:v>0.96</c:v>
                </c:pt>
                <c:pt idx="228">
                  <c:v>1.7999999999999998</c:v>
                </c:pt>
                <c:pt idx="229">
                  <c:v>1.44</c:v>
                </c:pt>
                <c:pt idx="230">
                  <c:v>1.7999999999999998</c:v>
                </c:pt>
                <c:pt idx="231">
                  <c:v>1.7999999999999998</c:v>
                </c:pt>
                <c:pt idx="232">
                  <c:v>1.68</c:v>
                </c:pt>
                <c:pt idx="233">
                  <c:v>1.44</c:v>
                </c:pt>
                <c:pt idx="234">
                  <c:v>1.92</c:v>
                </c:pt>
                <c:pt idx="235">
                  <c:v>1.4159999999999999</c:v>
                </c:pt>
                <c:pt idx="236">
                  <c:v>4.2</c:v>
                </c:pt>
                <c:pt idx="237">
                  <c:v>3.84</c:v>
                </c:pt>
                <c:pt idx="238">
                  <c:v>4.32</c:v>
                </c:pt>
                <c:pt idx="239">
                  <c:v>2.2799999999999998</c:v>
                </c:pt>
                <c:pt idx="240">
                  <c:v>1.92</c:v>
                </c:pt>
                <c:pt idx="241">
                  <c:v>2.2799999999999998</c:v>
                </c:pt>
                <c:pt idx="242">
                  <c:v>1.92</c:v>
                </c:pt>
                <c:pt idx="243">
                  <c:v>1.7999999999999998</c:v>
                </c:pt>
                <c:pt idx="244">
                  <c:v>2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5B3-476E-ADC5-7062C7DA87B1}"/>
            </c:ext>
          </c:extLst>
        </c:ser>
        <c:ser>
          <c:idx val="1"/>
          <c:order val="1"/>
          <c:tx>
            <c:strRef>
              <c:f>'Data Analysis (전체-work)'!$Q$3</c:f>
              <c:strCache>
                <c:ptCount val="1"/>
                <c:pt idx="0">
                  <c:v>T-P Eff.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diamond"/>
            <c:size val="9"/>
            <c:spPr>
              <a:solidFill>
                <a:schemeClr val="bg1"/>
              </a:solidFill>
              <a:ln w="9525">
                <a:solidFill>
                  <a:srgbClr val="002060"/>
                </a:solidFill>
              </a:ln>
              <a:effectLst/>
            </c:spPr>
          </c:marker>
          <c:cat>
            <c:strRef>
              <c:f>'Data Analysis (전체-work)'!$B$4:$B$248</c:f>
              <c:strCache>
                <c:ptCount val="245"/>
                <c:pt idx="0">
                  <c:v>20150722</c:v>
                </c:pt>
                <c:pt idx="1">
                  <c:v>20150723</c:v>
                </c:pt>
                <c:pt idx="2">
                  <c:v>20150723</c:v>
                </c:pt>
                <c:pt idx="3">
                  <c:v>20150723</c:v>
                </c:pt>
                <c:pt idx="4">
                  <c:v>20150724</c:v>
                </c:pt>
                <c:pt idx="5">
                  <c:v>20150728</c:v>
                </c:pt>
                <c:pt idx="6">
                  <c:v>20150729</c:v>
                </c:pt>
                <c:pt idx="7">
                  <c:v>20150804</c:v>
                </c:pt>
                <c:pt idx="8">
                  <c:v>20150805</c:v>
                </c:pt>
                <c:pt idx="9">
                  <c:v>20150806</c:v>
                </c:pt>
                <c:pt idx="10">
                  <c:v>20150812</c:v>
                </c:pt>
                <c:pt idx="11">
                  <c:v>20150813</c:v>
                </c:pt>
                <c:pt idx="12">
                  <c:v>20150814</c:v>
                </c:pt>
                <c:pt idx="13">
                  <c:v>20150815</c:v>
                </c:pt>
                <c:pt idx="14">
                  <c:v>20150816</c:v>
                </c:pt>
                <c:pt idx="15">
                  <c:v>20150817</c:v>
                </c:pt>
                <c:pt idx="16">
                  <c:v>20150818</c:v>
                </c:pt>
                <c:pt idx="17">
                  <c:v>20150825</c:v>
                </c:pt>
                <c:pt idx="18">
                  <c:v>20150825</c:v>
                </c:pt>
                <c:pt idx="19">
                  <c:v>20150826</c:v>
                </c:pt>
                <c:pt idx="20">
                  <c:v>20150902</c:v>
                </c:pt>
                <c:pt idx="21">
                  <c:v>20150903</c:v>
                </c:pt>
                <c:pt idx="22">
                  <c:v>20150909</c:v>
                </c:pt>
                <c:pt idx="23">
                  <c:v>20150911</c:v>
                </c:pt>
                <c:pt idx="24">
                  <c:v>20150912</c:v>
                </c:pt>
                <c:pt idx="25">
                  <c:v>20150913</c:v>
                </c:pt>
                <c:pt idx="26">
                  <c:v>20150914</c:v>
                </c:pt>
                <c:pt idx="27">
                  <c:v>20150915</c:v>
                </c:pt>
                <c:pt idx="28">
                  <c:v>20150916</c:v>
                </c:pt>
                <c:pt idx="29">
                  <c:v>20150917</c:v>
                </c:pt>
                <c:pt idx="30">
                  <c:v>20150920</c:v>
                </c:pt>
                <c:pt idx="31">
                  <c:v>20150921</c:v>
                </c:pt>
                <c:pt idx="32">
                  <c:v>20150922</c:v>
                </c:pt>
                <c:pt idx="33">
                  <c:v>20150923</c:v>
                </c:pt>
                <c:pt idx="34">
                  <c:v>20150924</c:v>
                </c:pt>
                <c:pt idx="35">
                  <c:v>20150925</c:v>
                </c:pt>
                <c:pt idx="36">
                  <c:v>20150925</c:v>
                </c:pt>
                <c:pt idx="37">
                  <c:v>20150927</c:v>
                </c:pt>
                <c:pt idx="38">
                  <c:v>20150928</c:v>
                </c:pt>
                <c:pt idx="39">
                  <c:v>20151002</c:v>
                </c:pt>
                <c:pt idx="40">
                  <c:v>20151004</c:v>
                </c:pt>
                <c:pt idx="41">
                  <c:v>20151005</c:v>
                </c:pt>
                <c:pt idx="42">
                  <c:v>20151006</c:v>
                </c:pt>
                <c:pt idx="43">
                  <c:v>20151008</c:v>
                </c:pt>
                <c:pt idx="44">
                  <c:v>20151009</c:v>
                </c:pt>
                <c:pt idx="45">
                  <c:v>20151010</c:v>
                </c:pt>
                <c:pt idx="46">
                  <c:v>20151011</c:v>
                </c:pt>
                <c:pt idx="47">
                  <c:v>20151012</c:v>
                </c:pt>
                <c:pt idx="48">
                  <c:v>20151014</c:v>
                </c:pt>
                <c:pt idx="49">
                  <c:v>20151020</c:v>
                </c:pt>
                <c:pt idx="50">
                  <c:v>20151023</c:v>
                </c:pt>
                <c:pt idx="51">
                  <c:v>20151024</c:v>
                </c:pt>
                <c:pt idx="52">
                  <c:v>20151025</c:v>
                </c:pt>
                <c:pt idx="53">
                  <c:v>20151026</c:v>
                </c:pt>
                <c:pt idx="54">
                  <c:v>20151027</c:v>
                </c:pt>
                <c:pt idx="55">
                  <c:v>20151029</c:v>
                </c:pt>
                <c:pt idx="56">
                  <c:v>20151106</c:v>
                </c:pt>
                <c:pt idx="57">
                  <c:v>20151107</c:v>
                </c:pt>
                <c:pt idx="58">
                  <c:v>20151108</c:v>
                </c:pt>
                <c:pt idx="59">
                  <c:v>20151109</c:v>
                </c:pt>
                <c:pt idx="60">
                  <c:v>20151110</c:v>
                </c:pt>
                <c:pt idx="61">
                  <c:v>20151111</c:v>
                </c:pt>
                <c:pt idx="62">
                  <c:v>20151113</c:v>
                </c:pt>
                <c:pt idx="63">
                  <c:v>20151114</c:v>
                </c:pt>
                <c:pt idx="64">
                  <c:v>20151117</c:v>
                </c:pt>
                <c:pt idx="65">
                  <c:v>20151118</c:v>
                </c:pt>
                <c:pt idx="66">
                  <c:v>20151202</c:v>
                </c:pt>
                <c:pt idx="67">
                  <c:v>20151203</c:v>
                </c:pt>
                <c:pt idx="68">
                  <c:v>20151204</c:v>
                </c:pt>
                <c:pt idx="69">
                  <c:v>20151205</c:v>
                </c:pt>
                <c:pt idx="70">
                  <c:v>20151206</c:v>
                </c:pt>
                <c:pt idx="71">
                  <c:v>20151207</c:v>
                </c:pt>
                <c:pt idx="72">
                  <c:v>20151208</c:v>
                </c:pt>
                <c:pt idx="73">
                  <c:v>20151209</c:v>
                </c:pt>
                <c:pt idx="74">
                  <c:v>20151212</c:v>
                </c:pt>
                <c:pt idx="75">
                  <c:v>20151213</c:v>
                </c:pt>
                <c:pt idx="76">
                  <c:v>20151214</c:v>
                </c:pt>
                <c:pt idx="77">
                  <c:v>20151215</c:v>
                </c:pt>
                <c:pt idx="78">
                  <c:v>20151216</c:v>
                </c:pt>
                <c:pt idx="79">
                  <c:v>20151217</c:v>
                </c:pt>
                <c:pt idx="80">
                  <c:v>20151218</c:v>
                </c:pt>
                <c:pt idx="81">
                  <c:v>20151223</c:v>
                </c:pt>
                <c:pt idx="82">
                  <c:v>20151224</c:v>
                </c:pt>
                <c:pt idx="83">
                  <c:v>20151225</c:v>
                </c:pt>
                <c:pt idx="84">
                  <c:v>20151226</c:v>
                </c:pt>
                <c:pt idx="85">
                  <c:v>20151227</c:v>
                </c:pt>
                <c:pt idx="86">
                  <c:v>20151228</c:v>
                </c:pt>
                <c:pt idx="87">
                  <c:v>20151229</c:v>
                </c:pt>
                <c:pt idx="88">
                  <c:v>20151230</c:v>
                </c:pt>
                <c:pt idx="89">
                  <c:v>20160105</c:v>
                </c:pt>
                <c:pt idx="90">
                  <c:v>20160106</c:v>
                </c:pt>
                <c:pt idx="91">
                  <c:v>20160107</c:v>
                </c:pt>
                <c:pt idx="92">
                  <c:v>20160108</c:v>
                </c:pt>
                <c:pt idx="93">
                  <c:v>20160109</c:v>
                </c:pt>
                <c:pt idx="94">
                  <c:v>20160110</c:v>
                </c:pt>
                <c:pt idx="95">
                  <c:v>20160111</c:v>
                </c:pt>
                <c:pt idx="96">
                  <c:v>20160112</c:v>
                </c:pt>
                <c:pt idx="97">
                  <c:v>20160113</c:v>
                </c:pt>
                <c:pt idx="98">
                  <c:v>20160118</c:v>
                </c:pt>
                <c:pt idx="99">
                  <c:v>20160119</c:v>
                </c:pt>
                <c:pt idx="100">
                  <c:v>20160120</c:v>
                </c:pt>
                <c:pt idx="101">
                  <c:v>20160121</c:v>
                </c:pt>
                <c:pt idx="102">
                  <c:v>20160122</c:v>
                </c:pt>
                <c:pt idx="103">
                  <c:v>20160123</c:v>
                </c:pt>
                <c:pt idx="104">
                  <c:v>20160124</c:v>
                </c:pt>
                <c:pt idx="105">
                  <c:v>20160130</c:v>
                </c:pt>
                <c:pt idx="106">
                  <c:v>20160131</c:v>
                </c:pt>
                <c:pt idx="107">
                  <c:v>20160201</c:v>
                </c:pt>
                <c:pt idx="108">
                  <c:v>20160202</c:v>
                </c:pt>
                <c:pt idx="109">
                  <c:v>20160210</c:v>
                </c:pt>
                <c:pt idx="110">
                  <c:v>20160211</c:v>
                </c:pt>
                <c:pt idx="111">
                  <c:v>20160212</c:v>
                </c:pt>
                <c:pt idx="112">
                  <c:v>20160213</c:v>
                </c:pt>
                <c:pt idx="113">
                  <c:v>20160214</c:v>
                </c:pt>
                <c:pt idx="114">
                  <c:v>20160219</c:v>
                </c:pt>
                <c:pt idx="115">
                  <c:v>20160220</c:v>
                </c:pt>
                <c:pt idx="116">
                  <c:v>20160221</c:v>
                </c:pt>
                <c:pt idx="117">
                  <c:v>20160222</c:v>
                </c:pt>
                <c:pt idx="118">
                  <c:v>20160223</c:v>
                </c:pt>
                <c:pt idx="119">
                  <c:v>20160224</c:v>
                </c:pt>
                <c:pt idx="120">
                  <c:v>20160302</c:v>
                </c:pt>
                <c:pt idx="121">
                  <c:v>20160303</c:v>
                </c:pt>
                <c:pt idx="122">
                  <c:v>20160304</c:v>
                </c:pt>
                <c:pt idx="123">
                  <c:v>20160305</c:v>
                </c:pt>
                <c:pt idx="124">
                  <c:v>20160306</c:v>
                </c:pt>
                <c:pt idx="125">
                  <c:v>20160307</c:v>
                </c:pt>
                <c:pt idx="126">
                  <c:v>20160308</c:v>
                </c:pt>
                <c:pt idx="127">
                  <c:v>20160309</c:v>
                </c:pt>
                <c:pt idx="128">
                  <c:v>20160310</c:v>
                </c:pt>
                <c:pt idx="129">
                  <c:v>20160311</c:v>
                </c:pt>
                <c:pt idx="130">
                  <c:v>20160312</c:v>
                </c:pt>
                <c:pt idx="131">
                  <c:v>20160314</c:v>
                </c:pt>
                <c:pt idx="132">
                  <c:v>20160315</c:v>
                </c:pt>
                <c:pt idx="133">
                  <c:v>20160316</c:v>
                </c:pt>
                <c:pt idx="134">
                  <c:v>20160317</c:v>
                </c:pt>
                <c:pt idx="135">
                  <c:v>20160318</c:v>
                </c:pt>
                <c:pt idx="136">
                  <c:v>20160319</c:v>
                </c:pt>
                <c:pt idx="137">
                  <c:v>20160320</c:v>
                </c:pt>
                <c:pt idx="138">
                  <c:v>20160321</c:v>
                </c:pt>
                <c:pt idx="139">
                  <c:v>20160322</c:v>
                </c:pt>
                <c:pt idx="140">
                  <c:v>20160323</c:v>
                </c:pt>
                <c:pt idx="141">
                  <c:v>20160324</c:v>
                </c:pt>
                <c:pt idx="142">
                  <c:v>20160325</c:v>
                </c:pt>
                <c:pt idx="143">
                  <c:v>20160326</c:v>
                </c:pt>
                <c:pt idx="144">
                  <c:v>20160327</c:v>
                </c:pt>
                <c:pt idx="145">
                  <c:v>20160329</c:v>
                </c:pt>
                <c:pt idx="146">
                  <c:v>20160330</c:v>
                </c:pt>
                <c:pt idx="147">
                  <c:v>20160402</c:v>
                </c:pt>
                <c:pt idx="148">
                  <c:v>20160403</c:v>
                </c:pt>
                <c:pt idx="149">
                  <c:v>20160404</c:v>
                </c:pt>
                <c:pt idx="150">
                  <c:v>20160405</c:v>
                </c:pt>
                <c:pt idx="151">
                  <c:v>20160408</c:v>
                </c:pt>
                <c:pt idx="152">
                  <c:v>20160409</c:v>
                </c:pt>
                <c:pt idx="153">
                  <c:v>20160410</c:v>
                </c:pt>
                <c:pt idx="154">
                  <c:v>20160411</c:v>
                </c:pt>
                <c:pt idx="155">
                  <c:v>20160412</c:v>
                </c:pt>
                <c:pt idx="156">
                  <c:v>20160413</c:v>
                </c:pt>
                <c:pt idx="157">
                  <c:v>20160414</c:v>
                </c:pt>
                <c:pt idx="158">
                  <c:v>20160415</c:v>
                </c:pt>
                <c:pt idx="159">
                  <c:v>20160417</c:v>
                </c:pt>
                <c:pt idx="160">
                  <c:v>20160418</c:v>
                </c:pt>
                <c:pt idx="161">
                  <c:v>20160419</c:v>
                </c:pt>
                <c:pt idx="162">
                  <c:v>20160420</c:v>
                </c:pt>
                <c:pt idx="163">
                  <c:v>20160421</c:v>
                </c:pt>
                <c:pt idx="164">
                  <c:v>20160422</c:v>
                </c:pt>
                <c:pt idx="165">
                  <c:v>20160702</c:v>
                </c:pt>
                <c:pt idx="166">
                  <c:v>20160705</c:v>
                </c:pt>
                <c:pt idx="167">
                  <c:v>20160706</c:v>
                </c:pt>
                <c:pt idx="168">
                  <c:v>20160707</c:v>
                </c:pt>
                <c:pt idx="169">
                  <c:v>20160712</c:v>
                </c:pt>
                <c:pt idx="170">
                  <c:v>20160713</c:v>
                </c:pt>
                <c:pt idx="171">
                  <c:v>20160714</c:v>
                </c:pt>
                <c:pt idx="172">
                  <c:v>20160724</c:v>
                </c:pt>
                <c:pt idx="173">
                  <c:v>20160728</c:v>
                </c:pt>
                <c:pt idx="174">
                  <c:v>20160729</c:v>
                </c:pt>
                <c:pt idx="175">
                  <c:v>20160802</c:v>
                </c:pt>
                <c:pt idx="176">
                  <c:v>20160803</c:v>
                </c:pt>
                <c:pt idx="177">
                  <c:v>20160804</c:v>
                </c:pt>
                <c:pt idx="178">
                  <c:v>20160804</c:v>
                </c:pt>
                <c:pt idx="179">
                  <c:v>20160805</c:v>
                </c:pt>
                <c:pt idx="180">
                  <c:v>20160809</c:v>
                </c:pt>
                <c:pt idx="181">
                  <c:v>20160810</c:v>
                </c:pt>
                <c:pt idx="182">
                  <c:v>20160811</c:v>
                </c:pt>
                <c:pt idx="183">
                  <c:v>20160812</c:v>
                </c:pt>
                <c:pt idx="184">
                  <c:v>20160813</c:v>
                </c:pt>
                <c:pt idx="185">
                  <c:v>20160814</c:v>
                </c:pt>
                <c:pt idx="186">
                  <c:v>20160814</c:v>
                </c:pt>
                <c:pt idx="187">
                  <c:v>20160815</c:v>
                </c:pt>
                <c:pt idx="188">
                  <c:v>20160817</c:v>
                </c:pt>
                <c:pt idx="189">
                  <c:v>20160817</c:v>
                </c:pt>
                <c:pt idx="190">
                  <c:v>20160818</c:v>
                </c:pt>
                <c:pt idx="191">
                  <c:v>20160818</c:v>
                </c:pt>
                <c:pt idx="192">
                  <c:v>20160819</c:v>
                </c:pt>
                <c:pt idx="193">
                  <c:v>20160825</c:v>
                </c:pt>
                <c:pt idx="194">
                  <c:v>20160902</c:v>
                </c:pt>
                <c:pt idx="195">
                  <c:v>20160907</c:v>
                </c:pt>
                <c:pt idx="196">
                  <c:v>20160908</c:v>
                </c:pt>
                <c:pt idx="197">
                  <c:v>20160919</c:v>
                </c:pt>
                <c:pt idx="198">
                  <c:v>20160927</c:v>
                </c:pt>
                <c:pt idx="199">
                  <c:v>20161011</c:v>
                </c:pt>
                <c:pt idx="200">
                  <c:v>20161013</c:v>
                </c:pt>
                <c:pt idx="201">
                  <c:v>20161018</c:v>
                </c:pt>
                <c:pt idx="202">
                  <c:v>20161021</c:v>
                </c:pt>
                <c:pt idx="203">
                  <c:v>20161025</c:v>
                </c:pt>
                <c:pt idx="204">
                  <c:v>20161027</c:v>
                </c:pt>
                <c:pt idx="205">
                  <c:v>20161028</c:v>
                </c:pt>
                <c:pt idx="206">
                  <c:v>20161031</c:v>
                </c:pt>
                <c:pt idx="207">
                  <c:v>20161101</c:v>
                </c:pt>
                <c:pt idx="208">
                  <c:v>20161102</c:v>
                </c:pt>
                <c:pt idx="209">
                  <c:v>20161103</c:v>
                </c:pt>
                <c:pt idx="210">
                  <c:v>20161104</c:v>
                </c:pt>
                <c:pt idx="211">
                  <c:v>20161107</c:v>
                </c:pt>
                <c:pt idx="212">
                  <c:v>20161108</c:v>
                </c:pt>
                <c:pt idx="213">
                  <c:v>20161109</c:v>
                </c:pt>
                <c:pt idx="214">
                  <c:v>20161205</c:v>
                </c:pt>
                <c:pt idx="215">
                  <c:v>20161206</c:v>
                </c:pt>
                <c:pt idx="216">
                  <c:v>20161207</c:v>
                </c:pt>
                <c:pt idx="217">
                  <c:v>20161208</c:v>
                </c:pt>
                <c:pt idx="218">
                  <c:v>20161209</c:v>
                </c:pt>
                <c:pt idx="219">
                  <c:v>20161210</c:v>
                </c:pt>
                <c:pt idx="220">
                  <c:v>20161215</c:v>
                </c:pt>
                <c:pt idx="221">
                  <c:v>20161216</c:v>
                </c:pt>
                <c:pt idx="222">
                  <c:v>20161217</c:v>
                </c:pt>
                <c:pt idx="223">
                  <c:v>20161220</c:v>
                </c:pt>
                <c:pt idx="224">
                  <c:v>20161221</c:v>
                </c:pt>
                <c:pt idx="225">
                  <c:v>20161222</c:v>
                </c:pt>
                <c:pt idx="226">
                  <c:v>20161223</c:v>
                </c:pt>
                <c:pt idx="227">
                  <c:v>20161224</c:v>
                </c:pt>
                <c:pt idx="228">
                  <c:v>20161226</c:v>
                </c:pt>
                <c:pt idx="229">
                  <c:v>20161227</c:v>
                </c:pt>
                <c:pt idx="230">
                  <c:v>20161229</c:v>
                </c:pt>
                <c:pt idx="231">
                  <c:v>20161230</c:v>
                </c:pt>
                <c:pt idx="232">
                  <c:v>20170102</c:v>
                </c:pt>
                <c:pt idx="233">
                  <c:v>20170103</c:v>
                </c:pt>
                <c:pt idx="234">
                  <c:v>20170104</c:v>
                </c:pt>
                <c:pt idx="235">
                  <c:v>20170105</c:v>
                </c:pt>
                <c:pt idx="236">
                  <c:v>20170106</c:v>
                </c:pt>
                <c:pt idx="237">
                  <c:v>20170109</c:v>
                </c:pt>
                <c:pt idx="238">
                  <c:v>20170110</c:v>
                </c:pt>
                <c:pt idx="239">
                  <c:v>20170111</c:v>
                </c:pt>
                <c:pt idx="240">
                  <c:v>20170112</c:v>
                </c:pt>
                <c:pt idx="241">
                  <c:v>20170113</c:v>
                </c:pt>
                <c:pt idx="242">
                  <c:v>20170114</c:v>
                </c:pt>
                <c:pt idx="243">
                  <c:v>20170115</c:v>
                </c:pt>
                <c:pt idx="244">
                  <c:v>20170116</c:v>
                </c:pt>
              </c:strCache>
            </c:strRef>
          </c:cat>
          <c:val>
            <c:numRef>
              <c:f>'Data Analysis (전체-work)'!$Q$4:$Q$248</c:f>
              <c:numCache>
                <c:formatCode>General</c:formatCode>
                <c:ptCount val="245"/>
                <c:pt idx="0">
                  <c:v>1.4</c:v>
                </c:pt>
                <c:pt idx="1">
                  <c:v>1.3</c:v>
                </c:pt>
                <c:pt idx="2">
                  <c:v>1.5</c:v>
                </c:pt>
                <c:pt idx="3">
                  <c:v>1.8</c:v>
                </c:pt>
                <c:pt idx="4">
                  <c:v>1.3</c:v>
                </c:pt>
                <c:pt idx="5">
                  <c:v>1.4</c:v>
                </c:pt>
                <c:pt idx="6">
                  <c:v>1.7</c:v>
                </c:pt>
                <c:pt idx="7">
                  <c:v>1.5</c:v>
                </c:pt>
                <c:pt idx="8">
                  <c:v>1.8</c:v>
                </c:pt>
                <c:pt idx="9">
                  <c:v>1.3</c:v>
                </c:pt>
                <c:pt idx="10">
                  <c:v>1.2</c:v>
                </c:pt>
                <c:pt idx="11">
                  <c:v>1.4</c:v>
                </c:pt>
                <c:pt idx="12">
                  <c:v>1.7</c:v>
                </c:pt>
                <c:pt idx="13">
                  <c:v>1.3</c:v>
                </c:pt>
                <c:pt idx="14">
                  <c:v>1.9</c:v>
                </c:pt>
                <c:pt idx="15">
                  <c:v>1.5</c:v>
                </c:pt>
                <c:pt idx="16">
                  <c:v>1.8</c:v>
                </c:pt>
                <c:pt idx="17">
                  <c:v>1.4</c:v>
                </c:pt>
                <c:pt idx="18">
                  <c:v>1.9</c:v>
                </c:pt>
                <c:pt idx="19">
                  <c:v>1.8</c:v>
                </c:pt>
                <c:pt idx="20">
                  <c:v>1.3</c:v>
                </c:pt>
                <c:pt idx="21">
                  <c:v>1</c:v>
                </c:pt>
                <c:pt idx="22">
                  <c:v>0.4</c:v>
                </c:pt>
                <c:pt idx="23">
                  <c:v>0.3</c:v>
                </c:pt>
                <c:pt idx="24">
                  <c:v>0.5</c:v>
                </c:pt>
                <c:pt idx="25">
                  <c:v>0.5</c:v>
                </c:pt>
                <c:pt idx="26">
                  <c:v>0.7</c:v>
                </c:pt>
                <c:pt idx="27">
                  <c:v>0.2</c:v>
                </c:pt>
                <c:pt idx="28">
                  <c:v>0.5</c:v>
                </c:pt>
                <c:pt idx="29">
                  <c:v>0.8</c:v>
                </c:pt>
                <c:pt idx="30">
                  <c:v>0.4</c:v>
                </c:pt>
                <c:pt idx="31">
                  <c:v>0.6</c:v>
                </c:pt>
                <c:pt idx="32">
                  <c:v>0.8</c:v>
                </c:pt>
                <c:pt idx="33">
                  <c:v>0.2</c:v>
                </c:pt>
                <c:pt idx="34">
                  <c:v>0.4</c:v>
                </c:pt>
                <c:pt idx="35">
                  <c:v>0.3</c:v>
                </c:pt>
                <c:pt idx="36">
                  <c:v>0.6</c:v>
                </c:pt>
                <c:pt idx="37">
                  <c:v>0.5</c:v>
                </c:pt>
                <c:pt idx="38">
                  <c:v>0.4</c:v>
                </c:pt>
                <c:pt idx="39">
                  <c:v>1.5</c:v>
                </c:pt>
                <c:pt idx="40">
                  <c:v>1.8</c:v>
                </c:pt>
                <c:pt idx="41">
                  <c:v>0.7</c:v>
                </c:pt>
                <c:pt idx="42">
                  <c:v>1.3</c:v>
                </c:pt>
                <c:pt idx="43">
                  <c:v>0.4</c:v>
                </c:pt>
                <c:pt idx="44">
                  <c:v>0.5</c:v>
                </c:pt>
                <c:pt idx="45">
                  <c:v>0.6</c:v>
                </c:pt>
                <c:pt idx="46">
                  <c:v>0.6</c:v>
                </c:pt>
                <c:pt idx="47">
                  <c:v>0.4</c:v>
                </c:pt>
                <c:pt idx="48">
                  <c:v>0.5</c:v>
                </c:pt>
                <c:pt idx="49">
                  <c:v>0.3</c:v>
                </c:pt>
                <c:pt idx="50">
                  <c:v>0.3</c:v>
                </c:pt>
                <c:pt idx="51">
                  <c:v>0.4</c:v>
                </c:pt>
                <c:pt idx="52">
                  <c:v>0.3</c:v>
                </c:pt>
                <c:pt idx="53">
                  <c:v>0.5</c:v>
                </c:pt>
                <c:pt idx="54">
                  <c:v>0.3</c:v>
                </c:pt>
                <c:pt idx="55">
                  <c:v>0.3</c:v>
                </c:pt>
                <c:pt idx="56">
                  <c:v>0.3</c:v>
                </c:pt>
                <c:pt idx="57">
                  <c:v>0.5</c:v>
                </c:pt>
                <c:pt idx="58">
                  <c:v>0.4</c:v>
                </c:pt>
                <c:pt idx="59">
                  <c:v>0.5</c:v>
                </c:pt>
                <c:pt idx="60">
                  <c:v>0.4</c:v>
                </c:pt>
                <c:pt idx="61">
                  <c:v>0.3</c:v>
                </c:pt>
                <c:pt idx="62">
                  <c:v>0.4</c:v>
                </c:pt>
                <c:pt idx="63">
                  <c:v>0.5</c:v>
                </c:pt>
                <c:pt idx="64">
                  <c:v>0.2</c:v>
                </c:pt>
                <c:pt idx="65">
                  <c:v>0.5</c:v>
                </c:pt>
                <c:pt idx="66">
                  <c:v>0.5</c:v>
                </c:pt>
                <c:pt idx="67">
                  <c:v>0.3</c:v>
                </c:pt>
                <c:pt idx="68">
                  <c:v>0.5</c:v>
                </c:pt>
                <c:pt idx="69">
                  <c:v>0.7</c:v>
                </c:pt>
                <c:pt idx="70">
                  <c:v>0.4</c:v>
                </c:pt>
                <c:pt idx="71">
                  <c:v>0.6</c:v>
                </c:pt>
                <c:pt idx="72">
                  <c:v>0.6</c:v>
                </c:pt>
                <c:pt idx="73">
                  <c:v>0.5</c:v>
                </c:pt>
                <c:pt idx="74">
                  <c:v>0.6</c:v>
                </c:pt>
                <c:pt idx="75">
                  <c:v>0.3</c:v>
                </c:pt>
                <c:pt idx="76">
                  <c:v>0.4</c:v>
                </c:pt>
                <c:pt idx="77">
                  <c:v>0.9</c:v>
                </c:pt>
                <c:pt idx="78">
                  <c:v>0.5</c:v>
                </c:pt>
                <c:pt idx="79">
                  <c:v>0.3</c:v>
                </c:pt>
                <c:pt idx="80">
                  <c:v>0.3</c:v>
                </c:pt>
                <c:pt idx="81">
                  <c:v>0.4</c:v>
                </c:pt>
                <c:pt idx="82">
                  <c:v>0.3</c:v>
                </c:pt>
                <c:pt idx="83">
                  <c:v>0.5</c:v>
                </c:pt>
                <c:pt idx="84">
                  <c:v>0.3</c:v>
                </c:pt>
                <c:pt idx="85">
                  <c:v>0.5</c:v>
                </c:pt>
                <c:pt idx="86">
                  <c:v>0.6</c:v>
                </c:pt>
                <c:pt idx="87">
                  <c:v>1.2</c:v>
                </c:pt>
                <c:pt idx="88">
                  <c:v>0.9</c:v>
                </c:pt>
                <c:pt idx="89">
                  <c:v>1.1000000000000001</c:v>
                </c:pt>
                <c:pt idx="90">
                  <c:v>0.9</c:v>
                </c:pt>
                <c:pt idx="91">
                  <c:v>0.8</c:v>
                </c:pt>
                <c:pt idx="92">
                  <c:v>0.9</c:v>
                </c:pt>
                <c:pt idx="93">
                  <c:v>0.8</c:v>
                </c:pt>
                <c:pt idx="94">
                  <c:v>0.7</c:v>
                </c:pt>
                <c:pt idx="95">
                  <c:v>0.9</c:v>
                </c:pt>
                <c:pt idx="96">
                  <c:v>0.7</c:v>
                </c:pt>
                <c:pt idx="97">
                  <c:v>0.8</c:v>
                </c:pt>
                <c:pt idx="98">
                  <c:v>0.9</c:v>
                </c:pt>
                <c:pt idx="99">
                  <c:v>0.9</c:v>
                </c:pt>
                <c:pt idx="100">
                  <c:v>1</c:v>
                </c:pt>
                <c:pt idx="101">
                  <c:v>1.8</c:v>
                </c:pt>
                <c:pt idx="102">
                  <c:v>1</c:v>
                </c:pt>
                <c:pt idx="103">
                  <c:v>1.5</c:v>
                </c:pt>
                <c:pt idx="104">
                  <c:v>1.1000000000000001</c:v>
                </c:pt>
                <c:pt idx="105">
                  <c:v>1.2</c:v>
                </c:pt>
                <c:pt idx="106">
                  <c:v>1.6</c:v>
                </c:pt>
                <c:pt idx="107">
                  <c:v>1.4</c:v>
                </c:pt>
                <c:pt idx="108">
                  <c:v>1.2</c:v>
                </c:pt>
                <c:pt idx="109">
                  <c:v>1.3</c:v>
                </c:pt>
                <c:pt idx="110">
                  <c:v>1.1000000000000001</c:v>
                </c:pt>
                <c:pt idx="111">
                  <c:v>0.9</c:v>
                </c:pt>
                <c:pt idx="112">
                  <c:v>0.4</c:v>
                </c:pt>
                <c:pt idx="113">
                  <c:v>0.6</c:v>
                </c:pt>
                <c:pt idx="114">
                  <c:v>0.8</c:v>
                </c:pt>
                <c:pt idx="115">
                  <c:v>0.7</c:v>
                </c:pt>
                <c:pt idx="116">
                  <c:v>0.6</c:v>
                </c:pt>
                <c:pt idx="117">
                  <c:v>0.4</c:v>
                </c:pt>
                <c:pt idx="118">
                  <c:v>0.2</c:v>
                </c:pt>
                <c:pt idx="119">
                  <c:v>0.8</c:v>
                </c:pt>
                <c:pt idx="120">
                  <c:v>0.5</c:v>
                </c:pt>
                <c:pt idx="121">
                  <c:v>0.4</c:v>
                </c:pt>
                <c:pt idx="122">
                  <c:v>0.6</c:v>
                </c:pt>
                <c:pt idx="123">
                  <c:v>0.7</c:v>
                </c:pt>
                <c:pt idx="124">
                  <c:v>0.8</c:v>
                </c:pt>
                <c:pt idx="125">
                  <c:v>0.5</c:v>
                </c:pt>
                <c:pt idx="126">
                  <c:v>0.5</c:v>
                </c:pt>
                <c:pt idx="127">
                  <c:v>0.4</c:v>
                </c:pt>
                <c:pt idx="128">
                  <c:v>0.7</c:v>
                </c:pt>
                <c:pt idx="129">
                  <c:v>0.6</c:v>
                </c:pt>
                <c:pt idx="130">
                  <c:v>0.7</c:v>
                </c:pt>
                <c:pt idx="131">
                  <c:v>0.9</c:v>
                </c:pt>
                <c:pt idx="132">
                  <c:v>0.6</c:v>
                </c:pt>
                <c:pt idx="133">
                  <c:v>0.5</c:v>
                </c:pt>
                <c:pt idx="134">
                  <c:v>0.4</c:v>
                </c:pt>
                <c:pt idx="135">
                  <c:v>0.8</c:v>
                </c:pt>
                <c:pt idx="136">
                  <c:v>0.7</c:v>
                </c:pt>
                <c:pt idx="137">
                  <c:v>0.7</c:v>
                </c:pt>
                <c:pt idx="138">
                  <c:v>0.5</c:v>
                </c:pt>
                <c:pt idx="139">
                  <c:v>0.6</c:v>
                </c:pt>
                <c:pt idx="140">
                  <c:v>0.5</c:v>
                </c:pt>
                <c:pt idx="141">
                  <c:v>0.5</c:v>
                </c:pt>
                <c:pt idx="142">
                  <c:v>0.8</c:v>
                </c:pt>
                <c:pt idx="143">
                  <c:v>0.5</c:v>
                </c:pt>
                <c:pt idx="144">
                  <c:v>0.8</c:v>
                </c:pt>
                <c:pt idx="145">
                  <c:v>0.6</c:v>
                </c:pt>
                <c:pt idx="146">
                  <c:v>0.5</c:v>
                </c:pt>
                <c:pt idx="147">
                  <c:v>0.8</c:v>
                </c:pt>
                <c:pt idx="148">
                  <c:v>0.6</c:v>
                </c:pt>
                <c:pt idx="149">
                  <c:v>0.6</c:v>
                </c:pt>
                <c:pt idx="150">
                  <c:v>0.8</c:v>
                </c:pt>
                <c:pt idx="151">
                  <c:v>0.5</c:v>
                </c:pt>
                <c:pt idx="152">
                  <c:v>0.4</c:v>
                </c:pt>
                <c:pt idx="153">
                  <c:v>0.4</c:v>
                </c:pt>
                <c:pt idx="154">
                  <c:v>0.5</c:v>
                </c:pt>
                <c:pt idx="155">
                  <c:v>0.6</c:v>
                </c:pt>
                <c:pt idx="156">
                  <c:v>0.5</c:v>
                </c:pt>
                <c:pt idx="157">
                  <c:v>0.8</c:v>
                </c:pt>
                <c:pt idx="158">
                  <c:v>0.7</c:v>
                </c:pt>
                <c:pt idx="159">
                  <c:v>0.6</c:v>
                </c:pt>
                <c:pt idx="160">
                  <c:v>0.7</c:v>
                </c:pt>
                <c:pt idx="161">
                  <c:v>0.5</c:v>
                </c:pt>
                <c:pt idx="162">
                  <c:v>0.4</c:v>
                </c:pt>
                <c:pt idx="163">
                  <c:v>0.9</c:v>
                </c:pt>
                <c:pt idx="164">
                  <c:v>0.5</c:v>
                </c:pt>
                <c:pt idx="165">
                  <c:v>0.48</c:v>
                </c:pt>
                <c:pt idx="166">
                  <c:v>0</c:v>
                </c:pt>
                <c:pt idx="167">
                  <c:v>0.24</c:v>
                </c:pt>
                <c:pt idx="168">
                  <c:v>0</c:v>
                </c:pt>
                <c:pt idx="169">
                  <c:v>0</c:v>
                </c:pt>
                <c:pt idx="170">
                  <c:v>0.24</c:v>
                </c:pt>
                <c:pt idx="171">
                  <c:v>0.96</c:v>
                </c:pt>
                <c:pt idx="172">
                  <c:v>0</c:v>
                </c:pt>
                <c:pt idx="173">
                  <c:v>0.96</c:v>
                </c:pt>
                <c:pt idx="174">
                  <c:v>0.96</c:v>
                </c:pt>
                <c:pt idx="175">
                  <c:v>0.6</c:v>
                </c:pt>
                <c:pt idx="176">
                  <c:v>0.96</c:v>
                </c:pt>
                <c:pt idx="177">
                  <c:v>0.96</c:v>
                </c:pt>
                <c:pt idx="178">
                  <c:v>0.96</c:v>
                </c:pt>
                <c:pt idx="179">
                  <c:v>0.96</c:v>
                </c:pt>
                <c:pt idx="180">
                  <c:v>0.72</c:v>
                </c:pt>
                <c:pt idx="181">
                  <c:v>1.2</c:v>
                </c:pt>
                <c:pt idx="182">
                  <c:v>1.44</c:v>
                </c:pt>
                <c:pt idx="183">
                  <c:v>1.44</c:v>
                </c:pt>
                <c:pt idx="184">
                  <c:v>1.44</c:v>
                </c:pt>
                <c:pt idx="185">
                  <c:v>1.2</c:v>
                </c:pt>
                <c:pt idx="186">
                  <c:v>0.72</c:v>
                </c:pt>
                <c:pt idx="187">
                  <c:v>1.2</c:v>
                </c:pt>
                <c:pt idx="188">
                  <c:v>1.2</c:v>
                </c:pt>
                <c:pt idx="189">
                  <c:v>1.2</c:v>
                </c:pt>
                <c:pt idx="190">
                  <c:v>1.92</c:v>
                </c:pt>
                <c:pt idx="191">
                  <c:v>1.44</c:v>
                </c:pt>
                <c:pt idx="192">
                  <c:v>1.44</c:v>
                </c:pt>
                <c:pt idx="193">
                  <c:v>1.68</c:v>
                </c:pt>
                <c:pt idx="194">
                  <c:v>1.44</c:v>
                </c:pt>
                <c:pt idx="195">
                  <c:v>1.2</c:v>
                </c:pt>
                <c:pt idx="196">
                  <c:v>1.44</c:v>
                </c:pt>
                <c:pt idx="197">
                  <c:v>0.96</c:v>
                </c:pt>
                <c:pt idx="198">
                  <c:v>1.92</c:v>
                </c:pt>
                <c:pt idx="199">
                  <c:v>0.6</c:v>
                </c:pt>
                <c:pt idx="200">
                  <c:v>0.96</c:v>
                </c:pt>
                <c:pt idx="201">
                  <c:v>0.6</c:v>
                </c:pt>
                <c:pt idx="202">
                  <c:v>0.6</c:v>
                </c:pt>
                <c:pt idx="203">
                  <c:v>0.6</c:v>
                </c:pt>
                <c:pt idx="204">
                  <c:v>0.24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.6</c:v>
                </c:pt>
                <c:pt idx="209">
                  <c:v>0.6</c:v>
                </c:pt>
                <c:pt idx="210">
                  <c:v>0.6</c:v>
                </c:pt>
                <c:pt idx="211">
                  <c:v>0.6</c:v>
                </c:pt>
                <c:pt idx="212">
                  <c:v>0.6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.24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.24</c:v>
                </c:pt>
                <c:pt idx="229">
                  <c:v>0</c:v>
                </c:pt>
                <c:pt idx="230">
                  <c:v>1.2</c:v>
                </c:pt>
                <c:pt idx="231">
                  <c:v>0.48</c:v>
                </c:pt>
                <c:pt idx="232">
                  <c:v>0.24</c:v>
                </c:pt>
                <c:pt idx="233">
                  <c:v>0</c:v>
                </c:pt>
                <c:pt idx="234">
                  <c:v>0.36</c:v>
                </c:pt>
                <c:pt idx="235">
                  <c:v>0.76800000000000002</c:v>
                </c:pt>
                <c:pt idx="236">
                  <c:v>0.6</c:v>
                </c:pt>
                <c:pt idx="237">
                  <c:v>0.6</c:v>
                </c:pt>
                <c:pt idx="238">
                  <c:v>2.88</c:v>
                </c:pt>
                <c:pt idx="239">
                  <c:v>1.32</c:v>
                </c:pt>
                <c:pt idx="240">
                  <c:v>0.72</c:v>
                </c:pt>
                <c:pt idx="241">
                  <c:v>1.2</c:v>
                </c:pt>
                <c:pt idx="242">
                  <c:v>0.6</c:v>
                </c:pt>
                <c:pt idx="243">
                  <c:v>0.48</c:v>
                </c:pt>
                <c:pt idx="244">
                  <c:v>0.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5B3-476E-ADC5-7062C7DA87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1814272"/>
        <c:axId val="251816576"/>
      </c:lineChart>
      <c:catAx>
        <c:axId val="251814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/>
                    <a:ea typeface="+mn-ea"/>
                    <a:cs typeface="+mn-cs"/>
                  </a:defRPr>
                </a:pPr>
                <a:r>
                  <a:rPr lang="en-US" altLang="ko-KR" sz="1100" b="1" i="0" kern="1200" baseline="0">
                    <a:solidFill>
                      <a:srgbClr val="000000"/>
                    </a:solidFill>
                    <a:effectLst/>
                    <a:latin typeface="Times New Roman"/>
                  </a:rPr>
                  <a:t>Operate Date</a:t>
                </a:r>
                <a:endParaRPr lang="ko-KR" altLang="ko-KR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en-US"/>
          </a:p>
        </c:txPr>
        <c:crossAx val="251816576"/>
        <c:crosses val="autoZero"/>
        <c:auto val="1"/>
        <c:lblAlgn val="ctr"/>
        <c:lblOffset val="100"/>
        <c:noMultiLvlLbl val="0"/>
      </c:catAx>
      <c:valAx>
        <c:axId val="251816576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prstDash val="sys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/>
                    <a:ea typeface="+mn-ea"/>
                    <a:cs typeface="+mn-cs"/>
                  </a:defRPr>
                </a:pPr>
                <a:r>
                  <a:rPr lang="en-US" altLang="ko-KR" sz="1100" b="1" i="0" kern="1200" baseline="0">
                    <a:solidFill>
                      <a:srgbClr val="000000"/>
                    </a:solidFill>
                    <a:effectLst/>
                    <a:latin typeface="Times New Roman"/>
                  </a:rPr>
                  <a:t>T-P Concentration (mg L</a:t>
                </a:r>
                <a:r>
                  <a:rPr lang="en-US" altLang="ko-KR" sz="1100" b="1" i="0" kern="1200" baseline="30000">
                    <a:solidFill>
                      <a:srgbClr val="000000"/>
                    </a:solidFill>
                    <a:effectLst/>
                    <a:latin typeface="Times New Roman"/>
                  </a:rPr>
                  <a:t>-1</a:t>
                </a:r>
                <a:r>
                  <a:rPr lang="en-US" altLang="ko-KR" sz="1100" b="1" i="0" kern="1200" baseline="0">
                    <a:solidFill>
                      <a:srgbClr val="000000"/>
                    </a:solidFill>
                    <a:effectLst/>
                    <a:latin typeface="Times New Roman"/>
                  </a:rPr>
                  <a:t>)</a:t>
                </a:r>
                <a:endParaRPr lang="ko-KR" altLang="ko-KR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en-US"/>
          </a:p>
        </c:txPr>
        <c:crossAx val="251814272"/>
        <c:crosses val="autoZero"/>
        <c:crossBetween val="between"/>
        <c:majorUnit val="1"/>
        <c:minorUnit val="0.5"/>
      </c:valAx>
      <c:valAx>
        <c:axId val="251818752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/>
                    <a:ea typeface="+mn-ea"/>
                    <a:cs typeface="+mn-cs"/>
                  </a:defRPr>
                </a:pPr>
                <a:r>
                  <a:rPr lang="en-US" altLang="ko-KR" sz="1100" b="1" i="0" kern="1200" cap="all" baseline="0">
                    <a:solidFill>
                      <a:srgbClr val="000000"/>
                    </a:solidFill>
                    <a:effectLst/>
                    <a:latin typeface="Times New Roman"/>
                  </a:rPr>
                  <a:t>RE(%)</a:t>
                </a:r>
                <a:endParaRPr lang="ko-KR" altLang="ko-KR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_);[Red]\(0.0\)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/>
                <a:ea typeface="+mn-ea"/>
                <a:cs typeface="+mn-cs"/>
              </a:defRPr>
            </a:pPr>
            <a:endParaRPr lang="en-US"/>
          </a:p>
        </c:txPr>
        <c:crossAx val="251820672"/>
        <c:crosses val="max"/>
        <c:crossBetween val="between"/>
        <c:majorUnit val="25"/>
      </c:valAx>
      <c:catAx>
        <c:axId val="2518206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1818752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2926</cdr:x>
      <cdr:y>0.83862</cdr:y>
    </cdr:from>
    <cdr:to>
      <cdr:x>0.90782</cdr:x>
      <cdr:y>0.90006</cdr:y>
    </cdr:to>
    <cdr:sp macro="" textlink="">
      <cdr:nvSpPr>
        <cdr:cNvPr id="4" name="오른쪽 화살표[R] 3">
          <a:extLst xmlns:a="http://schemas.openxmlformats.org/drawingml/2006/main">
            <a:ext uri="{FF2B5EF4-FFF2-40B4-BE49-F238E27FC236}">
              <a16:creationId xmlns="" xmlns:a16="http://schemas.microsoft.com/office/drawing/2014/main" id="{F1B1B3D6-DBB2-9540-80B0-7D054B1FC62C}"/>
            </a:ext>
          </a:extLst>
        </cdr:cNvPr>
        <cdr:cNvSpPr/>
      </cdr:nvSpPr>
      <cdr:spPr>
        <a:xfrm xmlns:a="http://schemas.openxmlformats.org/drawingml/2006/main">
          <a:off x="5864412" y="5098117"/>
          <a:ext cx="2596029" cy="373529"/>
        </a:xfrm>
        <a:prstGeom xmlns:a="http://schemas.openxmlformats.org/drawingml/2006/main" prst="rightArrow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6297</cdr:x>
      <cdr:y>0.74093</cdr:y>
    </cdr:from>
    <cdr:to>
      <cdr:x>0.6297</cdr:x>
      <cdr:y>0.89622</cdr:y>
    </cdr:to>
    <cdr:cxnSp macro="">
      <cdr:nvCxnSpPr>
        <cdr:cNvPr id="5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B497958D-5066-CF45-BFEC-2602AAAB26B7}"/>
            </a:ext>
          </a:extLst>
        </cdr:cNvPr>
        <cdr:cNvCxnSpPr/>
      </cdr:nvCxnSpPr>
      <cdr:spPr>
        <a:xfrm xmlns:a="http://schemas.openxmlformats.org/drawingml/2006/main" flipV="1">
          <a:off x="5873969" y="4502727"/>
          <a:ext cx="0" cy="943698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0914</cdr:x>
      <cdr:y>0.74093</cdr:y>
    </cdr:from>
    <cdr:to>
      <cdr:x>0.90914</cdr:x>
      <cdr:y>0.90415</cdr:y>
    </cdr:to>
    <cdr:cxnSp macro="">
      <cdr:nvCxnSpPr>
        <cdr:cNvPr id="6" name="직선 연결선[R] 5">
          <a:extLst xmlns:a="http://schemas.openxmlformats.org/drawingml/2006/main">
            <a:ext uri="{FF2B5EF4-FFF2-40B4-BE49-F238E27FC236}">
              <a16:creationId xmlns="" xmlns:a16="http://schemas.microsoft.com/office/drawing/2014/main" id="{98842929-1300-5140-8DA5-E902097626F4}"/>
            </a:ext>
          </a:extLst>
        </cdr:cNvPr>
        <cdr:cNvCxnSpPr/>
      </cdr:nvCxnSpPr>
      <cdr:spPr>
        <a:xfrm xmlns:a="http://schemas.openxmlformats.org/drawingml/2006/main" flipV="1">
          <a:off x="8480642" y="4502727"/>
          <a:ext cx="0" cy="991860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8762</cdr:x>
      <cdr:y>0.83862</cdr:y>
    </cdr:from>
    <cdr:to>
      <cdr:x>0.62826</cdr:x>
      <cdr:y>0.90006</cdr:y>
    </cdr:to>
    <cdr:sp macro="" textlink="">
      <cdr:nvSpPr>
        <cdr:cNvPr id="8" name="오른쪽 화살표[R] 7">
          <a:extLst xmlns:a="http://schemas.openxmlformats.org/drawingml/2006/main">
            <a:ext uri="{FF2B5EF4-FFF2-40B4-BE49-F238E27FC236}">
              <a16:creationId xmlns="" xmlns:a16="http://schemas.microsoft.com/office/drawing/2014/main" id="{FA3DF366-C679-F144-988E-2E59E3546CBB}"/>
            </a:ext>
          </a:extLst>
        </cdr:cNvPr>
        <cdr:cNvSpPr/>
      </cdr:nvSpPr>
      <cdr:spPr>
        <a:xfrm xmlns:a="http://schemas.openxmlformats.org/drawingml/2006/main">
          <a:off x="816535" y="5098117"/>
          <a:ext cx="5038539" cy="373529"/>
        </a:xfrm>
        <a:prstGeom xmlns:a="http://schemas.openxmlformats.org/drawingml/2006/main" prst="rightArrow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27848</cdr:x>
      <cdr:y>0.84707</cdr:y>
    </cdr:from>
    <cdr:to>
      <cdr:x>0.4313</cdr:x>
      <cdr:y>0.88393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E3C605D6-1B7E-8E4B-96A9-A541A1B4C6DE}"/>
            </a:ext>
          </a:extLst>
        </cdr:cNvPr>
        <cdr:cNvSpPr txBox="1"/>
      </cdr:nvSpPr>
      <cdr:spPr>
        <a:xfrm xmlns:a="http://schemas.openxmlformats.org/drawingml/2006/main">
          <a:off x="2597727" y="5147735"/>
          <a:ext cx="1425527" cy="2240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100">
              <a:latin typeface="Times New Roman"/>
            </a:rPr>
            <a:t>AGS applying</a:t>
          </a:r>
          <a:endParaRPr lang="ko-KR" altLang="en-US" sz="1100">
            <a:latin typeface="Times New Roman"/>
          </a:endParaRPr>
        </a:p>
      </cdr:txBody>
    </cdr:sp>
  </cdr:relSizeAnchor>
  <cdr:relSizeAnchor xmlns:cdr="http://schemas.openxmlformats.org/drawingml/2006/chartDrawing">
    <cdr:from>
      <cdr:x>0.6962</cdr:x>
      <cdr:y>0.8486</cdr:y>
    </cdr:from>
    <cdr:to>
      <cdr:x>0.86273</cdr:x>
      <cdr:y>0.88547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BE591324-E5FC-C44D-A16B-8A0E97257272}"/>
            </a:ext>
          </a:extLst>
        </cdr:cNvPr>
        <cdr:cNvSpPr txBox="1"/>
      </cdr:nvSpPr>
      <cdr:spPr>
        <a:xfrm xmlns:a="http://schemas.openxmlformats.org/drawingml/2006/main">
          <a:off x="6494318" y="5157033"/>
          <a:ext cx="1553402" cy="2240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100">
              <a:latin typeface="Times New Roman"/>
            </a:rPr>
            <a:t>eco-HEMS applying</a:t>
          </a:r>
          <a:endParaRPr lang="ko-KR" altLang="en-US" sz="1100">
            <a:latin typeface="Times New Roman"/>
          </a:endParaRPr>
        </a:p>
      </cdr:txBody>
    </cdr:sp>
  </cdr:relSizeAnchor>
  <cdr:relSizeAnchor xmlns:cdr="http://schemas.openxmlformats.org/drawingml/2006/chartDrawing">
    <cdr:from>
      <cdr:x>0.08662</cdr:x>
      <cdr:y>0.73893</cdr:y>
    </cdr:from>
    <cdr:to>
      <cdr:x>0.08662</cdr:x>
      <cdr:y>0.89422</cdr:y>
    </cdr:to>
    <cdr:cxnSp macro="">
      <cdr:nvCxnSpPr>
        <cdr:cNvPr id="12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B497958D-5066-CF45-BFEC-2602AAAB26B7}"/>
            </a:ext>
          </a:extLst>
        </cdr:cNvPr>
        <cdr:cNvCxnSpPr/>
      </cdr:nvCxnSpPr>
      <cdr:spPr>
        <a:xfrm xmlns:a="http://schemas.openxmlformats.org/drawingml/2006/main" flipV="1">
          <a:off x="808034" y="4490551"/>
          <a:ext cx="0" cy="943698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4188</cdr:x>
      <cdr:y>0.80866</cdr:y>
    </cdr:from>
    <cdr:to>
      <cdr:x>0.92545</cdr:x>
      <cdr:y>0.87011</cdr:y>
    </cdr:to>
    <cdr:sp macro="" textlink="">
      <cdr:nvSpPr>
        <cdr:cNvPr id="8" name="오른쪽 화살표[R] 7">
          <a:extLst xmlns:a="http://schemas.openxmlformats.org/drawingml/2006/main">
            <a:ext uri="{FF2B5EF4-FFF2-40B4-BE49-F238E27FC236}">
              <a16:creationId xmlns="" xmlns:a16="http://schemas.microsoft.com/office/drawing/2014/main" id="{7E33BF49-E2A7-554D-8721-59D837C49FE9}"/>
            </a:ext>
          </a:extLst>
        </cdr:cNvPr>
        <cdr:cNvSpPr/>
      </cdr:nvSpPr>
      <cdr:spPr>
        <a:xfrm xmlns:a="http://schemas.openxmlformats.org/drawingml/2006/main">
          <a:off x="5545762" y="4657437"/>
          <a:ext cx="2449991" cy="353918"/>
        </a:xfrm>
        <a:prstGeom xmlns:a="http://schemas.openxmlformats.org/drawingml/2006/main" prst="rightArrow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72649</cdr:x>
      <cdr:y>0.81788</cdr:y>
    </cdr:from>
    <cdr:to>
      <cdr:x>0.89338</cdr:x>
      <cdr:y>0.85475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031F8AC9-EF7F-3D46-9205-6C1190053AB6}"/>
            </a:ext>
          </a:extLst>
        </cdr:cNvPr>
        <cdr:cNvSpPr txBox="1"/>
      </cdr:nvSpPr>
      <cdr:spPr>
        <a:xfrm xmlns:a="http://schemas.openxmlformats.org/drawingml/2006/main">
          <a:off x="6276776" y="4710539"/>
          <a:ext cx="1441898" cy="2123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100">
              <a:latin typeface="Times New Roman"/>
            </a:rPr>
            <a:t>eco-HEMS applying</a:t>
          </a:r>
          <a:endParaRPr lang="ko-KR" altLang="en-US" sz="1100">
            <a:latin typeface="Times New Roman"/>
          </a:endParaRPr>
        </a:p>
      </cdr:txBody>
    </cdr:sp>
  </cdr:relSizeAnchor>
  <cdr:relSizeAnchor xmlns:cdr="http://schemas.openxmlformats.org/drawingml/2006/chartDrawing">
    <cdr:from>
      <cdr:x>0.07875</cdr:x>
      <cdr:y>0.80952</cdr:y>
    </cdr:from>
    <cdr:to>
      <cdr:x>0.64088</cdr:x>
      <cdr:y>0.87097</cdr:y>
    </cdr:to>
    <cdr:sp macro="" textlink="">
      <cdr:nvSpPr>
        <cdr:cNvPr id="6" name="오른쪽 화살표[R] 5">
          <a:extLst xmlns:a="http://schemas.openxmlformats.org/drawingml/2006/main">
            <a:ext uri="{FF2B5EF4-FFF2-40B4-BE49-F238E27FC236}">
              <a16:creationId xmlns="" xmlns:a16="http://schemas.microsoft.com/office/drawing/2014/main" id="{8DB9CC3E-E1CB-064F-956F-534C847A991D}"/>
            </a:ext>
          </a:extLst>
        </cdr:cNvPr>
        <cdr:cNvSpPr/>
      </cdr:nvSpPr>
      <cdr:spPr>
        <a:xfrm xmlns:a="http://schemas.openxmlformats.org/drawingml/2006/main">
          <a:off x="680426" y="4662390"/>
          <a:ext cx="4856696" cy="353918"/>
        </a:xfrm>
        <a:prstGeom xmlns:a="http://schemas.openxmlformats.org/drawingml/2006/main" prst="rightArrow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27918</cdr:x>
      <cdr:y>0.81874</cdr:y>
    </cdr:from>
    <cdr:to>
      <cdr:x>0.41944</cdr:x>
      <cdr:y>0.8556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A9368B54-2C8F-8249-AFD6-ABB386625F90}"/>
            </a:ext>
          </a:extLst>
        </cdr:cNvPr>
        <cdr:cNvSpPr txBox="1"/>
      </cdr:nvSpPr>
      <cdr:spPr>
        <a:xfrm xmlns:a="http://schemas.openxmlformats.org/drawingml/2006/main">
          <a:off x="2412103" y="4715492"/>
          <a:ext cx="1211820" cy="2123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ko-KR" sz="1100">
              <a:latin typeface="Times New Roman"/>
            </a:rPr>
            <a:t>AGS applying</a:t>
          </a:r>
          <a:endParaRPr lang="ko-KR" altLang="en-US" sz="1100">
            <a:latin typeface="Times New Roman"/>
          </a:endParaRPr>
        </a:p>
      </cdr:txBody>
    </cdr:sp>
  </cdr:relSizeAnchor>
  <cdr:relSizeAnchor xmlns:cdr="http://schemas.openxmlformats.org/drawingml/2006/chartDrawing">
    <cdr:from>
      <cdr:x>0.07843</cdr:x>
      <cdr:y>0.70972</cdr:y>
    </cdr:from>
    <cdr:to>
      <cdr:x>0.07843</cdr:x>
      <cdr:y>0.86501</cdr:y>
    </cdr:to>
    <cdr:cxnSp macro="">
      <cdr:nvCxnSpPr>
        <cdr:cNvPr id="16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B497958D-5066-CF45-BFEC-2602AAAB26B7}"/>
            </a:ext>
          </a:extLst>
        </cdr:cNvPr>
        <cdr:cNvCxnSpPr/>
      </cdr:nvCxnSpPr>
      <cdr:spPr>
        <a:xfrm xmlns:a="http://schemas.openxmlformats.org/drawingml/2006/main" flipV="1">
          <a:off x="677661" y="4087597"/>
          <a:ext cx="0" cy="894385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4168</cdr:x>
      <cdr:y>0.71161</cdr:y>
    </cdr:from>
    <cdr:to>
      <cdr:x>0.64168</cdr:x>
      <cdr:y>0.86689</cdr:y>
    </cdr:to>
    <cdr:cxnSp macro="">
      <cdr:nvCxnSpPr>
        <cdr:cNvPr id="17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B497958D-5066-CF45-BFEC-2602AAAB26B7}"/>
            </a:ext>
          </a:extLst>
        </cdr:cNvPr>
        <cdr:cNvCxnSpPr/>
      </cdr:nvCxnSpPr>
      <cdr:spPr>
        <a:xfrm xmlns:a="http://schemas.openxmlformats.org/drawingml/2006/main" flipV="1">
          <a:off x="5544034" y="4098482"/>
          <a:ext cx="0" cy="894328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2607</cdr:x>
      <cdr:y>0.71031</cdr:y>
    </cdr:from>
    <cdr:to>
      <cdr:x>0.92607</cdr:x>
      <cdr:y>0.8656</cdr:y>
    </cdr:to>
    <cdr:cxnSp macro="">
      <cdr:nvCxnSpPr>
        <cdr:cNvPr id="18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B497958D-5066-CF45-BFEC-2602AAAB26B7}"/>
            </a:ext>
          </a:extLst>
        </cdr:cNvPr>
        <cdr:cNvCxnSpPr/>
      </cdr:nvCxnSpPr>
      <cdr:spPr>
        <a:xfrm xmlns:a="http://schemas.openxmlformats.org/drawingml/2006/main" flipV="1">
          <a:off x="8001110" y="4090995"/>
          <a:ext cx="0" cy="894385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7559</cdr:x>
      <cdr:y>0.85782</cdr:y>
    </cdr:from>
    <cdr:to>
      <cdr:x>0.62826</cdr:x>
      <cdr:y>0.91926</cdr:y>
    </cdr:to>
    <cdr:sp macro="" textlink="">
      <cdr:nvSpPr>
        <cdr:cNvPr id="8" name="오른쪽 화살표[R] 7">
          <a:extLst xmlns:a="http://schemas.openxmlformats.org/drawingml/2006/main">
            <a:ext uri="{FF2B5EF4-FFF2-40B4-BE49-F238E27FC236}">
              <a16:creationId xmlns="" xmlns:a16="http://schemas.microsoft.com/office/drawing/2014/main" id="{32000A0D-1B8B-7B42-AA49-BC6E498D621A}"/>
            </a:ext>
          </a:extLst>
        </cdr:cNvPr>
        <cdr:cNvSpPr/>
      </cdr:nvSpPr>
      <cdr:spPr>
        <a:xfrm xmlns:a="http://schemas.openxmlformats.org/drawingml/2006/main">
          <a:off x="704476" y="5214844"/>
          <a:ext cx="5150598" cy="373529"/>
        </a:xfrm>
        <a:prstGeom xmlns:a="http://schemas.openxmlformats.org/drawingml/2006/main" prst="rightArrow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28186</cdr:x>
      <cdr:y>0.86704</cdr:y>
    </cdr:from>
    <cdr:to>
      <cdr:x>0.42429</cdr:x>
      <cdr:y>0.9039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33BC343E-C87B-5941-95EE-FAE31C4E0703}"/>
            </a:ext>
          </a:extLst>
        </cdr:cNvPr>
        <cdr:cNvSpPr txBox="1"/>
      </cdr:nvSpPr>
      <cdr:spPr>
        <a:xfrm xmlns:a="http://schemas.openxmlformats.org/drawingml/2006/main">
          <a:off x="2629215" y="5269095"/>
          <a:ext cx="1328648" cy="2240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100">
              <a:latin typeface="Times New Roman"/>
            </a:rPr>
            <a:t>AGS applying</a:t>
          </a:r>
          <a:endParaRPr lang="ko-KR" altLang="en-US" sz="1100">
            <a:latin typeface="Times New Roman"/>
          </a:endParaRPr>
        </a:p>
      </cdr:txBody>
    </cdr:sp>
  </cdr:relSizeAnchor>
  <cdr:relSizeAnchor xmlns:cdr="http://schemas.openxmlformats.org/drawingml/2006/chartDrawing">
    <cdr:from>
      <cdr:x>0.6297</cdr:x>
      <cdr:y>0.85628</cdr:y>
    </cdr:from>
    <cdr:to>
      <cdr:x>0.90826</cdr:x>
      <cdr:y>0.91773</cdr:y>
    </cdr:to>
    <cdr:sp macro="" textlink="">
      <cdr:nvSpPr>
        <cdr:cNvPr id="10" name="오른쪽 화살표[R] 9">
          <a:extLst xmlns:a="http://schemas.openxmlformats.org/drawingml/2006/main">
            <a:ext uri="{FF2B5EF4-FFF2-40B4-BE49-F238E27FC236}">
              <a16:creationId xmlns="" xmlns:a16="http://schemas.microsoft.com/office/drawing/2014/main" id="{CF241149-0535-AE41-8A88-7C65C173D5D8}"/>
            </a:ext>
          </a:extLst>
        </cdr:cNvPr>
        <cdr:cNvSpPr/>
      </cdr:nvSpPr>
      <cdr:spPr>
        <a:xfrm xmlns:a="http://schemas.openxmlformats.org/drawingml/2006/main">
          <a:off x="5868520" y="5205506"/>
          <a:ext cx="2596029" cy="373529"/>
        </a:xfrm>
        <a:prstGeom xmlns:a="http://schemas.openxmlformats.org/drawingml/2006/main" prst="rightArrow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ko-KR"/>
        </a:p>
      </cdr:txBody>
    </cdr:sp>
  </cdr:relSizeAnchor>
  <cdr:relSizeAnchor xmlns:cdr="http://schemas.openxmlformats.org/drawingml/2006/chartDrawing">
    <cdr:from>
      <cdr:x>0.69984</cdr:x>
      <cdr:y>0.8655</cdr:y>
    </cdr:from>
    <cdr:to>
      <cdr:x>0.86673</cdr:x>
      <cdr:y>0.90237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85809485-8B27-034F-AEAC-2A25314B24AC}"/>
            </a:ext>
          </a:extLst>
        </cdr:cNvPr>
        <cdr:cNvSpPr txBox="1"/>
      </cdr:nvSpPr>
      <cdr:spPr>
        <a:xfrm xmlns:a="http://schemas.openxmlformats.org/drawingml/2006/main">
          <a:off x="6522197" y="5261536"/>
          <a:ext cx="1555377" cy="2241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100">
              <a:latin typeface="Times New Roman"/>
            </a:rPr>
            <a:t>eco-HEMS applying</a:t>
          </a:r>
          <a:endParaRPr lang="ko-KR" altLang="en-US" sz="1100">
            <a:latin typeface="Times New Roman"/>
          </a:endParaRPr>
        </a:p>
      </cdr:txBody>
    </cdr:sp>
  </cdr:relSizeAnchor>
  <cdr:relSizeAnchor xmlns:cdr="http://schemas.openxmlformats.org/drawingml/2006/chartDrawing">
    <cdr:from>
      <cdr:x>0.07557</cdr:x>
      <cdr:y>0.74269</cdr:y>
    </cdr:from>
    <cdr:to>
      <cdr:x>0.07557</cdr:x>
      <cdr:y>0.93394</cdr:y>
    </cdr:to>
    <cdr:cxnSp macro="">
      <cdr:nvCxnSpPr>
        <cdr:cNvPr id="12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B497958D-5066-CF45-BFEC-2602AAAB26B7}"/>
            </a:ext>
          </a:extLst>
        </cdr:cNvPr>
        <cdr:cNvCxnSpPr/>
      </cdr:nvCxnSpPr>
      <cdr:spPr>
        <a:xfrm xmlns:a="http://schemas.openxmlformats.org/drawingml/2006/main" flipV="1">
          <a:off x="704966" y="4513432"/>
          <a:ext cx="0" cy="1162208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2954</cdr:x>
      <cdr:y>0.74458</cdr:y>
    </cdr:from>
    <cdr:to>
      <cdr:x>0.62954</cdr:x>
      <cdr:y>0.93582</cdr:y>
    </cdr:to>
    <cdr:cxnSp macro="">
      <cdr:nvCxnSpPr>
        <cdr:cNvPr id="13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B497958D-5066-CF45-BFEC-2602AAAB26B7}"/>
            </a:ext>
          </a:extLst>
        </cdr:cNvPr>
        <cdr:cNvCxnSpPr/>
      </cdr:nvCxnSpPr>
      <cdr:spPr>
        <a:xfrm xmlns:a="http://schemas.openxmlformats.org/drawingml/2006/main" flipV="1">
          <a:off x="5872501" y="4524873"/>
          <a:ext cx="0" cy="1162208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0887</cdr:x>
      <cdr:y>0.74328</cdr:y>
    </cdr:from>
    <cdr:to>
      <cdr:x>0.90887</cdr:x>
      <cdr:y>0.93453</cdr:y>
    </cdr:to>
    <cdr:cxnSp macro="">
      <cdr:nvCxnSpPr>
        <cdr:cNvPr id="14" name="직선 연결선[R] 4">
          <a:extLst xmlns:a="http://schemas.openxmlformats.org/drawingml/2006/main">
            <a:ext uri="{FF2B5EF4-FFF2-40B4-BE49-F238E27FC236}">
              <a16:creationId xmlns="" xmlns:a16="http://schemas.microsoft.com/office/drawing/2014/main" id="{B497958D-5066-CF45-BFEC-2602AAAB26B7}"/>
            </a:ext>
          </a:extLst>
        </cdr:cNvPr>
        <cdr:cNvCxnSpPr/>
      </cdr:nvCxnSpPr>
      <cdr:spPr>
        <a:xfrm xmlns:a="http://schemas.openxmlformats.org/drawingml/2006/main" flipV="1">
          <a:off x="8478100" y="4517001"/>
          <a:ext cx="0" cy="1162208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o Kim</dc:creator>
  <cp:keywords/>
  <dc:description/>
  <cp:lastModifiedBy>Rez</cp:lastModifiedBy>
  <cp:revision>10</cp:revision>
  <dcterms:created xsi:type="dcterms:W3CDTF">2019-06-26T07:26:00Z</dcterms:created>
  <dcterms:modified xsi:type="dcterms:W3CDTF">2020-05-06T22:37:00Z</dcterms:modified>
</cp:coreProperties>
</file>